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0AC7D" w14:textId="7FFFC2BF" w:rsidR="007248E6" w:rsidRDefault="007248E6" w:rsidP="00E32F84">
      <w:pPr>
        <w:pStyle w:val="Heading1"/>
      </w:pPr>
      <w:r>
        <w:t>Supplementary material</w:t>
      </w:r>
    </w:p>
    <w:p w14:paraId="717F847F" w14:textId="1927043F" w:rsidR="00D050CA" w:rsidRDefault="00D050CA" w:rsidP="00D050CA">
      <w:pPr>
        <w:pStyle w:val="Title"/>
      </w:pPr>
      <w:r>
        <w:t>Progression</w:t>
      </w:r>
      <w:r w:rsidRPr="000D7B38">
        <w:t xml:space="preserve"> of </w:t>
      </w:r>
      <w:r w:rsidRPr="007C3E27">
        <w:rPr>
          <w:i/>
        </w:rPr>
        <w:t>GBA1</w:t>
      </w:r>
      <w:r>
        <w:t xml:space="preserve"> severe</w:t>
      </w:r>
      <w:r w:rsidRPr="000D7B38">
        <w:t xml:space="preserve"> and </w:t>
      </w:r>
      <w:r>
        <w:t>risk</w:t>
      </w:r>
      <w:r w:rsidRPr="000D7B38">
        <w:t xml:space="preserve"> variants: A longitudinal mixed model analysis</w:t>
      </w:r>
    </w:p>
    <w:p w14:paraId="46028EB9" w14:textId="77777777" w:rsidR="00D050CA" w:rsidRPr="00D050CA" w:rsidRDefault="00D050CA" w:rsidP="00D050CA"/>
    <w:p w14:paraId="4FDE7079" w14:textId="5E828978" w:rsidR="00272F3C" w:rsidRDefault="00272F3C" w:rsidP="00272F3C">
      <w:pPr>
        <w:pStyle w:val="Heading2"/>
        <w:ind w:left="576" w:hanging="576"/>
      </w:pPr>
      <w:r>
        <w:t>1. Supplementary tables</w:t>
      </w:r>
    </w:p>
    <w:p w14:paraId="238DB0E5" w14:textId="77777777" w:rsidR="00272F3C" w:rsidRDefault="00272F3C" w:rsidP="00272F3C">
      <w:pPr>
        <w:pStyle w:val="Caption"/>
        <w:keepNext/>
      </w:pPr>
      <w:r>
        <w:t xml:space="preserve">Table S1: Variants </w:t>
      </w:r>
      <w:r w:rsidRPr="00184114">
        <w:t>in the GBA1 gene detected in PD patients stratified by allele</w:t>
      </w:r>
    </w:p>
    <w:tbl>
      <w:tblPr>
        <w:tblStyle w:val="TableGrid"/>
        <w:tblW w:w="7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D9D9D9" w:themeColor="background1" w:themeShade="D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433"/>
        <w:gridCol w:w="2511"/>
        <w:gridCol w:w="1022"/>
        <w:gridCol w:w="962"/>
      </w:tblGrid>
      <w:tr w:rsidR="00C174E8" w:rsidRPr="00095060" w14:paraId="39B0F9F9" w14:textId="77777777" w:rsidTr="00C174E8">
        <w:tc>
          <w:tcPr>
            <w:tcW w:w="0" w:type="auto"/>
          </w:tcPr>
          <w:p w14:paraId="0DC7F9FE" w14:textId="77777777" w:rsidR="00C174E8" w:rsidRPr="00436DB4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Variant</w:t>
            </w:r>
          </w:p>
        </w:tc>
        <w:tc>
          <w:tcPr>
            <w:tcW w:w="0" w:type="auto"/>
          </w:tcPr>
          <w:p w14:paraId="0225D57F" w14:textId="78CC73BC" w:rsidR="00C174E8" w:rsidRPr="00CC7324" w:rsidRDefault="00C174E8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Legacy name</w:t>
            </w:r>
          </w:p>
        </w:tc>
        <w:tc>
          <w:tcPr>
            <w:tcW w:w="0" w:type="auto"/>
          </w:tcPr>
          <w:p w14:paraId="4BCE2C9C" w14:textId="4E1E7971" w:rsidR="00C174E8" w:rsidRPr="00436DB4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CC732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Homo-zygote </w:t>
            </w:r>
            <w:r w:rsidRPr="008B306F">
              <w:rPr>
                <w:rFonts w:cs="Arial"/>
                <w:b/>
                <w:bCs/>
                <w:color w:val="000000"/>
                <w:sz w:val="18"/>
                <w:szCs w:val="18"/>
              </w:rPr>
              <w:t>wildtype/reference</w:t>
            </w:r>
          </w:p>
        </w:tc>
        <w:tc>
          <w:tcPr>
            <w:tcW w:w="0" w:type="auto"/>
          </w:tcPr>
          <w:p w14:paraId="3F92445F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b/>
                <w:bCs/>
                <w:color w:val="000000"/>
                <w:sz w:val="18"/>
                <w:szCs w:val="18"/>
              </w:rPr>
              <w:t>Hetero-</w:t>
            </w:r>
            <w:r w:rsidRPr="00690197"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zygote</w:t>
            </w:r>
          </w:p>
          <w:p w14:paraId="6955D956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bCs/>
                <w:color w:val="000000"/>
                <w:sz w:val="18"/>
                <w:szCs w:val="18"/>
              </w:rPr>
            </w:pPr>
          </w:p>
          <w:p w14:paraId="1D7F9681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bCs/>
                <w:color w:val="000000"/>
                <w:sz w:val="18"/>
                <w:szCs w:val="18"/>
              </w:rPr>
              <w:t>(n = 74)</w:t>
            </w:r>
          </w:p>
        </w:tc>
        <w:tc>
          <w:tcPr>
            <w:tcW w:w="0" w:type="auto"/>
          </w:tcPr>
          <w:p w14:paraId="42BD99AC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b/>
                <w:bCs/>
                <w:color w:val="000000"/>
                <w:sz w:val="18"/>
                <w:szCs w:val="18"/>
              </w:rPr>
              <w:t>Homo-</w:t>
            </w:r>
            <w:r w:rsidRPr="00690197"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 xml:space="preserve">zygote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</w:r>
          </w:p>
          <w:p w14:paraId="7EBD27E8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bCs/>
                <w:color w:val="000000"/>
                <w:sz w:val="18"/>
                <w:szCs w:val="18"/>
              </w:rPr>
              <w:t>(n = 2)</w:t>
            </w:r>
          </w:p>
        </w:tc>
      </w:tr>
      <w:tr w:rsidR="00C174E8" w:rsidRPr="00095060" w14:paraId="16DE2913" w14:textId="77777777" w:rsidTr="00C174E8"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</w:tcPr>
          <w:p w14:paraId="5572A7B0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D-r</w:t>
            </w:r>
            <w:r w:rsidRPr="00690197">
              <w:rPr>
                <w:rFonts w:cs="Arial"/>
                <w:b/>
                <w:color w:val="000000"/>
                <w:sz w:val="18"/>
                <w:szCs w:val="18"/>
              </w:rPr>
              <w:t>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</w:tcPr>
          <w:p w14:paraId="4A6651DC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</w:tcPr>
          <w:p w14:paraId="2A97E9CC" w14:textId="1F16D7ED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  <w:vAlign w:val="center"/>
          </w:tcPr>
          <w:p w14:paraId="20F10F4D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  <w:vAlign w:val="center"/>
          </w:tcPr>
          <w:p w14:paraId="5AE4CECB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174E8" w:rsidRPr="00095060" w14:paraId="6318B208" w14:textId="77777777" w:rsidTr="00C174E8"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</w:tcPr>
          <w:p w14:paraId="63DA83E2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90197">
              <w:rPr>
                <w:rFonts w:cs="Arial"/>
                <w:sz w:val="18"/>
                <w:szCs w:val="18"/>
              </w:rPr>
              <w:t>p.T</w:t>
            </w:r>
            <w:proofErr w:type="gramEnd"/>
            <w:r w:rsidRPr="00690197">
              <w:rPr>
                <w:rFonts w:cs="Arial"/>
                <w:sz w:val="18"/>
                <w:szCs w:val="18"/>
              </w:rPr>
              <w:t>408M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</w:tcPr>
          <w:p w14:paraId="652214A6" w14:textId="2E4F86EA" w:rsidR="00C174E8" w:rsidRDefault="00FF477C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369M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</w:tcPr>
          <w:p w14:paraId="510267F7" w14:textId="4E85267B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</w:tcPr>
          <w:p w14:paraId="645B5A07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</w:tcPr>
          <w:p w14:paraId="1F999C95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3D169277" w14:textId="77777777" w:rsidTr="00C174E8"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14:paraId="4572B5B2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90197">
              <w:rPr>
                <w:rFonts w:cs="Arial"/>
                <w:color w:val="000000"/>
                <w:sz w:val="18"/>
                <w:szCs w:val="18"/>
              </w:rPr>
              <w:t>p.E</w:t>
            </w:r>
            <w:proofErr w:type="gramEnd"/>
            <w:r w:rsidRPr="00690197">
              <w:rPr>
                <w:rFonts w:cs="Arial"/>
                <w:color w:val="000000"/>
                <w:sz w:val="18"/>
                <w:szCs w:val="18"/>
              </w:rPr>
              <w:t>365K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</w:tcPr>
          <w:p w14:paraId="664393DF" w14:textId="45775317" w:rsidR="00C174E8" w:rsidRDefault="00FF477C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326K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</w:tcPr>
          <w:p w14:paraId="5CB150DE" w14:textId="776E8725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14:paraId="1978415F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14:paraId="3570A27E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690197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C174E8" w:rsidRPr="00095060" w14:paraId="2E12C948" w14:textId="77777777" w:rsidTr="00C174E8"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auto"/>
            </w:tcBorders>
          </w:tcPr>
          <w:p w14:paraId="25FDBF24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i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i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auto"/>
            </w:tcBorders>
          </w:tcPr>
          <w:p w14:paraId="7F982E27" w14:textId="77777777" w:rsidR="00C174E8" w:rsidRDefault="00C174E8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auto"/>
            </w:tcBorders>
          </w:tcPr>
          <w:p w14:paraId="129A8EBD" w14:textId="6BB45119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14:paraId="4E62A726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14:paraId="39B34960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C174E8" w:rsidRPr="00095060" w14:paraId="58615A28" w14:textId="77777777" w:rsidTr="00C174E8"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  <w:vAlign w:val="center"/>
          </w:tcPr>
          <w:p w14:paraId="6542B9EB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b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b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</w:tcPr>
          <w:p w14:paraId="1EFD476A" w14:textId="77777777" w:rsidR="00C174E8" w:rsidRPr="00690197" w:rsidRDefault="00C174E8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</w:tcPr>
          <w:p w14:paraId="4BE36980" w14:textId="7560D5F6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  <w:vAlign w:val="center"/>
          </w:tcPr>
          <w:p w14:paraId="6E533A60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D9D9D9" w:themeColor="background1" w:themeShade="D9"/>
            </w:tcBorders>
            <w:vAlign w:val="center"/>
          </w:tcPr>
          <w:p w14:paraId="09F35DC7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</w:p>
        </w:tc>
      </w:tr>
      <w:tr w:rsidR="00C174E8" w:rsidRPr="00095060" w14:paraId="30E8472A" w14:textId="77777777" w:rsidTr="00C174E8"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</w:tcPr>
          <w:p w14:paraId="29CC9995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90197">
              <w:rPr>
                <w:rFonts w:cs="Arial"/>
                <w:color w:val="000000"/>
                <w:sz w:val="18"/>
                <w:szCs w:val="18"/>
              </w:rPr>
              <w:t>p.G</w:t>
            </w:r>
            <w:proofErr w:type="gramEnd"/>
            <w:r w:rsidRPr="00690197">
              <w:rPr>
                <w:rFonts w:cs="Arial"/>
                <w:color w:val="000000"/>
                <w:sz w:val="18"/>
                <w:szCs w:val="18"/>
              </w:rPr>
              <w:t>234W</w:t>
            </w:r>
          </w:p>
        </w:tc>
        <w:tc>
          <w:tcPr>
            <w:tcW w:w="0" w:type="auto"/>
          </w:tcPr>
          <w:p w14:paraId="2DF0B7B7" w14:textId="01EBFECB" w:rsidR="00C174E8" w:rsidRDefault="00DC5E79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195W</w:t>
            </w:r>
          </w:p>
        </w:tc>
        <w:tc>
          <w:tcPr>
            <w:tcW w:w="0" w:type="auto"/>
          </w:tcPr>
          <w:p w14:paraId="292CB5EF" w14:textId="27CAE645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0" w:type="auto"/>
            <w:vAlign w:val="center"/>
          </w:tcPr>
          <w:p w14:paraId="334C4C45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116C09F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58C67192" w14:textId="77777777" w:rsidTr="00C174E8">
        <w:tc>
          <w:tcPr>
            <w:tcW w:w="0" w:type="auto"/>
            <w:vAlign w:val="center"/>
          </w:tcPr>
          <w:p w14:paraId="59FEE0F6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90197">
              <w:rPr>
                <w:rFonts w:cs="Arial"/>
                <w:color w:val="000000"/>
                <w:sz w:val="18"/>
                <w:szCs w:val="18"/>
              </w:rPr>
              <w:t>p.G</w:t>
            </w:r>
            <w:proofErr w:type="gramEnd"/>
            <w:r w:rsidRPr="00690197">
              <w:rPr>
                <w:rFonts w:cs="Arial"/>
                <w:color w:val="000000"/>
                <w:sz w:val="18"/>
                <w:szCs w:val="18"/>
              </w:rPr>
              <w:t>241R</w:t>
            </w:r>
          </w:p>
        </w:tc>
        <w:tc>
          <w:tcPr>
            <w:tcW w:w="0" w:type="auto"/>
          </w:tcPr>
          <w:p w14:paraId="135EBEAF" w14:textId="2F679D64" w:rsidR="00C174E8" w:rsidRDefault="00DC5E79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202R</w:t>
            </w:r>
          </w:p>
        </w:tc>
        <w:tc>
          <w:tcPr>
            <w:tcW w:w="0" w:type="auto"/>
          </w:tcPr>
          <w:p w14:paraId="22091AE1" w14:textId="4DA022AA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0" w:type="auto"/>
            <w:vAlign w:val="center"/>
          </w:tcPr>
          <w:p w14:paraId="5258F797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A1F2B21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278C10DA" w14:textId="77777777" w:rsidTr="00C174E8">
        <w:tc>
          <w:tcPr>
            <w:tcW w:w="0" w:type="auto"/>
            <w:tcBorders>
              <w:bottom w:val="single" w:sz="8" w:space="0" w:color="D9D9D9" w:themeColor="background1" w:themeShade="D9"/>
            </w:tcBorders>
            <w:vAlign w:val="center"/>
          </w:tcPr>
          <w:p w14:paraId="4FFFCD0C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90197">
              <w:rPr>
                <w:rFonts w:cs="Arial"/>
                <w:color w:val="000000"/>
                <w:sz w:val="18"/>
                <w:szCs w:val="18"/>
              </w:rPr>
              <w:t>p.G</w:t>
            </w:r>
            <w:proofErr w:type="gramEnd"/>
            <w:r w:rsidRPr="00690197">
              <w:rPr>
                <w:rFonts w:cs="Arial"/>
                <w:color w:val="000000"/>
                <w:sz w:val="18"/>
                <w:szCs w:val="18"/>
              </w:rPr>
              <w:t>416S</w:t>
            </w:r>
          </w:p>
        </w:tc>
        <w:tc>
          <w:tcPr>
            <w:tcW w:w="0" w:type="auto"/>
          </w:tcPr>
          <w:p w14:paraId="475867BD" w14:textId="0DD59F0F" w:rsidR="00C174E8" w:rsidRDefault="00AD17B4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377S</w:t>
            </w:r>
          </w:p>
        </w:tc>
        <w:tc>
          <w:tcPr>
            <w:tcW w:w="0" w:type="auto"/>
          </w:tcPr>
          <w:p w14:paraId="236A2B7D" w14:textId="5FB895D1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0" w:type="auto"/>
            <w:vAlign w:val="center"/>
          </w:tcPr>
          <w:p w14:paraId="3B1323FE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85888FC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5F59A257" w14:textId="77777777" w:rsidTr="00C174E8">
        <w:tc>
          <w:tcPr>
            <w:tcW w:w="0" w:type="auto"/>
            <w:tcBorders>
              <w:top w:val="single" w:sz="8" w:space="0" w:color="D9D9D9" w:themeColor="background1" w:themeShade="D9"/>
              <w:bottom w:val="nil"/>
            </w:tcBorders>
          </w:tcPr>
          <w:p w14:paraId="436F44DA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90197">
              <w:rPr>
                <w:rFonts w:cs="Arial"/>
                <w:sz w:val="18"/>
                <w:szCs w:val="18"/>
              </w:rPr>
              <w:t>p.L</w:t>
            </w:r>
            <w:proofErr w:type="gramEnd"/>
            <w:r w:rsidRPr="00690197">
              <w:rPr>
                <w:rFonts w:cs="Arial"/>
                <w:sz w:val="18"/>
                <w:szCs w:val="18"/>
              </w:rPr>
              <w:t>483P</w:t>
            </w:r>
          </w:p>
        </w:tc>
        <w:tc>
          <w:tcPr>
            <w:tcW w:w="0" w:type="auto"/>
          </w:tcPr>
          <w:p w14:paraId="12FCB38E" w14:textId="44B08573" w:rsidR="00C174E8" w:rsidRDefault="00AD17B4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444P</w:t>
            </w:r>
          </w:p>
        </w:tc>
        <w:tc>
          <w:tcPr>
            <w:tcW w:w="0" w:type="auto"/>
          </w:tcPr>
          <w:p w14:paraId="1EB127E1" w14:textId="4FBCA46C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0" w:type="auto"/>
            <w:vAlign w:val="center"/>
          </w:tcPr>
          <w:p w14:paraId="0D539D8F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BD040FA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63A6AB61" w14:textId="77777777" w:rsidTr="00C174E8">
        <w:tc>
          <w:tcPr>
            <w:tcW w:w="0" w:type="auto"/>
            <w:vAlign w:val="center"/>
          </w:tcPr>
          <w:p w14:paraId="0CB5D68D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90197">
              <w:rPr>
                <w:rFonts w:cs="Arial"/>
                <w:color w:val="000000"/>
                <w:sz w:val="18"/>
                <w:szCs w:val="18"/>
              </w:rPr>
              <w:t>p.P</w:t>
            </w:r>
            <w:proofErr w:type="gramEnd"/>
            <w:r w:rsidRPr="00690197">
              <w:rPr>
                <w:rFonts w:cs="Arial"/>
                <w:color w:val="000000"/>
                <w:sz w:val="18"/>
                <w:szCs w:val="18"/>
              </w:rPr>
              <w:t>161S</w:t>
            </w:r>
          </w:p>
        </w:tc>
        <w:tc>
          <w:tcPr>
            <w:tcW w:w="0" w:type="auto"/>
          </w:tcPr>
          <w:p w14:paraId="7C1F92E8" w14:textId="17B4B43F" w:rsidR="00C174E8" w:rsidRDefault="00D8686F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122S</w:t>
            </w:r>
          </w:p>
        </w:tc>
        <w:tc>
          <w:tcPr>
            <w:tcW w:w="0" w:type="auto"/>
          </w:tcPr>
          <w:p w14:paraId="36F484C3" w14:textId="47EA21CD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0" w:type="auto"/>
            <w:vAlign w:val="center"/>
          </w:tcPr>
          <w:p w14:paraId="5D9606C1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F8DF2C0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535E189A" w14:textId="77777777" w:rsidTr="00C174E8">
        <w:tc>
          <w:tcPr>
            <w:tcW w:w="0" w:type="auto"/>
            <w:vAlign w:val="center"/>
          </w:tcPr>
          <w:p w14:paraId="0C099D34" w14:textId="7F6DD2A1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p.R398</w:t>
            </w:r>
            <w:r w:rsidR="007A52BD">
              <w:rPr>
                <w:rFonts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576B481" w14:textId="32D312B9" w:rsidR="00C174E8" w:rsidRDefault="007A52BD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359X</w:t>
            </w:r>
          </w:p>
        </w:tc>
        <w:tc>
          <w:tcPr>
            <w:tcW w:w="0" w:type="auto"/>
          </w:tcPr>
          <w:p w14:paraId="67E09C1F" w14:textId="680651A2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0" w:type="auto"/>
            <w:vAlign w:val="center"/>
          </w:tcPr>
          <w:p w14:paraId="2ED22F00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061CF64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02A9DC8B" w14:textId="77777777" w:rsidTr="00C174E8">
        <w:tc>
          <w:tcPr>
            <w:tcW w:w="0" w:type="auto"/>
            <w:tcBorders>
              <w:bottom w:val="single" w:sz="8" w:space="0" w:color="D9D9D9" w:themeColor="background1" w:themeShade="D9"/>
            </w:tcBorders>
            <w:vAlign w:val="center"/>
          </w:tcPr>
          <w:p w14:paraId="5BE2ADA7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90197">
              <w:rPr>
                <w:rFonts w:cs="Arial"/>
                <w:color w:val="000000"/>
                <w:sz w:val="18"/>
                <w:szCs w:val="18"/>
              </w:rPr>
              <w:t>p.R</w:t>
            </w:r>
            <w:proofErr w:type="gramEnd"/>
            <w:r w:rsidRPr="00690197">
              <w:rPr>
                <w:rFonts w:cs="Arial"/>
                <w:color w:val="000000"/>
                <w:sz w:val="18"/>
                <w:szCs w:val="18"/>
              </w:rPr>
              <w:t>502H</w:t>
            </w:r>
          </w:p>
        </w:tc>
        <w:tc>
          <w:tcPr>
            <w:tcW w:w="0" w:type="auto"/>
          </w:tcPr>
          <w:p w14:paraId="2933FC58" w14:textId="1685EB77" w:rsidR="00C174E8" w:rsidRDefault="00DD2E87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463H</w:t>
            </w:r>
          </w:p>
        </w:tc>
        <w:tc>
          <w:tcPr>
            <w:tcW w:w="0" w:type="auto"/>
          </w:tcPr>
          <w:p w14:paraId="222CB41D" w14:textId="617D911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0" w:type="auto"/>
            <w:vAlign w:val="center"/>
          </w:tcPr>
          <w:p w14:paraId="28068B36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E1765D2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49337A2C" w14:textId="77777777" w:rsidTr="00C174E8"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</w:tcPr>
          <w:p w14:paraId="497E7D43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90197">
              <w:rPr>
                <w:rFonts w:cs="Arial"/>
                <w:color w:val="000000"/>
                <w:sz w:val="18"/>
                <w:szCs w:val="18"/>
              </w:rPr>
              <w:t>p.F</w:t>
            </w:r>
            <w:proofErr w:type="gramEnd"/>
            <w:r w:rsidRPr="00690197">
              <w:rPr>
                <w:rFonts w:cs="Arial"/>
                <w:color w:val="000000"/>
                <w:sz w:val="18"/>
                <w:szCs w:val="18"/>
              </w:rPr>
              <w:t>252I</w:t>
            </w:r>
          </w:p>
        </w:tc>
        <w:tc>
          <w:tcPr>
            <w:tcW w:w="0" w:type="auto"/>
          </w:tcPr>
          <w:p w14:paraId="32A93404" w14:textId="48779270" w:rsidR="00C174E8" w:rsidRDefault="00DD2E87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213I</w:t>
            </w:r>
          </w:p>
        </w:tc>
        <w:tc>
          <w:tcPr>
            <w:tcW w:w="0" w:type="auto"/>
          </w:tcPr>
          <w:p w14:paraId="14985919" w14:textId="059B5219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0" w:type="auto"/>
            <w:vAlign w:val="center"/>
          </w:tcPr>
          <w:p w14:paraId="339ED1D3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EE458E7" w14:textId="77777777" w:rsidR="00C174E8" w:rsidRPr="00690197" w:rsidRDefault="00C174E8" w:rsidP="00CD4B80">
            <w:pPr>
              <w:keepNext/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7CB0E656" w14:textId="77777777" w:rsidTr="00C174E8">
        <w:tc>
          <w:tcPr>
            <w:tcW w:w="0" w:type="auto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14:paraId="56E2C552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c.115+1G&gt;A</w:t>
            </w:r>
          </w:p>
        </w:tc>
        <w:tc>
          <w:tcPr>
            <w:tcW w:w="0" w:type="auto"/>
          </w:tcPr>
          <w:p w14:paraId="619C6087" w14:textId="4756DB85" w:rsidR="00C174E8" w:rsidRDefault="00B87028" w:rsidP="00A939E6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VS2+1G&gt;A</w:t>
            </w:r>
          </w:p>
        </w:tc>
        <w:tc>
          <w:tcPr>
            <w:tcW w:w="0" w:type="auto"/>
          </w:tcPr>
          <w:p w14:paraId="54B8C4BD" w14:textId="30AC6B4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0" w:type="auto"/>
            <w:vAlign w:val="center"/>
          </w:tcPr>
          <w:p w14:paraId="4F605A5B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E772AC7" w14:textId="77777777" w:rsidR="00C174E8" w:rsidRPr="00690197" w:rsidRDefault="00C174E8" w:rsidP="00CD4B80">
            <w:pPr>
              <w:keepNext/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174E8" w:rsidRPr="00095060" w14:paraId="5632D49E" w14:textId="77777777" w:rsidTr="00C174E8"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</w:tcPr>
          <w:p w14:paraId="29816D7A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i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282CDC25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5519B17" w14:textId="039FE550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0" w:type="auto"/>
            <w:vAlign w:val="center"/>
          </w:tcPr>
          <w:p w14:paraId="06B79CEC" w14:textId="77777777" w:rsidR="00C174E8" w:rsidRPr="00690197" w:rsidRDefault="00C174E8" w:rsidP="00CD4B80">
            <w:pPr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4D0BBBDC" w14:textId="77777777" w:rsidR="00C174E8" w:rsidRPr="00690197" w:rsidRDefault="00C174E8" w:rsidP="00CD4B80">
            <w:pPr>
              <w:keepNext/>
              <w:spacing w:before="100" w:beforeAutospacing="1" w:after="100" w:afterAutospacing="1" w:line="276" w:lineRule="auto"/>
              <w:ind w:left="175"/>
              <w:contextualSpacing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901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7713883D" w14:textId="77777777" w:rsidR="00272F3C" w:rsidRDefault="00272F3C" w:rsidP="00272F3C">
      <w:pPr>
        <w:pStyle w:val="Caption"/>
      </w:pPr>
      <w:r>
        <w:t xml:space="preserve">Note. </w:t>
      </w:r>
      <w:proofErr w:type="spellStart"/>
      <w:r w:rsidRPr="00A33DED">
        <w:rPr>
          <w:vertAlign w:val="superscript"/>
        </w:rPr>
        <w:t>a</w:t>
      </w:r>
      <w:r>
        <w:t>As</w:t>
      </w:r>
      <w:proofErr w:type="spellEnd"/>
      <w:r>
        <w:t xml:space="preserve"> we found only 2 people with PD with homozygous p.E365K variants, we assumed a dominant model and combined individuals with heterozygous and homozygous variants into a variable.</w:t>
      </w:r>
    </w:p>
    <w:p w14:paraId="67BBD67B" w14:textId="77777777" w:rsidR="007248E6" w:rsidRDefault="007248E6">
      <w:pPr>
        <w:spacing w:before="0" w:after="160" w:line="259" w:lineRule="auto"/>
        <w:rPr>
          <w:bCs/>
          <w:i/>
          <w:color w:val="000000" w:themeColor="text1"/>
          <w:spacing w:val="6"/>
          <w:sz w:val="20"/>
        </w:rPr>
      </w:pPr>
      <w:r>
        <w:br w:type="page"/>
      </w:r>
    </w:p>
    <w:p w14:paraId="435E7A01" w14:textId="7F5B8927" w:rsidR="00272F3C" w:rsidRDefault="00272F3C" w:rsidP="00272F3C">
      <w:pPr>
        <w:pStyle w:val="Caption"/>
        <w:keepNext/>
        <w:spacing w:after="0"/>
      </w:pPr>
      <w:r>
        <w:lastRenderedPageBreak/>
        <w:t xml:space="preserve">Table S2: Variants </w:t>
      </w:r>
      <w:r w:rsidRPr="00184114">
        <w:t xml:space="preserve">in the GBA1 gene </w:t>
      </w:r>
      <w:r w:rsidRPr="00A13C8C">
        <w:t xml:space="preserve">detected in PD patients stratified by </w:t>
      </w:r>
      <w:r>
        <w:t>PD</w:t>
      </w:r>
      <w:r w:rsidRPr="00A13C8C">
        <w:t xml:space="preserve"> severity</w:t>
      </w:r>
      <w:r>
        <w:t xml:space="preserve"> </w:t>
      </w:r>
      <w:r w:rsidR="00CD6480">
        <w:fldChar w:fldCharType="begin"/>
      </w:r>
      <w:r w:rsidR="008D44FA">
        <w:instrText xml:space="preserve"> ADDIN EN.CITE &lt;EndNote&gt;&lt;Cite&gt;&lt;Author&gt;Hoglinger&lt;/Author&gt;&lt;Year&gt;2022&lt;/Year&gt;&lt;RecNum&gt;553&lt;/RecNum&gt;&lt;DisplayText&gt;(Hoglinger et al., 2022)&lt;/DisplayText&gt;&lt;record&gt;&lt;rec-number&gt;553&lt;/rec-number&gt;&lt;foreign-keys&gt;&lt;key app="EN" db-id="fprxv9d5rfe9e7e5tz8xpfd6zfptvawrvxpf" timestamp="1765800645"&gt;553&lt;/key&gt;&lt;/foreign-keys&gt;&lt;ref-type name="Journal Article"&gt;17&lt;/ref-type&gt;&lt;contributors&gt;&lt;authors&gt;&lt;author&gt;Hoglinger, G.&lt;/author&gt;&lt;author&gt;Schulte, C.&lt;/author&gt;&lt;author&gt;Jost, W. H.&lt;/author&gt;&lt;/authors&gt;&lt;tertiary-authors&gt;&lt;author&gt;et al.,&lt;/author&gt;&lt;/tertiary-authors&gt;&lt;/contributors&gt;&lt;titles&gt;&lt;title&gt;GBA-associated PD: chances and obstacles for targeted treatment strategies&lt;/title&gt;&lt;secondary-title&gt;J Neural Transm (Vienna)&lt;/secondary-title&gt;&lt;/titles&gt;&lt;periodical&gt;&lt;full-title&gt;J Neural Transm (Vienna)&lt;/full-title&gt;&lt;/periodical&gt;&lt;pages&gt;1219-1233&lt;/pages&gt;&lt;volume&gt;129&lt;/volume&gt;&lt;dates&gt;&lt;year&gt;2022&lt;/year&gt;&lt;pub-dates&gt;&lt;date&gt;20220531&lt;/date&gt;&lt;/pub-dates&gt;&lt;/dates&gt;&lt;urls&gt;&lt;related-urls&gt;&lt;url&gt;https://link.springer.com/content/pdf/10.1007/s00702-022-02511-7.pdf&lt;/url&gt;&lt;/related-urls&gt;&lt;/urls&gt;&lt;electronic-resource-num&gt;10.1007/s00702-022-02511-7&lt;/electronic-resource-num&gt;&lt;/record&gt;&lt;/Cite&gt;&lt;/EndNote&gt;</w:instrText>
      </w:r>
      <w:r w:rsidR="00CD6480">
        <w:fldChar w:fldCharType="separate"/>
      </w:r>
      <w:r w:rsidR="008D44FA">
        <w:rPr>
          <w:noProof/>
        </w:rPr>
        <w:t>(Hoglinger et al., 2022)</w:t>
      </w:r>
      <w:r w:rsidR="00CD6480">
        <w:fldChar w:fldCharType="end"/>
      </w:r>
    </w:p>
    <w:tbl>
      <w:tblPr>
        <w:tblW w:w="4438" w:type="dxa"/>
        <w:tblBorders>
          <w:insideH w:val="single" w:sz="8" w:space="0" w:color="D9D9D9" w:themeColor="background1" w:themeShade="D9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789"/>
        <w:gridCol w:w="819"/>
      </w:tblGrid>
      <w:tr w:rsidR="00630E0E" w:rsidRPr="00095060" w14:paraId="41AB6655" w14:textId="77777777" w:rsidTr="00D050CA">
        <w:trPr>
          <w:trHeight w:val="266"/>
        </w:trPr>
        <w:tc>
          <w:tcPr>
            <w:tcW w:w="2830" w:type="dxa"/>
            <w:tcBorders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B5D4B" w14:textId="77777777" w:rsidR="00630E0E" w:rsidRPr="00095060" w:rsidRDefault="00630E0E" w:rsidP="00CD4B80">
            <w:pPr>
              <w:pStyle w:val="NoSpacing"/>
              <w:rPr>
                <w:rFonts w:cs="Arial"/>
                <w:b/>
                <w:szCs w:val="18"/>
                <w:lang w:val="en-US"/>
              </w:rPr>
            </w:pPr>
            <w:r w:rsidRPr="00095060">
              <w:rPr>
                <w:rFonts w:cs="Arial"/>
                <w:b/>
                <w:szCs w:val="18"/>
                <w:lang w:val="en-US"/>
              </w:rPr>
              <w:t>Markers</w:t>
            </w:r>
          </w:p>
        </w:tc>
        <w:tc>
          <w:tcPr>
            <w:tcW w:w="789" w:type="dxa"/>
            <w:tcBorders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D36D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bCs/>
                <w:szCs w:val="18"/>
              </w:rPr>
            </w:pPr>
            <w:r>
              <w:rPr>
                <w:rFonts w:cs="Arial"/>
                <w:b/>
                <w:bCs/>
                <w:szCs w:val="18"/>
              </w:rPr>
              <w:t>PD-r</w:t>
            </w:r>
            <w:r w:rsidRPr="00095060">
              <w:rPr>
                <w:rFonts w:cs="Arial"/>
                <w:b/>
                <w:bCs/>
                <w:szCs w:val="18"/>
              </w:rPr>
              <w:t>isk</w:t>
            </w:r>
            <w:r w:rsidRPr="00095060">
              <w:rPr>
                <w:rFonts w:cs="Arial"/>
                <w:b/>
                <w:bCs/>
                <w:szCs w:val="18"/>
              </w:rPr>
              <w:br/>
            </w:r>
            <w:r w:rsidRPr="00095060">
              <w:rPr>
                <w:rFonts w:cs="Arial"/>
                <w:bCs/>
                <w:szCs w:val="18"/>
              </w:rPr>
              <w:t>(n = 47)</w:t>
            </w:r>
          </w:p>
        </w:tc>
        <w:tc>
          <w:tcPr>
            <w:tcW w:w="819" w:type="dxa"/>
            <w:tcBorders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1D9C2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b/>
                <w:bCs/>
                <w:szCs w:val="18"/>
              </w:rPr>
            </w:pPr>
            <w:r w:rsidRPr="00095060">
              <w:rPr>
                <w:rFonts w:cs="Arial"/>
                <w:b/>
                <w:bCs/>
                <w:szCs w:val="18"/>
              </w:rPr>
              <w:t>Severe</w:t>
            </w:r>
          </w:p>
          <w:p w14:paraId="605BED4C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bCs/>
                <w:szCs w:val="18"/>
              </w:rPr>
            </w:pPr>
            <w:r w:rsidRPr="00095060">
              <w:rPr>
                <w:rFonts w:cs="Arial"/>
                <w:bCs/>
                <w:szCs w:val="18"/>
              </w:rPr>
              <w:t>(n = 22)</w:t>
            </w:r>
          </w:p>
        </w:tc>
      </w:tr>
      <w:tr w:rsidR="00630E0E" w:rsidRPr="00095060" w14:paraId="6650D9A2" w14:textId="77777777" w:rsidTr="00D050CA">
        <w:trPr>
          <w:trHeight w:val="266"/>
        </w:trPr>
        <w:tc>
          <w:tcPr>
            <w:tcW w:w="2830" w:type="dxa"/>
            <w:tcBorders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1B008" w14:textId="77777777" w:rsidR="00630E0E" w:rsidRPr="00095060" w:rsidRDefault="00630E0E" w:rsidP="00CD4B80">
            <w:pPr>
              <w:pStyle w:val="NoSpacing"/>
              <w:rPr>
                <w:rFonts w:cs="Arial"/>
                <w:b/>
                <w:szCs w:val="18"/>
                <w:lang w:val="en-US"/>
              </w:rPr>
            </w:pPr>
            <w:r w:rsidRPr="006532ED">
              <w:rPr>
                <w:rFonts w:cs="Arial"/>
                <w:szCs w:val="18"/>
              </w:rPr>
              <w:t>p.E365K</w:t>
            </w:r>
          </w:p>
        </w:tc>
        <w:tc>
          <w:tcPr>
            <w:tcW w:w="789" w:type="dxa"/>
            <w:tcBorders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B04FC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b/>
                <w:bCs/>
                <w:szCs w:val="18"/>
              </w:rPr>
            </w:pPr>
            <w:r>
              <w:rPr>
                <w:rFonts w:cs="Arial"/>
                <w:szCs w:val="18"/>
              </w:rPr>
              <w:t>30</w:t>
            </w:r>
          </w:p>
        </w:tc>
        <w:tc>
          <w:tcPr>
            <w:tcW w:w="819" w:type="dxa"/>
            <w:tcBorders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081CF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b/>
                <w:bCs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</w:tr>
      <w:tr w:rsidR="00630E0E" w:rsidRPr="00095060" w14:paraId="7C084D0B" w14:textId="77777777" w:rsidTr="00D050CA">
        <w:trPr>
          <w:trHeight w:val="266"/>
        </w:trPr>
        <w:tc>
          <w:tcPr>
            <w:tcW w:w="2830" w:type="dxa"/>
            <w:tcBorders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A0A5F" w14:textId="77777777" w:rsidR="00630E0E" w:rsidRPr="00095060" w:rsidRDefault="00630E0E" w:rsidP="00CD4B80">
            <w:pPr>
              <w:pStyle w:val="NoSpacing"/>
              <w:rPr>
                <w:rFonts w:cs="Arial"/>
                <w:b/>
                <w:szCs w:val="18"/>
                <w:lang w:val="en-US"/>
              </w:rPr>
            </w:pPr>
            <w:r w:rsidRPr="006532ED">
              <w:rPr>
                <w:rFonts w:cs="Arial"/>
                <w:color w:val="auto"/>
                <w:szCs w:val="18"/>
              </w:rPr>
              <w:t>p.T408M</w:t>
            </w:r>
          </w:p>
        </w:tc>
        <w:tc>
          <w:tcPr>
            <w:tcW w:w="789" w:type="dxa"/>
            <w:tcBorders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CB547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b/>
                <w:bCs/>
                <w:szCs w:val="18"/>
              </w:rPr>
            </w:pPr>
            <w:r>
              <w:rPr>
                <w:rFonts w:cs="Arial"/>
                <w:szCs w:val="18"/>
              </w:rPr>
              <w:t>17</w:t>
            </w:r>
            <w:r>
              <w:rPr>
                <w:rFonts w:cs="Arial"/>
                <w:szCs w:val="18"/>
                <w:vertAlign w:val="superscript"/>
              </w:rPr>
              <w:t>a</w:t>
            </w:r>
          </w:p>
        </w:tc>
        <w:tc>
          <w:tcPr>
            <w:tcW w:w="819" w:type="dxa"/>
            <w:tcBorders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AC805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b/>
                <w:bCs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</w:tr>
      <w:tr w:rsidR="00630E0E" w:rsidRPr="00095060" w14:paraId="0CB877B9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0880B" w14:textId="77777777" w:rsidR="00630E0E" w:rsidRPr="006532ED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6532ED">
              <w:rPr>
                <w:rFonts w:cs="Arial"/>
                <w:szCs w:val="18"/>
              </w:rPr>
              <w:t>p.N409S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00150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934B9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</w:tr>
      <w:tr w:rsidR="00630E0E" w:rsidRPr="00095060" w14:paraId="1D523538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5B7DF" w14:textId="77777777" w:rsidR="00630E0E" w:rsidRPr="00095060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p.F252I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B9A4F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AE5E3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1</w:t>
            </w:r>
          </w:p>
        </w:tc>
      </w:tr>
      <w:tr w:rsidR="00630E0E" w:rsidRPr="00095060" w14:paraId="1B567E3F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73A4" w14:textId="77777777" w:rsidR="00630E0E" w:rsidRPr="00095060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c.115+1G&gt;A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153A9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1304C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1</w:t>
            </w:r>
          </w:p>
        </w:tc>
      </w:tr>
      <w:tr w:rsidR="00630E0E" w:rsidRPr="00095060" w14:paraId="3F7C556A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5F7EC" w14:textId="77777777" w:rsidR="00630E0E" w:rsidRPr="00095060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p.G234W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50C0D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F2C1E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1</w:t>
            </w:r>
          </w:p>
        </w:tc>
      </w:tr>
      <w:tr w:rsidR="00630E0E" w:rsidRPr="00095060" w14:paraId="12BF8E23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5872C" w14:textId="77777777" w:rsidR="00630E0E" w:rsidRPr="00095060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p.G241R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5749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51A51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2</w:t>
            </w:r>
          </w:p>
        </w:tc>
      </w:tr>
      <w:tr w:rsidR="00630E0E" w:rsidRPr="00095060" w14:paraId="3717947D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CA017" w14:textId="77777777" w:rsidR="00630E0E" w:rsidRPr="00095060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p.G416S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68838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D1D3E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1</w:t>
            </w:r>
          </w:p>
        </w:tc>
      </w:tr>
      <w:tr w:rsidR="00630E0E" w:rsidRPr="00095060" w14:paraId="4F2EFB2A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84565" w14:textId="77777777" w:rsidR="00630E0E" w:rsidRPr="00095060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p.L483P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B0032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1F41F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2</w:t>
            </w:r>
          </w:p>
        </w:tc>
      </w:tr>
      <w:tr w:rsidR="00630E0E" w:rsidRPr="00095060" w14:paraId="02893F19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6530C" w14:textId="77777777" w:rsidR="00630E0E" w:rsidRPr="00095060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p.P161S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CD690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F0540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2</w:t>
            </w:r>
          </w:p>
        </w:tc>
      </w:tr>
      <w:tr w:rsidR="00630E0E" w:rsidRPr="00095060" w14:paraId="340F907A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64333" w14:textId="77777777" w:rsidR="00630E0E" w:rsidRPr="00095060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p.R398X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CE04F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B5603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1</w:t>
            </w:r>
          </w:p>
        </w:tc>
      </w:tr>
      <w:tr w:rsidR="00630E0E" w:rsidRPr="00095060" w14:paraId="4319B26B" w14:textId="77777777" w:rsidTr="00D050CA">
        <w:trPr>
          <w:trHeight w:val="266"/>
        </w:trPr>
        <w:tc>
          <w:tcPr>
            <w:tcW w:w="28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65490" w14:textId="77777777" w:rsidR="00630E0E" w:rsidRPr="00095060" w:rsidRDefault="00630E0E" w:rsidP="00CD4B80">
            <w:pPr>
              <w:pStyle w:val="NoSpacing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p.R502H</w:t>
            </w:r>
          </w:p>
        </w:tc>
        <w:tc>
          <w:tcPr>
            <w:tcW w:w="78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F3A6" w14:textId="77777777" w:rsidR="00630E0E" w:rsidRPr="00095060" w:rsidRDefault="00630E0E" w:rsidP="00CD4B80">
            <w:pPr>
              <w:pStyle w:val="NoSpacing"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8BE4E" w14:textId="77777777" w:rsidR="00630E0E" w:rsidRPr="00095060" w:rsidRDefault="00630E0E" w:rsidP="00CD4B80">
            <w:pPr>
              <w:pStyle w:val="NoSpacing"/>
              <w:keepNext/>
              <w:jc w:val="right"/>
              <w:rPr>
                <w:rFonts w:cs="Arial"/>
                <w:szCs w:val="18"/>
              </w:rPr>
            </w:pPr>
            <w:r w:rsidRPr="00095060">
              <w:rPr>
                <w:rFonts w:cs="Arial"/>
                <w:szCs w:val="18"/>
              </w:rPr>
              <w:t>1</w:t>
            </w:r>
          </w:p>
        </w:tc>
      </w:tr>
    </w:tbl>
    <w:p w14:paraId="4BDE84EB" w14:textId="54A30C60" w:rsidR="00272F3C" w:rsidRDefault="00272F3C" w:rsidP="00272F3C">
      <w:pPr>
        <w:pStyle w:val="Caption"/>
        <w:rPr>
          <w:rFonts w:ascii="Times New Roman" w:eastAsiaTheme="majorEastAsia" w:hAnsi="Times New Roman" w:cstheme="majorBidi"/>
          <w:b/>
          <w:sz w:val="28"/>
          <w:szCs w:val="28"/>
        </w:rPr>
      </w:pPr>
      <w:r>
        <w:t xml:space="preserve">Note. </w:t>
      </w: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 w:rsidRPr="0003402B">
        <w:t xml:space="preserve"> </w:t>
      </w:r>
      <w:r>
        <w:t xml:space="preserve">In one participant, the variant </w:t>
      </w:r>
      <w:r w:rsidRPr="00740002">
        <w:t xml:space="preserve">p.T408M </w:t>
      </w:r>
      <w:r>
        <w:t xml:space="preserve">(considered as PD-risk) were </w:t>
      </w:r>
      <w:proofErr w:type="spellStart"/>
      <w:r>
        <w:t>cooccured</w:t>
      </w:r>
      <w:proofErr w:type="spellEnd"/>
      <w:r>
        <w:t xml:space="preserve"> with </w:t>
      </w:r>
      <w:r w:rsidRPr="00740002">
        <w:t>p.F252I</w:t>
      </w:r>
      <w:r>
        <w:t xml:space="preserve"> (severe). W</w:t>
      </w:r>
      <w:r w:rsidRPr="00740002">
        <w:t xml:space="preserve">e allocated this </w:t>
      </w:r>
      <w:r>
        <w:t>participant</w:t>
      </w:r>
      <w:r w:rsidRPr="00740002">
        <w:t xml:space="preserve"> </w:t>
      </w:r>
      <w:r>
        <w:t>to the group of people with a variant considered as severe as they are associated</w:t>
      </w:r>
      <w:r w:rsidRPr="00740002">
        <w:t xml:space="preserve"> with a higher PD severity</w:t>
      </w:r>
      <w:r>
        <w:t xml:space="preserve"> </w:t>
      </w:r>
      <w:r w:rsidR="00CD6480">
        <w:fldChar w:fldCharType="begin"/>
      </w:r>
      <w:r w:rsidR="008D44FA">
        <w:instrText xml:space="preserve"> ADDIN EN.CITE &lt;EndNote&gt;&lt;Cite&gt;&lt;Author&gt;Hoglinger&lt;/Author&gt;&lt;Year&gt;2022&lt;/Year&gt;&lt;RecNum&gt;553&lt;/RecNum&gt;&lt;DisplayText&gt;(Hoglinger et al., 2022)&lt;/DisplayText&gt;&lt;record&gt;&lt;rec-number&gt;553&lt;/rec-number&gt;&lt;foreign-keys&gt;&lt;key app="EN" db-id="fprxv9d5rfe9e7e5tz8xpfd6zfptvawrvxpf" timestamp="1765800645"&gt;553&lt;/key&gt;&lt;/foreign-keys&gt;&lt;ref-type name="Journal Article"&gt;17&lt;/ref-type&gt;&lt;contributors&gt;&lt;authors&gt;&lt;author&gt;Hoglinger, G.&lt;/author&gt;&lt;author&gt;Schulte, C.&lt;/author&gt;&lt;author&gt;Jost, W. H.&lt;/author&gt;&lt;/authors&gt;&lt;tertiary-authors&gt;&lt;author&gt;et al.,&lt;/author&gt;&lt;/tertiary-authors&gt;&lt;/contributors&gt;&lt;titles&gt;&lt;title&gt;GBA-associated PD: chances and obstacles for targeted treatment strategies&lt;/title&gt;&lt;secondary-title&gt;J Neural Transm (Vienna)&lt;/secondary-title&gt;&lt;/titles&gt;&lt;periodical&gt;&lt;full-title&gt;J Neural Transm (Vienna)&lt;/full-title&gt;&lt;/periodical&gt;&lt;pages&gt;1219-1233&lt;/pages&gt;&lt;volume&gt;129&lt;/volume&gt;&lt;dates&gt;&lt;year&gt;2022&lt;/year&gt;&lt;pub-dates&gt;&lt;date&gt;20220531&lt;/date&gt;&lt;/pub-dates&gt;&lt;/dates&gt;&lt;urls&gt;&lt;related-urls&gt;&lt;url&gt;https://link.springer.com/content/pdf/10.1007/s00702-022-02511-7.pdf&lt;/url&gt;&lt;/related-urls&gt;&lt;/urls&gt;&lt;electronic-resource-num&gt;10.1007/s00702-022-02511-7&lt;/electronic-resource-num&gt;&lt;/record&gt;&lt;/Cite&gt;&lt;/EndNote&gt;</w:instrText>
      </w:r>
      <w:r w:rsidR="00CD6480">
        <w:fldChar w:fldCharType="separate"/>
      </w:r>
      <w:r w:rsidR="008D44FA">
        <w:rPr>
          <w:noProof/>
        </w:rPr>
        <w:t>(Hoglinger et al., 2022)</w:t>
      </w:r>
      <w:r w:rsidR="00CD6480">
        <w:fldChar w:fldCharType="end"/>
      </w:r>
      <w:r w:rsidRPr="00740002">
        <w:t>.</w:t>
      </w:r>
      <w:r>
        <w:br/>
      </w:r>
      <w:r>
        <w:rPr>
          <w:vertAlign w:val="superscript"/>
        </w:rPr>
        <w:t>b</w:t>
      </w:r>
      <w:r w:rsidRPr="0003402B">
        <w:t xml:space="preserve"> </w:t>
      </w:r>
      <w:r>
        <w:t>In one participant variant</w:t>
      </w:r>
      <w:r w:rsidRPr="00740002">
        <w:t xml:space="preserve"> p.N409S </w:t>
      </w:r>
      <w:r>
        <w:t xml:space="preserve">(considered as mild) </w:t>
      </w:r>
      <w:r w:rsidRPr="00740002">
        <w:t>w</w:t>
      </w:r>
      <w:r>
        <w:t xml:space="preserve">ere </w:t>
      </w:r>
      <w:proofErr w:type="spellStart"/>
      <w:r>
        <w:t>cooccuring</w:t>
      </w:r>
      <w:proofErr w:type="spellEnd"/>
      <w:r>
        <w:t xml:space="preserve"> p.L483P (severe). W</w:t>
      </w:r>
      <w:r w:rsidRPr="00740002">
        <w:t xml:space="preserve">e allocated this </w:t>
      </w:r>
      <w:r>
        <w:t>participant</w:t>
      </w:r>
      <w:r w:rsidRPr="00740002">
        <w:t xml:space="preserve"> </w:t>
      </w:r>
      <w:r>
        <w:t>to the group of people with a variant considered as severe as they are associated</w:t>
      </w:r>
      <w:r w:rsidRPr="00740002">
        <w:t xml:space="preserve"> with a higher PD severity</w:t>
      </w:r>
      <w:r>
        <w:t xml:space="preserve"> </w:t>
      </w:r>
      <w:r w:rsidR="00CD6480">
        <w:fldChar w:fldCharType="begin"/>
      </w:r>
      <w:r w:rsidR="008D44FA">
        <w:instrText xml:space="preserve"> ADDIN EN.CITE &lt;EndNote&gt;&lt;Cite&gt;&lt;Author&gt;Hoglinger&lt;/Author&gt;&lt;Year&gt;2022&lt;/Year&gt;&lt;RecNum&gt;553&lt;/RecNum&gt;&lt;DisplayText&gt;(Hoglinger et al., 2022)&lt;/DisplayText&gt;&lt;record&gt;&lt;rec-number&gt;553&lt;/rec-number&gt;&lt;foreign-keys&gt;&lt;key app="EN" db-id="fprxv9d5rfe9e7e5tz8xpfd6zfptvawrvxpf" timestamp="1765800645"&gt;553&lt;/key&gt;&lt;/foreign-keys&gt;&lt;ref-type name="Journal Article"&gt;17&lt;/ref-type&gt;&lt;contributors&gt;&lt;authors&gt;&lt;author&gt;Hoglinger, G.&lt;/author&gt;&lt;author&gt;Schulte, C.&lt;/author&gt;&lt;author&gt;Jost, W. H.&lt;/author&gt;&lt;/authors&gt;&lt;tertiary-authors&gt;&lt;author&gt;et al.,&lt;/author&gt;&lt;/tertiary-authors&gt;&lt;/contributors&gt;&lt;titles&gt;&lt;title&gt;GBA-associated PD: chances and obstacles for targeted treatment strategies&lt;/title&gt;&lt;secondary-title&gt;J Neural Transm (Vienna)&lt;/secondary-title&gt;&lt;/titles&gt;&lt;periodical&gt;&lt;full-title&gt;J Neural Transm (Vienna)&lt;/full-title&gt;&lt;/periodical&gt;&lt;pages&gt;1219-1233&lt;/pages&gt;&lt;volume&gt;129&lt;/volume&gt;&lt;dates&gt;&lt;year&gt;2022&lt;/year&gt;&lt;pub-dates&gt;&lt;date&gt;20220531&lt;/date&gt;&lt;/pub-dates&gt;&lt;/dates&gt;&lt;urls&gt;&lt;related-urls&gt;&lt;url&gt;https://link.springer.com/content/pdf/10.1007/s00702-022-02511-7.pdf&lt;/url&gt;&lt;/related-urls&gt;&lt;/urls&gt;&lt;electronic-resource-num&gt;10.1007/s00702-022-02511-7&lt;/electronic-resource-num&gt;&lt;/record&gt;&lt;/Cite&gt;&lt;/EndNote&gt;</w:instrText>
      </w:r>
      <w:r w:rsidR="00CD6480">
        <w:fldChar w:fldCharType="separate"/>
      </w:r>
      <w:r w:rsidR="008D44FA">
        <w:rPr>
          <w:noProof/>
        </w:rPr>
        <w:t>(Hoglinger et al., 2022)</w:t>
      </w:r>
      <w:r w:rsidR="00CD6480">
        <w:fldChar w:fldCharType="end"/>
      </w:r>
      <w:r w:rsidRPr="00740002">
        <w:t>.</w:t>
      </w:r>
      <w:r>
        <w:br w:type="page"/>
      </w:r>
    </w:p>
    <w:p w14:paraId="329E013D" w14:textId="5FB094EA" w:rsidR="00272F3C" w:rsidRDefault="00272F3C" w:rsidP="00272F3C">
      <w:pPr>
        <w:pStyle w:val="Caption"/>
        <w:keepNext/>
        <w:spacing w:before="240" w:after="0" w:line="276" w:lineRule="auto"/>
        <w:jc w:val="both"/>
      </w:pPr>
      <w:bookmarkStart w:id="0" w:name="_Ref141189283"/>
      <w:bookmarkStart w:id="1" w:name="_Ref141956233"/>
      <w:r w:rsidRPr="00494178">
        <w:lastRenderedPageBreak/>
        <w:t xml:space="preserve">Table </w:t>
      </w:r>
      <w:bookmarkEnd w:id="0"/>
      <w:r w:rsidRPr="00494178">
        <w:t xml:space="preserve">S3: Characteristics of the study participants at baseline (N = </w:t>
      </w:r>
      <w:r w:rsidR="001B332E">
        <w:t>726</w:t>
      </w:r>
      <w:r w:rsidRPr="00494178">
        <w:t>) incl. numbers of missing data for each variable of interest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CellMar>
          <w:top w:w="57" w:type="dxa"/>
          <w:left w:w="57" w:type="dxa"/>
          <w:bottom w:w="57" w:type="dxa"/>
          <w:right w:w="57" w:type="dxa"/>
        </w:tblCellMar>
        <w:tblLook w:val="0400" w:firstRow="0" w:lastRow="0" w:firstColumn="0" w:lastColumn="0" w:noHBand="0" w:noVBand="1"/>
      </w:tblPr>
      <w:tblGrid>
        <w:gridCol w:w="2977"/>
        <w:gridCol w:w="1575"/>
        <w:gridCol w:w="1464"/>
        <w:gridCol w:w="1895"/>
        <w:gridCol w:w="1161"/>
      </w:tblGrid>
      <w:tr w:rsidR="00272F3C" w:rsidRPr="0083331D" w14:paraId="43456226" w14:textId="77777777" w:rsidTr="00CD4B80">
        <w:trPr>
          <w:trHeight w:val="2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72A2612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eastAsia="Arial" w:cs="Arial"/>
                <w:b/>
                <w:sz w:val="18"/>
                <w:szCs w:val="18"/>
              </w:rPr>
            </w:pPr>
            <w:r w:rsidRPr="000F6346">
              <w:rPr>
                <w:rFonts w:eastAsia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vAlign w:val="center"/>
          </w:tcPr>
          <w:p w14:paraId="5A75961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eastAsia="Arial" w:cs="Arial"/>
                <w:b/>
                <w:sz w:val="18"/>
                <w:szCs w:val="18"/>
              </w:rPr>
            </w:pPr>
            <w:r w:rsidRPr="000F6346">
              <w:rPr>
                <w:rFonts w:eastAsia="Arial" w:cs="Arial"/>
                <w:b/>
                <w:sz w:val="18"/>
                <w:szCs w:val="18"/>
              </w:rPr>
              <w:t>Mean (SD) /</w:t>
            </w:r>
            <w:r w:rsidRPr="000F6346">
              <w:rPr>
                <w:rFonts w:eastAsia="Arial" w:cs="Arial"/>
                <w:b/>
                <w:sz w:val="18"/>
                <w:szCs w:val="18"/>
              </w:rPr>
              <w:br/>
              <w:t>n (%)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6C0AEAE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b/>
                <w:sz w:val="18"/>
                <w:szCs w:val="18"/>
              </w:rPr>
            </w:pPr>
            <w:r w:rsidRPr="000F6346">
              <w:rPr>
                <w:rFonts w:eastAsia="Arial" w:cs="Arial"/>
                <w:b/>
                <w:sz w:val="18"/>
                <w:szCs w:val="18"/>
              </w:rPr>
              <w:t>Min. - Max.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vAlign w:val="center"/>
          </w:tcPr>
          <w:p w14:paraId="79E2B33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b/>
                <w:sz w:val="18"/>
                <w:szCs w:val="18"/>
              </w:rPr>
            </w:pPr>
            <w:r w:rsidRPr="000F6346">
              <w:rPr>
                <w:rFonts w:eastAsia="Arial" w:cs="Arial"/>
                <w:b/>
                <w:sz w:val="18"/>
                <w:szCs w:val="18"/>
              </w:rPr>
              <w:t>Median (Pct25-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02961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b/>
                <w:sz w:val="18"/>
                <w:szCs w:val="18"/>
              </w:rPr>
            </w:pPr>
            <w:r w:rsidRPr="000F6346">
              <w:rPr>
                <w:rFonts w:eastAsia="Arial" w:cs="Arial"/>
                <w:b/>
                <w:sz w:val="18"/>
                <w:szCs w:val="18"/>
              </w:rPr>
              <w:t>Missing N (%)</w:t>
            </w:r>
          </w:p>
        </w:tc>
      </w:tr>
      <w:tr w:rsidR="00272F3C" w:rsidRPr="0083331D" w14:paraId="529DE38E" w14:textId="77777777" w:rsidTr="00CD4B80">
        <w:trPr>
          <w:trHeight w:val="20"/>
        </w:trPr>
        <w:tc>
          <w:tcPr>
            <w:tcW w:w="4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32B9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eastAsia="Arial" w:cs="Arial"/>
                <w:b/>
                <w:sz w:val="18"/>
                <w:szCs w:val="18"/>
              </w:rPr>
            </w:pPr>
            <w:r w:rsidRPr="000F6346">
              <w:rPr>
                <w:rFonts w:eastAsia="Arial" w:cs="Arial"/>
                <w:b/>
                <w:sz w:val="18"/>
                <w:szCs w:val="18"/>
              </w:rPr>
              <w:t>Sociodemographic characteristic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B126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D99C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19FD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34C9D200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A05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Age (y.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8118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7.2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10.6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8BD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1.6 – 92.9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0933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8.2 (60.2 – 7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CC7C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 (0%)</w:t>
            </w:r>
          </w:p>
        </w:tc>
      </w:tr>
      <w:tr w:rsidR="00272F3C" w:rsidRPr="0083331D" w14:paraId="66F3B7A0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A0B4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Male sex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EEB3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88 (66.6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1BF8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E245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011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 (0%)</w:t>
            </w:r>
          </w:p>
        </w:tc>
      </w:tr>
      <w:tr w:rsidR="00272F3C" w:rsidRPr="0083331D" w14:paraId="27B88271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855C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Years of Education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FD6A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13.0 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4.1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A042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.0 – 30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E3D4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3.0 (10.0 - 1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2E42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 (0.5%)</w:t>
            </w:r>
          </w:p>
        </w:tc>
      </w:tr>
      <w:tr w:rsidR="00272F3C" w:rsidRPr="0083331D" w14:paraId="2B5DE6F5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F8B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Language most fluent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1C81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5E4E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B8E3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65BD09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 (0%)</w:t>
            </w:r>
          </w:p>
        </w:tc>
      </w:tr>
      <w:tr w:rsidR="00272F3C" w:rsidRPr="0083331D" w14:paraId="6182A9F3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1FE0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Luxembourgish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B0EC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16 (43.3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3105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75D0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B7E96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765119D8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EC7A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French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F80C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04 (28.0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D3EF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58BB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AE647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327AD2B3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973E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German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FFEE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18 (16.2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3585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0A25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E118A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135AF52D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1DA5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Other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459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91 (12.5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7AED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B20A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91A45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157FA957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C891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Marital statu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393E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E551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25E1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A08E4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 (0.4%)</w:t>
            </w:r>
          </w:p>
        </w:tc>
      </w:tr>
      <w:tr w:rsidR="00272F3C" w:rsidRPr="0083331D" w14:paraId="6E0683DB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3D2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Singl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6029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9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5.3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F22E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A673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A6548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4774296E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D523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Married / Partnered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7999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556 (75.9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C03A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4262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B8B13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35CE160D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64A9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Divorced / Bereaved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920D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35 (18.4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E57C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9A46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244DE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52721BF4" w14:textId="77777777" w:rsidTr="00CD4B80">
        <w:trPr>
          <w:trHeight w:val="20"/>
        </w:trPr>
        <w:tc>
          <w:tcPr>
            <w:tcW w:w="4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0B6D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rPr>
                <w:rFonts w:eastAsia="Arial" w:cs="Arial"/>
                <w:b/>
                <w:sz w:val="18"/>
                <w:szCs w:val="18"/>
              </w:rPr>
            </w:pPr>
            <w:r w:rsidRPr="000F6346">
              <w:rPr>
                <w:rFonts w:eastAsia="Arial" w:cs="Arial"/>
                <w:b/>
                <w:sz w:val="18"/>
                <w:szCs w:val="18"/>
              </w:rPr>
              <w:t>Health-related characteristic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C9F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91EB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B4B3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3A77893D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753D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Diagnosi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8C7D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7171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E7A3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928EA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 (0%)</w:t>
            </w:r>
          </w:p>
        </w:tc>
      </w:tr>
      <w:tr w:rsidR="00272F3C" w:rsidRPr="0083331D" w14:paraId="4D94E18E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8CA9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Typical PD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FFB9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49 (88.5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6ED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CAF1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3579F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 </w:t>
            </w:r>
          </w:p>
        </w:tc>
      </w:tr>
      <w:tr w:rsidR="00272F3C" w:rsidRPr="0083331D" w14:paraId="58E89A4D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DE2E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PDD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7458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84 (11.5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27AE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187E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873AD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1A585D49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45A2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Pathogenic </w:t>
            </w:r>
            <w:r w:rsidRPr="000F6346">
              <w:rPr>
                <w:rFonts w:eastAsia="Arial" w:cs="Arial"/>
                <w:i/>
                <w:sz w:val="18"/>
                <w:szCs w:val="18"/>
              </w:rPr>
              <w:t>GBA1</w:t>
            </w:r>
            <w:r w:rsidRPr="000F6346">
              <w:rPr>
                <w:rFonts w:eastAsia="Arial" w:cs="Arial"/>
                <w:sz w:val="18"/>
                <w:szCs w:val="18"/>
              </w:rPr>
              <w:t xml:space="preserve"> carrier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396B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A7AD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7946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E45E46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 (0%)</w:t>
            </w:r>
          </w:p>
        </w:tc>
      </w:tr>
      <w:tr w:rsidR="00272F3C" w:rsidRPr="0083331D" w14:paraId="5210A62B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F801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No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2435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57 (89.6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DDE3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2784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4D6B0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7ED2BE2F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8E4B" w14:textId="77777777" w:rsidR="00272F3C" w:rsidRPr="000F6346" w:rsidDel="00E370AA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Ye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C8C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76 (10.4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286D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ABCB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E5B80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63EF1F55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70DC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65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Pathogenic </w:t>
            </w:r>
            <w:r w:rsidRPr="000F6346">
              <w:rPr>
                <w:rFonts w:eastAsia="Arial" w:cs="Arial"/>
                <w:i/>
                <w:sz w:val="18"/>
                <w:szCs w:val="18"/>
              </w:rPr>
              <w:t>GBA1</w:t>
            </w:r>
            <w:r w:rsidRPr="000F6346">
              <w:rPr>
                <w:rFonts w:eastAsia="Arial" w:cs="Arial"/>
                <w:sz w:val="18"/>
                <w:szCs w:val="18"/>
              </w:rPr>
              <w:t xml:space="preserve"> variant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7888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E17D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5305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FBDA3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 (0%)</w:t>
            </w:r>
          </w:p>
        </w:tc>
      </w:tr>
      <w:tr w:rsidR="00630E0E" w:rsidRPr="0083331D" w14:paraId="7150462C" w14:textId="77777777" w:rsidTr="00840148">
        <w:trPr>
          <w:trHeight w:val="20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2F1CA81B" w14:textId="77777777" w:rsidR="00630E0E" w:rsidRPr="000F6346" w:rsidRDefault="00630E0E" w:rsidP="00CD4B80">
            <w:pPr>
              <w:spacing w:before="100" w:beforeAutospacing="1" w:after="100" w:afterAutospacing="1" w:line="276" w:lineRule="auto"/>
              <w:ind w:left="791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PD-Risk</w:t>
            </w:r>
          </w:p>
          <w:p w14:paraId="6791F849" w14:textId="144DD118" w:rsidR="00630E0E" w:rsidRPr="000F6346" w:rsidRDefault="00630E0E" w:rsidP="00CD4B80">
            <w:pPr>
              <w:spacing w:before="100" w:beforeAutospacing="1" w:after="100" w:afterAutospacing="1" w:line="276" w:lineRule="auto"/>
              <w:ind w:left="791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575" w:type="dxa"/>
            <w:vMerge w:val="restart"/>
            <w:tcBorders>
              <w:top w:val="single" w:sz="4" w:space="0" w:color="auto"/>
            </w:tcBorders>
            <w:vAlign w:val="center"/>
          </w:tcPr>
          <w:p w14:paraId="3D53C70E" w14:textId="77777777" w:rsidR="00630E0E" w:rsidRPr="000F6346" w:rsidRDefault="00630E0E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7 (61.8%)</w:t>
            </w:r>
          </w:p>
          <w:p w14:paraId="65EF04C0" w14:textId="085B3168" w:rsidR="00630E0E" w:rsidRPr="000F6346" w:rsidRDefault="00630E0E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vMerge w:val="restart"/>
            <w:tcBorders>
              <w:top w:val="single" w:sz="4" w:space="0" w:color="auto"/>
            </w:tcBorders>
            <w:vAlign w:val="center"/>
          </w:tcPr>
          <w:p w14:paraId="1D9619BC" w14:textId="77777777" w:rsidR="00630E0E" w:rsidRPr="000F6346" w:rsidRDefault="00630E0E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tcBorders>
              <w:top w:val="single" w:sz="4" w:space="0" w:color="auto"/>
            </w:tcBorders>
            <w:vAlign w:val="center"/>
          </w:tcPr>
          <w:p w14:paraId="22660EED" w14:textId="77777777" w:rsidR="00630E0E" w:rsidRPr="000F6346" w:rsidRDefault="00630E0E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575478" w14:textId="77777777" w:rsidR="00630E0E" w:rsidRPr="000F6346" w:rsidRDefault="00630E0E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630E0E" w:rsidRPr="0083331D" w14:paraId="66CFC3A1" w14:textId="77777777" w:rsidTr="00840148">
        <w:trPr>
          <w:trHeight w:val="20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2FA10A3C" w14:textId="19B4D00E" w:rsidR="00630E0E" w:rsidRPr="000F6346" w:rsidRDefault="00630E0E" w:rsidP="00CD4B80">
            <w:pPr>
              <w:spacing w:before="100" w:beforeAutospacing="1" w:after="100" w:afterAutospacing="1" w:line="276" w:lineRule="auto"/>
              <w:ind w:left="791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</w:tcPr>
          <w:p w14:paraId="50126A33" w14:textId="2D230899" w:rsidR="00630E0E" w:rsidRPr="000F6346" w:rsidRDefault="00630E0E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vMerge/>
            <w:tcBorders>
              <w:bottom w:val="single" w:sz="4" w:space="0" w:color="auto"/>
            </w:tcBorders>
            <w:vAlign w:val="center"/>
          </w:tcPr>
          <w:p w14:paraId="6D810E86" w14:textId="77777777" w:rsidR="00630E0E" w:rsidRPr="000F6346" w:rsidRDefault="00630E0E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vMerge/>
            <w:tcBorders>
              <w:bottom w:val="single" w:sz="4" w:space="0" w:color="auto"/>
            </w:tcBorders>
            <w:vAlign w:val="center"/>
          </w:tcPr>
          <w:p w14:paraId="0B172F62" w14:textId="77777777" w:rsidR="00630E0E" w:rsidRPr="000F6346" w:rsidRDefault="00630E0E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816A18" w14:textId="77777777" w:rsidR="00630E0E" w:rsidRPr="000F6346" w:rsidRDefault="00630E0E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3B32F55A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0D81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791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Sever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E098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2 (28.9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125F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B247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D3B77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482A270C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B475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Polygenic Risk Scor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D106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2 (1.0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A140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-2.3 – 3.3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04D7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2 (-0.4 – 0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A92CD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79 (10.8%)</w:t>
            </w:r>
          </w:p>
        </w:tc>
      </w:tr>
      <w:tr w:rsidR="00272F3C" w:rsidRPr="0083331D" w14:paraId="32C09F9D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04C8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Hoehn and Yahr (H&amp;Y) Disease Stage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3AA6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D44C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5515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CDC9B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6 (2.2%)</w:t>
            </w:r>
          </w:p>
        </w:tc>
      </w:tr>
      <w:tr w:rsidR="00272F3C" w:rsidRPr="0083331D" w14:paraId="39977105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828F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H&amp;Y 1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8914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76 (10.4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9385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23CC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D1EDA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478F38BC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793A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H&amp;Y 1.5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2D8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0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8.2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B5E8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7406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DBE6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2EFE26DA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055A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H&amp;Y 2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3650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62 (49.4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68FB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4035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E22DA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2387E55F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5424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H&amp;Y 2.5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B6EE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00 (13.6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ABC7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BB55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19456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6353679B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7316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H&amp;Y 3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EDF4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9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9.4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D29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624F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94462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3B9A8C53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A9CA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H&amp;Y 4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9338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6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4.9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A68A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CD73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09DE1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385A4CD9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60FD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458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H&amp;Y 5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9793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4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1.9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C77A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7AD8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697FD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303C50C4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2F05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Disease duration (y.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ABC0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.9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5.1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B450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32.3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44F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.2 (1.1 – 7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A103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8 (6.5%)</w:t>
            </w:r>
          </w:p>
        </w:tc>
      </w:tr>
      <w:tr w:rsidR="00272F3C" w:rsidRPr="0083331D" w14:paraId="2B375747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339C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lastRenderedPageBreak/>
              <w:t>Age at diagnosis (y.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B970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2.6 (11.5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EA3D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0.0 – 91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F577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3.0 (54.0 – 7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ABE6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8 (1.1%)</w:t>
            </w:r>
          </w:p>
        </w:tc>
      </w:tr>
      <w:tr w:rsidR="00272F3C" w:rsidRPr="0083331D" w14:paraId="0B95B639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BFAD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Age at onset of motor-symptoms (y.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1C3F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59.7 (12.5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8DD9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7.0 – 88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9961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1.0 (52.0 – 6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EC41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9 (2.6%)</w:t>
            </w:r>
          </w:p>
        </w:tc>
      </w:tr>
      <w:tr w:rsidR="00272F3C" w:rsidRPr="0083331D" w14:paraId="5EB998AD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C529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Time to diagnosis (y.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9594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.7 (5.2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3AEC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-1.0 – 46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4A69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.0 (0.0 – 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6D65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5 (3.4%)</w:t>
            </w:r>
          </w:p>
        </w:tc>
      </w:tr>
      <w:tr w:rsidR="00272F3C" w:rsidRPr="0083331D" w14:paraId="36DE9A4F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3133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LEDD (mg.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142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91.3 (401.2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3CB1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2062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8C9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00.0 (200.0 – 70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8F7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7 (3.7%)</w:t>
            </w:r>
          </w:p>
        </w:tc>
      </w:tr>
      <w:tr w:rsidR="00272F3C" w:rsidRPr="0083331D" w14:paraId="6C51A59C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91C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PDQ-39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100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E76C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4.5 (17.3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F65B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82.1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E0AF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1.2 (10.9 – 34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F49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59 (8.1%)</w:t>
            </w:r>
          </w:p>
        </w:tc>
      </w:tr>
      <w:tr w:rsidR="00272F3C" w:rsidRPr="0083331D" w14:paraId="5D8A3CB5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B355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eastAsia="Arial" w:cs="Arial"/>
                <w:b/>
                <w:sz w:val="18"/>
                <w:szCs w:val="18"/>
              </w:rPr>
            </w:pPr>
            <w:r w:rsidRPr="000F6346">
              <w:rPr>
                <w:rFonts w:eastAsia="Arial" w:cs="Arial"/>
                <w:b/>
                <w:sz w:val="18"/>
                <w:szCs w:val="18"/>
              </w:rPr>
              <w:t>Non-motor symptom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9A17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45D2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64B8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B5F7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37DD21F0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7DBD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MoCA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30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9E37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4.6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4.3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8C2B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5.0 – 30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3E3C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6.0 (23.0 – 2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6A46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8 (2.5%)</w:t>
            </w:r>
          </w:p>
        </w:tc>
      </w:tr>
      <w:tr w:rsidR="00272F3C" w:rsidRPr="0083331D" w14:paraId="78E8D88C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BC1F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SAS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42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CE90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4.0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5.9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E2F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.0 – 16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4491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3.0 (10.0 – 1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4E10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3 (5.9%)</w:t>
            </w:r>
          </w:p>
        </w:tc>
      </w:tr>
      <w:tr w:rsidR="00272F3C" w:rsidRPr="0083331D" w14:paraId="553BCE41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8765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BDI-I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63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178E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9.8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7.3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6C78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51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02DB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8.0 (4.8 – 14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70EB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7 (5.0%)</w:t>
            </w:r>
          </w:p>
        </w:tc>
      </w:tr>
      <w:tr w:rsidR="00272F3C" w:rsidRPr="0083331D" w14:paraId="49F1D79B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47CA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Sniffin’ sticks (0 -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16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F529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8.1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3.2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F18D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.0 – 16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877E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8.0 (6.0 – 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C8832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9 (6.7%)</w:t>
            </w:r>
          </w:p>
        </w:tc>
      </w:tr>
      <w:tr w:rsidR="00272F3C" w:rsidRPr="0083331D" w14:paraId="4F7D147E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92F4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PDQ-39 subscale bodily discomfort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100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8563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3.2 (23.9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0737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10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B77C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3.3 (16.7 – 5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DC57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6 (4.9%)</w:t>
            </w:r>
          </w:p>
        </w:tc>
      </w:tr>
      <w:tr w:rsidR="00272F3C" w:rsidRPr="0083331D" w14:paraId="1EE06352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8116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PDSS (0 -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150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0AD0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05.5 (24.8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AD51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7.0 – 150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E7EC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08.5 (90.5 – 12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21F1C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50 (6.8/%)</w:t>
            </w:r>
          </w:p>
        </w:tc>
      </w:tr>
      <w:tr w:rsidR="00272F3C" w:rsidRPr="0083331D" w14:paraId="2A86891A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F4D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RBDSQ (0 -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13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4A55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.6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3.2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7D96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13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BA2A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.0 (2.0 – 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B10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52 (7.1%)</w:t>
            </w:r>
          </w:p>
        </w:tc>
      </w:tr>
      <w:tr w:rsidR="00272F3C" w:rsidRPr="0083331D" w14:paraId="2B525D84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6745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MDS-UPDRS I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52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971B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0.4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7.0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D347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39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31DD6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9.0 (5.0 - 14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C7BB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5 (3.4%)</w:t>
            </w:r>
          </w:p>
        </w:tc>
      </w:tr>
      <w:tr w:rsidR="00272F3C" w:rsidRPr="0083331D" w14:paraId="0B135CB3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A627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both"/>
              <w:rPr>
                <w:rFonts w:eastAsia="Arial" w:cs="Arial"/>
                <w:b/>
                <w:sz w:val="18"/>
                <w:szCs w:val="18"/>
              </w:rPr>
            </w:pPr>
            <w:r w:rsidRPr="000F6346">
              <w:rPr>
                <w:rFonts w:eastAsia="Arial" w:cs="Arial"/>
                <w:b/>
                <w:sz w:val="18"/>
                <w:szCs w:val="18"/>
              </w:rPr>
              <w:t>Motor symptom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ADC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75B6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A230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FE07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</w:p>
        </w:tc>
      </w:tr>
      <w:tr w:rsidR="00272F3C" w:rsidRPr="0083331D" w14:paraId="0E4D00DB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7F14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MDS-UPDRS II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52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1129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1.1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8.4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392E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48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7C87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9.0 (5.0 - 1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3472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8 (2.5%)</w:t>
            </w:r>
          </w:p>
        </w:tc>
      </w:tr>
      <w:tr w:rsidR="00272F3C" w:rsidRPr="0083331D" w14:paraId="787CA364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67DD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MDS-UPDRS III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132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6885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4.0 (16.8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9F07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100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9C94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2.0 (22.0 - 44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CC69F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0 (2.7%)</w:t>
            </w:r>
          </w:p>
        </w:tc>
      </w:tr>
      <w:tr w:rsidR="00272F3C" w:rsidRPr="0083331D" w14:paraId="0CE284A1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5273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MDS-UPDRS IV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24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F4F5D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.5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3.2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4747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16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485E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(0.0 - 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1706B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3 (1.8%)</w:t>
            </w:r>
          </w:p>
        </w:tc>
      </w:tr>
      <w:tr w:rsidR="00272F3C" w:rsidRPr="0083331D" w14:paraId="62781EFB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6BA1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FMCS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100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E5854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74.8 (23.0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F630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.6 – 100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725E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81.2 (60.9 - 93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64D15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40 (5.5%)</w:t>
            </w:r>
          </w:p>
        </w:tc>
      </w:tr>
      <w:tr w:rsidR="00272F3C" w:rsidRPr="0083331D" w14:paraId="61D99E00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962D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PIGD Score (0 –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20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2B6C3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.5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3.7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A480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20.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B2C89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2.0 (1.0 – 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8498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9 (2.6%)</w:t>
            </w:r>
          </w:p>
        </w:tc>
      </w:tr>
      <w:tr w:rsidR="00272F3C" w:rsidRPr="0083331D" w14:paraId="02F9F7D1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F5DA8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Tremor Scale (0 -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4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8F94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6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0.5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1082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2.4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32380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5 (0.3 – 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C316" w14:textId="77777777" w:rsidR="00272F3C" w:rsidRPr="000F6346" w:rsidRDefault="00272F3C" w:rsidP="00CD4B80">
            <w:pPr>
              <w:keepNext/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16 (2.2%)</w:t>
            </w:r>
          </w:p>
        </w:tc>
      </w:tr>
      <w:tr w:rsidR="00272F3C" w:rsidRPr="0083331D" w14:paraId="6868ACF2" w14:textId="77777777" w:rsidTr="00CD4B80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4AA4B1B7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ind w:left="175"/>
              <w:contextualSpacing/>
              <w:jc w:val="both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 xml:space="preserve">MDT Score (3 - 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>103)</w:t>
            </w:r>
            <w:r w:rsidRPr="000F6346">
              <w:rPr>
                <w:rFonts w:eastAsia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vAlign w:val="center"/>
          </w:tcPr>
          <w:p w14:paraId="2B429A71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8.9</w:t>
            </w:r>
            <w:proofErr w:type="gramStart"/>
            <w:r w:rsidRPr="000F6346">
              <w:rPr>
                <w:rFonts w:eastAsia="Arial" w:cs="Arial"/>
                <w:sz w:val="18"/>
                <w:szCs w:val="18"/>
              </w:rPr>
              <w:t xml:space="preserve">   (</w:t>
            </w:r>
            <w:proofErr w:type="gramEnd"/>
            <w:r w:rsidRPr="000F6346">
              <w:rPr>
                <w:rFonts w:eastAsia="Arial" w:cs="Arial"/>
                <w:sz w:val="18"/>
                <w:szCs w:val="18"/>
              </w:rPr>
              <w:t>9.2)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352BAD2E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0.0 – 56.0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  <w:vAlign w:val="center"/>
          </w:tcPr>
          <w:p w14:paraId="679F862A" w14:textId="77777777" w:rsidR="00272F3C" w:rsidRPr="000F6346" w:rsidRDefault="00272F3C" w:rsidP="00CD4B8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6.0 (3.0 – 11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EAEBE5" w14:textId="77777777" w:rsidR="00272F3C" w:rsidRPr="000F6346" w:rsidRDefault="00272F3C" w:rsidP="00CD4B80">
            <w:pPr>
              <w:keepNext/>
              <w:spacing w:before="100" w:beforeAutospacing="1" w:after="100" w:afterAutospacing="1" w:line="276" w:lineRule="auto"/>
              <w:contextualSpacing/>
              <w:jc w:val="right"/>
              <w:rPr>
                <w:rFonts w:eastAsia="Arial" w:cs="Arial"/>
                <w:sz w:val="18"/>
                <w:szCs w:val="18"/>
              </w:rPr>
            </w:pPr>
            <w:r w:rsidRPr="000F6346">
              <w:rPr>
                <w:rFonts w:eastAsia="Arial" w:cs="Arial"/>
                <w:sz w:val="18"/>
                <w:szCs w:val="18"/>
              </w:rPr>
              <w:t>345 (47.1%)</w:t>
            </w:r>
          </w:p>
        </w:tc>
      </w:tr>
    </w:tbl>
    <w:p w14:paraId="12BFAA64" w14:textId="77777777" w:rsidR="00272F3C" w:rsidRPr="00E0434A" w:rsidRDefault="00272F3C" w:rsidP="00272F3C">
      <w:pPr>
        <w:pStyle w:val="NoSpacing"/>
        <w:spacing w:line="276" w:lineRule="auto"/>
        <w:rPr>
          <w:iCs/>
          <w:sz w:val="20"/>
          <w:lang w:val="en-US"/>
        </w:rPr>
      </w:pPr>
      <w:r w:rsidRPr="00E0434A">
        <w:rPr>
          <w:sz w:val="20"/>
          <w:lang w:val="en-US"/>
        </w:rPr>
        <w:t xml:space="preserve">Note. SD: Standard Deviation, IQR: </w:t>
      </w:r>
      <w:proofErr w:type="spellStart"/>
      <w:r w:rsidRPr="00E0434A">
        <w:rPr>
          <w:sz w:val="20"/>
          <w:lang w:val="en-US"/>
        </w:rPr>
        <w:t>Interquartilerange</w:t>
      </w:r>
      <w:proofErr w:type="spellEnd"/>
      <w:r w:rsidRPr="00E0434A">
        <w:rPr>
          <w:sz w:val="20"/>
          <w:lang w:val="en-US"/>
        </w:rPr>
        <w:t xml:space="preserve">, Pct: percentile, y: year, Time to diagnosis = Date of diagnosis – Date of first motor symptoms, </w:t>
      </w:r>
      <w:r>
        <w:rPr>
          <w:i/>
          <w:sz w:val="20"/>
          <w:vertAlign w:val="superscript"/>
          <w:lang w:val="en-US"/>
        </w:rPr>
        <w:t>a</w:t>
      </w:r>
      <w:r w:rsidRPr="00E0434A">
        <w:rPr>
          <w:i/>
          <w:sz w:val="20"/>
          <w:vertAlign w:val="superscript"/>
          <w:lang w:val="en-US"/>
        </w:rPr>
        <w:t xml:space="preserve"> </w:t>
      </w:r>
      <w:r w:rsidRPr="00E0434A">
        <w:rPr>
          <w:i/>
          <w:sz w:val="20"/>
          <w:lang w:val="en-US"/>
        </w:rPr>
        <w:t xml:space="preserve">higher = worse, </w:t>
      </w:r>
      <w:r>
        <w:rPr>
          <w:i/>
          <w:sz w:val="20"/>
          <w:vertAlign w:val="superscript"/>
          <w:lang w:val="en-US"/>
        </w:rPr>
        <w:t>b</w:t>
      </w:r>
      <w:r w:rsidRPr="00E0434A">
        <w:rPr>
          <w:i/>
          <w:sz w:val="20"/>
          <w:vertAlign w:val="superscript"/>
          <w:lang w:val="en-US"/>
        </w:rPr>
        <w:t xml:space="preserve"> </w:t>
      </w:r>
      <w:r w:rsidRPr="00E0434A">
        <w:rPr>
          <w:i/>
          <w:sz w:val="20"/>
          <w:lang w:val="en-US"/>
        </w:rPr>
        <w:t>higher = better.</w:t>
      </w:r>
      <w:r w:rsidRPr="00E0434A">
        <w:rPr>
          <w:i/>
          <w:sz w:val="20"/>
          <w:lang w:val="en-US"/>
        </w:rPr>
        <w:br/>
      </w:r>
      <w:r w:rsidRPr="00E0434A">
        <w:rPr>
          <w:rFonts w:eastAsia="Arial"/>
          <w:i/>
          <w:sz w:val="20"/>
          <w:lang w:val="en-US"/>
        </w:rPr>
        <w:t xml:space="preserve">Abbreviations: BDI-I: </w:t>
      </w:r>
      <w:r>
        <w:rPr>
          <w:rFonts w:eastAsia="Arial"/>
          <w:i/>
          <w:sz w:val="20"/>
          <w:lang w:val="en-US"/>
        </w:rPr>
        <w:t>Beck Depression Inventory I,</w:t>
      </w:r>
      <w:r w:rsidRPr="00E0434A">
        <w:rPr>
          <w:rFonts w:eastAsia="Arial"/>
          <w:i/>
          <w:sz w:val="20"/>
          <w:lang w:val="en-US"/>
        </w:rPr>
        <w:t xml:space="preserve"> FMCS: Functional Mobility Composite Score, LEDD: Levodopa Equivalent Daily Dose, MDS: Movement Disorders Society, MDT: Munich Dysphagia Test, MoCA: Montreal Cognitive Assessment, PDQ39: Parkinson's Disease Questionnaire, PDSS: Parkinson's Disease Sleep Scale, PIGD: Postural Instabilities and Gait Disorders, </w:t>
      </w:r>
      <w:r>
        <w:rPr>
          <w:rFonts w:eastAsia="Arial"/>
          <w:i/>
          <w:sz w:val="20"/>
          <w:lang w:val="en-US"/>
        </w:rPr>
        <w:t>RBDSQ</w:t>
      </w:r>
      <w:r w:rsidRPr="00E0434A">
        <w:rPr>
          <w:rFonts w:eastAsia="Arial"/>
          <w:i/>
          <w:sz w:val="20"/>
          <w:lang w:val="en-US"/>
        </w:rPr>
        <w:t xml:space="preserve">: RBD Screening Questionnaire, SAS: </w:t>
      </w:r>
      <w:proofErr w:type="spellStart"/>
      <w:r w:rsidRPr="00E0434A">
        <w:rPr>
          <w:rFonts w:eastAsia="Arial"/>
          <w:i/>
          <w:sz w:val="20"/>
          <w:lang w:val="en-US"/>
        </w:rPr>
        <w:t>Starkstein</w:t>
      </w:r>
      <w:proofErr w:type="spellEnd"/>
      <w:r w:rsidRPr="00E0434A">
        <w:rPr>
          <w:rFonts w:eastAsia="Arial"/>
          <w:i/>
          <w:sz w:val="20"/>
          <w:lang w:val="en-US"/>
        </w:rPr>
        <w:t xml:space="preserve"> Apathy Scale, UPDRS: Unified Parkinson's Disease Rating Scale</w:t>
      </w:r>
    </w:p>
    <w:bookmarkEnd w:id="1"/>
    <w:p w14:paraId="5DF87613" w14:textId="77777777" w:rsidR="00272F3C" w:rsidRDefault="00272F3C" w:rsidP="00272F3C">
      <w:pPr>
        <w:rPr>
          <w:rFonts w:eastAsia="Arial"/>
          <w:i/>
          <w:sz w:val="20"/>
          <w:szCs w:val="22"/>
          <w:lang w:val="en-US"/>
        </w:rPr>
      </w:pPr>
    </w:p>
    <w:p w14:paraId="1FD69623" w14:textId="77777777" w:rsidR="00272F3C" w:rsidRPr="00FA436D" w:rsidRDefault="00272F3C" w:rsidP="00272F3C">
      <w:pPr>
        <w:spacing w:before="0" w:after="160" w:line="259" w:lineRule="auto"/>
        <w:rPr>
          <w:rFonts w:eastAsia="Arial"/>
          <w:i/>
          <w:sz w:val="20"/>
          <w:szCs w:val="22"/>
          <w:lang w:val="en-US"/>
        </w:rPr>
        <w:sectPr w:rsidR="00272F3C" w:rsidRPr="00FA436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64A9163" w14:textId="77777777" w:rsidR="00272F3C" w:rsidRPr="00272F3C" w:rsidRDefault="00272F3C" w:rsidP="00272F3C">
      <w:pPr>
        <w:spacing w:before="0" w:after="160" w:line="259" w:lineRule="auto"/>
        <w:rPr>
          <w:i/>
          <w:sz w:val="18"/>
          <w:szCs w:val="18"/>
        </w:rPr>
      </w:pPr>
      <w:bookmarkStart w:id="2" w:name="_Ref141190521"/>
      <w:bookmarkStart w:id="3" w:name="_Ref133934835"/>
      <w:bookmarkStart w:id="4" w:name="_Ref134428255"/>
      <w:r w:rsidRPr="00272F3C">
        <w:rPr>
          <w:i/>
          <w:sz w:val="18"/>
          <w:szCs w:val="18"/>
        </w:rPr>
        <w:lastRenderedPageBreak/>
        <w:t>Table S4: Fixed effects for the association of GBA1 variants with progression of non-motor symptoms</w:t>
      </w:r>
    </w:p>
    <w:tbl>
      <w:tblPr>
        <w:tblW w:w="14004" w:type="dxa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725"/>
        <w:gridCol w:w="1669"/>
        <w:gridCol w:w="866"/>
        <w:gridCol w:w="257"/>
        <w:gridCol w:w="1669"/>
        <w:gridCol w:w="866"/>
        <w:gridCol w:w="257"/>
        <w:gridCol w:w="1780"/>
        <w:gridCol w:w="866"/>
        <w:gridCol w:w="257"/>
        <w:gridCol w:w="1669"/>
        <w:gridCol w:w="866"/>
        <w:gridCol w:w="257"/>
      </w:tblGrid>
      <w:tr w:rsidR="00272F3C" w:rsidRPr="004F4E3B" w14:paraId="169D5175" w14:textId="77777777" w:rsidTr="00CD4B80">
        <w:tc>
          <w:tcPr>
            <w:tcW w:w="0" w:type="auto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B8402E" w14:textId="77777777" w:rsidR="00272F3C" w:rsidRPr="006D6B11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 w:rsidRPr="006D6B11">
              <w:rPr>
                <w:rFonts w:eastAsia="Times New Roman"/>
                <w:b/>
                <w:lang w:val="en-US" w:eastAsia="fr-CH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830DE9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SAS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B97E63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MoCA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324E2A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BDI-I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ED95EC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MDS-UPDRS I</w:t>
            </w:r>
          </w:p>
        </w:tc>
      </w:tr>
      <w:tr w:rsidR="00272F3C" w:rsidRPr="004F4E3B" w14:paraId="407902F3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2C4ABD5D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redictors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4A4F53AE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604A0B35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9CD7A8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030A14FD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34D3CFEE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DCA2C6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775D5114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51FC7396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EB1D21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42C95A72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419FB0FD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55B121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</w:tr>
      <w:tr w:rsidR="00272F3C" w:rsidRPr="004F4E3B" w14:paraId="74297ABC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2F47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8C74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04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84 – 0.07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0DC9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2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3C17E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DBA7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06 </w:t>
            </w:r>
            <w:r w:rsidRPr="006276E2">
              <w:rPr>
                <w:rFonts w:eastAsia="Times New Roman"/>
                <w:lang w:eastAsia="fr-CH"/>
              </w:rPr>
              <w:br/>
              <w:t xml:space="preserve">(0.018 – 0.19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7D80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483C9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A67B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6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08 – 0.13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8D98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8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DDCF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3EB0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85 </w:t>
            </w:r>
            <w:r w:rsidRPr="006276E2">
              <w:rPr>
                <w:rFonts w:eastAsia="Times New Roman"/>
                <w:lang w:eastAsia="fr-CH"/>
              </w:rPr>
              <w:br/>
              <w:t xml:space="preserve">(0.014 – 0.15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BE42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1B7A2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519AD124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67F6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Disease duration (y.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244B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59 </w:t>
            </w:r>
            <w:r w:rsidRPr="006276E2">
              <w:rPr>
                <w:rFonts w:eastAsia="Times New Roman"/>
                <w:lang w:eastAsia="fr-CH"/>
              </w:rPr>
              <w:br/>
              <w:t xml:space="preserve">(0.090 – 0.22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2360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0EC05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6C79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86 </w:t>
            </w:r>
            <w:r w:rsidRPr="006276E2">
              <w:rPr>
                <w:rFonts w:eastAsia="Times New Roman"/>
                <w:lang w:eastAsia="fr-CH"/>
              </w:rPr>
              <w:br/>
              <w:t xml:space="preserve">(0.214 – 0.35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3C5D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D9CF1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A036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19 </w:t>
            </w:r>
            <w:r w:rsidRPr="006276E2">
              <w:rPr>
                <w:rFonts w:eastAsia="Times New Roman"/>
                <w:lang w:eastAsia="fr-CH"/>
              </w:rPr>
              <w:br/>
              <w:t xml:space="preserve">(0.151 – 0.28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1C87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C501C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1389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66 </w:t>
            </w:r>
            <w:r w:rsidRPr="006276E2">
              <w:rPr>
                <w:rFonts w:eastAsia="Times New Roman"/>
                <w:lang w:eastAsia="fr-CH"/>
              </w:rPr>
              <w:br/>
              <w:t xml:space="preserve">(0.300 – 0.43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58DF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63254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46463201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6279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>Time to diagnosis (y.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8EF8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21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93 – 0.05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A89B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7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92838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BCB0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66 – 0.07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872E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9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9C097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2F68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4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55 – 0.08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7DDD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8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E6BB2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6A19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3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56 – 0.08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29A5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0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38C0B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2E9B97A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91E1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I(disease_duration^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3338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84 </w:t>
            </w:r>
            <w:r w:rsidRPr="006276E2">
              <w:rPr>
                <w:rFonts w:eastAsia="Times New Roman"/>
                <w:lang w:eastAsia="fr-CH"/>
              </w:rPr>
              <w:br/>
              <w:t xml:space="preserve">(0.046 – 0.12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C116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94EDC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2658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82 </w:t>
            </w:r>
            <w:r w:rsidRPr="006276E2">
              <w:rPr>
                <w:rFonts w:eastAsia="Times New Roman"/>
                <w:lang w:eastAsia="fr-CH"/>
              </w:rPr>
              <w:br/>
              <w:t xml:space="preserve">(0.043 – 0.12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DA00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E1A21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3E28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6729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C7F0D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0237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DED5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5608C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4F506849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15C819" w14:textId="77777777" w:rsidR="00272F3C" w:rsidRPr="006276E2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>
              <w:rPr>
                <w:rFonts w:eastAsia="Times New Roman"/>
                <w:b/>
                <w:lang w:eastAsia="fr-CH"/>
              </w:rPr>
              <w:t>PD-</w:t>
            </w:r>
            <w:r w:rsidRPr="006276E2">
              <w:rPr>
                <w:rFonts w:eastAsia="Times New Roman"/>
                <w:b/>
                <w:lang w:eastAsia="fr-CH"/>
              </w:rPr>
              <w:t>Risk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AA262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73D9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52173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5107D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A5ECA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4120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E4E7E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1032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02A32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3A84D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07B67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F035E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0842316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D870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E365K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3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2989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61 </w:t>
            </w:r>
            <w:r w:rsidRPr="006276E2">
              <w:rPr>
                <w:rFonts w:eastAsia="Times New Roman"/>
                <w:lang w:eastAsia="fr-CH"/>
              </w:rPr>
              <w:br/>
              <w:t xml:space="preserve">(0.020 – 0.70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5ED9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3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09A8C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CC72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16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52 – 0.68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16D2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9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1625C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4E3C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2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30 – 0.58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2BC2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1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4A12C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FC6A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71 </w:t>
            </w:r>
            <w:r w:rsidRPr="006276E2">
              <w:rPr>
                <w:rFonts w:eastAsia="Times New Roman"/>
                <w:lang w:eastAsia="fr-CH"/>
              </w:rPr>
              <w:br/>
              <w:t xml:space="preserve">(0.046 – 0.69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56E8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2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DF0EA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5814A3D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E053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 p.T408M </w:t>
            </w:r>
            <w:r w:rsidRPr="006276E2">
              <w:rPr>
                <w:rFonts w:eastAsia="Times New Roman"/>
                <w:lang w:val="en-US" w:eastAsia="fr-CH"/>
              </w:rPr>
              <w:br/>
              <w:t>(n = 17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C3C8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11 </w:t>
            </w:r>
            <w:r w:rsidRPr="006276E2">
              <w:rPr>
                <w:rFonts w:eastAsia="Times New Roman"/>
                <w:lang w:eastAsia="fr-CH"/>
              </w:rPr>
              <w:br/>
              <w:t xml:space="preserve">(0.001 – 0.82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A17C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4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AEEAE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5C5E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9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12 – 0.69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70F8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5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BA69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345C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0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517 – 0.30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7AE7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1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9DE62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319A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11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92 – 0.51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BA09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8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5D806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5EFAE21C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0423BD" w14:textId="77777777" w:rsidR="00272F3C" w:rsidRPr="006276E2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 w:rsidRPr="006276E2">
              <w:rPr>
                <w:rFonts w:eastAsia="Times New Roman"/>
                <w:b/>
                <w:lang w:val="en-US" w:eastAsia="fr-CH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BD92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6C90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FA977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91713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B0512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25EB4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0FAA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5BF6E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1B3AB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A8F0E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2D8C2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6698A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46B7321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122C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F252I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0785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-0.256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5.805 – 5.29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4D2E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92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4CD8F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B5F4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-1.259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6.344 – 3.82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31CC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62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A4E7E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12CF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5.598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0.062 – 11.25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69B0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05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7553B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8C7C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-1.147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4.610 – 2.31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5F24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1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CF38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685C85ED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8C6E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G234W 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4BC5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3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448 – 2.31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9C5F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8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BB02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2915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555 </w:t>
            </w:r>
            <w:r w:rsidRPr="006276E2">
              <w:rPr>
                <w:rFonts w:eastAsia="Times New Roman"/>
                <w:lang w:eastAsia="fr-CH"/>
              </w:rPr>
              <w:br/>
              <w:t xml:space="preserve">(0.282 – 2.82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E1B5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CB613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D9D4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0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717 – 1.92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770E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7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632C0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CE7C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2.082 </w:t>
            </w:r>
            <w:r w:rsidRPr="006276E2">
              <w:rPr>
                <w:rFonts w:eastAsia="Times New Roman"/>
                <w:lang w:eastAsia="fr-CH"/>
              </w:rPr>
              <w:br/>
              <w:t xml:space="preserve">(0.790 – 3.37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491F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106E1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690CE1C4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AD4E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G241R </w:t>
            </w:r>
            <w:r w:rsidRPr="006276E2">
              <w:rPr>
                <w:rFonts w:eastAsia="Times New Roman"/>
                <w:lang w:val="en-US" w:eastAsia="fr-CH"/>
              </w:rPr>
              <w:br/>
              <w:t>(n = 2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75D4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662 </w:t>
            </w:r>
            <w:r w:rsidRPr="006276E2">
              <w:rPr>
                <w:rFonts w:eastAsia="Times New Roman"/>
                <w:lang w:eastAsia="fr-CH"/>
              </w:rPr>
              <w:br/>
              <w:t xml:space="preserve">(-1.669 – 0.34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2CDE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9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80FD1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A38B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28 </w:t>
            </w:r>
            <w:r w:rsidRPr="006276E2">
              <w:rPr>
                <w:rFonts w:eastAsia="Times New Roman"/>
                <w:lang w:eastAsia="fr-CH"/>
              </w:rPr>
              <w:br/>
              <w:t xml:space="preserve">(-0.449 – 1.30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EB92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3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71932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77A1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304 </w:t>
            </w:r>
            <w:r w:rsidRPr="006276E2">
              <w:rPr>
                <w:rFonts w:eastAsia="Times New Roman"/>
                <w:lang w:eastAsia="fr-CH"/>
              </w:rPr>
              <w:br/>
              <w:t xml:space="preserve">(-1.313 – 0.70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48BC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5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F3BBB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64F6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33 </w:t>
            </w:r>
            <w:r w:rsidRPr="006276E2">
              <w:rPr>
                <w:rFonts w:eastAsia="Times New Roman"/>
                <w:lang w:eastAsia="fr-CH"/>
              </w:rPr>
              <w:br/>
              <w:t xml:space="preserve">(-1.025 – 0.95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1D58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4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FA4A9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0339F43B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E04A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G416S 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55C7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908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1.046 – 2.86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8833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36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CDB95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CA7A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3.030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1.187 – 4.87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7C81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41D2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04D1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1.987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0.009 – 3.98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A745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05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DD6F7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AF85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2.378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0.378 – 4.37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6B54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0.</w:t>
            </w:r>
            <w:r w:rsidRPr="006276E2">
              <w:rPr>
                <w:rFonts w:eastAsia="Times New Roman"/>
                <w:lang w:eastAsia="fr-CH"/>
              </w:rPr>
              <w:t xml:space="preserve">02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C4D55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1D3E994F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B2BC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lastRenderedPageBreak/>
              <w:t>Disease duration: p.L483P</w:t>
            </w:r>
            <w:r w:rsidRPr="006276E2">
              <w:rPr>
                <w:rFonts w:eastAsia="Times New Roman"/>
                <w:lang w:val="en-US" w:eastAsia="fr-CH"/>
              </w:rPr>
              <w:br/>
              <w:t>(n = 12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AB7C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9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40 – 1.23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81E6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6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937DF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317D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53 </w:t>
            </w:r>
            <w:r w:rsidRPr="006276E2">
              <w:rPr>
                <w:rFonts w:eastAsia="Times New Roman"/>
                <w:lang w:eastAsia="fr-CH"/>
              </w:rPr>
              <w:br/>
              <w:t xml:space="preserve">(-0.373 – 1.07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72B3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4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D0A93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8F94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72 </w:t>
            </w:r>
            <w:r w:rsidRPr="006276E2">
              <w:rPr>
                <w:rFonts w:eastAsia="Times New Roman"/>
                <w:lang w:eastAsia="fr-CH"/>
              </w:rPr>
              <w:br/>
              <w:t xml:space="preserve">(0.159 – 1.38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FDF2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A0A42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61C8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400 </w:t>
            </w:r>
            <w:r w:rsidRPr="006276E2">
              <w:rPr>
                <w:rFonts w:eastAsia="Times New Roman"/>
                <w:lang w:eastAsia="fr-CH"/>
              </w:rPr>
              <w:br/>
              <w:t xml:space="preserve">(-1.000 – 0.20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0140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9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4DD70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328178F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C31E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P161S </w:t>
            </w:r>
            <w:r w:rsidRPr="006276E2">
              <w:rPr>
                <w:rFonts w:eastAsia="Times New Roman"/>
                <w:lang w:val="en-US" w:eastAsia="fr-CH"/>
              </w:rPr>
              <w:br/>
              <w:t>(n = 2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372A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2.431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2.152 – 7.01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3A8D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29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E2523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A0FA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1.701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2.762 – 6.16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67E1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45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10E43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00F5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956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3.556 – 5.46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92BA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0.67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7CCEE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B66D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1.277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-2.105 – 4.65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4180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0.4</w:t>
            </w:r>
            <w:r w:rsidRPr="006276E2">
              <w:rPr>
                <w:rFonts w:eastAsia="Times New Roman"/>
                <w:lang w:eastAsia="fr-CH"/>
              </w:rPr>
              <w:t xml:space="preserve">5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B601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2AB45CC0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A812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R398X 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ABFA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313 </w:t>
            </w:r>
            <w:r w:rsidRPr="006276E2">
              <w:rPr>
                <w:rFonts w:eastAsia="Times New Roman"/>
                <w:lang w:eastAsia="fr-CH"/>
              </w:rPr>
              <w:br/>
              <w:t xml:space="preserve">(-1.910 – 1.28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7C38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0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C626E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E6F2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10 </w:t>
            </w:r>
            <w:r w:rsidRPr="006276E2">
              <w:rPr>
                <w:rFonts w:eastAsia="Times New Roman"/>
                <w:lang w:eastAsia="fr-CH"/>
              </w:rPr>
              <w:br/>
              <w:t xml:space="preserve">(-1.644 – 1.42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B678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8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0FE57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3A36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697 </w:t>
            </w:r>
            <w:r w:rsidRPr="006276E2">
              <w:rPr>
                <w:rFonts w:eastAsia="Times New Roman"/>
                <w:lang w:eastAsia="fr-CH"/>
              </w:rPr>
              <w:br/>
              <w:t xml:space="preserve">(-2.335 – 0.94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0B30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0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E21DF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46C9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2.144 </w:t>
            </w:r>
            <w:r w:rsidRPr="006276E2">
              <w:rPr>
                <w:rFonts w:eastAsia="Times New Roman"/>
                <w:lang w:eastAsia="fr-CH"/>
              </w:rPr>
              <w:br/>
              <w:t xml:space="preserve">(0.532 – 3.75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5B65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91F6C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75528B27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6F75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R502H 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C547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63 </w:t>
            </w:r>
            <w:r w:rsidRPr="006276E2">
              <w:rPr>
                <w:rFonts w:eastAsia="Times New Roman"/>
                <w:lang w:eastAsia="fr-CH"/>
              </w:rPr>
              <w:br/>
              <w:t xml:space="preserve">(-2.263 – 2.78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072F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3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E6D6E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E403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2.084 </w:t>
            </w:r>
            <w:r w:rsidRPr="006276E2">
              <w:rPr>
                <w:rFonts w:eastAsia="Times New Roman"/>
                <w:lang w:eastAsia="fr-CH"/>
              </w:rPr>
              <w:br/>
              <w:t xml:space="preserve">(-1.603 – 5.77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26D1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6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A0404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FE3A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068 </w:t>
            </w:r>
            <w:r w:rsidRPr="006276E2">
              <w:rPr>
                <w:rFonts w:eastAsia="Times New Roman"/>
                <w:lang w:eastAsia="fr-CH"/>
              </w:rPr>
              <w:br/>
              <w:t xml:space="preserve">(-1.510 – 3.64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D460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1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55260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0DB6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276 </w:t>
            </w:r>
            <w:r w:rsidRPr="006276E2">
              <w:rPr>
                <w:rFonts w:eastAsia="Times New Roman"/>
                <w:lang w:eastAsia="fr-CH"/>
              </w:rPr>
              <w:br/>
              <w:t xml:space="preserve">(-1.324 – 3.87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E81E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3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9A08D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DB107C" w14:paraId="380001AC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B14FF3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>
              <w:rPr>
                <w:rFonts w:eastAsia="Times New Roman"/>
                <w:b/>
                <w:lang w:val="en-US" w:eastAsia="fr-CH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5515FC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39565C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B30453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B9DC91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F5642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ACE291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7C9E2E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CD2BD1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16DA5B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C3780D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E15DE6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DBE57F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</w:tr>
      <w:tr w:rsidR="00272F3C" w:rsidRPr="004F4E3B" w14:paraId="0D572B77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4CE75E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σ</w:t>
            </w:r>
            <w:r w:rsidRPr="004F4E3B">
              <w:rPr>
                <w:rFonts w:eastAsia="Times New Roman"/>
                <w:vertAlign w:val="superscript"/>
                <w:lang w:eastAsia="fr-CH"/>
              </w:rPr>
              <w:t>2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54F0B7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27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A38828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23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AB1AAF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28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2B6F3C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30 </w:t>
            </w:r>
          </w:p>
        </w:tc>
      </w:tr>
      <w:tr w:rsidR="00272F3C" w:rsidRPr="004F4E3B" w14:paraId="208DE3DD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2B1F76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τ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00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62EAA6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68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D0DB04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86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6EF3D5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58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8D01E1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58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4F4E3B" w14:paraId="42B348E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6B67ED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τ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11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7EFCB5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5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B1B7A6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8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DF1394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7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FED80D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4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4F4E3B" w14:paraId="1D92CF9F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00D27B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ρ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01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97AF99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26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383E40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67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B8E38A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1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FDCC48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21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4F4E3B" w14:paraId="35650A8D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33C04F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ICC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655D5B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75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B50E9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81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1BE75D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72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87CA34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71 </w:t>
            </w:r>
          </w:p>
        </w:tc>
      </w:tr>
      <w:tr w:rsidR="00272F3C" w:rsidRPr="004F4E3B" w14:paraId="2387BD6F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529F04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N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AAFD1E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683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BD6F98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687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6F00A5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683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789F64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694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4F4E3B" w14:paraId="11C2E501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7B19C7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Observations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98A196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2562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7BDD78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2426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EC26AC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2456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948BC5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2747 </w:t>
            </w:r>
          </w:p>
        </w:tc>
      </w:tr>
      <w:tr w:rsidR="00272F3C" w:rsidRPr="004F4E3B" w14:paraId="7B059E3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D80212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Marginal R</w:t>
            </w:r>
            <w:r w:rsidRPr="004F4E3B">
              <w:rPr>
                <w:rFonts w:eastAsia="Times New Roman"/>
                <w:vertAlign w:val="superscript"/>
                <w:lang w:eastAsia="fr-CH"/>
              </w:rPr>
              <w:t>2</w:t>
            </w:r>
            <w:r w:rsidRPr="004F4E3B">
              <w:rPr>
                <w:rFonts w:eastAsia="Times New Roman"/>
                <w:lang w:eastAsia="fr-CH"/>
              </w:rPr>
              <w:t xml:space="preserve"> / Conditional R</w:t>
            </w:r>
            <w:r w:rsidRPr="004F4E3B">
              <w:rPr>
                <w:rFonts w:eastAsia="Times New Roman"/>
                <w:vertAlign w:val="superscript"/>
                <w:lang w:eastAsia="fr-CH"/>
              </w:rPr>
              <w:t>2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D45AEA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00 / 0.776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B0658D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45 / 0.840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34A1F3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066 / 0.738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35A4F1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43 / 0.751 </w:t>
            </w:r>
          </w:p>
        </w:tc>
      </w:tr>
      <w:tr w:rsidR="00272F3C" w:rsidRPr="004F4E3B" w14:paraId="17BDA506" w14:textId="77777777" w:rsidTr="00CD4B80">
        <w:tc>
          <w:tcPr>
            <w:tcW w:w="0" w:type="auto"/>
            <w:gridSpan w:val="13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2192CC8B" w14:textId="77777777" w:rsidR="00272F3C" w:rsidRPr="004F4E3B" w:rsidRDefault="00272F3C" w:rsidP="00CD4B80">
            <w:pPr>
              <w:pStyle w:val="NoSpacing"/>
              <w:keepNext/>
              <w:rPr>
                <w:rFonts w:eastAsia="Times New Roman" w:cs="Arial"/>
                <w:i/>
                <w:iCs/>
                <w:sz w:val="20"/>
                <w:lang w:eastAsia="fr-CH"/>
              </w:rPr>
            </w:pPr>
          </w:p>
        </w:tc>
      </w:tr>
    </w:tbl>
    <w:p w14:paraId="61709751" w14:textId="77777777" w:rsidR="00272F3C" w:rsidRPr="002B5293" w:rsidRDefault="00272F3C" w:rsidP="00272F3C">
      <w:pPr>
        <w:pStyle w:val="NoSpacing"/>
        <w:rPr>
          <w:lang w:val="en-GB"/>
        </w:rPr>
      </w:pPr>
      <w:r w:rsidRPr="002B5293">
        <w:rPr>
          <w:lang w:val="en-GB"/>
        </w:rPr>
        <w:t>Note</w:t>
      </w:r>
      <w:r>
        <w:rPr>
          <w:lang w:val="en-GB"/>
        </w:rPr>
        <w:t xml:space="preserve"> The</w:t>
      </w:r>
      <w:r w:rsidRPr="002B5293">
        <w:rPr>
          <w:lang w:val="en-GB"/>
        </w:rPr>
        <w:t xml:space="preserve"> main effects</w:t>
      </w:r>
      <w:r>
        <w:rPr>
          <w:lang w:val="en-GB"/>
        </w:rPr>
        <w:t xml:space="preserve"> included in the model can be found on the OSF-project page: </w:t>
      </w:r>
      <w:hyperlink r:id="rId11" w:history="1">
        <w:r w:rsidRPr="00994909">
          <w:rPr>
            <w:rStyle w:val="Hyperlink"/>
            <w:rFonts w:cstheme="minorBidi"/>
            <w:lang w:val="en-GB"/>
          </w:rPr>
          <w:t>https://osf.io/ncwta/</w:t>
        </w:r>
      </w:hyperlink>
      <w:r>
        <w:rPr>
          <w:lang w:val="en-GB"/>
        </w:rPr>
        <w:t xml:space="preserve"> </w:t>
      </w:r>
    </w:p>
    <w:p w14:paraId="3769EAD9" w14:textId="77777777" w:rsidR="00272F3C" w:rsidRDefault="00272F3C" w:rsidP="00272F3C">
      <w:pPr>
        <w:spacing w:before="0" w:after="160" w:line="259" w:lineRule="auto"/>
      </w:pPr>
      <w:r>
        <w:br w:type="page"/>
      </w:r>
    </w:p>
    <w:p w14:paraId="75635A4D" w14:textId="77777777" w:rsidR="00272F3C" w:rsidRPr="00272F3C" w:rsidRDefault="00272F3C" w:rsidP="00272F3C">
      <w:pPr>
        <w:spacing w:before="0" w:after="160" w:line="259" w:lineRule="auto"/>
        <w:rPr>
          <w:i/>
          <w:sz w:val="18"/>
          <w:szCs w:val="18"/>
        </w:rPr>
      </w:pPr>
      <w:r w:rsidRPr="00272F3C">
        <w:rPr>
          <w:i/>
          <w:sz w:val="18"/>
          <w:szCs w:val="18"/>
        </w:rPr>
        <w:lastRenderedPageBreak/>
        <w:t>Table S4 (Continued)</w:t>
      </w:r>
    </w:p>
    <w:tbl>
      <w:tblPr>
        <w:tblW w:w="14004" w:type="dxa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568"/>
        <w:gridCol w:w="2076"/>
        <w:gridCol w:w="1036"/>
        <w:gridCol w:w="308"/>
        <w:gridCol w:w="1572"/>
        <w:gridCol w:w="816"/>
        <w:gridCol w:w="242"/>
        <w:gridCol w:w="1635"/>
        <w:gridCol w:w="816"/>
        <w:gridCol w:w="242"/>
        <w:gridCol w:w="1635"/>
        <w:gridCol w:w="816"/>
        <w:gridCol w:w="242"/>
      </w:tblGrid>
      <w:tr w:rsidR="00272F3C" w:rsidRPr="004F4E3B" w14:paraId="5678937C" w14:textId="77777777" w:rsidTr="00CD4B80">
        <w:tc>
          <w:tcPr>
            <w:tcW w:w="0" w:type="auto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8C2325" w14:textId="77777777" w:rsidR="00272F3C" w:rsidRPr="006D6B11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 w:rsidRPr="006D6B11">
              <w:rPr>
                <w:rFonts w:eastAsia="Times New Roman"/>
                <w:b/>
                <w:lang w:val="en-US" w:eastAsia="fr-CH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2D474A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PDQ-39 Subscale bodily discomfort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14BDAB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Sniffin’ score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BD3684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PDSS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E14749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RBDSQ</w:t>
            </w:r>
          </w:p>
        </w:tc>
      </w:tr>
      <w:tr w:rsidR="00272F3C" w:rsidRPr="004F4E3B" w14:paraId="2648094B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6ABEDF53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redictors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378A66D8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53983154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A93A96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47394284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7AB99A5E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63EEE0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3DCFE26A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6B2DCA95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C19A4F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5C499CFE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0F18A361" w14:textId="77777777" w:rsidR="00272F3C" w:rsidRPr="006276E2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276E2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407151" w14:textId="77777777" w:rsidR="00272F3C" w:rsidRPr="004F4E3B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</w:tr>
      <w:tr w:rsidR="00272F3C" w:rsidRPr="004F4E3B" w14:paraId="75623B39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9460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16FA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12 </w:t>
            </w:r>
            <w:r w:rsidRPr="006276E2">
              <w:rPr>
                <w:rFonts w:eastAsia="Times New Roman"/>
                <w:lang w:eastAsia="fr-CH"/>
              </w:rPr>
              <w:br/>
              <w:t xml:space="preserve">(0.036 – 0.18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67C4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9B1C7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0E00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47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23 – 0.11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FF0C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8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4892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FC52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57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12 – 0.12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C98A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0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CA27A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0D0D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2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51 – 0.09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9B74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4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813F4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3FF0F266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6F3C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Disease duration (y.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27BF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65 </w:t>
            </w:r>
            <w:r w:rsidRPr="006276E2">
              <w:rPr>
                <w:rFonts w:eastAsia="Times New Roman"/>
                <w:lang w:eastAsia="fr-CH"/>
              </w:rPr>
              <w:br/>
              <w:t xml:space="preserve">(0.102 – 0.22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BBEA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EDDE6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A68D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96 </w:t>
            </w:r>
            <w:r w:rsidRPr="006276E2">
              <w:rPr>
                <w:rFonts w:eastAsia="Times New Roman"/>
                <w:lang w:eastAsia="fr-CH"/>
              </w:rPr>
              <w:br/>
              <w:t xml:space="preserve">(0.140 – 0.25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5D6C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DC763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0F0F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27 </w:t>
            </w:r>
            <w:r w:rsidRPr="006276E2">
              <w:rPr>
                <w:rFonts w:eastAsia="Times New Roman"/>
                <w:lang w:eastAsia="fr-CH"/>
              </w:rPr>
              <w:br/>
              <w:t xml:space="preserve">(0.170 – 0.28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9998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23FA2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FAA4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89 </w:t>
            </w:r>
            <w:r w:rsidRPr="006276E2">
              <w:rPr>
                <w:rFonts w:eastAsia="Times New Roman"/>
                <w:lang w:eastAsia="fr-CH"/>
              </w:rPr>
              <w:br/>
              <w:t xml:space="preserve">(0.125 – 0.25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3CA3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21A62D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05A23F4B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01C0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>Time to diagnosis (y.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024B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16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84 – 0.05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E4B9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5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06AD0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8E93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27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97 – 0.04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6DC1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3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B6F9D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A59A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2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45 – 0.09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E6B9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1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23078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4A76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77 </w:t>
            </w:r>
            <w:r w:rsidRPr="006276E2">
              <w:rPr>
                <w:rFonts w:eastAsia="Times New Roman"/>
                <w:lang w:eastAsia="fr-CH"/>
              </w:rPr>
              <w:br/>
              <w:t xml:space="preserve">(0.006 – 0.14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5E5D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3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7F4C63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63B0F0EC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2E51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I(disease_duration^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C13E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58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93 – -0.02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354C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27954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5C55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0759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6B292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658B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744D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F9DC4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5662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C49C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6EA8D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70F10B1E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77570" w14:textId="77777777" w:rsidR="00272F3C" w:rsidRPr="006276E2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>
              <w:rPr>
                <w:rFonts w:eastAsia="Times New Roman"/>
                <w:b/>
                <w:lang w:eastAsia="fr-CH"/>
              </w:rPr>
              <w:t>PD-</w:t>
            </w:r>
            <w:r w:rsidRPr="006276E2">
              <w:rPr>
                <w:rFonts w:eastAsia="Times New Roman"/>
                <w:b/>
                <w:lang w:eastAsia="fr-CH"/>
              </w:rPr>
              <w:t>Risk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010C2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3BEC1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DC0EF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37A5F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E725C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A1722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A6003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64007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72F36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F0A15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6A682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AD9C3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5B0DA297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472B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E365K 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3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190D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33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69 – 0.33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EC1C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3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6CCD2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8281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266 </w:t>
            </w:r>
            <w:r w:rsidRPr="006276E2">
              <w:rPr>
                <w:rFonts w:eastAsia="Times New Roman"/>
                <w:lang w:eastAsia="fr-CH"/>
              </w:rPr>
              <w:br/>
              <w:t xml:space="preserve">(-0.536 – 0.00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7C88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5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D50E1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AEF9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71 </w:t>
            </w:r>
            <w:r w:rsidRPr="006276E2">
              <w:rPr>
                <w:rFonts w:eastAsia="Times New Roman"/>
                <w:lang w:eastAsia="fr-CH"/>
              </w:rPr>
              <w:br/>
              <w:t xml:space="preserve">(0.085 – 0.65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615C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4F17D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1653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6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378 – 0.25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418D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9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8C1C0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41B748C0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356E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 p.T408M </w:t>
            </w:r>
            <w:r w:rsidRPr="006276E2">
              <w:rPr>
                <w:rFonts w:eastAsia="Times New Roman"/>
                <w:lang w:val="en-US" w:eastAsia="fr-CH"/>
              </w:rPr>
              <w:br/>
              <w:t>(n = 17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9CE8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27 </w:t>
            </w:r>
            <w:r w:rsidRPr="006276E2">
              <w:rPr>
                <w:rFonts w:eastAsia="Times New Roman"/>
                <w:lang w:eastAsia="fr-CH"/>
              </w:rPr>
              <w:br/>
              <w:t xml:space="preserve">(-0.350 – 0.40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61A5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8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2D660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F0B8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7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79 – 0.52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9374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3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AB138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8453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344 – 0.38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3DA1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1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71B9E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4E8A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8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94 – 0.47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ED29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4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31EF55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015F0B1B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DEC9B" w14:textId="77777777" w:rsidR="00272F3C" w:rsidRPr="006276E2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 w:rsidRPr="006276E2">
              <w:rPr>
                <w:rFonts w:eastAsia="Times New Roman"/>
                <w:b/>
                <w:lang w:val="en-US" w:eastAsia="fr-CH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4AC01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B8EF2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BB841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C7F0F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737EE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D8620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354E8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13774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D3A28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0EF6A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1A185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23FAF2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558DC5E7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9C19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F252I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4428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1.452 </w:t>
            </w:r>
            <w:r w:rsidRPr="006276E2">
              <w:rPr>
                <w:rFonts w:eastAsia="Times New Roman"/>
                <w:lang w:eastAsia="fr-CH"/>
              </w:rPr>
              <w:br/>
              <w:t xml:space="preserve">(-7.585 – 4.68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817D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4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F7902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254C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96 </w:t>
            </w:r>
            <w:r w:rsidRPr="006276E2">
              <w:rPr>
                <w:rFonts w:eastAsia="Times New Roman"/>
                <w:lang w:eastAsia="fr-CH"/>
              </w:rPr>
              <w:br/>
              <w:t xml:space="preserve">(-6.091 – 5.69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C297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4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B0ABB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7E59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49 </w:t>
            </w:r>
            <w:r w:rsidRPr="006276E2">
              <w:rPr>
                <w:rFonts w:eastAsia="Times New Roman"/>
                <w:lang w:eastAsia="fr-CH"/>
              </w:rPr>
              <w:br/>
              <w:t xml:space="preserve">(-6.296 – 5.99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EC8F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6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A064A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31C7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8A08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25E70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71E9D5CF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E193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G234W 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B2FB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44 </w:t>
            </w:r>
            <w:r w:rsidRPr="006276E2">
              <w:rPr>
                <w:rFonts w:eastAsia="Times New Roman"/>
                <w:lang w:eastAsia="fr-CH"/>
              </w:rPr>
              <w:br/>
              <w:t xml:space="preserve">(-0.810 – 1.89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1A72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3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25E40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8984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699 </w:t>
            </w:r>
            <w:r w:rsidRPr="006276E2">
              <w:rPr>
                <w:rFonts w:eastAsia="Times New Roman"/>
                <w:lang w:eastAsia="fr-CH"/>
              </w:rPr>
              <w:br/>
              <w:t xml:space="preserve">(-2.146 – 0.74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6080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4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CEA52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35E6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090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40 – 2.42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971F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0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4583F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585C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126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61 – 2.41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93F2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8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09FADE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1AAF082E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C6B2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G241R </w:t>
            </w:r>
            <w:r w:rsidRPr="006276E2">
              <w:rPr>
                <w:rFonts w:eastAsia="Times New Roman"/>
                <w:lang w:val="en-US" w:eastAsia="fr-CH"/>
              </w:rPr>
              <w:br/>
              <w:t>(n = 2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6671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80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67 – 1.72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DCD9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0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15442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505E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907 </w:t>
            </w:r>
            <w:r w:rsidRPr="006276E2">
              <w:rPr>
                <w:rFonts w:eastAsia="Times New Roman"/>
                <w:lang w:eastAsia="fr-CH"/>
              </w:rPr>
              <w:br/>
              <w:t xml:space="preserve">(-1.832 – 0.01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0587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5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EFB0F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5C43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5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664 – 1.17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601F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8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266E9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CAB0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71 </w:t>
            </w:r>
            <w:r w:rsidRPr="006276E2">
              <w:rPr>
                <w:rFonts w:eastAsia="Times New Roman"/>
                <w:lang w:eastAsia="fr-CH"/>
              </w:rPr>
              <w:br/>
              <w:t xml:space="preserve">(-0.871 – 1.01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A437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8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2C4711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00EE9B9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99E9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G416S 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69A1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61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431 – 3.66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2CE4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2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607D2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DCEE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1.075 </w:t>
            </w:r>
            <w:r w:rsidRPr="006276E2">
              <w:rPr>
                <w:rFonts w:eastAsia="Times New Roman"/>
                <w:lang w:eastAsia="fr-CH"/>
              </w:rPr>
              <w:br/>
              <w:t xml:space="preserve">(-3.838 – 1.68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670D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4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84DA7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E4E7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44 </w:t>
            </w:r>
            <w:r w:rsidRPr="006276E2">
              <w:rPr>
                <w:rFonts w:eastAsia="Times New Roman"/>
                <w:lang w:eastAsia="fr-CH"/>
              </w:rPr>
              <w:br/>
              <w:t xml:space="preserve">(-1.896 – 2.18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5046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9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16766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818F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929 </w:t>
            </w:r>
            <w:r w:rsidRPr="006276E2">
              <w:rPr>
                <w:rFonts w:eastAsia="Times New Roman"/>
                <w:lang w:eastAsia="fr-CH"/>
              </w:rPr>
              <w:br/>
              <w:t xml:space="preserve">(-2.746 – 0.88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3932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1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E01E14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28698A69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3BDC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lastRenderedPageBreak/>
              <w:t>Disease duration: p.L483P</w:t>
            </w:r>
            <w:r w:rsidRPr="006276E2">
              <w:rPr>
                <w:rFonts w:eastAsia="Times New Roman"/>
                <w:lang w:val="en-US" w:eastAsia="fr-CH"/>
              </w:rPr>
              <w:br/>
              <w:t>(n = 12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477E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78 </w:t>
            </w:r>
            <w:r w:rsidRPr="006276E2">
              <w:rPr>
                <w:rFonts w:eastAsia="Times New Roman"/>
                <w:lang w:eastAsia="fr-CH"/>
              </w:rPr>
              <w:br/>
              <w:t xml:space="preserve">(-0.746 – 0.39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89A7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3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EB380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21C9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5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785 – 0.46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0C7B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1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19B98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F3CE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736 </w:t>
            </w:r>
            <w:r w:rsidRPr="006276E2">
              <w:rPr>
                <w:rFonts w:eastAsia="Times New Roman"/>
                <w:lang w:eastAsia="fr-CH"/>
              </w:rPr>
              <w:br/>
              <w:t xml:space="preserve">(-1.355 – -0.11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0EB4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2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4F99F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2DDB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366 </w:t>
            </w:r>
            <w:r w:rsidRPr="006276E2">
              <w:rPr>
                <w:rFonts w:eastAsia="Times New Roman"/>
                <w:lang w:eastAsia="fr-CH"/>
              </w:rPr>
              <w:br/>
              <w:t xml:space="preserve">(-0.966 – 0.23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0A3C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3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E7CB29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6FF4F036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F9F8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P161S </w:t>
            </w:r>
            <w:r w:rsidRPr="006276E2">
              <w:rPr>
                <w:rFonts w:eastAsia="Times New Roman"/>
                <w:lang w:val="en-US" w:eastAsia="fr-CH"/>
              </w:rPr>
              <w:br/>
              <w:t>(n = 2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8FA6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272 </w:t>
            </w:r>
            <w:r w:rsidRPr="006276E2">
              <w:rPr>
                <w:rFonts w:eastAsia="Times New Roman"/>
                <w:lang w:eastAsia="fr-CH"/>
              </w:rPr>
              <w:br/>
              <w:t xml:space="preserve">(-3.457 – 6.00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A356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9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1E916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DA52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614 </w:t>
            </w:r>
            <w:r w:rsidRPr="006276E2">
              <w:rPr>
                <w:rFonts w:eastAsia="Times New Roman"/>
                <w:lang w:eastAsia="fr-CH"/>
              </w:rPr>
              <w:br/>
              <w:t xml:space="preserve">(-5.157 – 3.92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525C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9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380D8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AD42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2.339 </w:t>
            </w:r>
            <w:r w:rsidRPr="006276E2">
              <w:rPr>
                <w:rFonts w:eastAsia="Times New Roman"/>
                <w:lang w:eastAsia="fr-CH"/>
              </w:rPr>
              <w:br/>
              <w:t xml:space="preserve">(-2.319 – 6.99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977F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2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5C277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370F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2.657 </w:t>
            </w:r>
            <w:r w:rsidRPr="006276E2">
              <w:rPr>
                <w:rFonts w:eastAsia="Times New Roman"/>
                <w:lang w:eastAsia="fr-CH"/>
              </w:rPr>
              <w:br/>
              <w:t xml:space="preserve">(-1.628 – 6.94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1F1D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2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D6FEAC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18299DCC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03EC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R398X 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444C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699 </w:t>
            </w:r>
            <w:r w:rsidRPr="006276E2">
              <w:rPr>
                <w:rFonts w:eastAsia="Times New Roman"/>
                <w:lang w:eastAsia="fr-CH"/>
              </w:rPr>
              <w:br/>
              <w:t xml:space="preserve">(0.082 – 3.31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EADB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3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B9DF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743E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157 </w:t>
            </w:r>
            <w:r w:rsidRPr="006276E2">
              <w:rPr>
                <w:rFonts w:eastAsia="Times New Roman"/>
                <w:lang w:eastAsia="fr-CH"/>
              </w:rPr>
              <w:br/>
              <w:t xml:space="preserve">(-0.467 – 2.78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4B97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6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7C5EE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0A44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598 </w:t>
            </w:r>
            <w:r w:rsidRPr="006276E2">
              <w:rPr>
                <w:rFonts w:eastAsia="Times New Roman"/>
                <w:lang w:eastAsia="fr-CH"/>
              </w:rPr>
              <w:br/>
              <w:t xml:space="preserve">(-2.193 – 0.99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9DBC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6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323C4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F9D4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1.573 </w:t>
            </w:r>
            <w:r w:rsidRPr="006276E2">
              <w:rPr>
                <w:rFonts w:eastAsia="Times New Roman"/>
                <w:lang w:eastAsia="fr-CH"/>
              </w:rPr>
              <w:br/>
              <w:t xml:space="preserve">(-3.052 – -0.09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08D3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3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B59532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3D68E70D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74DB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 xml:space="preserve">Disease duration: p.R502H </w:t>
            </w:r>
            <w:r w:rsidRPr="006276E2">
              <w:rPr>
                <w:rFonts w:eastAsia="Times New Roman"/>
                <w:lang w:val="en-US" w:eastAsia="fr-CH"/>
              </w:rPr>
              <w:br/>
              <w:t>(n = 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C23B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993 </w:t>
            </w:r>
            <w:r w:rsidRPr="006276E2">
              <w:rPr>
                <w:rFonts w:eastAsia="Times New Roman"/>
                <w:lang w:eastAsia="fr-CH"/>
              </w:rPr>
              <w:br/>
              <w:t xml:space="preserve">(-3.710 – 1.72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307F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7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95321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FB8B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1.088 </w:t>
            </w:r>
            <w:r w:rsidRPr="006276E2">
              <w:rPr>
                <w:rFonts w:eastAsia="Times New Roman"/>
                <w:lang w:eastAsia="fr-CH"/>
              </w:rPr>
              <w:br/>
              <w:t xml:space="preserve">(-5.310 – 3.13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EBB1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1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6B72E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4388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65 </w:t>
            </w:r>
            <w:r w:rsidRPr="006276E2">
              <w:rPr>
                <w:rFonts w:eastAsia="Times New Roman"/>
                <w:lang w:eastAsia="fr-CH"/>
              </w:rPr>
              <w:br/>
              <w:t xml:space="preserve">(-2.877 – 2.54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94B6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0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EE059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8FF3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440 </w:t>
            </w:r>
            <w:r w:rsidRPr="006276E2">
              <w:rPr>
                <w:rFonts w:eastAsia="Times New Roman"/>
                <w:lang w:eastAsia="fr-CH"/>
              </w:rPr>
              <w:br/>
              <w:t xml:space="preserve">(-2.783 – 1.90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2E16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1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CD1345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3212931E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74C545" w14:textId="77777777" w:rsidR="00272F3C" w:rsidRPr="00DB107C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>
              <w:rPr>
                <w:rFonts w:eastAsia="Times New Roman"/>
                <w:b/>
                <w:lang w:val="en-US" w:eastAsia="fr-CH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C0E95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C3AF0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1D866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B979A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7DC96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A428F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C38C0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E0BB2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784DE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51CAD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DEB8B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607FC6" w14:textId="77777777" w:rsidR="00272F3C" w:rsidRPr="005001E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4F4E3B" w14:paraId="70B1B275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A2A49E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σ</w:t>
            </w:r>
            <w:r w:rsidRPr="004F4E3B">
              <w:rPr>
                <w:rFonts w:eastAsia="Times New Roman"/>
                <w:vertAlign w:val="superscript"/>
                <w:lang w:eastAsia="fr-CH"/>
              </w:rPr>
              <w:t>2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91F626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34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9CE4DA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31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0438E3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34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07576C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23 </w:t>
            </w:r>
          </w:p>
        </w:tc>
      </w:tr>
      <w:tr w:rsidR="00272F3C" w:rsidRPr="004F4E3B" w14:paraId="7484701F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1825D1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τ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00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FB1BE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59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02B8BD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57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760818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55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216DF7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63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4F4E3B" w14:paraId="45FAAF3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CE5BD6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τ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11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A5DCE8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06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18AB04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03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658029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05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F27837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4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4F4E3B" w14:paraId="079CD2AC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20DDFF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ρ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01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F153A2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-0.04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223915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-0.43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F49C30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-0.25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18DB2B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13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4F4E3B" w14:paraId="62842DB4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4ABFFE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ICC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B42CE5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66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2B1AD1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66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B0A4A8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64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A9ADFB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77 </w:t>
            </w:r>
          </w:p>
        </w:tc>
      </w:tr>
      <w:tr w:rsidR="00272F3C" w:rsidRPr="004F4E3B" w14:paraId="73C4D1F6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DA4316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N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4C5DA9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689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B1FED9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666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8ABE9A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685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BEBF7D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681 </w:t>
            </w:r>
            <w:r w:rsidRPr="004F4E3B">
              <w:rPr>
                <w:rFonts w:eastAsia="Times New Roman"/>
                <w:vertAlign w:val="subscript"/>
                <w:lang w:eastAsia="fr-CH"/>
              </w:rPr>
              <w:t>ND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4F4E3B" w14:paraId="2E7BA296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B7BA02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Observations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67D172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2603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DAB969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2243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07D76C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2554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E021C1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2530 </w:t>
            </w:r>
          </w:p>
        </w:tc>
      </w:tr>
      <w:tr w:rsidR="00272F3C" w:rsidRPr="004F4E3B" w14:paraId="4A11EF3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19142E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>Marginal R</w:t>
            </w:r>
            <w:r w:rsidRPr="004F4E3B">
              <w:rPr>
                <w:rFonts w:eastAsia="Times New Roman"/>
                <w:vertAlign w:val="superscript"/>
                <w:lang w:eastAsia="fr-CH"/>
              </w:rPr>
              <w:t>2</w:t>
            </w:r>
            <w:r w:rsidRPr="004F4E3B">
              <w:rPr>
                <w:rFonts w:eastAsia="Times New Roman"/>
                <w:lang w:eastAsia="fr-CH"/>
              </w:rPr>
              <w:t xml:space="preserve"> / Conditional R</w:t>
            </w:r>
            <w:r w:rsidRPr="004F4E3B">
              <w:rPr>
                <w:rFonts w:eastAsia="Times New Roman"/>
                <w:vertAlign w:val="superscript"/>
                <w:lang w:eastAsia="fr-CH"/>
              </w:rPr>
              <w:t>2</w:t>
            </w:r>
            <w:r w:rsidRPr="004F4E3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2811AF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041 / 0.670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3B52C4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055 / 0.678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E3347E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069 / 0.666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61B964" w14:textId="77777777" w:rsidR="00272F3C" w:rsidRPr="004F4E3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4F4E3B">
              <w:rPr>
                <w:rFonts w:eastAsia="Times New Roman"/>
                <w:lang w:eastAsia="fr-CH"/>
              </w:rPr>
              <w:t xml:space="preserve">0.055 / 0.778 </w:t>
            </w:r>
          </w:p>
        </w:tc>
      </w:tr>
      <w:tr w:rsidR="00272F3C" w:rsidRPr="004F4E3B" w14:paraId="4FBAC76B" w14:textId="77777777" w:rsidTr="00CD4B80">
        <w:tc>
          <w:tcPr>
            <w:tcW w:w="0" w:type="auto"/>
            <w:gridSpan w:val="13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2D131288" w14:textId="77777777" w:rsidR="00272F3C" w:rsidRPr="004F4E3B" w:rsidRDefault="00272F3C" w:rsidP="00CD4B80">
            <w:pPr>
              <w:pStyle w:val="NoSpacing"/>
              <w:keepNext/>
              <w:rPr>
                <w:rFonts w:eastAsia="Times New Roman" w:cs="Arial"/>
                <w:i/>
                <w:iCs/>
                <w:sz w:val="20"/>
                <w:lang w:eastAsia="fr-CH"/>
              </w:rPr>
            </w:pPr>
          </w:p>
        </w:tc>
      </w:tr>
    </w:tbl>
    <w:p w14:paraId="4B812FCF" w14:textId="77777777" w:rsidR="00272F3C" w:rsidRPr="002B5293" w:rsidRDefault="00272F3C" w:rsidP="00272F3C">
      <w:pPr>
        <w:pStyle w:val="NoSpacing"/>
        <w:rPr>
          <w:lang w:val="en-GB"/>
        </w:rPr>
      </w:pPr>
      <w:r w:rsidRPr="008B3F82">
        <w:rPr>
          <w:lang w:val="en-GB"/>
        </w:rPr>
        <w:t>Note</w:t>
      </w:r>
      <w:r>
        <w:rPr>
          <w:lang w:val="en-GB"/>
        </w:rPr>
        <w:t xml:space="preserve"> The</w:t>
      </w:r>
      <w:r w:rsidRPr="008B3F82">
        <w:rPr>
          <w:lang w:val="en-GB"/>
        </w:rPr>
        <w:t xml:space="preserve"> main effects</w:t>
      </w:r>
      <w:r>
        <w:rPr>
          <w:lang w:val="en-GB"/>
        </w:rPr>
        <w:t xml:space="preserve"> included in the model can be found on the OSF-project page: </w:t>
      </w:r>
      <w:hyperlink r:id="rId12" w:history="1">
        <w:r w:rsidRPr="00994909">
          <w:rPr>
            <w:rStyle w:val="Hyperlink"/>
            <w:rFonts w:cstheme="minorBidi"/>
            <w:lang w:val="en-GB"/>
          </w:rPr>
          <w:t>https://osf.io/ncwta/</w:t>
        </w:r>
      </w:hyperlink>
      <w:r>
        <w:rPr>
          <w:lang w:val="en-GB"/>
        </w:rPr>
        <w:t xml:space="preserve"> </w:t>
      </w:r>
    </w:p>
    <w:p w14:paraId="3613ED2B" w14:textId="77777777" w:rsidR="00272F3C" w:rsidRDefault="00272F3C" w:rsidP="00272F3C">
      <w:pPr>
        <w:spacing w:before="0" w:after="160" w:line="259" w:lineRule="auto"/>
        <w:rPr>
          <w:i/>
        </w:rPr>
      </w:pPr>
      <w:r>
        <w:rPr>
          <w:i/>
        </w:rPr>
        <w:br w:type="page"/>
      </w:r>
    </w:p>
    <w:p w14:paraId="357E63B6" w14:textId="77777777" w:rsidR="00272F3C" w:rsidRPr="00272F3C" w:rsidRDefault="00272F3C" w:rsidP="00272F3C">
      <w:pPr>
        <w:spacing w:before="0" w:after="160" w:line="259" w:lineRule="auto"/>
        <w:rPr>
          <w:i/>
          <w:sz w:val="18"/>
          <w:szCs w:val="18"/>
        </w:rPr>
      </w:pPr>
      <w:r w:rsidRPr="00272F3C">
        <w:rPr>
          <w:i/>
          <w:sz w:val="18"/>
          <w:szCs w:val="18"/>
        </w:rPr>
        <w:lastRenderedPageBreak/>
        <w:t>Table S5: Fixed effects for the association of GBA1 variants with progression of motor symptoms</w:t>
      </w:r>
    </w:p>
    <w:tbl>
      <w:tblPr>
        <w:tblW w:w="0" w:type="auto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461"/>
        <w:gridCol w:w="1507"/>
        <w:gridCol w:w="782"/>
        <w:gridCol w:w="232"/>
        <w:gridCol w:w="1507"/>
        <w:gridCol w:w="782"/>
        <w:gridCol w:w="232"/>
        <w:gridCol w:w="1507"/>
        <w:gridCol w:w="782"/>
        <w:gridCol w:w="232"/>
        <w:gridCol w:w="1567"/>
        <w:gridCol w:w="782"/>
        <w:gridCol w:w="232"/>
      </w:tblGrid>
      <w:tr w:rsidR="00272F3C" w:rsidRPr="00884DDC" w14:paraId="0149363B" w14:textId="77777777" w:rsidTr="00CD4B80">
        <w:tc>
          <w:tcPr>
            <w:tcW w:w="0" w:type="auto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C415D5" w14:textId="77777777" w:rsidR="00272F3C" w:rsidRPr="006D6B11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D6B11">
              <w:rPr>
                <w:rFonts w:eastAsia="Times New Roman"/>
                <w:lang w:val="en-US" w:eastAsia="fr-CH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86689E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FMCS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683FE0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MDS-UPDRS II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676358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MDS-UPDRS III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5B012F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MDS-UPDRS IV</w:t>
            </w:r>
          </w:p>
        </w:tc>
      </w:tr>
      <w:tr w:rsidR="00272F3C" w:rsidRPr="00884DDC" w14:paraId="177A5101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70B213DA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Predictors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7AB088A8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61778127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A29334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37F60A28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74F07952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6B21FE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5103F9FE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209A749E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78A817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0FD55A44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06F4A95D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121346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</w:tr>
      <w:tr w:rsidR="00272F3C" w:rsidRPr="00884DDC" w14:paraId="383A88CA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24E7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9AA9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77 </w:t>
            </w:r>
            <w:r w:rsidRPr="006276E2">
              <w:rPr>
                <w:rFonts w:eastAsia="Times New Roman"/>
                <w:lang w:eastAsia="fr-CH"/>
              </w:rPr>
              <w:br/>
              <w:t xml:space="preserve">(0.095 – 0.25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2178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AD8A7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674D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64 </w:t>
            </w:r>
            <w:r w:rsidRPr="006276E2">
              <w:rPr>
                <w:rFonts w:eastAsia="Times New Roman"/>
                <w:lang w:eastAsia="fr-CH"/>
              </w:rPr>
              <w:br/>
              <w:t xml:space="preserve">(0.085 – 0.24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E2D8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84AB5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F188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40 </w:t>
            </w:r>
            <w:r w:rsidRPr="006276E2">
              <w:rPr>
                <w:rFonts w:eastAsia="Times New Roman"/>
                <w:lang w:eastAsia="fr-CH"/>
              </w:rPr>
              <w:br/>
              <w:t xml:space="preserve">(0.062 – 0.21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BE14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0F626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DCC3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93 </w:t>
            </w:r>
            <w:r w:rsidRPr="006276E2">
              <w:rPr>
                <w:rFonts w:eastAsia="Times New Roman"/>
                <w:lang w:eastAsia="fr-CH"/>
              </w:rPr>
              <w:br/>
              <w:t xml:space="preserve">(0.023 – 0.16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08E4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EE54D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52C17CC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E737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Disease duration  (y.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F898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55 </w:t>
            </w:r>
            <w:r w:rsidRPr="006276E2">
              <w:rPr>
                <w:rFonts w:eastAsia="Times New Roman"/>
                <w:lang w:eastAsia="fr-CH"/>
              </w:rPr>
              <w:br/>
              <w:t xml:space="preserve">(0.480 – 0.63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B9A7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32B23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A89D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87 </w:t>
            </w:r>
            <w:r w:rsidRPr="006276E2">
              <w:rPr>
                <w:rFonts w:eastAsia="Times New Roman"/>
                <w:lang w:eastAsia="fr-CH"/>
              </w:rPr>
              <w:br/>
              <w:t xml:space="preserve">(0.617 – 0.75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6017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63640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1887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95 </w:t>
            </w:r>
            <w:r w:rsidRPr="006276E2">
              <w:rPr>
                <w:rFonts w:eastAsia="Times New Roman"/>
                <w:lang w:eastAsia="fr-CH"/>
              </w:rPr>
              <w:br/>
              <w:t xml:space="preserve">(0.325 – 0.46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CCC8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9EBFE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462C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00 </w:t>
            </w:r>
            <w:r w:rsidRPr="006276E2">
              <w:rPr>
                <w:rFonts w:eastAsia="Times New Roman"/>
                <w:lang w:eastAsia="fr-CH"/>
              </w:rPr>
              <w:br/>
              <w:t xml:space="preserve">(0.332 – 0.46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F053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374E3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45CB5677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DC0F5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I(disease_duration^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4856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BE4DE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BF8B6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54E61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0C904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07879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8EA7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14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55 – 0.02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76DB4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2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C7E22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3CC3F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87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29 – -0.04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35EE7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09ECB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1AC78B11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0E43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Time to diagnosis (y.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06C7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51 – 0.08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E2AE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9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D0F50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4D2D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7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48 – 0.08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9CFC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0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151CA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8E2D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4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17 – 0.11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370C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4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AB5DB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7D96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3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41 – 0.04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C11A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8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5EB16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25BDD09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EC0D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E365K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3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83A9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43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31 – 0.51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C87E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5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6629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1F5A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7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77 – 0.42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8FE2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7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0BD24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E9DA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60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82 – 0.50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3ABF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5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28424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4403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04 </w:t>
            </w:r>
            <w:r w:rsidRPr="006276E2">
              <w:rPr>
                <w:rFonts w:eastAsia="Times New Roman"/>
                <w:lang w:eastAsia="fr-CH"/>
              </w:rPr>
              <w:br/>
              <w:t xml:space="preserve">(-0.448 – 0.24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0595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5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8F625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00CB8915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746C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T408M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2528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36 </w:t>
            </w:r>
            <w:r w:rsidRPr="006276E2">
              <w:rPr>
                <w:rFonts w:eastAsia="Times New Roman"/>
                <w:lang w:eastAsia="fr-CH"/>
              </w:rPr>
              <w:br/>
              <w:t xml:space="preserve">(-0.405 – 0.47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4B49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7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921EB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11BF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06 </w:t>
            </w:r>
            <w:r w:rsidRPr="006276E2">
              <w:rPr>
                <w:rFonts w:eastAsia="Times New Roman"/>
                <w:lang w:eastAsia="fr-CH"/>
              </w:rPr>
              <w:br/>
              <w:t xml:space="preserve">(-0.316 – 0.52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B73A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2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E0B71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CDD0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3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455 – 0.37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7153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5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953B5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15A9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280 </w:t>
            </w:r>
            <w:r w:rsidRPr="006276E2">
              <w:rPr>
                <w:rFonts w:eastAsia="Times New Roman"/>
                <w:lang w:eastAsia="fr-CH"/>
              </w:rPr>
              <w:br/>
              <w:t xml:space="preserve">(-0.693 – 0.13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CDCE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8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43241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0620F1A9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68E9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N409S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93E4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61 </w:t>
            </w:r>
            <w:r w:rsidRPr="006276E2">
              <w:rPr>
                <w:rFonts w:eastAsia="Times New Roman"/>
                <w:lang w:eastAsia="fr-CH"/>
              </w:rPr>
              <w:br/>
              <w:t xml:space="preserve">(-0.764 – 0.64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60B3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6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A8CC4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128A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359 </w:t>
            </w:r>
            <w:r w:rsidRPr="006276E2">
              <w:rPr>
                <w:rFonts w:eastAsia="Times New Roman"/>
                <w:lang w:eastAsia="fr-CH"/>
              </w:rPr>
              <w:br/>
              <w:t xml:space="preserve">(-1.018 – 0.29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0F0A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8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CBE3D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FC3E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94 </w:t>
            </w:r>
            <w:r w:rsidRPr="006276E2">
              <w:rPr>
                <w:rFonts w:eastAsia="Times New Roman"/>
                <w:lang w:eastAsia="fr-CH"/>
              </w:rPr>
              <w:br/>
              <w:t xml:space="preserve">(-0.871 – 0.48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A91B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7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F4E07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3030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366 </w:t>
            </w:r>
            <w:r w:rsidRPr="006276E2">
              <w:rPr>
                <w:rFonts w:eastAsia="Times New Roman"/>
                <w:lang w:eastAsia="fr-CH"/>
              </w:rPr>
              <w:br/>
              <w:t xml:space="preserve">(-1.081 – 0.34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8E5C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1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85191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68E20EC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3937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F252I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E445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004 </w:t>
            </w:r>
            <w:r w:rsidRPr="006276E2">
              <w:rPr>
                <w:rFonts w:eastAsia="Times New Roman"/>
                <w:lang w:eastAsia="fr-CH"/>
              </w:rPr>
              <w:br/>
              <w:t xml:space="preserve">(-3.325 – 5.33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0388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4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4C5F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A8BE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483 </w:t>
            </w:r>
            <w:r w:rsidRPr="006276E2">
              <w:rPr>
                <w:rFonts w:eastAsia="Times New Roman"/>
                <w:lang w:eastAsia="fr-CH"/>
              </w:rPr>
              <w:br/>
              <w:t xml:space="preserve">(-3.347 – 2.38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64FE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4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A4FF4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1376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66B1D" w14:textId="77777777" w:rsidR="00272F3C" w:rsidRPr="006276E2" w:rsidRDefault="00272F3C" w:rsidP="00CD4B80">
            <w:pPr>
              <w:pStyle w:val="NoSpacing"/>
              <w:rPr>
                <w:rFonts w:eastAsia="Times New Roman"/>
                <w:sz w:val="20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82083" w14:textId="77777777" w:rsidR="00272F3C" w:rsidRPr="006276E2" w:rsidRDefault="00272F3C" w:rsidP="00CD4B80">
            <w:pPr>
              <w:pStyle w:val="NoSpacing"/>
              <w:rPr>
                <w:rFonts w:eastAsia="Times New Roman"/>
                <w:sz w:val="20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4076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002 </w:t>
            </w:r>
            <w:r w:rsidRPr="006276E2">
              <w:rPr>
                <w:rFonts w:eastAsia="Times New Roman"/>
                <w:lang w:eastAsia="fr-CH"/>
              </w:rPr>
              <w:br/>
              <w:t xml:space="preserve">(-3.259 – 5.26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D9F2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4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8FDB6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5C7DA95E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D15B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G234W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72D9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89 </w:t>
            </w:r>
            <w:r w:rsidRPr="006276E2">
              <w:rPr>
                <w:rFonts w:eastAsia="Times New Roman"/>
                <w:lang w:eastAsia="fr-CH"/>
              </w:rPr>
              <w:br/>
              <w:t xml:space="preserve">(-1.560 – 1.38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D4D2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0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C5B3B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BAE6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32 </w:t>
            </w:r>
            <w:r w:rsidRPr="006276E2">
              <w:rPr>
                <w:rFonts w:eastAsia="Times New Roman"/>
                <w:lang w:eastAsia="fr-CH"/>
              </w:rPr>
              <w:br/>
              <w:t xml:space="preserve">(-1.119 – 1.58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E46C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3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DD7A2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4502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39 </w:t>
            </w:r>
            <w:r w:rsidRPr="006276E2">
              <w:rPr>
                <w:rFonts w:eastAsia="Times New Roman"/>
                <w:lang w:eastAsia="fr-CH"/>
              </w:rPr>
              <w:br/>
              <w:t xml:space="preserve">(-1.125 – 1.60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30F0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3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36D5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72DA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1.843 </w:t>
            </w:r>
            <w:r w:rsidRPr="006276E2">
              <w:rPr>
                <w:rFonts w:eastAsia="Times New Roman"/>
                <w:lang w:eastAsia="fr-CH"/>
              </w:rPr>
              <w:br/>
              <w:t xml:space="preserve">(-3.373 – -0.31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F213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5AABC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7D854AA0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7697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G241R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4FC4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19 </w:t>
            </w:r>
            <w:r w:rsidRPr="006276E2">
              <w:rPr>
                <w:rFonts w:eastAsia="Times New Roman"/>
                <w:lang w:eastAsia="fr-CH"/>
              </w:rPr>
              <w:br/>
              <w:t xml:space="preserve">(-1.096 – 1.05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EFCA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7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B0140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DE7B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351 </w:t>
            </w:r>
            <w:r w:rsidRPr="006276E2">
              <w:rPr>
                <w:rFonts w:eastAsia="Times New Roman"/>
                <w:lang w:eastAsia="fr-CH"/>
              </w:rPr>
              <w:br/>
              <w:t xml:space="preserve">(-1.383 – 0.68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F9C7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0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126F8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D4FE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61 </w:t>
            </w:r>
            <w:r w:rsidRPr="006276E2">
              <w:rPr>
                <w:rFonts w:eastAsia="Times New Roman"/>
                <w:lang w:eastAsia="fr-CH"/>
              </w:rPr>
              <w:br/>
              <w:t xml:space="preserve">(-0.445 – 1.36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F442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1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E69A7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051D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8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655 – 1.22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1A9E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5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B0179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0A41E9FF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CCF5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G416S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C0AB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36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512 – 3.24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3BF8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5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48A9D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77AB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506 </w:t>
            </w:r>
            <w:r w:rsidRPr="006276E2">
              <w:rPr>
                <w:rFonts w:eastAsia="Times New Roman"/>
                <w:lang w:eastAsia="fr-CH"/>
              </w:rPr>
              <w:br/>
              <w:t xml:space="preserve">(-0.300 – 3.31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C66E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A45A6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BE00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48 </w:t>
            </w:r>
            <w:r w:rsidRPr="006276E2">
              <w:rPr>
                <w:rFonts w:eastAsia="Times New Roman"/>
                <w:lang w:eastAsia="fr-CH"/>
              </w:rPr>
              <w:br/>
              <w:t xml:space="preserve">(-1.788 – 2.48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E4D8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4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3002F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F756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42 </w:t>
            </w:r>
            <w:r w:rsidRPr="006276E2">
              <w:rPr>
                <w:rFonts w:eastAsia="Times New Roman"/>
                <w:lang w:eastAsia="fr-CH"/>
              </w:rPr>
              <w:br/>
              <w:t xml:space="preserve">(-2.186 – 2.66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8EEC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4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6D1EC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7BB4C261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A963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L483P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230E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94 </w:t>
            </w:r>
            <w:r w:rsidRPr="006276E2">
              <w:rPr>
                <w:rFonts w:eastAsia="Times New Roman"/>
                <w:lang w:eastAsia="fr-CH"/>
              </w:rPr>
              <w:br/>
              <w:t xml:space="preserve">(-0.545 – 0.73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B9F4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7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D9726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7BC6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58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23 – 1.03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492F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2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16E0C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9097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3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86 – 1.25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D847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4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F4F0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68C5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61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38 – 0.96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1C6B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3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AFF77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5424BD99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1F31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lastRenderedPageBreak/>
              <w:t>Disease duration: p.P161S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833F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2.432 </w:t>
            </w:r>
            <w:r w:rsidRPr="006276E2">
              <w:rPr>
                <w:rFonts w:eastAsia="Times New Roman"/>
                <w:lang w:eastAsia="fr-CH"/>
              </w:rPr>
              <w:br/>
              <w:t xml:space="preserve">(-1.451 – 6.31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F614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2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24B28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07EB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3.744 </w:t>
            </w:r>
            <w:r w:rsidRPr="006276E2">
              <w:rPr>
                <w:rFonts w:eastAsia="Times New Roman"/>
                <w:lang w:eastAsia="fr-CH"/>
              </w:rPr>
              <w:br/>
              <w:t xml:space="preserve">(0.612 – 6.87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9FE6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50CF8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5D39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4.896 </w:t>
            </w:r>
            <w:r w:rsidRPr="006276E2">
              <w:rPr>
                <w:rFonts w:eastAsia="Times New Roman"/>
                <w:lang w:eastAsia="fr-CH"/>
              </w:rPr>
              <w:br/>
              <w:t xml:space="preserve">(0.057 – 9.73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3437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4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40E10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4F85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45 </w:t>
            </w:r>
            <w:r w:rsidRPr="006276E2">
              <w:rPr>
                <w:rFonts w:eastAsia="Times New Roman"/>
                <w:lang w:eastAsia="fr-CH"/>
              </w:rPr>
              <w:br/>
              <w:t xml:space="preserve">(-3.168 – 4.45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73F8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4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0CDA7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52B9EE1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A784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R398X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5835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887 </w:t>
            </w:r>
            <w:r w:rsidRPr="006276E2">
              <w:rPr>
                <w:rFonts w:eastAsia="Times New Roman"/>
                <w:lang w:eastAsia="fr-CH"/>
              </w:rPr>
              <w:br/>
              <w:t xml:space="preserve">(0.301 – 3.47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BFC3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2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06B32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3A05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735 </w:t>
            </w:r>
            <w:r w:rsidRPr="006276E2">
              <w:rPr>
                <w:rFonts w:eastAsia="Times New Roman"/>
                <w:lang w:eastAsia="fr-CH"/>
              </w:rPr>
              <w:br/>
              <w:t xml:space="preserve">(0.187 – 3.28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B9DF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2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E7336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C639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33 </w:t>
            </w:r>
            <w:r w:rsidRPr="006276E2">
              <w:rPr>
                <w:rFonts w:eastAsia="Times New Roman"/>
                <w:lang w:eastAsia="fr-CH"/>
              </w:rPr>
              <w:br/>
              <w:t xml:space="preserve">(-1.089 – 2.35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53F5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7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0BE23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3454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3.170 </w:t>
            </w:r>
            <w:r w:rsidRPr="006276E2">
              <w:rPr>
                <w:rFonts w:eastAsia="Times New Roman"/>
                <w:lang w:eastAsia="fr-CH"/>
              </w:rPr>
              <w:br/>
              <w:t xml:space="preserve">(1.225 – 5.11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4BB9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8C3AD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6ED6B7E4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F099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R502H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F088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2.05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22 – 4.22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5BD8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6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4522F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B0A5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00 </w:t>
            </w:r>
            <w:r w:rsidRPr="006276E2">
              <w:rPr>
                <w:rFonts w:eastAsia="Times New Roman"/>
                <w:lang w:eastAsia="fr-CH"/>
              </w:rPr>
              <w:br/>
              <w:t xml:space="preserve">(-2.329 – 2.12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77BD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3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46228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826F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23 </w:t>
            </w:r>
            <w:r w:rsidRPr="006276E2">
              <w:rPr>
                <w:rFonts w:eastAsia="Times New Roman"/>
                <w:lang w:eastAsia="fr-CH"/>
              </w:rPr>
              <w:br/>
              <w:t xml:space="preserve">(-1.868 – 3.71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C480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1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93C3A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6B83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573 </w:t>
            </w:r>
            <w:r w:rsidRPr="006276E2">
              <w:rPr>
                <w:rFonts w:eastAsia="Times New Roman"/>
                <w:lang w:eastAsia="fr-CH"/>
              </w:rPr>
              <w:br/>
              <w:t xml:space="preserve">(-5.687 – 4.54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5CCD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2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DFB95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6AC80F84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598BE2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>
              <w:rPr>
                <w:rFonts w:eastAsia="Times New Roman"/>
                <w:b/>
                <w:lang w:val="en-US" w:eastAsia="fr-CH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581FD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CB350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BF36C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A517D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102C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254EF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2063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C501D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E53BC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327A1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836EF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440D8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374AF95C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08377D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σ</w:t>
            </w:r>
            <w:r w:rsidRPr="00884DDC">
              <w:rPr>
                <w:rFonts w:eastAsia="Times New Roman"/>
                <w:vertAlign w:val="superscript"/>
                <w:lang w:eastAsia="fr-CH"/>
              </w:rPr>
              <w:t>2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4565B1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6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5B0262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8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771D3B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35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A919AF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45 </w:t>
            </w:r>
          </w:p>
        </w:tc>
      </w:tr>
      <w:tr w:rsidR="00272F3C" w:rsidRPr="00884DDC" w14:paraId="2B2AB9C0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4D0D65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τ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00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07C6C3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79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11655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77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A29F81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57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CE15E6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37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884DDC" w14:paraId="39286655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24C023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τ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11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EBB9D6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36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450649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28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0ED333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3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C8F33D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7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884DDC" w14:paraId="0B275EB0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EAAD42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ρ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01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05A9C7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56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4EE0E0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67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15EA4F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49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CAB8FB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1.00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884DDC" w14:paraId="39BCEB1F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682FD4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ICC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FF79BC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88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DF118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85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471F1A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66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810C2C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  </w:t>
            </w:r>
          </w:p>
        </w:tc>
      </w:tr>
      <w:tr w:rsidR="00272F3C" w:rsidRPr="00884DDC" w14:paraId="45CF0E3E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94D6C3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N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FFA9CB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685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219802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696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D12E3D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693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E7A5C4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698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884DDC" w14:paraId="0BDB9A05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6249A6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Observations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B03913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2578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8A6A96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2788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27F0C8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2459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4CFEE7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2810 </w:t>
            </w:r>
          </w:p>
        </w:tc>
      </w:tr>
      <w:tr w:rsidR="00272F3C" w:rsidRPr="00884DDC" w14:paraId="750722F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B06AD7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Marginal R</w:t>
            </w:r>
            <w:r w:rsidRPr="00884DDC">
              <w:rPr>
                <w:rFonts w:eastAsia="Times New Roman"/>
                <w:vertAlign w:val="superscript"/>
                <w:lang w:eastAsia="fr-CH"/>
              </w:rPr>
              <w:t>2</w:t>
            </w:r>
            <w:r w:rsidRPr="00884DDC">
              <w:rPr>
                <w:rFonts w:eastAsia="Times New Roman"/>
                <w:lang w:eastAsia="fr-CH"/>
              </w:rPr>
              <w:t xml:space="preserve"> / Conditional R</w:t>
            </w:r>
            <w:r w:rsidRPr="00884DDC">
              <w:rPr>
                <w:rFonts w:eastAsia="Times New Roman"/>
                <w:vertAlign w:val="superscript"/>
                <w:lang w:eastAsia="fr-CH"/>
              </w:rPr>
              <w:t>2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FF7659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96 / 0.901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6C0FAD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280 / 0.893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A21413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33 / 0.709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E8E789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206 / NA </w:t>
            </w:r>
          </w:p>
        </w:tc>
      </w:tr>
      <w:tr w:rsidR="00272F3C" w:rsidRPr="00884DDC" w14:paraId="4F94E44C" w14:textId="77777777" w:rsidTr="00CD4B80">
        <w:tc>
          <w:tcPr>
            <w:tcW w:w="0" w:type="auto"/>
            <w:gridSpan w:val="13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2DD49640" w14:textId="77777777" w:rsidR="00272F3C" w:rsidRPr="00884DDC" w:rsidRDefault="00272F3C" w:rsidP="00CD4B80">
            <w:pPr>
              <w:pStyle w:val="NoSpacing"/>
              <w:keepNext/>
              <w:rPr>
                <w:rFonts w:eastAsia="Times New Roman"/>
                <w:i/>
                <w:iCs/>
                <w:lang w:eastAsia="fr-CH"/>
              </w:rPr>
            </w:pPr>
          </w:p>
        </w:tc>
      </w:tr>
    </w:tbl>
    <w:bookmarkEnd w:id="2"/>
    <w:bookmarkEnd w:id="3"/>
    <w:bookmarkEnd w:id="4"/>
    <w:p w14:paraId="1E0729A7" w14:textId="77777777" w:rsidR="00272F3C" w:rsidRPr="002B5293" w:rsidRDefault="00272F3C" w:rsidP="00272F3C">
      <w:pPr>
        <w:pStyle w:val="NoSpacing"/>
        <w:rPr>
          <w:lang w:val="en-GB"/>
        </w:rPr>
      </w:pPr>
      <w:r w:rsidRPr="008B3F82">
        <w:rPr>
          <w:lang w:val="en-GB"/>
        </w:rPr>
        <w:t>Note</w:t>
      </w:r>
      <w:r>
        <w:rPr>
          <w:lang w:val="en-GB"/>
        </w:rPr>
        <w:t xml:space="preserve"> The</w:t>
      </w:r>
      <w:r w:rsidRPr="008B3F82">
        <w:rPr>
          <w:lang w:val="en-GB"/>
        </w:rPr>
        <w:t xml:space="preserve"> main effects</w:t>
      </w:r>
      <w:r>
        <w:rPr>
          <w:lang w:val="en-GB"/>
        </w:rPr>
        <w:t xml:space="preserve"> included in the model can be found on the OSF-project page: </w:t>
      </w:r>
      <w:hyperlink r:id="rId13" w:history="1">
        <w:r w:rsidRPr="00994909">
          <w:rPr>
            <w:rStyle w:val="Hyperlink"/>
            <w:rFonts w:cstheme="minorBidi"/>
            <w:lang w:val="en-GB"/>
          </w:rPr>
          <w:t>https://osf.io/ncwta/</w:t>
        </w:r>
      </w:hyperlink>
      <w:r>
        <w:rPr>
          <w:lang w:val="en-GB"/>
        </w:rPr>
        <w:t xml:space="preserve"> </w:t>
      </w:r>
    </w:p>
    <w:p w14:paraId="13D5B0AE" w14:textId="77777777" w:rsidR="00272F3C" w:rsidRPr="00272F3C" w:rsidRDefault="00272F3C" w:rsidP="00272F3C">
      <w:pPr>
        <w:spacing w:before="0" w:after="160" w:line="259" w:lineRule="auto"/>
        <w:rPr>
          <w:i/>
          <w:sz w:val="18"/>
          <w:szCs w:val="18"/>
        </w:rPr>
      </w:pPr>
      <w:r w:rsidRPr="00272F3C">
        <w:rPr>
          <w:rFonts w:ascii="Times New Roman" w:eastAsiaTheme="majorEastAsia" w:hAnsi="Times New Roman" w:cstheme="majorBidi"/>
          <w:b/>
          <w:sz w:val="18"/>
          <w:szCs w:val="18"/>
        </w:rPr>
        <w:br w:type="page"/>
      </w:r>
      <w:r w:rsidRPr="00272F3C">
        <w:rPr>
          <w:i/>
          <w:sz w:val="18"/>
          <w:szCs w:val="18"/>
        </w:rPr>
        <w:lastRenderedPageBreak/>
        <w:t>Table S5 (Continued)</w:t>
      </w:r>
    </w:p>
    <w:tbl>
      <w:tblPr>
        <w:tblW w:w="0" w:type="auto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461"/>
        <w:gridCol w:w="1547"/>
        <w:gridCol w:w="782"/>
        <w:gridCol w:w="232"/>
        <w:gridCol w:w="1567"/>
        <w:gridCol w:w="782"/>
        <w:gridCol w:w="232"/>
        <w:gridCol w:w="1507"/>
        <w:gridCol w:w="782"/>
        <w:gridCol w:w="232"/>
      </w:tblGrid>
      <w:tr w:rsidR="00272F3C" w:rsidRPr="00884DDC" w14:paraId="589E9E5D" w14:textId="77777777" w:rsidTr="00CD4B80">
        <w:tc>
          <w:tcPr>
            <w:tcW w:w="0" w:type="auto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E7C1DB" w14:textId="77777777" w:rsidR="00272F3C" w:rsidRPr="006D6B11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D6B11">
              <w:rPr>
                <w:rFonts w:eastAsia="Times New Roman"/>
                <w:lang w:val="en-US" w:eastAsia="fr-CH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049C57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PIGD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EE8EC6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Tremore s</w:t>
            </w:r>
            <w:r>
              <w:rPr>
                <w:rFonts w:eastAsia="Times New Roman"/>
                <w:b/>
                <w:lang w:eastAsia="fr-CH"/>
              </w:rPr>
              <w:t>cale</w:t>
            </w:r>
          </w:p>
        </w:tc>
        <w:tc>
          <w:tcPr>
            <w:tcW w:w="0" w:type="auto"/>
            <w:gridSpan w:val="3"/>
            <w:tcBorders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E7FB40" w14:textId="77777777" w:rsidR="00272F3C" w:rsidRPr="00193613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 w:rsidRPr="00193613">
              <w:rPr>
                <w:rFonts w:eastAsia="Times New Roman"/>
                <w:b/>
                <w:lang w:eastAsia="fr-CH"/>
              </w:rPr>
              <w:t>MDT</w:t>
            </w:r>
          </w:p>
        </w:tc>
      </w:tr>
      <w:tr w:rsidR="00272F3C" w:rsidRPr="00884DDC" w14:paraId="66409CDE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582E4700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Predictors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0266B674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39721F63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2AE8FD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0B392275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29EB8F3D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E2DB7F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360B63CA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6E000F40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884DDC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560669" w14:textId="77777777" w:rsidR="00272F3C" w:rsidRPr="00884DDC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</w:tr>
      <w:tr w:rsidR="00272F3C" w:rsidRPr="00884DDC" w14:paraId="61296BA3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EEFB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F8EC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23 </w:t>
            </w:r>
            <w:r w:rsidRPr="006276E2">
              <w:rPr>
                <w:rFonts w:eastAsia="Times New Roman"/>
                <w:lang w:eastAsia="fr-CH"/>
              </w:rPr>
              <w:br/>
              <w:t xml:space="preserve">(0.036 – 0.21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665A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978CD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2082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63 – 0.08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F1B3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6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C46B3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2139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48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32 – 0.12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6764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3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537C6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41E4AB5B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33BB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Disease duration  (y.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6736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72 </w:t>
            </w:r>
            <w:r w:rsidRPr="006276E2">
              <w:rPr>
                <w:rFonts w:eastAsia="Times New Roman"/>
                <w:lang w:eastAsia="fr-CH"/>
              </w:rPr>
              <w:br/>
              <w:t xml:space="preserve">(0.593 – 0.75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54E4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F8747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923C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60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28 – -0.09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DFFE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500C4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2D55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56 </w:t>
            </w:r>
            <w:r w:rsidRPr="006276E2">
              <w:rPr>
                <w:rFonts w:eastAsia="Times New Roman"/>
                <w:lang w:eastAsia="fr-CH"/>
              </w:rPr>
              <w:br/>
              <w:t xml:space="preserve">(0.280 – 0.43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EEEC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4C0EE8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7A6ADE9B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8E8A1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I(disease_duration^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53770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58 </w:t>
            </w:r>
            <w:r w:rsidRPr="006276E2">
              <w:rPr>
                <w:rFonts w:eastAsia="Times New Roman"/>
                <w:lang w:eastAsia="fr-CH"/>
              </w:rPr>
              <w:br/>
              <w:t xml:space="preserve">(0.118 – 0.19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09507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6166D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B2FCA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93757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0F796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B05BF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C5423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89FAE4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488ED85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AE21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Time to diagnosis (y.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0308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07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55 – 0.06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33A8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2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686A5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5432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88 </w:t>
            </w:r>
            <w:r w:rsidRPr="006276E2">
              <w:rPr>
                <w:rFonts w:eastAsia="Times New Roman"/>
                <w:lang w:eastAsia="fr-CH"/>
              </w:rPr>
              <w:br/>
              <w:t xml:space="preserve">(0.016 – 0.15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E507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52A80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4B52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5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17 – 0.12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5DA1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3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AC0D81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7B23C1FA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E709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E365K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3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1919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5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551 – 0.24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C288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4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EC6E0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512D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05 </w:t>
            </w:r>
            <w:r w:rsidRPr="006276E2">
              <w:rPr>
                <w:rFonts w:eastAsia="Times New Roman"/>
                <w:lang w:eastAsia="fr-CH"/>
              </w:rPr>
              <w:br/>
              <w:t xml:space="preserve">(-0.022 – 0.63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0092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6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9C41E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A581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3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354 – 0.43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19A4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4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F7A939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720A9243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57E9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T408M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660E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051 </w:t>
            </w:r>
            <w:r w:rsidRPr="006276E2">
              <w:rPr>
                <w:rFonts w:eastAsia="Times New Roman"/>
                <w:lang w:eastAsia="fr-CH"/>
              </w:rPr>
              <w:br/>
              <w:t xml:space="preserve">(-0.512 – 0.410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0C6B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29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F49F9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C464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50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59 – 0.55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07ED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7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4EB34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18FD4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57 </w:t>
            </w:r>
            <w:r w:rsidRPr="006276E2">
              <w:rPr>
                <w:rFonts w:eastAsia="Times New Roman"/>
                <w:lang w:eastAsia="fr-CH"/>
              </w:rPr>
              <w:br/>
              <w:t xml:space="preserve">(-0.375 – 0.48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7965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9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8FC879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27C1D266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9F90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N409S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3F9A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381 </w:t>
            </w:r>
            <w:r w:rsidRPr="006276E2">
              <w:rPr>
                <w:rFonts w:eastAsia="Times New Roman"/>
                <w:lang w:eastAsia="fr-CH"/>
              </w:rPr>
              <w:br/>
              <w:t xml:space="preserve">(-1.111 – 0.34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C7F2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0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663FE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E40D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221 </w:t>
            </w:r>
            <w:r w:rsidRPr="006276E2">
              <w:rPr>
                <w:rFonts w:eastAsia="Times New Roman"/>
                <w:lang w:eastAsia="fr-CH"/>
              </w:rPr>
              <w:br/>
              <w:t xml:space="preserve">(-0.858 – 0.416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A02F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9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50CAE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4951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261 </w:t>
            </w:r>
            <w:r w:rsidRPr="006276E2">
              <w:rPr>
                <w:rFonts w:eastAsia="Times New Roman"/>
                <w:lang w:eastAsia="fr-CH"/>
              </w:rPr>
              <w:br/>
              <w:t xml:space="preserve">(-0.975 – 0.45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9AF9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73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B2DC7F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3ECEE426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159D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F252I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13FB7" w14:textId="77777777" w:rsidR="00272F3C" w:rsidRPr="00E63EFF" w:rsidRDefault="00272F3C" w:rsidP="00CD4B80">
            <w:pPr>
              <w:pStyle w:val="NoSpacing"/>
              <w:rPr>
                <w:rFonts w:eastAsia="Times New Roman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60D72" w14:textId="77777777" w:rsidR="00272F3C" w:rsidRPr="00E63EFF" w:rsidRDefault="00272F3C" w:rsidP="00CD4B80">
            <w:pPr>
              <w:pStyle w:val="NoSpacing"/>
              <w:rPr>
                <w:rFonts w:eastAsia="Times New Roman"/>
                <w:sz w:val="20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BEB092" w14:textId="77777777" w:rsidR="00272F3C" w:rsidRPr="00E63EFF" w:rsidRDefault="00272F3C" w:rsidP="00CD4B80">
            <w:pPr>
              <w:pStyle w:val="NoSpacing"/>
              <w:rPr>
                <w:rFonts w:eastAsia="Times New Roman"/>
                <w:sz w:val="20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8A8E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3.319 </w:t>
            </w:r>
            <w:r w:rsidRPr="006276E2">
              <w:rPr>
                <w:rFonts w:eastAsia="Times New Roman"/>
                <w:lang w:eastAsia="fr-CH"/>
              </w:rPr>
              <w:br/>
              <w:t xml:space="preserve">(-2.889 – 9.52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58EC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9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03136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B34B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277CB" w14:textId="77777777" w:rsidR="00272F3C" w:rsidRPr="006276E2" w:rsidRDefault="00272F3C" w:rsidP="00CD4B80">
            <w:pPr>
              <w:pStyle w:val="NoSpacing"/>
              <w:rPr>
                <w:rFonts w:eastAsia="Times New Roman"/>
                <w:sz w:val="20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EA97D0" w14:textId="77777777" w:rsidR="00272F3C" w:rsidRPr="00884DDC" w:rsidRDefault="00272F3C" w:rsidP="00CD4B80">
            <w:pPr>
              <w:pStyle w:val="NoSpacing"/>
              <w:rPr>
                <w:rFonts w:eastAsia="Times New Roman"/>
                <w:sz w:val="20"/>
                <w:lang w:eastAsia="fr-CH"/>
              </w:rPr>
            </w:pPr>
          </w:p>
        </w:tc>
      </w:tr>
      <w:tr w:rsidR="00272F3C" w:rsidRPr="00884DDC" w14:paraId="34E6D91A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35AA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G234W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8774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944 </w:t>
            </w:r>
            <w:r w:rsidRPr="006276E2">
              <w:rPr>
                <w:rFonts w:eastAsia="Times New Roman"/>
                <w:lang w:eastAsia="fr-CH"/>
              </w:rPr>
              <w:br/>
              <w:t xml:space="preserve">(-2.436 – 0.54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4BFC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1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4D043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869A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400 </w:t>
            </w:r>
            <w:r w:rsidRPr="006276E2">
              <w:rPr>
                <w:rFonts w:eastAsia="Times New Roman"/>
                <w:lang w:eastAsia="fr-CH"/>
              </w:rPr>
              <w:br/>
              <w:t xml:space="preserve">(-1.703 – 0.90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B2A0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4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B8250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0AF1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2.644 </w:t>
            </w:r>
            <w:r w:rsidRPr="006276E2">
              <w:rPr>
                <w:rFonts w:eastAsia="Times New Roman"/>
                <w:lang w:eastAsia="fr-CH"/>
              </w:rPr>
              <w:br/>
              <w:t xml:space="preserve">(0.466 – 4.82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9FEB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1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AE7C65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0F5901FA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38CF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G241R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2D2D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623 </w:t>
            </w:r>
            <w:r w:rsidRPr="006276E2">
              <w:rPr>
                <w:rFonts w:eastAsia="Times New Roman"/>
                <w:lang w:eastAsia="fr-CH"/>
              </w:rPr>
              <w:br/>
              <w:t xml:space="preserve">(-1.748 – 0.50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055E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76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AC752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74B2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22 </w:t>
            </w:r>
            <w:r w:rsidRPr="006276E2">
              <w:rPr>
                <w:rFonts w:eastAsia="Times New Roman"/>
                <w:lang w:eastAsia="fr-CH"/>
              </w:rPr>
              <w:br/>
              <w:t xml:space="preserve">(-0.181 – 1.82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A3BD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0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C6241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415D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14 </w:t>
            </w:r>
            <w:r w:rsidRPr="006276E2">
              <w:rPr>
                <w:rFonts w:eastAsia="Times New Roman"/>
                <w:lang w:eastAsia="fr-CH"/>
              </w:rPr>
              <w:br/>
              <w:t xml:space="preserve">(-0.880 – 1.10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5F66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82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EB84F8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0195F21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D8C2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G416S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717D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47 </w:t>
            </w:r>
            <w:r w:rsidRPr="006276E2">
              <w:rPr>
                <w:rFonts w:eastAsia="Times New Roman"/>
                <w:lang w:eastAsia="fr-CH"/>
              </w:rPr>
              <w:br/>
              <w:t xml:space="preserve">(-1.629 – 2.32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BC67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30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489D6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BC68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1.558 </w:t>
            </w:r>
            <w:r w:rsidRPr="006276E2">
              <w:rPr>
                <w:rFonts w:eastAsia="Times New Roman"/>
                <w:lang w:eastAsia="fr-CH"/>
              </w:rPr>
              <w:br/>
              <w:t xml:space="preserve">(-3.663 – 0.54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CB6F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47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52D30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5B89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83 </w:t>
            </w:r>
            <w:r w:rsidRPr="006276E2">
              <w:rPr>
                <w:rFonts w:eastAsia="Times New Roman"/>
                <w:lang w:eastAsia="fr-CH"/>
              </w:rPr>
              <w:br/>
              <w:t xml:space="preserve">(-1.402 – 2.36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6F01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1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4BA90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2062731A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4422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L483P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AB30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28 </w:t>
            </w:r>
            <w:r w:rsidRPr="006276E2">
              <w:rPr>
                <w:rFonts w:eastAsia="Times New Roman"/>
                <w:lang w:eastAsia="fr-CH"/>
              </w:rPr>
              <w:br/>
              <w:t xml:space="preserve">(-0.712 – 0.768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3D9D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4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9821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1B7C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89 </w:t>
            </w:r>
            <w:r w:rsidRPr="006276E2">
              <w:rPr>
                <w:rFonts w:eastAsia="Times New Roman"/>
                <w:lang w:eastAsia="fr-CH"/>
              </w:rPr>
              <w:br/>
              <w:t xml:space="preserve">(-0.862 – 0.485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32E7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58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9A24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2858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74 </w:t>
            </w:r>
            <w:r w:rsidRPr="006276E2">
              <w:rPr>
                <w:rFonts w:eastAsia="Times New Roman"/>
                <w:lang w:eastAsia="fr-CH"/>
              </w:rPr>
              <w:br/>
              <w:t xml:space="preserve">(-0.439 – 0.98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99E3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45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87FF84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6DD17C3E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6787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lastRenderedPageBreak/>
              <w:t>Disease duration: p.P161S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987FD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9.391 </w:t>
            </w:r>
            <w:r w:rsidRPr="006276E2">
              <w:rPr>
                <w:rFonts w:eastAsia="Times New Roman"/>
                <w:lang w:eastAsia="fr-CH"/>
              </w:rPr>
              <w:br/>
              <w:t xml:space="preserve">(4.999 – 13.78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2C57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EDFD7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1572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148 </w:t>
            </w:r>
            <w:r w:rsidRPr="006276E2">
              <w:rPr>
                <w:rFonts w:eastAsia="Times New Roman"/>
                <w:lang w:eastAsia="fr-CH"/>
              </w:rPr>
              <w:br/>
              <w:t xml:space="preserve">(-5.009 – 4.714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A6C3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5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B607B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1F45C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2.743 </w:t>
            </w:r>
            <w:r w:rsidRPr="006276E2">
              <w:rPr>
                <w:rFonts w:eastAsia="Times New Roman"/>
                <w:lang w:eastAsia="fr-CH"/>
              </w:rPr>
              <w:br/>
              <w:t xml:space="preserve">(-1.681 – 7.16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825D8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24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70A0B2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38EE0094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83D7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R398X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B3AF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317 </w:t>
            </w:r>
            <w:r w:rsidRPr="006276E2">
              <w:rPr>
                <w:rFonts w:eastAsia="Times New Roman"/>
                <w:lang w:eastAsia="fr-CH"/>
              </w:rPr>
              <w:br/>
              <w:t xml:space="preserve">(-1.392 – 2.02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2518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715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4D7CA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50F9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-0.377 </w:t>
            </w:r>
            <w:r w:rsidRPr="006276E2">
              <w:rPr>
                <w:rFonts w:eastAsia="Times New Roman"/>
                <w:lang w:eastAsia="fr-CH"/>
              </w:rPr>
              <w:br/>
              <w:t xml:space="preserve">(-2.046 – 1.29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47277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65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48323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C6DD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696 </w:t>
            </w:r>
            <w:r w:rsidRPr="006276E2">
              <w:rPr>
                <w:rFonts w:eastAsia="Times New Roman"/>
                <w:lang w:eastAsia="fr-CH"/>
              </w:rPr>
              <w:br/>
              <w:t xml:space="preserve">(-0.280 – 3.673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E6125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92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7176F9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36F9C2DC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90A9B" w14:textId="77777777" w:rsidR="00272F3C" w:rsidRPr="006276E2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6276E2">
              <w:rPr>
                <w:rFonts w:eastAsia="Times New Roman"/>
                <w:lang w:val="en-US" w:eastAsia="fr-CH"/>
              </w:rPr>
              <w:t>Disease duration: p.R502H</w:t>
            </w:r>
            <w:r w:rsidRPr="006276E2">
              <w:rPr>
                <w:rFonts w:eastAsia="Times New Roman"/>
                <w:lang w:val="en-US" w:eastAsia="fr-CH"/>
              </w:rPr>
              <w:br/>
              <w:t xml:space="preserve">(n = 1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891CF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783 </w:t>
            </w:r>
            <w:r w:rsidRPr="006276E2">
              <w:rPr>
                <w:rFonts w:eastAsia="Times New Roman"/>
                <w:lang w:eastAsia="fr-CH"/>
              </w:rPr>
              <w:br/>
              <w:t xml:space="preserve">(-0.651 – 4.217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E803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15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C901B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4880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093 </w:t>
            </w:r>
            <w:r w:rsidRPr="006276E2">
              <w:rPr>
                <w:rFonts w:eastAsia="Times New Roman"/>
                <w:lang w:eastAsia="fr-CH"/>
              </w:rPr>
              <w:br/>
              <w:t xml:space="preserve">(-2.676 – 2.862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247C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948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B7BC9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9A71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1.355 </w:t>
            </w:r>
            <w:r w:rsidRPr="006276E2">
              <w:rPr>
                <w:rFonts w:eastAsia="Times New Roman"/>
                <w:lang w:eastAsia="fr-CH"/>
              </w:rPr>
              <w:br/>
              <w:t xml:space="preserve">(-1.059 – 3.769)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D1CB0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276E2">
              <w:rPr>
                <w:rFonts w:eastAsia="Times New Roman"/>
                <w:lang w:eastAsia="fr-CH"/>
              </w:rPr>
              <w:t xml:space="preserve">0.271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27045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03987BC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B549D1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>
              <w:rPr>
                <w:rFonts w:eastAsia="Times New Roman"/>
                <w:b/>
                <w:lang w:val="en-US" w:eastAsia="fr-CH"/>
              </w:rPr>
              <w:t>Continued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DD8CE1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723ED3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E0E922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5CBE4E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FD8109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4C3A2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5F6B4A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A3EB86" w14:textId="77777777" w:rsidR="00272F3C" w:rsidRPr="006276E2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8F395E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884DDC" w14:paraId="201E8081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D156B7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σ</w:t>
            </w:r>
            <w:r w:rsidRPr="00884DDC">
              <w:rPr>
                <w:rFonts w:eastAsia="Times New Roman"/>
                <w:vertAlign w:val="superscript"/>
                <w:lang w:eastAsia="fr-CH"/>
              </w:rPr>
              <w:t>2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F860A7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22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0CD05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35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E61774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24 </w:t>
            </w:r>
          </w:p>
        </w:tc>
      </w:tr>
      <w:tr w:rsidR="00272F3C" w:rsidRPr="00884DDC" w14:paraId="1251A77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3493A7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τ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00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114FBF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83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2D49AC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64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702BEB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68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884DDC" w14:paraId="345B2AF2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91886B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τ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11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2B6011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34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1134EE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0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28769D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7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884DDC" w14:paraId="3A003C43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8B4B73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ρ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01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DA43D6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79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69200B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2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FEFB6B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47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884DDC" w14:paraId="3A1E3399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149F65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ICC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33C35A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84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DA2F7B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68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5C6F15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77 </w:t>
            </w:r>
          </w:p>
        </w:tc>
      </w:tr>
      <w:tr w:rsidR="00272F3C" w:rsidRPr="00884DDC" w14:paraId="70FAC0B8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AE4C8D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N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BB7A24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693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498467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695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694EA3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630 </w:t>
            </w:r>
            <w:r w:rsidRPr="00884DDC">
              <w:rPr>
                <w:rFonts w:eastAsia="Times New Roman"/>
                <w:vertAlign w:val="subscript"/>
                <w:lang w:eastAsia="fr-CH"/>
              </w:rPr>
              <w:t>ND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884DDC" w14:paraId="72F6AAD6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C03632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Observations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EC16FA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2430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3A1D23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2435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7C708D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2055 </w:t>
            </w:r>
          </w:p>
        </w:tc>
      </w:tr>
      <w:tr w:rsidR="00272F3C" w:rsidRPr="00884DDC" w14:paraId="5E980457" w14:textId="77777777" w:rsidTr="00CD4B80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04B6DE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>Marginal R</w:t>
            </w:r>
            <w:r w:rsidRPr="00884DDC">
              <w:rPr>
                <w:rFonts w:eastAsia="Times New Roman"/>
                <w:vertAlign w:val="superscript"/>
                <w:lang w:eastAsia="fr-CH"/>
              </w:rPr>
              <w:t>2</w:t>
            </w:r>
            <w:r w:rsidRPr="00884DDC">
              <w:rPr>
                <w:rFonts w:eastAsia="Times New Roman"/>
                <w:lang w:eastAsia="fr-CH"/>
              </w:rPr>
              <w:t xml:space="preserve"> / Conditional R</w:t>
            </w:r>
            <w:r w:rsidRPr="00884DDC">
              <w:rPr>
                <w:rFonts w:eastAsia="Times New Roman"/>
                <w:vertAlign w:val="superscript"/>
                <w:lang w:eastAsia="fr-CH"/>
              </w:rPr>
              <w:t>2</w:t>
            </w:r>
            <w:r w:rsidRPr="00884DDC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E86ED7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371 / 0.897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F1023F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040 / 0.692 </w:t>
            </w:r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F02A69" w14:textId="77777777" w:rsidR="00272F3C" w:rsidRPr="00884DDC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884DDC">
              <w:rPr>
                <w:rFonts w:eastAsia="Times New Roman"/>
                <w:lang w:eastAsia="fr-CH"/>
              </w:rPr>
              <w:t xml:space="preserve">0.123 / 0.803 </w:t>
            </w:r>
          </w:p>
        </w:tc>
      </w:tr>
      <w:tr w:rsidR="00272F3C" w:rsidRPr="00884DDC" w14:paraId="495DECE0" w14:textId="77777777" w:rsidTr="00CD4B80">
        <w:tc>
          <w:tcPr>
            <w:tcW w:w="0" w:type="auto"/>
            <w:gridSpan w:val="10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08EB63BD" w14:textId="77777777" w:rsidR="00272F3C" w:rsidRPr="00884DDC" w:rsidRDefault="00272F3C" w:rsidP="00CD4B80">
            <w:pPr>
              <w:pStyle w:val="NoSpacing"/>
              <w:keepNext/>
              <w:rPr>
                <w:rFonts w:eastAsia="Times New Roman"/>
                <w:i/>
                <w:iCs/>
                <w:lang w:eastAsia="fr-CH"/>
              </w:rPr>
            </w:pPr>
          </w:p>
        </w:tc>
      </w:tr>
    </w:tbl>
    <w:p w14:paraId="33553574" w14:textId="77777777" w:rsidR="00272F3C" w:rsidRPr="002B5293" w:rsidRDefault="00272F3C" w:rsidP="00272F3C">
      <w:pPr>
        <w:pStyle w:val="NoSpacing"/>
        <w:rPr>
          <w:lang w:val="en-GB"/>
        </w:rPr>
      </w:pPr>
      <w:r w:rsidRPr="008B3F82">
        <w:rPr>
          <w:lang w:val="en-GB"/>
        </w:rPr>
        <w:t>Note</w:t>
      </w:r>
      <w:r>
        <w:rPr>
          <w:lang w:val="en-GB"/>
        </w:rPr>
        <w:t xml:space="preserve"> The</w:t>
      </w:r>
      <w:r w:rsidRPr="008B3F82">
        <w:rPr>
          <w:lang w:val="en-GB"/>
        </w:rPr>
        <w:t xml:space="preserve"> main effects</w:t>
      </w:r>
      <w:r>
        <w:rPr>
          <w:lang w:val="en-GB"/>
        </w:rPr>
        <w:t xml:space="preserve"> included in the model can be found on the OSF-project page: </w:t>
      </w:r>
      <w:hyperlink r:id="rId14" w:history="1">
        <w:r w:rsidRPr="00994909">
          <w:rPr>
            <w:rStyle w:val="Hyperlink"/>
            <w:rFonts w:cstheme="minorBidi"/>
            <w:lang w:val="en-GB"/>
          </w:rPr>
          <w:t>https://osf.io/ncwta/</w:t>
        </w:r>
      </w:hyperlink>
      <w:r>
        <w:rPr>
          <w:lang w:val="en-GB"/>
        </w:rPr>
        <w:t xml:space="preserve"> </w:t>
      </w:r>
    </w:p>
    <w:p w14:paraId="66F06214" w14:textId="77777777" w:rsidR="00272F3C" w:rsidRDefault="00272F3C" w:rsidP="00272F3C">
      <w:pPr>
        <w:spacing w:before="0" w:after="160" w:line="259" w:lineRule="auto"/>
        <w:rPr>
          <w:i/>
        </w:rPr>
      </w:pPr>
      <w:r>
        <w:rPr>
          <w:i/>
        </w:rPr>
        <w:br w:type="page"/>
      </w:r>
    </w:p>
    <w:p w14:paraId="2EEF8949" w14:textId="2FCBB316" w:rsidR="00272F3C" w:rsidRPr="00272F3C" w:rsidRDefault="00272F3C" w:rsidP="00272F3C">
      <w:pPr>
        <w:spacing w:before="0" w:after="160" w:line="259" w:lineRule="auto"/>
        <w:rPr>
          <w:i/>
          <w:sz w:val="18"/>
          <w:szCs w:val="18"/>
        </w:rPr>
      </w:pPr>
      <w:r w:rsidRPr="00272F3C">
        <w:rPr>
          <w:i/>
          <w:sz w:val="18"/>
          <w:szCs w:val="18"/>
        </w:rPr>
        <w:lastRenderedPageBreak/>
        <w:t>Table S6: Fixed effects for the association of GBA1 variants considered as risk or severe with progression of non-motor symptoms</w:t>
      </w:r>
    </w:p>
    <w:tbl>
      <w:tblPr>
        <w:tblW w:w="0" w:type="auto"/>
        <w:tblBorders>
          <w:insideH w:val="single" w:sz="4" w:space="0" w:color="808080" w:themeColor="background1" w:themeShade="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8"/>
        <w:gridCol w:w="1507"/>
        <w:gridCol w:w="782"/>
        <w:gridCol w:w="232"/>
        <w:gridCol w:w="1507"/>
        <w:gridCol w:w="782"/>
        <w:gridCol w:w="232"/>
        <w:gridCol w:w="1507"/>
        <w:gridCol w:w="782"/>
        <w:gridCol w:w="232"/>
        <w:gridCol w:w="1507"/>
        <w:gridCol w:w="782"/>
        <w:gridCol w:w="232"/>
      </w:tblGrid>
      <w:tr w:rsidR="00272F3C" w:rsidRPr="006F3267" w14:paraId="6FC063C0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727E33" w14:textId="77777777" w:rsidR="00272F3C" w:rsidRPr="00495B55" w:rsidRDefault="00272F3C" w:rsidP="00CD4B80">
            <w:pPr>
              <w:pStyle w:val="NoSpacing"/>
              <w:rPr>
                <w:rFonts w:eastAsia="Times New Roman"/>
                <w:b/>
                <w:bCs/>
                <w:lang w:val="en-US" w:eastAsia="fr-CH"/>
              </w:rPr>
            </w:pPr>
            <w:r w:rsidRPr="00495B55">
              <w:rPr>
                <w:rFonts w:eastAsia="Times New Roman"/>
                <w:b/>
                <w:bCs/>
                <w:lang w:val="en-US" w:eastAsia="fr-CH"/>
              </w:rPr>
              <w:t xml:space="preserve">  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604BB5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SA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454F25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MoCA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FA29F6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BDI-I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28B54E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MDS-UPDRS I</w:t>
            </w:r>
          </w:p>
        </w:tc>
      </w:tr>
      <w:tr w:rsidR="00272F3C" w:rsidRPr="006F3267" w14:paraId="00A40C72" w14:textId="77777777" w:rsidTr="00CD4B80">
        <w:tc>
          <w:tcPr>
            <w:tcW w:w="0" w:type="auto"/>
            <w:vAlign w:val="center"/>
            <w:hideMark/>
          </w:tcPr>
          <w:p w14:paraId="42BFA4AD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redictors </w:t>
            </w:r>
          </w:p>
        </w:tc>
        <w:tc>
          <w:tcPr>
            <w:tcW w:w="0" w:type="auto"/>
            <w:vAlign w:val="center"/>
            <w:hideMark/>
          </w:tcPr>
          <w:p w14:paraId="4D1D584A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79D0E7BF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5E57748F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5C1F7A9F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3EB01C73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054036D5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0B842EB2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690027AC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45FED67D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5C774D8E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67E719C0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27D3BA6F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</w:tr>
      <w:tr w:rsidR="00272F3C" w:rsidRPr="006F3267" w14:paraId="62EFB82A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E15E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B2A5D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-0.004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84 – 0.07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5294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92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CA7C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CB51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05 </w:t>
            </w:r>
            <w:r w:rsidRPr="003A4E48">
              <w:rPr>
                <w:rFonts w:eastAsia="Times New Roman"/>
                <w:lang w:eastAsia="fr-CH"/>
              </w:rPr>
              <w:br/>
              <w:t xml:space="preserve">(0.017 – 0.193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AFCC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19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BF5F1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ED8A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66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08 – 0.13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B6C5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3748D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29C8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86 </w:t>
            </w:r>
            <w:r w:rsidRPr="003A4E48">
              <w:rPr>
                <w:rFonts w:eastAsia="Times New Roman"/>
                <w:lang w:eastAsia="fr-CH"/>
              </w:rPr>
              <w:br/>
              <w:t xml:space="preserve">(0.014 – 0.157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CA06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19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520DF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13036E98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91CD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 xml:space="preserve">Disease duration 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  <w:r>
              <w:rPr>
                <w:rFonts w:eastAsia="Times New Roman"/>
                <w:lang w:eastAsia="fr-CH"/>
              </w:rPr>
              <w:t>(y.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542E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60 </w:t>
            </w:r>
            <w:r w:rsidRPr="003A4E48">
              <w:rPr>
                <w:rFonts w:eastAsia="Times New Roman"/>
                <w:lang w:eastAsia="fr-CH"/>
              </w:rPr>
              <w:br/>
              <w:t xml:space="preserve">(0.092 – 0.22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51C2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458B1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4B39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288 </w:t>
            </w:r>
            <w:r w:rsidRPr="003A4E48">
              <w:rPr>
                <w:rFonts w:eastAsia="Times New Roman"/>
                <w:lang w:eastAsia="fr-CH"/>
              </w:rPr>
              <w:br/>
              <w:t xml:space="preserve">(0.217 – 0.35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9717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A3512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E0EED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222 </w:t>
            </w:r>
            <w:r w:rsidRPr="003A4E48">
              <w:rPr>
                <w:rFonts w:eastAsia="Times New Roman"/>
                <w:lang w:eastAsia="fr-CH"/>
              </w:rPr>
              <w:br/>
              <w:t xml:space="preserve">(0.153 – 0.291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F834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9CEC5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4085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366 </w:t>
            </w:r>
            <w:r w:rsidRPr="003A4E48">
              <w:rPr>
                <w:rFonts w:eastAsia="Times New Roman"/>
                <w:lang w:eastAsia="fr-CH"/>
              </w:rPr>
              <w:br/>
              <w:t xml:space="preserve">(0.301 – 0.431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0F51B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A7DE2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57226F5A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6759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Time to diagnosis (y.)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905E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-0.021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94 – 0.051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55587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56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DEDC43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49D0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05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67 – 0.07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7FEB6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89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F373B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C21E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15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55 – 0.084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C971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6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5E46B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AEA9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15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54 – 0.084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75B9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66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A22998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06A18670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6C64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I(disease_duration^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28CC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86 </w:t>
            </w:r>
            <w:r w:rsidRPr="003A4E48">
              <w:rPr>
                <w:rFonts w:eastAsia="Times New Roman"/>
                <w:lang w:eastAsia="fr-CH"/>
              </w:rPr>
              <w:br/>
              <w:t xml:space="preserve">(0.048 – 0.124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FA47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4E12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DE43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86 </w:t>
            </w:r>
            <w:r w:rsidRPr="003A4E48">
              <w:rPr>
                <w:rFonts w:eastAsia="Times New Roman"/>
                <w:lang w:eastAsia="fr-CH"/>
              </w:rPr>
              <w:br/>
              <w:t xml:space="preserve">(0.048 – 0.124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9E0E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162D7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9FB43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92C2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6ED25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74F96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4DF0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EC9F2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69D4E1E4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F3B3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Disease duration: PD-</w:t>
            </w:r>
            <w:r w:rsidRPr="003E18B0">
              <w:rPr>
                <w:rFonts w:eastAsia="Times New Roman"/>
                <w:lang w:val="en-US" w:eastAsia="fr-CH"/>
              </w:rPr>
              <w:t>risk</w:t>
            </w:r>
            <w:r>
              <w:rPr>
                <w:rFonts w:eastAsia="Times New Roman"/>
                <w:lang w:val="en-US" w:eastAsia="fr-CH"/>
              </w:rPr>
              <w:t xml:space="preserve"> varian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0C17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380 </w:t>
            </w:r>
            <w:r w:rsidRPr="003A4E48">
              <w:rPr>
                <w:rFonts w:eastAsia="Times New Roman"/>
                <w:lang w:eastAsia="fr-CH"/>
              </w:rPr>
              <w:br/>
              <w:t xml:space="preserve">(0.115 – 0.645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9F91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05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50C6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944E6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291 </w:t>
            </w:r>
            <w:r w:rsidRPr="003A4E48">
              <w:rPr>
                <w:rFonts w:eastAsia="Times New Roman"/>
                <w:lang w:eastAsia="fr-CH"/>
              </w:rPr>
              <w:br/>
              <w:t xml:space="preserve">(0.014 – 0.567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50CF6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39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BF184D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4212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76 </w:t>
            </w:r>
            <w:r w:rsidRPr="003A4E48">
              <w:rPr>
                <w:rFonts w:eastAsia="Times New Roman"/>
                <w:lang w:eastAsia="fr-CH"/>
              </w:rPr>
              <w:br/>
              <w:t xml:space="preserve">(-0.200 – 0.35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7E30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58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E517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964E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270 </w:t>
            </w:r>
            <w:r w:rsidRPr="003A4E48">
              <w:rPr>
                <w:rFonts w:eastAsia="Times New Roman"/>
                <w:lang w:eastAsia="fr-CH"/>
              </w:rPr>
              <w:br/>
              <w:t xml:space="preserve">(0.014 – 0.52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1D89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39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F532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0EDE1E8D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A071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Disease duration: Severe varian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FCA0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239 </w:t>
            </w:r>
            <w:r w:rsidRPr="003A4E48">
              <w:rPr>
                <w:rFonts w:eastAsia="Times New Roman"/>
                <w:lang w:eastAsia="fr-CH"/>
              </w:rPr>
              <w:br/>
              <w:t xml:space="preserve">(-0.167 – 0.645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6A7B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24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DC04C5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FE0BD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614 </w:t>
            </w:r>
            <w:r w:rsidRPr="003A4E48">
              <w:rPr>
                <w:rFonts w:eastAsia="Times New Roman"/>
                <w:lang w:eastAsia="fr-CH"/>
              </w:rPr>
              <w:br/>
              <w:t xml:space="preserve">(0.193 – 1.03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DB76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04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82F21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D60C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368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31 – 0.768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75E3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7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76DB65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B832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21 </w:t>
            </w:r>
            <w:r w:rsidRPr="003A4E48">
              <w:rPr>
                <w:rFonts w:eastAsia="Times New Roman"/>
                <w:lang w:eastAsia="fr-CH"/>
              </w:rPr>
              <w:br/>
              <w:t xml:space="preserve">(-0.264 – 0.50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2C09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53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522EE6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454026FB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46B766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>
              <w:rPr>
                <w:rFonts w:eastAsia="Times New Roman"/>
                <w:b/>
                <w:lang w:val="en-US" w:eastAsia="fr-CH"/>
              </w:rPr>
              <w:t>Random effe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F6BC65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A6176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DBAFEB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F88F6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A1613D" w14:textId="77777777" w:rsidR="00272F3C" w:rsidRPr="003A4E48" w:rsidRDefault="00272F3C" w:rsidP="00CD4B80">
            <w:pPr>
              <w:pStyle w:val="NoSpacing"/>
              <w:rPr>
                <w:rFonts w:eastAsia="Times New Roman"/>
                <w:bCs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1C5BA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F5885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7D181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1164E6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5896C8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9D5E9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425193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414C01B9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2435F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σ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3719D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7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E780D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3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474864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9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B127A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0 </w:t>
            </w:r>
          </w:p>
        </w:tc>
      </w:tr>
      <w:tr w:rsidR="00272F3C" w:rsidRPr="006F3267" w14:paraId="7465437C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EAE2F0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τ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00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10C4A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9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557F6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89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06785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0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43E2E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59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0EB51140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DADE63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τ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11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925CF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6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06852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9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2F96F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8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C0562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5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57A78D3D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636EE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ρ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01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1BB8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7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A310D0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7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C8EA4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6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D19E0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2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32BBBDB0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E2472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ICC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D1B0B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75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76144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82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F3FA79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73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CCD4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71 </w:t>
            </w:r>
          </w:p>
        </w:tc>
      </w:tr>
      <w:tr w:rsidR="00272F3C" w:rsidRPr="006F3267" w14:paraId="75878B95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68D8E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N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554F09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83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C5EC8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87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10C6B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83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A4777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94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4C5828CE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02C94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Observations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F106F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562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A4AE3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426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BC12D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456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C08B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747 </w:t>
            </w:r>
          </w:p>
        </w:tc>
      </w:tr>
      <w:tr w:rsidR="00272F3C" w:rsidRPr="006F3267" w14:paraId="39F198D3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224146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Marginal R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/ Conditional R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2EFD7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94 / 0.777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BF5CF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42 / 0.842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5EE85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62 / 0.744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0445A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35 / 0.750 </w:t>
            </w:r>
          </w:p>
        </w:tc>
      </w:tr>
      <w:tr w:rsidR="00272F3C" w:rsidRPr="006F3267" w14:paraId="547ECBCB" w14:textId="77777777" w:rsidTr="00CD4B80">
        <w:tc>
          <w:tcPr>
            <w:tcW w:w="0" w:type="auto"/>
            <w:gridSpan w:val="13"/>
            <w:vAlign w:val="center"/>
            <w:hideMark/>
          </w:tcPr>
          <w:p w14:paraId="0480991E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</w:tr>
    </w:tbl>
    <w:p w14:paraId="1F5D17EB" w14:textId="77777777" w:rsidR="00272F3C" w:rsidRPr="00272F3C" w:rsidRDefault="00272F3C" w:rsidP="00272F3C">
      <w:pPr>
        <w:spacing w:before="0" w:after="0" w:line="259" w:lineRule="auto"/>
        <w:rPr>
          <w:i/>
          <w:sz w:val="18"/>
          <w:szCs w:val="18"/>
        </w:rPr>
      </w:pPr>
      <w:r w:rsidRPr="00272F3C">
        <w:rPr>
          <w:rFonts w:eastAsiaTheme="majorEastAsia"/>
          <w:b/>
          <w:sz w:val="18"/>
          <w:szCs w:val="18"/>
        </w:rPr>
        <w:br w:type="page"/>
      </w:r>
      <w:r w:rsidRPr="00272F3C">
        <w:rPr>
          <w:i/>
          <w:sz w:val="18"/>
          <w:szCs w:val="18"/>
        </w:rPr>
        <w:lastRenderedPageBreak/>
        <w:t>Table S6 (Continued)</w:t>
      </w:r>
    </w:p>
    <w:tbl>
      <w:tblPr>
        <w:tblW w:w="0" w:type="auto"/>
        <w:tblBorders>
          <w:insideH w:val="single" w:sz="4" w:space="0" w:color="808080" w:themeColor="background1" w:themeShade="80"/>
        </w:tblBorders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948"/>
        <w:gridCol w:w="1990"/>
        <w:gridCol w:w="993"/>
        <w:gridCol w:w="295"/>
        <w:gridCol w:w="1507"/>
        <w:gridCol w:w="782"/>
        <w:gridCol w:w="232"/>
        <w:gridCol w:w="1507"/>
        <w:gridCol w:w="782"/>
        <w:gridCol w:w="232"/>
        <w:gridCol w:w="1507"/>
        <w:gridCol w:w="782"/>
        <w:gridCol w:w="232"/>
      </w:tblGrid>
      <w:tr w:rsidR="00272F3C" w:rsidRPr="006F3267" w14:paraId="447A02BE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B5ECC" w14:textId="77777777" w:rsidR="00272F3C" w:rsidRPr="00495B55" w:rsidRDefault="00272F3C" w:rsidP="00CD4B80">
            <w:pPr>
              <w:pStyle w:val="NoSpacing"/>
              <w:rPr>
                <w:rFonts w:eastAsia="Times New Roman"/>
                <w:b/>
                <w:bCs/>
                <w:lang w:val="en-US" w:eastAsia="fr-CH"/>
              </w:rPr>
            </w:pPr>
            <w:r w:rsidRPr="00495B55">
              <w:rPr>
                <w:rFonts w:eastAsia="Times New Roman"/>
                <w:b/>
                <w:bCs/>
                <w:lang w:val="en-US" w:eastAsia="fr-CH"/>
              </w:rPr>
              <w:t xml:space="preserve">  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209C71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PDQ-39 Subscale bodily discomfort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1E56D8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Sniffin’ stick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F6745C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PDS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DAC9BB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RBDSQ</w:t>
            </w:r>
          </w:p>
        </w:tc>
      </w:tr>
      <w:tr w:rsidR="00272F3C" w:rsidRPr="006F3267" w14:paraId="6AAA4D7F" w14:textId="77777777" w:rsidTr="00CD4B80">
        <w:tc>
          <w:tcPr>
            <w:tcW w:w="0" w:type="auto"/>
            <w:vAlign w:val="center"/>
            <w:hideMark/>
          </w:tcPr>
          <w:p w14:paraId="17C81DE0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redictors </w:t>
            </w:r>
          </w:p>
        </w:tc>
        <w:tc>
          <w:tcPr>
            <w:tcW w:w="0" w:type="auto"/>
            <w:vAlign w:val="center"/>
            <w:hideMark/>
          </w:tcPr>
          <w:p w14:paraId="732ECE99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65B8B492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79F441F1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2A92B2E3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58E57D83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770CFCA1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484497DC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0A82B801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53D9B31D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61B93494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1922F1D4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6CA4003E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</w:tr>
      <w:tr w:rsidR="00272F3C" w:rsidRPr="006F3267" w14:paraId="1C281203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BEE76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7D8D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11 </w:t>
            </w:r>
            <w:r w:rsidRPr="003A4E48">
              <w:rPr>
                <w:rFonts w:eastAsia="Times New Roman"/>
                <w:lang w:eastAsia="fr-CH"/>
              </w:rPr>
              <w:br/>
              <w:t xml:space="preserve">(0.035 – 0.187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798B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04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EB473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766BD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47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23 – 0.117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D3A2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8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3BB2D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7E9E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58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11 – 0.12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5CF16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465C5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1CEF8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22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51 – 0.09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DFDF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5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85194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17BE7E0A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7C6A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 xml:space="preserve">Disease duration 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  <w:r>
              <w:rPr>
                <w:rFonts w:eastAsia="Times New Roman"/>
                <w:lang w:eastAsia="fr-CH"/>
              </w:rPr>
              <w:t>(y.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D7633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65 </w:t>
            </w:r>
            <w:r w:rsidRPr="003A4E48">
              <w:rPr>
                <w:rFonts w:eastAsia="Times New Roman"/>
                <w:lang w:eastAsia="fr-CH"/>
              </w:rPr>
              <w:br/>
              <w:t xml:space="preserve">(0.101 – 0.228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C4178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F8623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DF9E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97 </w:t>
            </w:r>
            <w:r w:rsidRPr="003A4E48">
              <w:rPr>
                <w:rFonts w:eastAsia="Times New Roman"/>
                <w:lang w:eastAsia="fr-CH"/>
              </w:rPr>
              <w:br/>
              <w:t xml:space="preserve">(0.141 – 0.254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A00A5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8783F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EAC9D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227 </w:t>
            </w:r>
            <w:r w:rsidRPr="003A4E48">
              <w:rPr>
                <w:rFonts w:eastAsia="Times New Roman"/>
                <w:lang w:eastAsia="fr-CH"/>
              </w:rPr>
              <w:br/>
              <w:t xml:space="preserve">(0.170 – 0.285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0F5F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3943B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7EA1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89 </w:t>
            </w:r>
            <w:r w:rsidRPr="003A4E48">
              <w:rPr>
                <w:rFonts w:eastAsia="Times New Roman"/>
                <w:lang w:eastAsia="fr-CH"/>
              </w:rPr>
              <w:br/>
              <w:t xml:space="preserve">(0.125 – 0.253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D7FE7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&lt;0.001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F0963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5D193ABC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60DD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Time to diagnosis (y.)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EB505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-0.015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84 – 0.055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36393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67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3FD85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A741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-0.027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97 – 0.043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3857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45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C3350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5A2B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24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44 – 0.091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EF14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49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0C467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7B96B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76 </w:t>
            </w:r>
            <w:r w:rsidRPr="003A4E48">
              <w:rPr>
                <w:rFonts w:eastAsia="Times New Roman"/>
                <w:lang w:eastAsia="fr-CH"/>
              </w:rPr>
              <w:br/>
              <w:t xml:space="preserve">(0.005 – 0.14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0F937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36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B5876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6657D32B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F2BD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I(disease_duration^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1C66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-0.056 </w:t>
            </w:r>
            <w:r w:rsidRPr="003A4E48">
              <w:rPr>
                <w:rFonts w:eastAsia="Times New Roman"/>
                <w:lang w:eastAsia="fr-CH"/>
              </w:rPr>
              <w:br/>
              <w:t xml:space="preserve">(-0.091 – -0.021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4209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02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F3719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A5A5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7BDCD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493C4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A9C0F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18F43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C1F6C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5DAE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AE3B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0EFEF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5B3ABE04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D14A0" w14:textId="77777777" w:rsidR="00272F3C" w:rsidRPr="006F3267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Disease duration: PD-</w:t>
            </w:r>
            <w:r w:rsidRPr="003E18B0">
              <w:rPr>
                <w:rFonts w:eastAsia="Times New Roman"/>
                <w:lang w:val="en-US" w:eastAsia="fr-CH"/>
              </w:rPr>
              <w:t>risk</w:t>
            </w:r>
            <w:r>
              <w:rPr>
                <w:rFonts w:eastAsia="Times New Roman"/>
                <w:lang w:val="en-US" w:eastAsia="fr-CH"/>
              </w:rPr>
              <w:t xml:space="preserve"> varian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D2F90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51 </w:t>
            </w:r>
            <w:r w:rsidRPr="003A4E48">
              <w:rPr>
                <w:rFonts w:eastAsia="Times New Roman"/>
                <w:lang w:eastAsia="fr-CH"/>
              </w:rPr>
              <w:br/>
              <w:t xml:space="preserve">(-0.190 – 0.291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6A7A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6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4B047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63B2B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-0.107 </w:t>
            </w:r>
            <w:r w:rsidRPr="003A4E48">
              <w:rPr>
                <w:rFonts w:eastAsia="Times New Roman"/>
                <w:lang w:eastAsia="fr-CH"/>
              </w:rPr>
              <w:br/>
              <w:t xml:space="preserve">(-0.326 – 0.111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8AB7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33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E72C67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F576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244 </w:t>
            </w:r>
            <w:r w:rsidRPr="003A4E48">
              <w:rPr>
                <w:rFonts w:eastAsia="Times New Roman"/>
                <w:lang w:eastAsia="fr-CH"/>
              </w:rPr>
              <w:br/>
              <w:t xml:space="preserve">(0.017 – 0.471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8676D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bCs/>
                <w:lang w:eastAsia="fr-CH"/>
              </w:rPr>
              <w:t>0.035</w:t>
            </w:r>
            <w:r w:rsidRPr="003A4E48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D4A11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560DA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002 </w:t>
            </w:r>
            <w:r w:rsidRPr="003A4E48">
              <w:rPr>
                <w:rFonts w:eastAsia="Times New Roman"/>
                <w:lang w:eastAsia="fr-CH"/>
              </w:rPr>
              <w:br/>
              <w:t xml:space="preserve">(-0.244 – 0.248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14F27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98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D681B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32E14E55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AB08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Disease duration: Severe varian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1FEB4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157 </w:t>
            </w:r>
            <w:r w:rsidRPr="003A4E48">
              <w:rPr>
                <w:rFonts w:eastAsia="Times New Roman"/>
                <w:lang w:eastAsia="fr-CH"/>
              </w:rPr>
              <w:br/>
              <w:t xml:space="preserve">(-0.202 – 0.517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5484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39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82ECF7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98E68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-0.119 </w:t>
            </w:r>
            <w:r w:rsidRPr="003A4E48">
              <w:rPr>
                <w:rFonts w:eastAsia="Times New Roman"/>
                <w:lang w:eastAsia="fr-CH"/>
              </w:rPr>
              <w:br/>
              <w:t xml:space="preserve">(-0.460 – 0.223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8FAF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49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7148CD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29D3E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-0.176 </w:t>
            </w:r>
            <w:r w:rsidRPr="003A4E48">
              <w:rPr>
                <w:rFonts w:eastAsia="Times New Roman"/>
                <w:lang w:eastAsia="fr-CH"/>
              </w:rPr>
              <w:br/>
              <w:t xml:space="preserve">(-0.523 – 0.170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712E9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3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7D681C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FD091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-0.073 </w:t>
            </w:r>
            <w:r w:rsidRPr="003A4E48">
              <w:rPr>
                <w:rFonts w:eastAsia="Times New Roman"/>
                <w:lang w:eastAsia="fr-CH"/>
              </w:rPr>
              <w:br/>
              <w:t xml:space="preserve">(-0.455 – 0.30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10EB7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3A4E48">
              <w:rPr>
                <w:rFonts w:eastAsia="Times New Roman"/>
                <w:lang w:eastAsia="fr-CH"/>
              </w:rPr>
              <w:t xml:space="preserve">0.7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5E3342" w14:textId="77777777" w:rsidR="00272F3C" w:rsidRPr="003A4E48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E63EFF" w14:paraId="2A930303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86E72D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val="en-US" w:eastAsia="fr-CH"/>
              </w:rPr>
            </w:pPr>
            <w:r>
              <w:rPr>
                <w:rFonts w:eastAsia="Times New Roman"/>
                <w:b/>
                <w:lang w:val="en-US" w:eastAsia="fr-CH"/>
              </w:rPr>
              <w:t>Random effe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5F6A16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75A56E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586C31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3B57C3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A2A404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7AEE92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1F0498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0025D8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B89527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3ED029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C48A4F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FAFB9A" w14:textId="77777777" w:rsidR="00272F3C" w:rsidRPr="00E63EFF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</w:p>
        </w:tc>
      </w:tr>
      <w:tr w:rsidR="00272F3C" w:rsidRPr="006F3267" w14:paraId="181EF2BF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E7492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σ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EF414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4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A90DC6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1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8246D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4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E54F46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4 </w:t>
            </w:r>
          </w:p>
        </w:tc>
      </w:tr>
      <w:tr w:rsidR="00272F3C" w:rsidRPr="006F3267" w14:paraId="362268D2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533ED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τ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00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9EE88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0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4B759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58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EBB12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56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F8B41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4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5DF959DC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1C012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τ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11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6600B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7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36B03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3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1232B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6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30C4C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4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57BE76C7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F931C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ρ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01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F7658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0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FDC0E9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-0.41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DE633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-0.25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91142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3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6CC2282C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DF97F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ICC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D6D419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6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93A15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6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A173C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4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365B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77 </w:t>
            </w:r>
          </w:p>
        </w:tc>
      </w:tr>
      <w:tr w:rsidR="00272F3C" w:rsidRPr="006F3267" w14:paraId="42B832FA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8C0223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N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3AF71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89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272439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66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A56EE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85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9B953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81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3AC2A8B5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886C0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Observations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A5F04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603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FFF7E3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243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5915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554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3664B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530 </w:t>
            </w:r>
          </w:p>
        </w:tc>
      </w:tr>
      <w:tr w:rsidR="00272F3C" w:rsidRPr="006F3267" w14:paraId="5A60D7E9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CEF4A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Marginal R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/ Conditional R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8BAC44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23 / 0.672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5C7623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44 / 0.679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2CD07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60 / 0.664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4738F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43 / 0.777 </w:t>
            </w:r>
          </w:p>
        </w:tc>
      </w:tr>
      <w:tr w:rsidR="00272F3C" w:rsidRPr="006F3267" w14:paraId="708A9749" w14:textId="77777777" w:rsidTr="00CD4B80">
        <w:tc>
          <w:tcPr>
            <w:tcW w:w="0" w:type="auto"/>
            <w:gridSpan w:val="13"/>
            <w:vAlign w:val="center"/>
            <w:hideMark/>
          </w:tcPr>
          <w:p w14:paraId="5047E0DE" w14:textId="77777777" w:rsidR="00272F3C" w:rsidRPr="006F3267" w:rsidRDefault="00272F3C" w:rsidP="00CD4B80">
            <w:pPr>
              <w:pStyle w:val="NoSpacing"/>
              <w:keepNext/>
              <w:rPr>
                <w:rFonts w:eastAsia="Times New Roman"/>
                <w:i/>
                <w:iCs/>
                <w:lang w:eastAsia="fr-CH"/>
              </w:rPr>
            </w:pPr>
          </w:p>
        </w:tc>
      </w:tr>
    </w:tbl>
    <w:p w14:paraId="0FDAC847" w14:textId="77777777" w:rsidR="00272F3C" w:rsidRPr="008B3F82" w:rsidRDefault="00272F3C" w:rsidP="00272F3C">
      <w:pPr>
        <w:pStyle w:val="NoSpacing"/>
        <w:rPr>
          <w:lang w:val="en-GB"/>
        </w:rPr>
      </w:pPr>
      <w:r w:rsidRPr="008B3F82">
        <w:rPr>
          <w:lang w:val="en-GB"/>
        </w:rPr>
        <w:t>Note</w:t>
      </w:r>
      <w:r>
        <w:rPr>
          <w:lang w:val="en-GB"/>
        </w:rPr>
        <w:t xml:space="preserve"> The</w:t>
      </w:r>
      <w:r w:rsidRPr="008B3F82">
        <w:rPr>
          <w:lang w:val="en-GB"/>
        </w:rPr>
        <w:t xml:space="preserve"> main effects</w:t>
      </w:r>
      <w:r>
        <w:rPr>
          <w:lang w:val="en-GB"/>
        </w:rPr>
        <w:t xml:space="preserve"> included in the model can be found on the OSF-project page: </w:t>
      </w:r>
      <w:hyperlink r:id="rId15" w:history="1">
        <w:r w:rsidRPr="00994909">
          <w:rPr>
            <w:rStyle w:val="Hyperlink"/>
            <w:rFonts w:cstheme="minorBidi"/>
            <w:lang w:val="en-GB"/>
          </w:rPr>
          <w:t>https://osf.io/ncwta/</w:t>
        </w:r>
      </w:hyperlink>
      <w:r>
        <w:rPr>
          <w:lang w:val="en-GB"/>
        </w:rPr>
        <w:t xml:space="preserve"> </w:t>
      </w:r>
    </w:p>
    <w:p w14:paraId="2A7AFEA8" w14:textId="77777777" w:rsidR="00326E31" w:rsidRDefault="00326E31">
      <w:pPr>
        <w:spacing w:before="0" w:after="160" w:line="259" w:lineRule="auto"/>
        <w:rPr>
          <w:i/>
          <w:sz w:val="18"/>
          <w:szCs w:val="18"/>
        </w:rPr>
      </w:pPr>
      <w:r>
        <w:rPr>
          <w:i/>
          <w:sz w:val="18"/>
          <w:szCs w:val="18"/>
        </w:rPr>
        <w:br w:type="page"/>
      </w:r>
    </w:p>
    <w:p w14:paraId="57420FE7" w14:textId="4C3CFD73" w:rsidR="00272F3C" w:rsidRPr="00272F3C" w:rsidRDefault="00272F3C" w:rsidP="00272F3C">
      <w:pPr>
        <w:spacing w:before="0" w:after="0" w:line="259" w:lineRule="auto"/>
        <w:rPr>
          <w:i/>
          <w:sz w:val="18"/>
          <w:szCs w:val="18"/>
        </w:rPr>
      </w:pPr>
      <w:r w:rsidRPr="00272F3C">
        <w:rPr>
          <w:i/>
          <w:sz w:val="18"/>
          <w:szCs w:val="18"/>
        </w:rPr>
        <w:lastRenderedPageBreak/>
        <w:t>Table S7: Fixed effects for the association of GBA1 variants considered as risk or severe with progression of motor symptoms</w:t>
      </w:r>
    </w:p>
    <w:tbl>
      <w:tblPr>
        <w:tblW w:w="0" w:type="auto"/>
        <w:tblBorders>
          <w:insideH w:val="single" w:sz="4" w:space="0" w:color="808080" w:themeColor="background1" w:themeShade="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8"/>
        <w:gridCol w:w="1507"/>
        <w:gridCol w:w="782"/>
        <w:gridCol w:w="232"/>
        <w:gridCol w:w="1507"/>
        <w:gridCol w:w="782"/>
        <w:gridCol w:w="232"/>
        <w:gridCol w:w="1507"/>
        <w:gridCol w:w="782"/>
        <w:gridCol w:w="232"/>
        <w:gridCol w:w="1567"/>
        <w:gridCol w:w="782"/>
        <w:gridCol w:w="232"/>
      </w:tblGrid>
      <w:tr w:rsidR="00272F3C" w:rsidRPr="006F3267" w14:paraId="293DE46C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68EF08" w14:textId="77777777" w:rsidR="00272F3C" w:rsidRPr="00495B55" w:rsidRDefault="00272F3C" w:rsidP="00CD4B80">
            <w:pPr>
              <w:pStyle w:val="NoSpacing"/>
              <w:rPr>
                <w:rFonts w:eastAsia="Times New Roman"/>
                <w:b/>
                <w:bCs/>
                <w:lang w:val="en-US" w:eastAsia="fr-CH"/>
              </w:rPr>
            </w:pPr>
            <w:r w:rsidRPr="00495B55">
              <w:rPr>
                <w:rFonts w:eastAsia="Times New Roman"/>
                <w:b/>
                <w:bCs/>
                <w:lang w:val="en-US" w:eastAsia="fr-CH"/>
              </w:rPr>
              <w:t xml:space="preserve">  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A6BEC8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FMC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F1ACF7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MDS-UPDRS II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853CF3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MDS-UPDRS III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80049D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MDS-UPDRS IV</w:t>
            </w:r>
          </w:p>
        </w:tc>
      </w:tr>
      <w:tr w:rsidR="00272F3C" w:rsidRPr="006F3267" w14:paraId="263DE038" w14:textId="77777777" w:rsidTr="00CD4B80">
        <w:tc>
          <w:tcPr>
            <w:tcW w:w="0" w:type="auto"/>
            <w:vAlign w:val="center"/>
            <w:hideMark/>
          </w:tcPr>
          <w:p w14:paraId="4670DC53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redictors </w:t>
            </w:r>
          </w:p>
        </w:tc>
        <w:tc>
          <w:tcPr>
            <w:tcW w:w="0" w:type="auto"/>
            <w:vAlign w:val="center"/>
            <w:hideMark/>
          </w:tcPr>
          <w:p w14:paraId="72C134DD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791604E2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5CC64304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3D05E677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2667404B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621A47A6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253B934F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798EF5AB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7C739542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7931F3CB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0C62A577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3F727D4E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</w:tr>
      <w:tr w:rsidR="00272F3C" w:rsidRPr="006F3267" w14:paraId="27BA19BF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F97BE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Intercept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D0DDE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177 </w:t>
            </w:r>
            <w:r w:rsidRPr="00DE576B">
              <w:rPr>
                <w:rFonts w:eastAsia="Times New Roman"/>
                <w:lang w:eastAsia="fr-CH"/>
              </w:rPr>
              <w:br/>
              <w:t xml:space="preserve">(0.095 – 0.25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9E02E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A1927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3E23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165 </w:t>
            </w:r>
            <w:r w:rsidRPr="00DE576B">
              <w:rPr>
                <w:rFonts w:eastAsia="Times New Roman"/>
                <w:lang w:eastAsia="fr-CH"/>
              </w:rPr>
              <w:br/>
              <w:t xml:space="preserve">(0.085 – 0.244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9DA9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642D92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51BE6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140 </w:t>
            </w:r>
            <w:r w:rsidRPr="00DE576B">
              <w:rPr>
                <w:rFonts w:eastAsia="Times New Roman"/>
                <w:lang w:eastAsia="fr-CH"/>
              </w:rPr>
              <w:br/>
              <w:t xml:space="preserve">(0.061 – 0.21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C0292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7B87D6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6ECB0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93 </w:t>
            </w:r>
            <w:r w:rsidRPr="00DE576B">
              <w:rPr>
                <w:rFonts w:eastAsia="Times New Roman"/>
                <w:lang w:eastAsia="fr-CH"/>
              </w:rPr>
              <w:br/>
              <w:t xml:space="preserve">(0.024 – 0.16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314E0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0.009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C48F4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3F97D69D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A84A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>Disease duration (y.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F294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555 </w:t>
            </w:r>
            <w:r w:rsidRPr="00DE576B">
              <w:rPr>
                <w:rFonts w:eastAsia="Times New Roman"/>
                <w:lang w:eastAsia="fr-CH"/>
              </w:rPr>
              <w:br/>
              <w:t xml:space="preserve">(0.481 – 0.630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01868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5538C8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012D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687 </w:t>
            </w:r>
            <w:r w:rsidRPr="00DE576B">
              <w:rPr>
                <w:rFonts w:eastAsia="Times New Roman"/>
                <w:lang w:eastAsia="fr-CH"/>
              </w:rPr>
              <w:br/>
              <w:t xml:space="preserve">(0.618 – 0.757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EC4AC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1BF82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B481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396 </w:t>
            </w:r>
            <w:r w:rsidRPr="00DE576B">
              <w:rPr>
                <w:rFonts w:eastAsia="Times New Roman"/>
                <w:lang w:eastAsia="fr-CH"/>
              </w:rPr>
              <w:br/>
              <w:t xml:space="preserve">(0.326 – 0.467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920A7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C66408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87E0C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400 </w:t>
            </w:r>
            <w:r w:rsidRPr="00DE576B">
              <w:rPr>
                <w:rFonts w:eastAsia="Times New Roman"/>
                <w:lang w:eastAsia="fr-CH"/>
              </w:rPr>
              <w:br/>
              <w:t xml:space="preserve">(0.332 – 0.46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83E7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2411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31BE31F8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114E9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I(disease_duration^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5BFA40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9C274B" w14:textId="77777777" w:rsidR="00272F3C" w:rsidRPr="00DE576B" w:rsidRDefault="00272F3C" w:rsidP="00CD4B80">
            <w:pPr>
              <w:pStyle w:val="NoSpacing"/>
              <w:rPr>
                <w:rFonts w:eastAsia="Times New Roman"/>
                <w:bCs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9C2B02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2ABF7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0147D3" w14:textId="77777777" w:rsidR="00272F3C" w:rsidRPr="00DE576B" w:rsidRDefault="00272F3C" w:rsidP="00CD4B80">
            <w:pPr>
              <w:pStyle w:val="NoSpacing"/>
              <w:rPr>
                <w:rFonts w:eastAsia="Times New Roman"/>
                <w:bCs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2D379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9FF0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-0.012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54 – 0.02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8CC30" w14:textId="77777777" w:rsidR="00272F3C" w:rsidRPr="00DE576B" w:rsidRDefault="00272F3C" w:rsidP="00CD4B80">
            <w:pPr>
              <w:pStyle w:val="NoSpacing"/>
              <w:rPr>
                <w:rFonts w:eastAsia="Times New Roman"/>
                <w:bCs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55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3E2CD2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4A56E6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-0.087 </w:t>
            </w:r>
            <w:r w:rsidRPr="00DE576B">
              <w:rPr>
                <w:rFonts w:eastAsia="Times New Roman"/>
                <w:lang w:eastAsia="fr-CH"/>
              </w:rPr>
              <w:br/>
              <w:t xml:space="preserve">(-0.129 – -0.04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F46A87" w14:textId="77777777" w:rsidR="00272F3C" w:rsidRPr="00DE576B" w:rsidRDefault="00272F3C" w:rsidP="00CD4B80">
            <w:pPr>
              <w:pStyle w:val="NoSpacing"/>
              <w:rPr>
                <w:rFonts w:eastAsia="Times New Roman"/>
                <w:bCs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A7A6F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0CEBAD0D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FCCC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>Time to diagnosis (y.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1199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20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49 – 0.08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04B89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5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ECD4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58557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18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47 – 0.08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93A2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59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384155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F33F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49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16 – 0.115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88B20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13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2E3E18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0CEAD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04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40 – 0.04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57FE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84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990F4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5B484BC0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A7D2D" w14:textId="77777777" w:rsidR="00272F3C" w:rsidRPr="00DE576B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DE576B">
              <w:rPr>
                <w:rFonts w:eastAsia="Times New Roman"/>
                <w:lang w:val="en-US" w:eastAsia="fr-CH"/>
              </w:rPr>
              <w:t>Disease duration: PD-risk varian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0FCB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109 </w:t>
            </w:r>
            <w:r w:rsidRPr="00DE576B">
              <w:rPr>
                <w:rFonts w:eastAsia="Times New Roman"/>
                <w:lang w:eastAsia="fr-CH"/>
              </w:rPr>
              <w:br/>
              <w:t xml:space="preserve">(-0.178 – 0.397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AE7D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45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4E1A1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CF55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90 </w:t>
            </w:r>
            <w:r w:rsidRPr="00DE576B">
              <w:rPr>
                <w:rFonts w:eastAsia="Times New Roman"/>
                <w:lang w:eastAsia="fr-CH"/>
              </w:rPr>
              <w:br/>
              <w:t xml:space="preserve">(-0.183 – 0.36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E1CC0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5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51A00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61CA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81 </w:t>
            </w:r>
            <w:r w:rsidRPr="00DE576B">
              <w:rPr>
                <w:rFonts w:eastAsia="Times New Roman"/>
                <w:lang w:eastAsia="fr-CH"/>
              </w:rPr>
              <w:br/>
              <w:t xml:space="preserve">(-0.186 – 0.348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68EF6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55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73EB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EF4E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-0.174 </w:t>
            </w:r>
            <w:r w:rsidRPr="00DE576B">
              <w:rPr>
                <w:rFonts w:eastAsia="Times New Roman"/>
                <w:lang w:eastAsia="fr-CH"/>
              </w:rPr>
              <w:br/>
              <w:t xml:space="preserve">(-0.442 – 0.093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57797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2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19AE8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2C78876C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73CF9" w14:textId="77777777" w:rsidR="00272F3C" w:rsidRPr="00DE576B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DE576B">
              <w:rPr>
                <w:rFonts w:eastAsia="Times New Roman"/>
                <w:lang w:val="en-US" w:eastAsia="fr-CH"/>
              </w:rPr>
              <w:t>Disease duration: Severe varian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AEE8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216 </w:t>
            </w:r>
            <w:r w:rsidRPr="00DE576B">
              <w:rPr>
                <w:rFonts w:eastAsia="Times New Roman"/>
                <w:lang w:eastAsia="fr-CH"/>
              </w:rPr>
              <w:br/>
              <w:t xml:space="preserve">(-0.208 – 0.640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CA0B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3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F05EA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2D5F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284 </w:t>
            </w:r>
            <w:r w:rsidRPr="00DE576B">
              <w:rPr>
                <w:rFonts w:eastAsia="Times New Roman"/>
                <w:lang w:eastAsia="fr-CH"/>
              </w:rPr>
              <w:br/>
              <w:t xml:space="preserve">(-0.108 – 0.67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8785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15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4E9B19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0C59A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218 </w:t>
            </w:r>
            <w:r w:rsidRPr="00DE576B">
              <w:rPr>
                <w:rFonts w:eastAsia="Times New Roman"/>
                <w:lang w:eastAsia="fr-CH"/>
              </w:rPr>
              <w:br/>
              <w:t xml:space="preserve">(-0.193 – 0.62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995A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29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7E6F3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EA657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246 </w:t>
            </w:r>
            <w:r w:rsidRPr="00DE576B">
              <w:rPr>
                <w:rFonts w:eastAsia="Times New Roman"/>
                <w:lang w:eastAsia="fr-CH"/>
              </w:rPr>
              <w:br/>
              <w:t xml:space="preserve">(-0.131 – 0.624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04B5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2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18476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4C5AAB83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F012E0" w14:textId="77777777" w:rsidR="00272F3C" w:rsidRPr="00734D56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>
              <w:rPr>
                <w:rFonts w:eastAsia="Times New Roman"/>
                <w:b/>
                <w:lang w:eastAsia="fr-CH"/>
              </w:rPr>
              <w:t>Random effe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10F0A4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ECB88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7074B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3AE14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E2501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276BC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EA0F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50E364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3042C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7DAE4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9363D6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69C94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1B596E9F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72A5D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σ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502BF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6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3E2A0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8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09CE9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5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46849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46 </w:t>
            </w:r>
          </w:p>
        </w:tc>
      </w:tr>
      <w:tr w:rsidR="00272F3C" w:rsidRPr="006F3267" w14:paraId="4F2B215D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F5947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τ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00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4D76B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81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D124E0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78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8074B9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59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0AC4C3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7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7564C899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ABD34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τ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11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D59AF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6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A6005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8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670B6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4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2E32E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7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6E5D5041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709B4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ρ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01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00E84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56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ABEB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7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D30F54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51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FFE0B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1.00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73B3F34C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DCC42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ICC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5DCD6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88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9ED6D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85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A3F24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7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93872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  </w:t>
            </w:r>
          </w:p>
        </w:tc>
      </w:tr>
      <w:tr w:rsidR="00272F3C" w:rsidRPr="006F3267" w14:paraId="63250C40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89A38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N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53EBE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85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8EDA8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96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6281C6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93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19783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98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09C9AC78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53D74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Observations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76AB70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578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9BD010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788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89D0B3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459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18498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810 </w:t>
            </w:r>
          </w:p>
        </w:tc>
      </w:tr>
      <w:tr w:rsidR="00272F3C" w:rsidRPr="006F3267" w14:paraId="340ED59F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EA24B4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Marginal R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/ Conditional R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8ECE34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98 / 0.902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897F4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84 / 0.893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E581B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33 / 0.714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AE340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91 / NA </w:t>
            </w:r>
          </w:p>
        </w:tc>
      </w:tr>
      <w:tr w:rsidR="00272F3C" w:rsidRPr="006F3267" w14:paraId="273BD96C" w14:textId="77777777" w:rsidTr="00CD4B80">
        <w:tc>
          <w:tcPr>
            <w:tcW w:w="0" w:type="auto"/>
            <w:gridSpan w:val="13"/>
            <w:vAlign w:val="center"/>
            <w:hideMark/>
          </w:tcPr>
          <w:p w14:paraId="38260FE0" w14:textId="77777777" w:rsidR="00272F3C" w:rsidRPr="006F3267" w:rsidRDefault="00272F3C" w:rsidP="00CD4B80">
            <w:pPr>
              <w:pStyle w:val="NoSpacing"/>
              <w:keepNext/>
              <w:rPr>
                <w:rFonts w:eastAsia="Times New Roman"/>
                <w:i/>
                <w:iCs/>
                <w:lang w:eastAsia="fr-CH"/>
              </w:rPr>
            </w:pPr>
          </w:p>
        </w:tc>
      </w:tr>
    </w:tbl>
    <w:p w14:paraId="3E10BDEE" w14:textId="77777777" w:rsidR="00272F3C" w:rsidRPr="002B5293" w:rsidRDefault="00272F3C" w:rsidP="00272F3C">
      <w:pPr>
        <w:pStyle w:val="NoSpacing"/>
        <w:rPr>
          <w:lang w:val="en-GB"/>
        </w:rPr>
      </w:pPr>
      <w:r w:rsidRPr="008B3F82">
        <w:rPr>
          <w:lang w:val="en-GB"/>
        </w:rPr>
        <w:t>Note</w:t>
      </w:r>
      <w:r>
        <w:rPr>
          <w:lang w:val="en-GB"/>
        </w:rPr>
        <w:t xml:space="preserve"> The</w:t>
      </w:r>
      <w:r w:rsidRPr="008B3F82">
        <w:rPr>
          <w:lang w:val="en-GB"/>
        </w:rPr>
        <w:t xml:space="preserve"> main effects</w:t>
      </w:r>
      <w:r>
        <w:rPr>
          <w:lang w:val="en-GB"/>
        </w:rPr>
        <w:t xml:space="preserve"> included in the model can be found on the OSF-project page: </w:t>
      </w:r>
      <w:hyperlink r:id="rId16" w:history="1">
        <w:r w:rsidRPr="00994909">
          <w:rPr>
            <w:rStyle w:val="Hyperlink"/>
            <w:rFonts w:cstheme="minorBidi"/>
            <w:lang w:val="en-GB"/>
          </w:rPr>
          <w:t>https://osf.io/ncwta/</w:t>
        </w:r>
      </w:hyperlink>
      <w:r>
        <w:rPr>
          <w:lang w:val="en-GB"/>
        </w:rPr>
        <w:t xml:space="preserve"> </w:t>
      </w:r>
    </w:p>
    <w:p w14:paraId="69316D09" w14:textId="77777777" w:rsidR="00326E31" w:rsidRDefault="00326E31">
      <w:pPr>
        <w:spacing w:before="0" w:after="160" w:line="259" w:lineRule="auto"/>
        <w:rPr>
          <w:i/>
          <w:sz w:val="18"/>
          <w:szCs w:val="18"/>
        </w:rPr>
      </w:pPr>
      <w:r>
        <w:rPr>
          <w:i/>
          <w:sz w:val="18"/>
          <w:szCs w:val="18"/>
        </w:rPr>
        <w:br w:type="page"/>
      </w:r>
    </w:p>
    <w:p w14:paraId="2353280F" w14:textId="3AF5224B" w:rsidR="00272F3C" w:rsidRPr="00272F3C" w:rsidRDefault="00272F3C" w:rsidP="00272F3C">
      <w:pPr>
        <w:spacing w:before="0" w:after="0" w:line="259" w:lineRule="auto"/>
        <w:rPr>
          <w:i/>
          <w:sz w:val="18"/>
          <w:szCs w:val="18"/>
        </w:rPr>
      </w:pPr>
      <w:r w:rsidRPr="00272F3C">
        <w:rPr>
          <w:i/>
          <w:sz w:val="18"/>
          <w:szCs w:val="18"/>
        </w:rPr>
        <w:lastRenderedPageBreak/>
        <w:t>Table S7 (Continued)</w:t>
      </w:r>
    </w:p>
    <w:tbl>
      <w:tblPr>
        <w:tblW w:w="0" w:type="auto"/>
        <w:tblBorders>
          <w:insideH w:val="single" w:sz="4" w:space="0" w:color="808080" w:themeColor="background1" w:themeShade="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8"/>
        <w:gridCol w:w="1507"/>
        <w:gridCol w:w="782"/>
        <w:gridCol w:w="232"/>
        <w:gridCol w:w="1567"/>
        <w:gridCol w:w="782"/>
        <w:gridCol w:w="232"/>
        <w:gridCol w:w="1507"/>
        <w:gridCol w:w="782"/>
        <w:gridCol w:w="232"/>
      </w:tblGrid>
      <w:tr w:rsidR="00272F3C" w:rsidRPr="006F3267" w14:paraId="320125D7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347DB2" w14:textId="77777777" w:rsidR="00272F3C" w:rsidRPr="00495B55" w:rsidRDefault="00272F3C" w:rsidP="00CD4B80">
            <w:pPr>
              <w:pStyle w:val="NoSpacing"/>
              <w:rPr>
                <w:rFonts w:eastAsia="Times New Roman"/>
                <w:b/>
                <w:bCs/>
                <w:lang w:val="en-US" w:eastAsia="fr-CH"/>
              </w:rPr>
            </w:pPr>
            <w:r w:rsidRPr="00495B55">
              <w:rPr>
                <w:rFonts w:eastAsia="Times New Roman"/>
                <w:b/>
                <w:bCs/>
                <w:lang w:val="en-US" w:eastAsia="fr-CH"/>
              </w:rPr>
              <w:t xml:space="preserve">  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C702FD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PIGD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CA57EA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Tremor scale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9B61BC" w14:textId="77777777" w:rsidR="00272F3C" w:rsidRPr="006F3267" w:rsidRDefault="00272F3C" w:rsidP="00CD4B80">
            <w:pPr>
              <w:pStyle w:val="NoSpacing"/>
              <w:rPr>
                <w:rFonts w:eastAsia="Times New Roman"/>
                <w:b/>
                <w:bCs/>
                <w:lang w:eastAsia="fr-CH"/>
              </w:rPr>
            </w:pPr>
            <w:r>
              <w:rPr>
                <w:rFonts w:eastAsia="Times New Roman"/>
                <w:b/>
                <w:bCs/>
                <w:lang w:eastAsia="fr-CH"/>
              </w:rPr>
              <w:t>MDT</w:t>
            </w:r>
          </w:p>
        </w:tc>
      </w:tr>
      <w:tr w:rsidR="00272F3C" w:rsidRPr="006F3267" w14:paraId="14A69CBD" w14:textId="77777777" w:rsidTr="00CD4B80">
        <w:tc>
          <w:tcPr>
            <w:tcW w:w="0" w:type="auto"/>
            <w:vAlign w:val="center"/>
            <w:hideMark/>
          </w:tcPr>
          <w:p w14:paraId="711579F3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redictors </w:t>
            </w:r>
          </w:p>
        </w:tc>
        <w:tc>
          <w:tcPr>
            <w:tcW w:w="0" w:type="auto"/>
            <w:vAlign w:val="center"/>
            <w:hideMark/>
          </w:tcPr>
          <w:p w14:paraId="5FF45F1A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3CF16427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139C01BD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62FB73C5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63952AAD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6C930E14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6090104C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stand. B (CI 95%) </w:t>
            </w:r>
          </w:p>
        </w:tc>
        <w:tc>
          <w:tcPr>
            <w:tcW w:w="0" w:type="auto"/>
            <w:vAlign w:val="center"/>
            <w:hideMark/>
          </w:tcPr>
          <w:p w14:paraId="11CE1758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  <w:r w:rsidRPr="006F3267">
              <w:rPr>
                <w:rFonts w:eastAsia="Times New Roman"/>
                <w:i/>
                <w:iCs/>
                <w:lang w:eastAsia="fr-CH"/>
              </w:rPr>
              <w:t xml:space="preserve">P-Value </w:t>
            </w:r>
          </w:p>
        </w:tc>
        <w:tc>
          <w:tcPr>
            <w:tcW w:w="0" w:type="auto"/>
            <w:vAlign w:val="center"/>
          </w:tcPr>
          <w:p w14:paraId="2A623561" w14:textId="77777777" w:rsidR="00272F3C" w:rsidRPr="006F3267" w:rsidRDefault="00272F3C" w:rsidP="00CD4B80">
            <w:pPr>
              <w:pStyle w:val="NoSpacing"/>
              <w:rPr>
                <w:rFonts w:eastAsia="Times New Roman"/>
                <w:i/>
                <w:iCs/>
                <w:lang w:eastAsia="fr-CH"/>
              </w:rPr>
            </w:pPr>
          </w:p>
        </w:tc>
      </w:tr>
      <w:tr w:rsidR="00272F3C" w:rsidRPr="006F3267" w14:paraId="5ED98F0A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7B19C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Intercept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59B4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124 </w:t>
            </w:r>
            <w:r w:rsidRPr="00DE576B">
              <w:rPr>
                <w:rFonts w:eastAsia="Times New Roman"/>
                <w:lang w:eastAsia="fr-CH"/>
              </w:rPr>
              <w:br/>
              <w:t xml:space="preserve">(0.036 – 0.211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35C1E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0.006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51DCDD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2EEB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12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63 – 0.08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BBF10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75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3D9C9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CDCD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48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31 – 0.128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00BEE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23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F6604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4160F7A3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1526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>Disease duration (y.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2A569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671 </w:t>
            </w:r>
            <w:r w:rsidRPr="00DE576B">
              <w:rPr>
                <w:rFonts w:eastAsia="Times New Roman"/>
                <w:lang w:eastAsia="fr-CH"/>
              </w:rPr>
              <w:br/>
              <w:t xml:space="preserve">(0.593 – 0.74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09A3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CA01F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AE2A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-0.160 </w:t>
            </w:r>
            <w:r w:rsidRPr="00DE576B">
              <w:rPr>
                <w:rFonts w:eastAsia="Times New Roman"/>
                <w:lang w:eastAsia="fr-CH"/>
              </w:rPr>
              <w:br/>
              <w:t xml:space="preserve">(-0.228 – -0.093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54E19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E1E87A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07088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356 </w:t>
            </w:r>
            <w:r w:rsidRPr="00DE576B">
              <w:rPr>
                <w:rFonts w:eastAsia="Times New Roman"/>
                <w:lang w:eastAsia="fr-CH"/>
              </w:rPr>
              <w:br/>
              <w:t xml:space="preserve">(0.281 – 0.43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9CD9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2054C6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15252D1F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08FB89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I(disease_duration^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A6900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157 </w:t>
            </w:r>
            <w:r w:rsidRPr="00DE576B">
              <w:rPr>
                <w:rFonts w:eastAsia="Times New Roman"/>
                <w:lang w:eastAsia="fr-CH"/>
              </w:rPr>
              <w:br/>
              <w:t xml:space="preserve">(0.117 – 0.19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EF8362" w14:textId="77777777" w:rsidR="00272F3C" w:rsidRPr="00DE576B" w:rsidRDefault="00272F3C" w:rsidP="00CD4B80">
            <w:pPr>
              <w:pStyle w:val="NoSpacing"/>
              <w:rPr>
                <w:rFonts w:eastAsia="Times New Roman"/>
                <w:bCs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&lt;0.001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8FF43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996D06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F8671C" w14:textId="77777777" w:rsidR="00272F3C" w:rsidRPr="00DE576B" w:rsidRDefault="00272F3C" w:rsidP="00CD4B80">
            <w:pPr>
              <w:pStyle w:val="NoSpacing"/>
              <w:rPr>
                <w:rFonts w:eastAsia="Times New Roman"/>
                <w:bCs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84E2D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FBE63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BCC6D1" w14:textId="77777777" w:rsidR="00272F3C" w:rsidRPr="00DE576B" w:rsidRDefault="00272F3C" w:rsidP="00CD4B80">
            <w:pPr>
              <w:pStyle w:val="NoSpacing"/>
              <w:rPr>
                <w:rFonts w:eastAsia="Times New Roman"/>
                <w:bCs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242826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2857031D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0C6A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>Time to diagnosis (y.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16D4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07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55 – 0.069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90AC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82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3EC4DD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32CF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89 </w:t>
            </w:r>
            <w:r w:rsidRPr="00DE576B">
              <w:rPr>
                <w:rFonts w:eastAsia="Times New Roman"/>
                <w:lang w:eastAsia="fr-CH"/>
              </w:rPr>
              <w:br/>
              <w:t xml:space="preserve">(0.017 – 0.160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037E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0.015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C5EC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D8A75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55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16 – 0.127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575F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13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AB0E78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677A9326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F2A2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DE576B">
              <w:rPr>
                <w:rFonts w:eastAsia="Times New Roman"/>
                <w:lang w:val="en-US" w:eastAsia="fr-CH"/>
              </w:rPr>
              <w:t>Disease duration: PD-risk varian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00F7A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-0.106 </w:t>
            </w:r>
            <w:r w:rsidRPr="00DE576B">
              <w:rPr>
                <w:rFonts w:eastAsia="Times New Roman"/>
                <w:lang w:eastAsia="fr-CH"/>
              </w:rPr>
              <w:br/>
              <w:t xml:space="preserve">(-0.407 – 0.196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E8CD7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49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EE05EC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6053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258 </w:t>
            </w:r>
            <w:r w:rsidRPr="00DE576B">
              <w:rPr>
                <w:rFonts w:eastAsia="Times New Roman"/>
                <w:lang w:eastAsia="fr-CH"/>
              </w:rPr>
              <w:br/>
              <w:t xml:space="preserve">(0.001 – 0.515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266E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bCs/>
                <w:lang w:eastAsia="fr-CH"/>
              </w:rPr>
              <w:t>0.050</w:t>
            </w:r>
            <w:r w:rsidRPr="00DE576B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923237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D255A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47 </w:t>
            </w:r>
            <w:r w:rsidRPr="00DE576B">
              <w:rPr>
                <w:rFonts w:eastAsia="Times New Roman"/>
                <w:lang w:eastAsia="fr-CH"/>
              </w:rPr>
              <w:br/>
              <w:t xml:space="preserve">(-0.245 – 0.340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E981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75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0E164E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393E8972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7F225" w14:textId="77777777" w:rsidR="00272F3C" w:rsidRPr="00DE576B" w:rsidRDefault="00272F3C" w:rsidP="00CD4B80">
            <w:pPr>
              <w:pStyle w:val="NoSpacing"/>
              <w:rPr>
                <w:rFonts w:eastAsia="Times New Roman"/>
                <w:lang w:val="en-US" w:eastAsia="fr-CH"/>
              </w:rPr>
            </w:pPr>
            <w:r w:rsidRPr="00DE576B">
              <w:rPr>
                <w:rFonts w:eastAsia="Times New Roman"/>
                <w:lang w:val="en-US" w:eastAsia="fr-CH"/>
              </w:rPr>
              <w:t>Disease duration: Severe varian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1344F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-0.122 </w:t>
            </w:r>
            <w:r w:rsidRPr="00DE576B">
              <w:rPr>
                <w:rFonts w:eastAsia="Times New Roman"/>
                <w:lang w:eastAsia="fr-CH"/>
              </w:rPr>
              <w:br/>
              <w:t xml:space="preserve">(-0.576 – 0.332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07D6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59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B70BC4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B3F03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-0.077 </w:t>
            </w:r>
            <w:r w:rsidRPr="00DE576B">
              <w:rPr>
                <w:rFonts w:eastAsia="Times New Roman"/>
                <w:lang w:eastAsia="fr-CH"/>
              </w:rPr>
              <w:br/>
              <w:t xml:space="preserve">(-0.474 – 0.320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D23A5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7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0D2457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80EAB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363 </w:t>
            </w:r>
            <w:r w:rsidRPr="00DE576B">
              <w:rPr>
                <w:rFonts w:eastAsia="Times New Roman"/>
                <w:lang w:eastAsia="fr-CH"/>
              </w:rPr>
              <w:br/>
              <w:t xml:space="preserve">(-0.068 – 0.794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7BA11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DE576B">
              <w:rPr>
                <w:rFonts w:eastAsia="Times New Roman"/>
                <w:lang w:eastAsia="fr-CH"/>
              </w:rPr>
              <w:t xml:space="preserve">0.09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CA196E" w14:textId="77777777" w:rsidR="00272F3C" w:rsidRPr="00DE576B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32154CC1" w14:textId="77777777" w:rsidTr="00CD4B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BB740" w14:textId="77777777" w:rsidR="00272F3C" w:rsidRPr="00FC69B7" w:rsidRDefault="00272F3C" w:rsidP="00CD4B80">
            <w:pPr>
              <w:pStyle w:val="NoSpacing"/>
              <w:rPr>
                <w:rFonts w:eastAsia="Times New Roman"/>
                <w:b/>
                <w:lang w:eastAsia="fr-CH"/>
              </w:rPr>
            </w:pPr>
            <w:r>
              <w:rPr>
                <w:rFonts w:eastAsia="Times New Roman"/>
                <w:b/>
                <w:lang w:eastAsia="fr-CH"/>
              </w:rPr>
              <w:t>Random effe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21EE1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89C8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5A10F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4A458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5A056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8F78C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1921A9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2D5996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D2BFC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</w:p>
        </w:tc>
      </w:tr>
      <w:tr w:rsidR="00272F3C" w:rsidRPr="006F3267" w14:paraId="1F463247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2E58F5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σ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17AED4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2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9AF6B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5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F7ECD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24 </w:t>
            </w:r>
          </w:p>
        </w:tc>
      </w:tr>
      <w:tr w:rsidR="00272F3C" w:rsidRPr="006F3267" w14:paraId="24197805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03816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τ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00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88DC7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83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7F4920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4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2546CA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8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7B937F6B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1E19F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τ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11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D77493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4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9FDC54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1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4823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8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.disease_duration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056E6B49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8C221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ρ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01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0557E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79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0AEB13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2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E918F0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47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347E32C7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16768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ICC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CF17C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83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D0003C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68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A600E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78 </w:t>
            </w:r>
          </w:p>
        </w:tc>
      </w:tr>
      <w:tr w:rsidR="00272F3C" w:rsidRPr="006F3267" w14:paraId="265EAFB9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6EDC59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N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083D4B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93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241C7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95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65FB19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630 </w:t>
            </w:r>
            <w:r w:rsidRPr="006F3267">
              <w:rPr>
                <w:rFonts w:eastAsia="Times New Roman"/>
                <w:vertAlign w:val="subscript"/>
                <w:lang w:eastAsia="fr-CH"/>
              </w:rPr>
              <w:t>ND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</w:tr>
      <w:tr w:rsidR="00272F3C" w:rsidRPr="006F3267" w14:paraId="734DEFB5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88042E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Observations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15267D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430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7251B7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435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B5BE2F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2055 </w:t>
            </w:r>
          </w:p>
        </w:tc>
      </w:tr>
      <w:tr w:rsidR="00272F3C" w:rsidRPr="006F3267" w14:paraId="0A37A20F" w14:textId="77777777" w:rsidTr="00CD4B8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F1DC68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>Marginal R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/ Conditional R</w:t>
            </w:r>
            <w:r w:rsidRPr="006F3267">
              <w:rPr>
                <w:rFonts w:eastAsia="Times New Roman"/>
                <w:vertAlign w:val="superscript"/>
                <w:lang w:eastAsia="fr-CH"/>
              </w:rPr>
              <w:t>2</w:t>
            </w:r>
            <w:r w:rsidRPr="006F3267">
              <w:rPr>
                <w:rFonts w:eastAsia="Times New Roman"/>
                <w:lang w:eastAsia="fr-CH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A139C1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372 / 0.896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316EE3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033 / 0.692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77E922" w14:textId="77777777" w:rsidR="00272F3C" w:rsidRPr="006F3267" w:rsidRDefault="00272F3C" w:rsidP="00CD4B80">
            <w:pPr>
              <w:pStyle w:val="NoSpacing"/>
              <w:rPr>
                <w:rFonts w:eastAsia="Times New Roman"/>
                <w:lang w:eastAsia="fr-CH"/>
              </w:rPr>
            </w:pPr>
            <w:r w:rsidRPr="006F3267">
              <w:rPr>
                <w:rFonts w:eastAsia="Times New Roman"/>
                <w:lang w:eastAsia="fr-CH"/>
              </w:rPr>
              <w:t xml:space="preserve">0.121 / 0.803 </w:t>
            </w:r>
          </w:p>
        </w:tc>
      </w:tr>
      <w:tr w:rsidR="00272F3C" w:rsidRPr="006F3267" w14:paraId="1E8A697F" w14:textId="77777777" w:rsidTr="00CD4B80">
        <w:tc>
          <w:tcPr>
            <w:tcW w:w="0" w:type="auto"/>
            <w:gridSpan w:val="10"/>
            <w:vAlign w:val="center"/>
            <w:hideMark/>
          </w:tcPr>
          <w:p w14:paraId="1350D1B9" w14:textId="77777777" w:rsidR="00272F3C" w:rsidRPr="006F3267" w:rsidRDefault="00272F3C" w:rsidP="00CD4B80">
            <w:pPr>
              <w:pStyle w:val="NoSpacing"/>
              <w:keepNext/>
              <w:rPr>
                <w:rFonts w:eastAsia="Times New Roman"/>
                <w:i/>
                <w:iCs/>
                <w:lang w:eastAsia="fr-CH"/>
              </w:rPr>
            </w:pPr>
          </w:p>
        </w:tc>
      </w:tr>
    </w:tbl>
    <w:p w14:paraId="3EFDE4F5" w14:textId="77777777" w:rsidR="00272F3C" w:rsidRPr="008B3F82" w:rsidRDefault="00272F3C" w:rsidP="00272F3C">
      <w:pPr>
        <w:pStyle w:val="NoSpacing"/>
        <w:rPr>
          <w:lang w:val="en-GB"/>
        </w:rPr>
      </w:pPr>
      <w:r w:rsidRPr="008B3F82">
        <w:rPr>
          <w:lang w:val="en-GB"/>
        </w:rPr>
        <w:t>Note</w:t>
      </w:r>
      <w:r>
        <w:rPr>
          <w:lang w:val="en-GB"/>
        </w:rPr>
        <w:t xml:space="preserve"> The</w:t>
      </w:r>
      <w:r w:rsidRPr="008B3F82">
        <w:rPr>
          <w:lang w:val="en-GB"/>
        </w:rPr>
        <w:t xml:space="preserve"> main effects</w:t>
      </w:r>
      <w:r>
        <w:rPr>
          <w:lang w:val="en-GB"/>
        </w:rPr>
        <w:t xml:space="preserve"> included in the model can be found on the OSF-project page: </w:t>
      </w:r>
      <w:hyperlink r:id="rId17" w:history="1">
        <w:r w:rsidRPr="00994909">
          <w:rPr>
            <w:rStyle w:val="Hyperlink"/>
            <w:rFonts w:cstheme="minorBidi"/>
            <w:lang w:val="en-GB"/>
          </w:rPr>
          <w:t>https://osf.io/ncwta/</w:t>
        </w:r>
      </w:hyperlink>
      <w:r>
        <w:rPr>
          <w:lang w:val="en-GB"/>
        </w:rPr>
        <w:t xml:space="preserve"> </w:t>
      </w:r>
    </w:p>
    <w:p w14:paraId="2D457135" w14:textId="77777777" w:rsidR="00272F3C" w:rsidRPr="00C867E0" w:rsidRDefault="00272F3C" w:rsidP="00272F3C">
      <w:pPr>
        <w:pStyle w:val="Caption"/>
        <w:rPr>
          <w:bCs w:val="0"/>
          <w:i w:val="0"/>
        </w:rPr>
        <w:sectPr w:rsidR="00272F3C" w:rsidRPr="00C867E0" w:rsidSect="00733A1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C14CECD" w14:textId="77777777" w:rsidR="00272F3C" w:rsidRDefault="00272F3C" w:rsidP="00272F3C">
      <w:pPr>
        <w:pStyle w:val="Heading2"/>
        <w:numPr>
          <w:ilvl w:val="0"/>
          <w:numId w:val="8"/>
        </w:numPr>
        <w:ind w:left="360"/>
        <w:jc w:val="both"/>
      </w:pPr>
      <w:bookmarkStart w:id="5" w:name="_Ref141190823"/>
      <w:r w:rsidRPr="00771D9C"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BD8CE9" wp14:editId="28D39C97">
                <wp:simplePos x="0" y="0"/>
                <wp:positionH relativeFrom="column">
                  <wp:posOffset>36830</wp:posOffset>
                </wp:positionH>
                <wp:positionV relativeFrom="paragraph">
                  <wp:posOffset>406400</wp:posOffset>
                </wp:positionV>
                <wp:extent cx="5791835" cy="7188835"/>
                <wp:effectExtent l="0" t="0" r="18415" b="0"/>
                <wp:wrapTopAndBottom/>
                <wp:docPr id="100" name="Group 1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1835" cy="7188835"/>
                          <a:chOff x="-216" y="1"/>
                          <a:chExt cx="5799034" cy="5500030"/>
                        </a:xfrm>
                      </wpg:grpSpPr>
                      <wpg:grpSp>
                        <wpg:cNvPr id="225" name="Group 225"/>
                        <wpg:cNvGrpSpPr/>
                        <wpg:grpSpPr>
                          <a:xfrm>
                            <a:off x="10028" y="1"/>
                            <a:ext cx="5788790" cy="5219364"/>
                            <a:chOff x="2082" y="-512793"/>
                            <a:chExt cx="5792679" cy="5226327"/>
                          </a:xfrm>
                        </wpg:grpSpPr>
                        <wps:wsp>
                          <wps:cNvPr id="224" name="Rectangle 224"/>
                          <wps:cNvSpPr/>
                          <wps:spPr>
                            <a:xfrm>
                              <a:off x="3341757" y="-512792"/>
                              <a:ext cx="2453004" cy="105410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AC5AC7B" w14:textId="77777777" w:rsidR="00272F3C" w:rsidRPr="00A20896" w:rsidRDefault="00272F3C" w:rsidP="00272F3C">
                                <w:pPr>
                                  <w:spacing w:after="0" w:line="240" w:lineRule="auto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 w:rsidRPr="00A20896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 xml:space="preserve">Participants excluded with atypical PD: </w:t>
                                </w:r>
                              </w:p>
                              <w:p w14:paraId="6C76D3BB" w14:textId="77777777" w:rsidR="00272F3C" w:rsidRPr="00A20896" w:rsidRDefault="00272F3C" w:rsidP="00272F3C">
                                <w:pPr>
                                  <w:spacing w:after="0" w:line="240" w:lineRule="auto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n = 161 / 990 (16.3</w:t>
                                </w:r>
                                <w:r w:rsidRPr="00A20896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%)</w:t>
                                </w:r>
                              </w:p>
                              <w:p w14:paraId="25A5A01A" w14:textId="77777777" w:rsidR="00272F3C" w:rsidRPr="00A20896" w:rsidRDefault="00272F3C" w:rsidP="00272F3C">
                                <w:pPr>
                                  <w:spacing w:after="0" w:line="240" w:lineRule="auto"/>
                                  <w:ind w:left="284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Atypical PD: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ab/>
                                  <w:t>n = 159 / 990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 xml:space="preserve">   </w:t>
                                </w:r>
                                <w:r w:rsidRPr="00A20896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(</w:t>
                                </w:r>
                                <w:proofErr w:type="gramEnd"/>
                                <w:r w:rsidRPr="00A20896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1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6</w:t>
                                </w:r>
                                <w:r w:rsidRPr="00A20896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.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1</w:t>
                                </w:r>
                                <w:r w:rsidRPr="00A20896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%)</w:t>
                                </w:r>
                              </w:p>
                              <w:p w14:paraId="5DFBBFF6" w14:textId="77777777" w:rsidR="00272F3C" w:rsidRPr="000B00B9" w:rsidRDefault="00272F3C" w:rsidP="00272F3C">
                                <w:pPr>
                                  <w:spacing w:after="0"/>
                                  <w:ind w:left="284"/>
                                  <w:rPr>
                                    <w:rFonts w:cs="Arial"/>
                                    <w:color w:val="000000" w:themeColor="text1"/>
                                    <w:sz w:val="18"/>
                                    <w:szCs w:val="16"/>
                                  </w:rPr>
                                </w:pPr>
                                <w:r w:rsidRPr="00D9214E">
                                  <w:rPr>
                                    <w:rFonts w:cs="Arial"/>
                                    <w:color w:val="000000" w:themeColor="text1"/>
                                    <w:sz w:val="18"/>
                                    <w:szCs w:val="16"/>
                                  </w:rPr>
                                  <w:t>Others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  <w:szCs w:val="16"/>
                                  </w:rPr>
                                  <w:t xml:space="preserve">: 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  <w:szCs w:val="16"/>
                                  </w:rPr>
                                  <w:tab/>
                                  <w:t xml:space="preserve">n =     2 / 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 xml:space="preserve">990 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  <w:szCs w:val="16"/>
                                  </w:rPr>
                                  <w:t>(0.002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40" name="Group 140"/>
                          <wpg:cNvGrpSpPr/>
                          <wpg:grpSpPr>
                            <a:xfrm>
                              <a:off x="2082" y="-512793"/>
                              <a:ext cx="3342093" cy="5226327"/>
                              <a:chOff x="2393" y="-807058"/>
                              <a:chExt cx="2939087" cy="5226788"/>
                            </a:xfrm>
                          </wpg:grpSpPr>
                          <wpg:grpSp>
                            <wpg:cNvPr id="143" name="Group 143"/>
                            <wpg:cNvGrpSpPr/>
                            <wpg:grpSpPr>
                              <a:xfrm>
                                <a:off x="2393" y="-791709"/>
                                <a:ext cx="2936961" cy="5211439"/>
                                <a:chOff x="2393" y="-2446958"/>
                                <a:chExt cx="2937145" cy="5211809"/>
                              </a:xfrm>
                            </wpg:grpSpPr>
                            <wps:wsp>
                              <wps:cNvPr id="144" name="Rectangle 144"/>
                              <wps:cNvSpPr/>
                              <wps:spPr>
                                <a:xfrm>
                                  <a:off x="476798" y="-1228908"/>
                                  <a:ext cx="1886654" cy="48169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9EDDBE6" w14:textId="77777777" w:rsidR="00272F3C" w:rsidRPr="00A20896" w:rsidRDefault="00272F3C" w:rsidP="00272F3C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P</w:t>
                                    </w:r>
                                    <w:r w:rsidRPr="00A20896"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 xml:space="preserve">articipants </w:t>
                                    </w: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 xml:space="preserve">with </w:t>
                                    </w:r>
                                    <w:r w:rsidRPr="00A20896"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PD and</w:t>
                                    </w: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 xml:space="preserve"> PDD</w:t>
                                    </w:r>
                                  </w:p>
                                  <w:p w14:paraId="0519AB46" w14:textId="77777777" w:rsidR="00272F3C" w:rsidRPr="00A20896" w:rsidRDefault="00272F3C" w:rsidP="00272F3C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n = 829</w:t>
                                    </w:r>
                                  </w:p>
                                  <w:p w14:paraId="44CC500E" w14:textId="77777777" w:rsidR="00272F3C" w:rsidRDefault="00272F3C" w:rsidP="00272F3C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8" name="Flowchart: Alternate Process 208"/>
                              <wps:cNvSpPr/>
                              <wps:spPr>
                                <a:xfrm rot="16200000">
                                  <a:off x="-869371" y="1630294"/>
                                  <a:ext cx="2006324" cy="262790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accent5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4">
                                    <a:shade val="50000"/>
                                  </a:schemeClr>
                                </a:lnRef>
                                <a:fillRef idx="1">
                                  <a:schemeClr val="accent4"/>
                                </a:fillRef>
                                <a:effectRef idx="0">
                                  <a:schemeClr val="accent4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3E265D0" w14:textId="77777777" w:rsidR="00272F3C" w:rsidRPr="001502CF" w:rsidRDefault="00272F3C" w:rsidP="00272F3C">
                                    <w:pPr>
                                      <w:spacing w:after="0"/>
                                      <w:jc w:val="center"/>
                                      <w:rPr>
                                        <w:rFonts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Include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" name="Straight Arrow Connector 209"/>
                              <wps:cNvCnPr>
                                <a:stCxn id="144" idx="2"/>
                              </wps:cNvCnPr>
                              <wps:spPr>
                                <a:xfrm>
                                  <a:off x="1420125" y="-747215"/>
                                  <a:ext cx="0" cy="15167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2" name="Flowchart: Alternate Process 212"/>
                              <wps:cNvSpPr/>
                              <wps:spPr>
                                <a:xfrm rot="16200000">
                                  <a:off x="-1383045" y="-1061520"/>
                                  <a:ext cx="3033668" cy="262792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accent5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4">
                                    <a:shade val="50000"/>
                                  </a:schemeClr>
                                </a:lnRef>
                                <a:fillRef idx="1">
                                  <a:schemeClr val="accent4"/>
                                </a:fillRef>
                                <a:effectRef idx="0">
                                  <a:schemeClr val="accent4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D8C71B7" w14:textId="77777777" w:rsidR="00272F3C" w:rsidRPr="001502CF" w:rsidRDefault="00272F3C" w:rsidP="00272F3C">
                                    <w:pPr>
                                      <w:spacing w:after="0"/>
                                      <w:jc w:val="center"/>
                                      <w:rPr>
                                        <w:rFonts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Screenin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9" name="Rectangle 129"/>
                              <wps:cNvSpPr/>
                              <wps:spPr>
                                <a:xfrm>
                                  <a:off x="477800" y="770534"/>
                                  <a:ext cx="2461738" cy="199431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1B1266A" w14:textId="7488010B" w:rsidR="00272F3C" w:rsidRPr="00B8315C" w:rsidRDefault="00272F3C" w:rsidP="00272F3C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 w:rsidRPr="00C45423">
                                      <w:rPr>
                                        <w:rFonts w:cs="Arial"/>
                                        <w:b/>
                                        <w:color w:val="000000" w:themeColor="text1"/>
                                        <w:sz w:val="18"/>
                                      </w:rPr>
                                      <w:t>Partic</w:t>
                                    </w:r>
                                    <w:r>
                                      <w:rPr>
                                        <w:rFonts w:cs="Arial"/>
                                        <w:b/>
                                        <w:color w:val="000000" w:themeColor="text1"/>
                                        <w:sz w:val="18"/>
                                      </w:rPr>
                                      <w:t>ipants included in the analysis</w:t>
                                    </w:r>
                                    <w:r>
                                      <w:rPr>
                                        <w:rFonts w:cs="Arial"/>
                                        <w:b/>
                                        <w:color w:val="000000" w:themeColor="text1"/>
                                        <w:sz w:val="18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 xml:space="preserve">n = </w:t>
                                    </w:r>
                                    <w:r w:rsidR="001B332E"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726</w:t>
                                    </w:r>
                                  </w:p>
                                  <w:tbl>
                                    <w:tblPr>
                                      <w:tblStyle w:val="TableGrid"/>
                                      <w:tblW w:w="0" w:type="auto"/>
                                      <w:tblBorders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  <w:insideH w:val="none" w:sz="0" w:space="0" w:color="auto"/>
                                        <w:insideV w:val="single" w:sz="8" w:space="0" w:color="D9D9D9" w:themeColor="background1" w:themeShade="D9"/>
                                      </w:tblBorders>
                                      <w:tblCellMar>
                                        <w:left w:w="57" w:type="dxa"/>
                                        <w:right w:w="57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1128"/>
                                      <w:gridCol w:w="1127"/>
                                      <w:gridCol w:w="464"/>
                                      <w:gridCol w:w="734"/>
                                    </w:tblGrid>
                                    <w:tr w:rsidR="006D0F10" w14:paraId="35DCF267" w14:textId="77777777" w:rsidTr="009237D4">
                                      <w:tc>
                                        <w:tcPr>
                                          <w:tcW w:w="1128" w:type="dxa"/>
                                        </w:tcPr>
                                        <w:p w14:paraId="441B84A7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1127" w:type="dxa"/>
                                        </w:tcPr>
                                        <w:p w14:paraId="6EBCD3D5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Non-carriers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64" w:type="dxa"/>
                                        </w:tcPr>
                                        <w:p w14:paraId="5D177210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Risk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734" w:type="dxa"/>
                                        </w:tcPr>
                                        <w:p w14:paraId="275D0030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Severe</w:t>
                                          </w:r>
                                        </w:p>
                                      </w:tc>
                                    </w:tr>
                                    <w:tr w:rsidR="006D0F10" w14:paraId="5BD8EF1A" w14:textId="77777777" w:rsidTr="009237D4">
                                      <w:tc>
                                        <w:tcPr>
                                          <w:tcW w:w="1128" w:type="dxa"/>
                                        </w:tcPr>
                                        <w:p w14:paraId="784C1F66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Baseline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27" w:type="dxa"/>
                                        </w:tcPr>
                                        <w:p w14:paraId="1B5D7EEC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65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64" w:type="dxa"/>
                                        </w:tcPr>
                                        <w:p w14:paraId="6CDAE8BE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4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734" w:type="dxa"/>
                                        </w:tcPr>
                                        <w:p w14:paraId="4A312EB0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22</w:t>
                                          </w:r>
                                        </w:p>
                                      </w:tc>
                                    </w:tr>
                                    <w:tr w:rsidR="006D0F10" w14:paraId="39822108" w14:textId="77777777" w:rsidTr="009237D4">
                                      <w:tc>
                                        <w:tcPr>
                                          <w:tcW w:w="1128" w:type="dxa"/>
                                        </w:tcPr>
                                        <w:p w14:paraId="2C599821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Follow-up 1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27" w:type="dxa"/>
                                        </w:tcPr>
                                        <w:p w14:paraId="042E021C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540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64" w:type="dxa"/>
                                        </w:tcPr>
                                        <w:p w14:paraId="741390A9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42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734" w:type="dxa"/>
                                        </w:tcPr>
                                        <w:p w14:paraId="29F1BA3B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19</w:t>
                                          </w:r>
                                        </w:p>
                                      </w:tc>
                                    </w:tr>
                                    <w:tr w:rsidR="006D0F10" w14:paraId="2387737F" w14:textId="77777777" w:rsidTr="009237D4">
                                      <w:tc>
                                        <w:tcPr>
                                          <w:tcW w:w="1128" w:type="dxa"/>
                                        </w:tcPr>
                                        <w:p w14:paraId="503A0134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Follow-up 2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27" w:type="dxa"/>
                                        </w:tcPr>
                                        <w:p w14:paraId="5C4D04CD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459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64" w:type="dxa"/>
                                        </w:tcPr>
                                        <w:p w14:paraId="11BE0F4E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3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734" w:type="dxa"/>
                                        </w:tcPr>
                                        <w:p w14:paraId="05623492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13</w:t>
                                          </w:r>
                                        </w:p>
                                      </w:tc>
                                    </w:tr>
                                    <w:tr w:rsidR="006D0F10" w14:paraId="4C1EC2CA" w14:textId="77777777" w:rsidTr="009237D4">
                                      <w:tc>
                                        <w:tcPr>
                                          <w:tcW w:w="1128" w:type="dxa"/>
                                        </w:tcPr>
                                        <w:p w14:paraId="1E669A4B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Follow-up 3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27" w:type="dxa"/>
                                        </w:tcPr>
                                        <w:p w14:paraId="6139E9D7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361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64" w:type="dxa"/>
                                        </w:tcPr>
                                        <w:p w14:paraId="05CCB899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28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734" w:type="dxa"/>
                                        </w:tcPr>
                                        <w:p w14:paraId="393BF47A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12</w:t>
                                          </w:r>
                                        </w:p>
                                      </w:tc>
                                    </w:tr>
                                    <w:tr w:rsidR="006D0F10" w14:paraId="187CEB4D" w14:textId="77777777" w:rsidTr="009237D4">
                                      <w:tc>
                                        <w:tcPr>
                                          <w:tcW w:w="1128" w:type="dxa"/>
                                        </w:tcPr>
                                        <w:p w14:paraId="53238A63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Follow-up 4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27" w:type="dxa"/>
                                        </w:tcPr>
                                        <w:p w14:paraId="1580CAFD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295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64" w:type="dxa"/>
                                        </w:tcPr>
                                        <w:p w14:paraId="08F80948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18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734" w:type="dxa"/>
                                        </w:tcPr>
                                        <w:p w14:paraId="4E43C22C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11</w:t>
                                          </w:r>
                                        </w:p>
                                      </w:tc>
                                    </w:tr>
                                    <w:tr w:rsidR="006D0F10" w14:paraId="5AAF3EC5" w14:textId="77777777" w:rsidTr="009237D4">
                                      <w:tc>
                                        <w:tcPr>
                                          <w:tcW w:w="1128" w:type="dxa"/>
                                        </w:tcPr>
                                        <w:p w14:paraId="0B5BB03C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Follow-up 5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27" w:type="dxa"/>
                                        </w:tcPr>
                                        <w:p w14:paraId="5784974E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192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64" w:type="dxa"/>
                                        </w:tcPr>
                                        <w:p w14:paraId="14AD7D4E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12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734" w:type="dxa"/>
                                        </w:tcPr>
                                        <w:p w14:paraId="27CF6700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6</w:t>
                                          </w:r>
                                        </w:p>
                                      </w:tc>
                                    </w:tr>
                                    <w:tr w:rsidR="006D0F10" w14:paraId="1501A4BC" w14:textId="77777777" w:rsidTr="009237D4">
                                      <w:tc>
                                        <w:tcPr>
                                          <w:tcW w:w="1128" w:type="dxa"/>
                                        </w:tcPr>
                                        <w:p w14:paraId="1007E842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Follow-up 6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27" w:type="dxa"/>
                                        </w:tcPr>
                                        <w:p w14:paraId="1A65D38B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122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64" w:type="dxa"/>
                                        </w:tcPr>
                                        <w:p w14:paraId="4F712B60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10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734" w:type="dxa"/>
                                        </w:tcPr>
                                        <w:p w14:paraId="00F368A1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3</w:t>
                                          </w:r>
                                        </w:p>
                                      </w:tc>
                                    </w:tr>
                                    <w:tr w:rsidR="006D0F10" w14:paraId="5E9A10AE" w14:textId="77777777" w:rsidTr="009237D4">
                                      <w:tc>
                                        <w:tcPr>
                                          <w:tcW w:w="1128" w:type="dxa"/>
                                        </w:tcPr>
                                        <w:p w14:paraId="7B197545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Follow-up 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127" w:type="dxa"/>
                                        </w:tcPr>
                                        <w:p w14:paraId="1AB4CD85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7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64" w:type="dxa"/>
                                        </w:tcPr>
                                        <w:p w14:paraId="253D2356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734" w:type="dxa"/>
                                        </w:tcPr>
                                        <w:p w14:paraId="3F669CCC" w14:textId="77777777" w:rsidR="006D0F10" w:rsidRDefault="006D0F10" w:rsidP="009237D4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cs="Arial"/>
                                              <w:color w:val="000000" w:themeColor="text1"/>
                                              <w:sz w:val="18"/>
                                            </w:rPr>
                                            <w:t>2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577EC37E" w14:textId="77777777" w:rsidR="00272F3C" w:rsidRDefault="00272F3C" w:rsidP="00272F3C">
                                    <w:pPr>
                                      <w:spacing w:after="0" w:line="240" w:lineRule="auto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21" name="Rectangle 221"/>
                            <wps:cNvSpPr/>
                            <wps:spPr>
                              <a:xfrm>
                                <a:off x="486835" y="-807058"/>
                                <a:ext cx="1885949" cy="64670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4427AD" w14:textId="77777777" w:rsidR="00272F3C" w:rsidRPr="00A54497" w:rsidRDefault="00272F3C" w:rsidP="00272F3C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A54497">
                                    <w:rPr>
                                      <w:rFonts w:cs="Arial"/>
                                      <w:color w:val="000000" w:themeColor="text1"/>
                                      <w:sz w:val="18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rFonts w:cs="Arial"/>
                                      <w:color w:val="000000" w:themeColor="text1"/>
                                      <w:sz w:val="18"/>
                                    </w:rPr>
                                    <w:t>people with Parkinsonism at the NCER-PD cohort on 29/01/2024</w:t>
                                  </w:r>
                                </w:p>
                                <w:p w14:paraId="18B3064B" w14:textId="77777777" w:rsidR="00272F3C" w:rsidRPr="00A54497" w:rsidRDefault="00272F3C" w:rsidP="00272F3C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A54497">
                                    <w:rPr>
                                      <w:rFonts w:cs="Arial"/>
                                      <w:color w:val="000000" w:themeColor="text1"/>
                                      <w:sz w:val="18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cs="Arial"/>
                                      <w:color w:val="000000" w:themeColor="text1"/>
                                      <w:sz w:val="18"/>
                                    </w:rPr>
                                    <w:t>99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2" name="Straight Arrow Connector 222"/>
                            <wps:cNvCnPr/>
                            <wps:spPr>
                              <a:xfrm>
                                <a:off x="2378870" y="-497882"/>
                                <a:ext cx="56261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3" name="Straight Arrow Connector 223"/>
                            <wps:cNvCnPr/>
                            <wps:spPr>
                              <a:xfrm>
                                <a:off x="1426995" y="-152170"/>
                                <a:ext cx="0" cy="57842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0" name="Straight Arrow Connector 160"/>
                            <wps:cNvCnPr/>
                            <wps:spPr>
                              <a:xfrm>
                                <a:off x="2375519" y="662564"/>
                                <a:ext cx="56261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57" name="Rectangle 157"/>
                          <wps:cNvSpPr/>
                          <wps:spPr>
                            <a:xfrm>
                              <a:off x="3337731" y="720412"/>
                              <a:ext cx="2453004" cy="18078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EBCBFBD" w14:textId="77777777" w:rsidR="00272F3C" w:rsidRDefault="00272F3C" w:rsidP="00272F3C">
                                <w:pPr>
                                  <w:spacing w:after="0" w:line="240" w:lineRule="auto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Participants excluded:</w:t>
                                </w:r>
                              </w:p>
                              <w:p w14:paraId="7A146F94" w14:textId="77777777" w:rsidR="00272F3C" w:rsidRDefault="00272F3C" w:rsidP="00272F3C">
                                <w:pPr>
                                  <w:spacing w:after="0" w:line="240" w:lineRule="auto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n = 96 / 829</w:t>
                                </w:r>
                                <w:r w:rsidRPr="00E03CC1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 xml:space="preserve"> (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11.6</w:t>
                                </w:r>
                                <w:r w:rsidRPr="00E03CC1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%):</w:t>
                                </w:r>
                              </w:p>
                              <w:p w14:paraId="7D096A43" w14:textId="77777777" w:rsidR="00272F3C" w:rsidRDefault="00272F3C" w:rsidP="00272F3C">
                                <w:pPr>
                                  <w:spacing w:after="0" w:line="240" w:lineRule="auto"/>
                                  <w:ind w:left="284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without consent for genetical analyses: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br/>
                                  <w:t>n = 6 / 829 (0.7%)</w:t>
                                </w:r>
                              </w:p>
                              <w:p w14:paraId="6D3E82F3" w14:textId="77777777" w:rsidR="00272F3C" w:rsidRDefault="00272F3C" w:rsidP="00272F3C">
                                <w:pPr>
                                  <w:spacing w:after="0" w:line="240" w:lineRule="auto"/>
                                  <w:ind w:left="284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without PacBio: n = 57 / 829 (6.9%)</w:t>
                                </w:r>
                              </w:p>
                              <w:p w14:paraId="123292CD" w14:textId="77777777" w:rsidR="00272F3C" w:rsidRDefault="00272F3C" w:rsidP="00272F3C">
                                <w:pPr>
                                  <w:spacing w:after="0" w:line="240" w:lineRule="auto"/>
                                  <w:ind w:left="284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 xml:space="preserve">VUS: </w:t>
                                </w:r>
                                <w:r w:rsidRPr="00E03CC1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21</w:t>
                                </w:r>
                                <w:r w:rsidRPr="00E03CC1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 xml:space="preserve"> /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 xml:space="preserve"> 829 </w:t>
                                </w:r>
                                <w:r w:rsidRPr="00E03CC1"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(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2.5%)</w:t>
                                </w:r>
                              </w:p>
                              <w:p w14:paraId="393672F4" w14:textId="77777777" w:rsidR="00272F3C" w:rsidRDefault="00272F3C" w:rsidP="00272F3C">
                                <w:pPr>
                                  <w:spacing w:after="0" w:line="240" w:lineRule="auto"/>
                                  <w:ind w:left="284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with other pathogenic variants:</w:t>
                                </w:r>
                              </w:p>
                              <w:p w14:paraId="78E4C21E" w14:textId="77777777" w:rsidR="00272F3C" w:rsidRPr="00971B37" w:rsidRDefault="00272F3C" w:rsidP="00272F3C">
                                <w:pPr>
                                  <w:spacing w:after="0" w:line="240" w:lineRule="auto"/>
                                  <w:ind w:left="284"/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>CNV PRKN: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ab/>
                                  <w:t>n =   4 / 829 (0.5%)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br/>
                                  <w:t xml:space="preserve">LRRK2: 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ab/>
                                  <w:t>n =   7 / 829 (0.8%)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br/>
                                  <w:t xml:space="preserve">PINK1: </w:t>
                                </w:r>
                                <w:r>
                                  <w:rPr>
                                    <w:rFonts w:cs="Arial"/>
                                    <w:color w:val="000000" w:themeColor="text1"/>
                                    <w:sz w:val="18"/>
                                  </w:rPr>
                                  <w:tab/>
                                  <w:t>n =   1 / 829 (1.2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38" name="Text Box 138"/>
                        <wps:cNvSpPr txBox="1"/>
                        <wps:spPr>
                          <a:xfrm>
                            <a:off x="-216" y="5312812"/>
                            <a:ext cx="5795011" cy="187219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7BFD950" w14:textId="77777777" w:rsidR="00272F3C" w:rsidRPr="00861805" w:rsidRDefault="00272F3C" w:rsidP="00272F3C">
                              <w:pPr>
                                <w:pStyle w:val="Caption"/>
                                <w:rPr>
                                  <w:rFonts w:eastAsia="Calibri" w:cs="Calibri-Light"/>
                                  <w:noProof/>
                                  <w:color w:val="000000"/>
                                </w:rPr>
                              </w:pPr>
                              <w:bookmarkStart w:id="6" w:name="_Ref132720388"/>
                              <w:bookmarkStart w:id="7" w:name="_Toc120825904"/>
                              <w:bookmarkStart w:id="8" w:name="_Ref128475551"/>
                              <w:bookmarkStart w:id="9" w:name="_Toc135920540"/>
                              <w:bookmarkStart w:id="10" w:name="_Toc150422269"/>
                              <w:bookmarkStart w:id="11" w:name="_Toc150422635"/>
                              <w:bookmarkStart w:id="12" w:name="_Toc150423629"/>
                              <w:bookmarkStart w:id="13" w:name="_Toc151715605"/>
                              <w:r>
                                <w:t>Figure S</w:t>
                              </w:r>
                              <w:bookmarkEnd w:id="6"/>
                              <w:r>
                                <w:t xml:space="preserve">1: Flow </w:t>
                              </w:r>
                              <w:r w:rsidRPr="00A77582">
                                <w:t>diagram</w:t>
                              </w:r>
                              <w:r>
                                <w:t xml:space="preserve"> of </w:t>
                              </w:r>
                              <w:bookmarkEnd w:id="7"/>
                              <w:r>
                                <w:t>patient recruitment</w:t>
                              </w:r>
                              <w:bookmarkEnd w:id="8"/>
                              <w:bookmarkEnd w:id="9"/>
                              <w:bookmarkEnd w:id="10"/>
                              <w:bookmarkEnd w:id="11"/>
                              <w:bookmarkEnd w:id="12"/>
                              <w:bookmarkEnd w:id="13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BD8CE9" id="Group 100" o:spid="_x0000_s1026" style="position:absolute;left:0;text-align:left;margin-left:2.9pt;margin-top:32pt;width:456.05pt;height:566.05pt;z-index:251659264;mso-width-relative:margin;mso-height-relative:margin" coordorigin="-2" coordsize="57990,55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">
                <v:group id="Group 225" o:spid="_x0000_s1027" style="position:absolute;left:100;width:57888;height:52193" coordorigin="20,-5127" coordsize="57926,522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<v:rect id="Rectangle 224" o:spid="_x0000_s1028" style="position:absolute;left:33417;top:-5127;width:24530;height:10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" filled="f" strokecolor="black [3213]" strokeweight="1pt">
                    <v:textbox>
                      <w:txbxContent>
                        <w:p w14:paraId="5AC5AC7B" w14:textId="77777777" w:rsidR="00272F3C" w:rsidRPr="00A20896" w:rsidRDefault="00272F3C" w:rsidP="00272F3C">
                          <w:pPr>
                            <w:spacing w:after="0" w:line="240" w:lineRule="auto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 w:rsidRPr="00A20896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 xml:space="preserve">Participants excluded with atypical PD: </w:t>
                          </w:r>
                        </w:p>
                        <w:p w14:paraId="6C76D3BB" w14:textId="77777777" w:rsidR="00272F3C" w:rsidRPr="00A20896" w:rsidRDefault="00272F3C" w:rsidP="00272F3C">
                          <w:pPr>
                            <w:spacing w:after="0" w:line="240" w:lineRule="auto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n = 161 / 990 (16.3</w:t>
                          </w:r>
                          <w:r w:rsidRPr="00A20896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%)</w:t>
                          </w:r>
                        </w:p>
                        <w:p w14:paraId="25A5A01A" w14:textId="77777777" w:rsidR="00272F3C" w:rsidRPr="00A20896" w:rsidRDefault="00272F3C" w:rsidP="00272F3C">
                          <w:pPr>
                            <w:spacing w:after="0" w:line="240" w:lineRule="auto"/>
                            <w:ind w:left="284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Atypical PD: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ab/>
                            <w:t>n = 159 / 990</w:t>
                          </w:r>
                          <w:proofErr w:type="gramStart"/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 xml:space="preserve">   </w:t>
                          </w:r>
                          <w:r w:rsidRPr="00A20896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(</w:t>
                          </w:r>
                          <w:proofErr w:type="gramEnd"/>
                          <w:r w:rsidRPr="00A20896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1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6</w:t>
                          </w:r>
                          <w:r w:rsidRPr="00A20896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.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1</w:t>
                          </w:r>
                          <w:r w:rsidRPr="00A20896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%)</w:t>
                          </w:r>
                        </w:p>
                        <w:p w14:paraId="5DFBBFF6" w14:textId="77777777" w:rsidR="00272F3C" w:rsidRPr="000B00B9" w:rsidRDefault="00272F3C" w:rsidP="00272F3C">
                          <w:pPr>
                            <w:spacing w:after="0"/>
                            <w:ind w:left="284"/>
                            <w:rPr>
                              <w:rFonts w:cs="Arial"/>
                              <w:color w:val="000000" w:themeColor="text1"/>
                              <w:sz w:val="18"/>
                              <w:szCs w:val="16"/>
                            </w:rPr>
                          </w:pPr>
                          <w:r w:rsidRPr="00D9214E">
                            <w:rPr>
                              <w:rFonts w:cs="Arial"/>
                              <w:color w:val="000000" w:themeColor="text1"/>
                              <w:sz w:val="18"/>
                              <w:szCs w:val="16"/>
                            </w:rPr>
                            <w:t>Others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  <w:szCs w:val="16"/>
                            </w:rPr>
                            <w:t xml:space="preserve">: 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  <w:szCs w:val="16"/>
                            </w:rPr>
                            <w:tab/>
                            <w:t xml:space="preserve">n =     2 / 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 xml:space="preserve">990 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  <w:szCs w:val="16"/>
                            </w:rPr>
                            <w:t>(0.002%)</w:t>
                          </w:r>
                        </w:p>
                      </w:txbxContent>
                    </v:textbox>
                  </v:rect>
                  <v:group id="Group 140" o:spid="_x0000_s1029" style="position:absolute;left:20;top:-5127;width:33421;height:52262" coordorigin="23,-8070" coordsize="29390,522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  <v:group id="Group 143" o:spid="_x0000_s1030" style="position:absolute;left:23;top:-7917;width:29370;height:52114" coordorigin="23,-24469" coordsize="29371,52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    <v:rect id="Rectangle 144" o:spid="_x0000_s1031" style="position:absolute;left:4767;top:-12289;width:18867;height:48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" filled="f" strokecolor="black [3213]" strokeweight="1pt">
                        <v:textbox>
                          <w:txbxContent>
                            <w:p w14:paraId="09EDDBE6" w14:textId="77777777" w:rsidR="00272F3C" w:rsidRPr="00A20896" w:rsidRDefault="00272F3C" w:rsidP="00272F3C">
                              <w:pPr>
                                <w:spacing w:after="0" w:line="240" w:lineRule="auto"/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  <w:t>P</w:t>
                              </w:r>
                              <w:r w:rsidRPr="00A20896"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  <w:t xml:space="preserve">articipants </w:t>
                              </w:r>
                              <w:r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  <w:t xml:space="preserve">with </w:t>
                              </w:r>
                              <w:r w:rsidRPr="00A20896"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  <w:t>PD and</w:t>
                              </w:r>
                              <w:r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  <w:t xml:space="preserve"> PDD</w:t>
                              </w:r>
                            </w:p>
                            <w:p w14:paraId="0519AB46" w14:textId="77777777" w:rsidR="00272F3C" w:rsidRPr="00A20896" w:rsidRDefault="00272F3C" w:rsidP="00272F3C">
                              <w:pPr>
                                <w:spacing w:after="0" w:line="240" w:lineRule="auto"/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  <w:t>n = 829</w:t>
                              </w:r>
                            </w:p>
                            <w:p w14:paraId="44CC500E" w14:textId="77777777" w:rsidR="00272F3C" w:rsidRDefault="00272F3C" w:rsidP="00272F3C"/>
                          </w:txbxContent>
                        </v:textbox>
                      </v:rect>
                      <v:shapetype id="_x0000_t176" coordsize="21600,21600" o:spt="176" adj="2700" path="m@0,qx0@0l0@2qy@0,21600l@1,21600qx21600@2l21600@0qy@1,xe">
                        <v:stroke joinstyle="miter"/>
                        <v:formulas>
                          <v:f eqn="val #0"/>
                          <v:f eqn="sum width 0 #0"/>
                          <v:f eqn="sum height 0 #0"/>
                          <v:f eqn="prod @0 2929 10000"/>
                          <v:f eqn="sum width 0 @3"/>
                          <v:f eqn="sum height 0 @3"/>
                          <v:f eqn="val width"/>
                          <v:f eqn="val height"/>
                          <v:f eqn="prod width 1 2"/>
                          <v:f eqn="prod height 1 2"/>
                        </v:formulas>
                        <v:path gradientshapeok="t" limo="10800,10800" o:connecttype="custom" o:connectlocs="@8,0;0,@9;@8,@7;@6,@9" textboxrect="@3,@3,@4,@5"/>
                      </v:shapetype>
                      <v:shape id="Flowchart: Alternate Process 208" o:spid="_x0000_s1032" type="#_x0000_t176" style="position:absolute;left:-8695;top:16303;width:20063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" fillcolor="#c3b5d9 [1944]" strokecolor="black [3213]" strokeweight="1pt">
                        <v:textbox inset="0,0,0,0">
                          <w:txbxContent>
                            <w:p w14:paraId="33E265D0" w14:textId="77777777" w:rsidR="00272F3C" w:rsidRPr="001502CF" w:rsidRDefault="00272F3C" w:rsidP="00272F3C">
                              <w:pPr>
                                <w:spacing w:after="0"/>
                                <w:jc w:val="center"/>
                                <w:rPr>
                                  <w:rFonts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09" o:spid="_x0000_s1033" type="#_x0000_t32" style="position:absolute;left:14201;top:-7472;width:0;height:151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" strokecolor="black [3213]" strokeweight=".5pt">
                        <v:stroke endarrow="block" joinstyle="miter"/>
                      </v:shape>
                      <v:shape id="Flowchart: Alternate Process 212" o:spid="_x0000_s1034" type="#_x0000_t176" style="position:absolute;left:-13831;top:-10615;width:30336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" fillcolor="#c3b5d9 [1944]" strokecolor="black [3213]" strokeweight="1pt">
                        <v:textbox inset="0,0,0,0">
                          <w:txbxContent>
                            <w:p w14:paraId="3D8C71B7" w14:textId="77777777" w:rsidR="00272F3C" w:rsidRPr="001502CF" w:rsidRDefault="00272F3C" w:rsidP="00272F3C">
                              <w:pPr>
                                <w:spacing w:after="0"/>
                                <w:jc w:val="center"/>
                                <w:rPr>
                                  <w:rFonts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</w:txbxContent>
                        </v:textbox>
                      </v:shape>
                      <v:rect id="Rectangle 129" o:spid="_x0000_s1035" style="position:absolute;left:4778;top:7705;width:24617;height:19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" filled="f" strokecolor="black [3213]" strokeweight="1pt">
                        <v:textbox>
                          <w:txbxContent>
                            <w:p w14:paraId="41B1266A" w14:textId="7488010B" w:rsidR="00272F3C" w:rsidRPr="00B8315C" w:rsidRDefault="00272F3C" w:rsidP="00272F3C">
                              <w:pPr>
                                <w:spacing w:after="0" w:line="240" w:lineRule="auto"/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</w:pPr>
                              <w:r w:rsidRPr="00C45423">
                                <w:rPr>
                                  <w:rFonts w:cs="Arial"/>
                                  <w:b/>
                                  <w:color w:val="000000" w:themeColor="text1"/>
                                  <w:sz w:val="18"/>
                                </w:rPr>
                                <w:t>Partic</w:t>
                              </w:r>
                              <w:r>
                                <w:rPr>
                                  <w:rFonts w:cs="Arial"/>
                                  <w:b/>
                                  <w:color w:val="000000" w:themeColor="text1"/>
                                  <w:sz w:val="18"/>
                                </w:rPr>
                                <w:t>ipants included in the analysis</w:t>
                              </w:r>
                              <w:r>
                                <w:rPr>
                                  <w:rFonts w:cs="Arial"/>
                                  <w:b/>
                                  <w:color w:val="000000" w:themeColor="text1"/>
                                  <w:sz w:val="18"/>
                                </w:rPr>
                                <w:br/>
                              </w:r>
                              <w:r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  <w:t xml:space="preserve">n = </w:t>
                              </w:r>
                              <w:r w:rsidR="001B332E"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  <w:t>726</w:t>
                              </w:r>
                            </w:p>
                            <w:tbl>
                              <w:tblPr>
                                <w:tblStyle w:val="TableGrid"/>
                                <w:tblW w:w="0" w:type="auto"/>
                                <w:tblBorders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insideH w:val="none" w:sz="0" w:space="0" w:color="auto"/>
                                  <w:insideV w:val="single" w:sz="8" w:space="0" w:color="D9D9D9" w:themeColor="background1" w:themeShade="D9"/>
                                </w:tblBorders>
                                <w:tblCellMar>
                                  <w:left w:w="57" w:type="dxa"/>
                                  <w:right w:w="57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128"/>
                                <w:gridCol w:w="1127"/>
                                <w:gridCol w:w="464"/>
                                <w:gridCol w:w="734"/>
                              </w:tblGrid>
                              <w:tr w:rsidR="006D0F10" w14:paraId="35DCF267" w14:textId="77777777" w:rsidTr="009237D4">
                                <w:tc>
                                  <w:tcPr>
                                    <w:tcW w:w="1128" w:type="dxa"/>
                                  </w:tcPr>
                                  <w:p w14:paraId="441B84A7" w14:textId="77777777" w:rsidR="006D0F10" w:rsidRDefault="006D0F10" w:rsidP="009237D4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27" w:type="dxa"/>
                                  </w:tcPr>
                                  <w:p w14:paraId="6EBCD3D5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Non-carriers</w:t>
                                    </w:r>
                                  </w:p>
                                </w:tc>
                                <w:tc>
                                  <w:tcPr>
                                    <w:tcW w:w="464" w:type="dxa"/>
                                  </w:tcPr>
                                  <w:p w14:paraId="5D177210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Risk</w:t>
                                    </w:r>
                                  </w:p>
                                </w:tc>
                                <w:tc>
                                  <w:tcPr>
                                    <w:tcW w:w="734" w:type="dxa"/>
                                  </w:tcPr>
                                  <w:p w14:paraId="275D0030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Severe</w:t>
                                    </w:r>
                                  </w:p>
                                </w:tc>
                              </w:tr>
                              <w:tr w:rsidR="006D0F10" w14:paraId="5BD8EF1A" w14:textId="77777777" w:rsidTr="009237D4">
                                <w:tc>
                                  <w:tcPr>
                                    <w:tcW w:w="1128" w:type="dxa"/>
                                  </w:tcPr>
                                  <w:p w14:paraId="784C1F66" w14:textId="77777777" w:rsidR="006D0F10" w:rsidRDefault="006D0F10" w:rsidP="009237D4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Baseline</w:t>
                                    </w:r>
                                  </w:p>
                                </w:tc>
                                <w:tc>
                                  <w:tcPr>
                                    <w:tcW w:w="1127" w:type="dxa"/>
                                  </w:tcPr>
                                  <w:p w14:paraId="1B5D7EEC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657</w:t>
                                    </w:r>
                                  </w:p>
                                </w:tc>
                                <w:tc>
                                  <w:tcPr>
                                    <w:tcW w:w="464" w:type="dxa"/>
                                  </w:tcPr>
                                  <w:p w14:paraId="6CDAE8BE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47</w:t>
                                    </w:r>
                                  </w:p>
                                </w:tc>
                                <w:tc>
                                  <w:tcPr>
                                    <w:tcW w:w="734" w:type="dxa"/>
                                  </w:tcPr>
                                  <w:p w14:paraId="4A312EB0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22</w:t>
                                    </w:r>
                                  </w:p>
                                </w:tc>
                              </w:tr>
                              <w:tr w:rsidR="006D0F10" w14:paraId="39822108" w14:textId="77777777" w:rsidTr="009237D4">
                                <w:tc>
                                  <w:tcPr>
                                    <w:tcW w:w="1128" w:type="dxa"/>
                                  </w:tcPr>
                                  <w:p w14:paraId="2C599821" w14:textId="77777777" w:rsidR="006D0F10" w:rsidRDefault="006D0F10" w:rsidP="009237D4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Follow-up 1</w:t>
                                    </w:r>
                                  </w:p>
                                </w:tc>
                                <w:tc>
                                  <w:tcPr>
                                    <w:tcW w:w="1127" w:type="dxa"/>
                                  </w:tcPr>
                                  <w:p w14:paraId="042E021C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540</w:t>
                                    </w:r>
                                  </w:p>
                                </w:tc>
                                <w:tc>
                                  <w:tcPr>
                                    <w:tcW w:w="464" w:type="dxa"/>
                                  </w:tcPr>
                                  <w:p w14:paraId="741390A9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42</w:t>
                                    </w:r>
                                  </w:p>
                                </w:tc>
                                <w:tc>
                                  <w:tcPr>
                                    <w:tcW w:w="734" w:type="dxa"/>
                                  </w:tcPr>
                                  <w:p w14:paraId="29F1BA3B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19</w:t>
                                    </w:r>
                                  </w:p>
                                </w:tc>
                              </w:tr>
                              <w:tr w:rsidR="006D0F10" w14:paraId="2387737F" w14:textId="77777777" w:rsidTr="009237D4">
                                <w:tc>
                                  <w:tcPr>
                                    <w:tcW w:w="1128" w:type="dxa"/>
                                  </w:tcPr>
                                  <w:p w14:paraId="503A0134" w14:textId="77777777" w:rsidR="006D0F10" w:rsidRDefault="006D0F10" w:rsidP="009237D4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Follow-up 2</w:t>
                                    </w:r>
                                  </w:p>
                                </w:tc>
                                <w:tc>
                                  <w:tcPr>
                                    <w:tcW w:w="1127" w:type="dxa"/>
                                  </w:tcPr>
                                  <w:p w14:paraId="5C4D04CD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459</w:t>
                                    </w:r>
                                  </w:p>
                                </w:tc>
                                <w:tc>
                                  <w:tcPr>
                                    <w:tcW w:w="464" w:type="dxa"/>
                                  </w:tcPr>
                                  <w:p w14:paraId="11BE0F4E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37</w:t>
                                    </w:r>
                                  </w:p>
                                </w:tc>
                                <w:tc>
                                  <w:tcPr>
                                    <w:tcW w:w="734" w:type="dxa"/>
                                  </w:tcPr>
                                  <w:p w14:paraId="05623492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13</w:t>
                                    </w:r>
                                  </w:p>
                                </w:tc>
                              </w:tr>
                              <w:tr w:rsidR="006D0F10" w14:paraId="4C1EC2CA" w14:textId="77777777" w:rsidTr="009237D4">
                                <w:tc>
                                  <w:tcPr>
                                    <w:tcW w:w="1128" w:type="dxa"/>
                                  </w:tcPr>
                                  <w:p w14:paraId="1E669A4B" w14:textId="77777777" w:rsidR="006D0F10" w:rsidRDefault="006D0F10" w:rsidP="009237D4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Follow-up 3</w:t>
                                    </w:r>
                                  </w:p>
                                </w:tc>
                                <w:tc>
                                  <w:tcPr>
                                    <w:tcW w:w="1127" w:type="dxa"/>
                                  </w:tcPr>
                                  <w:p w14:paraId="6139E9D7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361</w:t>
                                    </w:r>
                                  </w:p>
                                </w:tc>
                                <w:tc>
                                  <w:tcPr>
                                    <w:tcW w:w="464" w:type="dxa"/>
                                  </w:tcPr>
                                  <w:p w14:paraId="05CCB899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28</w:t>
                                    </w:r>
                                  </w:p>
                                </w:tc>
                                <w:tc>
                                  <w:tcPr>
                                    <w:tcW w:w="734" w:type="dxa"/>
                                  </w:tcPr>
                                  <w:p w14:paraId="393BF47A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12</w:t>
                                    </w:r>
                                  </w:p>
                                </w:tc>
                              </w:tr>
                              <w:tr w:rsidR="006D0F10" w14:paraId="187CEB4D" w14:textId="77777777" w:rsidTr="009237D4">
                                <w:tc>
                                  <w:tcPr>
                                    <w:tcW w:w="1128" w:type="dxa"/>
                                  </w:tcPr>
                                  <w:p w14:paraId="53238A63" w14:textId="77777777" w:rsidR="006D0F10" w:rsidRDefault="006D0F10" w:rsidP="009237D4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Follow-up 4</w:t>
                                    </w:r>
                                  </w:p>
                                </w:tc>
                                <w:tc>
                                  <w:tcPr>
                                    <w:tcW w:w="1127" w:type="dxa"/>
                                  </w:tcPr>
                                  <w:p w14:paraId="1580CAFD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295</w:t>
                                    </w:r>
                                  </w:p>
                                </w:tc>
                                <w:tc>
                                  <w:tcPr>
                                    <w:tcW w:w="464" w:type="dxa"/>
                                  </w:tcPr>
                                  <w:p w14:paraId="08F80948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18</w:t>
                                    </w:r>
                                  </w:p>
                                </w:tc>
                                <w:tc>
                                  <w:tcPr>
                                    <w:tcW w:w="734" w:type="dxa"/>
                                  </w:tcPr>
                                  <w:p w14:paraId="4E43C22C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11</w:t>
                                    </w:r>
                                  </w:p>
                                </w:tc>
                              </w:tr>
                              <w:tr w:rsidR="006D0F10" w14:paraId="5AAF3EC5" w14:textId="77777777" w:rsidTr="009237D4">
                                <w:tc>
                                  <w:tcPr>
                                    <w:tcW w:w="1128" w:type="dxa"/>
                                  </w:tcPr>
                                  <w:p w14:paraId="0B5BB03C" w14:textId="77777777" w:rsidR="006D0F10" w:rsidRDefault="006D0F10" w:rsidP="009237D4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Follow-up 5</w:t>
                                    </w:r>
                                  </w:p>
                                </w:tc>
                                <w:tc>
                                  <w:tcPr>
                                    <w:tcW w:w="1127" w:type="dxa"/>
                                  </w:tcPr>
                                  <w:p w14:paraId="5784974E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192</w:t>
                                    </w:r>
                                  </w:p>
                                </w:tc>
                                <w:tc>
                                  <w:tcPr>
                                    <w:tcW w:w="464" w:type="dxa"/>
                                  </w:tcPr>
                                  <w:p w14:paraId="14AD7D4E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12</w:t>
                                    </w:r>
                                  </w:p>
                                </w:tc>
                                <w:tc>
                                  <w:tcPr>
                                    <w:tcW w:w="734" w:type="dxa"/>
                                  </w:tcPr>
                                  <w:p w14:paraId="27CF6700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6</w:t>
                                    </w:r>
                                  </w:p>
                                </w:tc>
                              </w:tr>
                              <w:tr w:rsidR="006D0F10" w14:paraId="1501A4BC" w14:textId="77777777" w:rsidTr="009237D4">
                                <w:tc>
                                  <w:tcPr>
                                    <w:tcW w:w="1128" w:type="dxa"/>
                                  </w:tcPr>
                                  <w:p w14:paraId="1007E842" w14:textId="77777777" w:rsidR="006D0F10" w:rsidRDefault="006D0F10" w:rsidP="009237D4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Follow-up 6</w:t>
                                    </w:r>
                                  </w:p>
                                </w:tc>
                                <w:tc>
                                  <w:tcPr>
                                    <w:tcW w:w="1127" w:type="dxa"/>
                                  </w:tcPr>
                                  <w:p w14:paraId="1A65D38B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122</w:t>
                                    </w:r>
                                  </w:p>
                                </w:tc>
                                <w:tc>
                                  <w:tcPr>
                                    <w:tcW w:w="464" w:type="dxa"/>
                                  </w:tcPr>
                                  <w:p w14:paraId="4F712B60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10</w:t>
                                    </w:r>
                                  </w:p>
                                </w:tc>
                                <w:tc>
                                  <w:tcPr>
                                    <w:tcW w:w="734" w:type="dxa"/>
                                  </w:tcPr>
                                  <w:p w14:paraId="00F368A1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6D0F10" w14:paraId="5E9A10AE" w14:textId="77777777" w:rsidTr="009237D4">
                                <w:tc>
                                  <w:tcPr>
                                    <w:tcW w:w="1128" w:type="dxa"/>
                                  </w:tcPr>
                                  <w:p w14:paraId="7B197545" w14:textId="77777777" w:rsidR="006D0F10" w:rsidRDefault="006D0F10" w:rsidP="009237D4">
                                    <w:pPr>
                                      <w:spacing w:after="0" w:line="240" w:lineRule="auto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Follow-up 7</w:t>
                                    </w:r>
                                  </w:p>
                                </w:tc>
                                <w:tc>
                                  <w:tcPr>
                                    <w:tcW w:w="1127" w:type="dxa"/>
                                  </w:tcPr>
                                  <w:p w14:paraId="1AB4CD85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77</w:t>
                                    </w:r>
                                  </w:p>
                                </w:tc>
                                <w:tc>
                                  <w:tcPr>
                                    <w:tcW w:w="464" w:type="dxa"/>
                                  </w:tcPr>
                                  <w:p w14:paraId="253D2356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7</w:t>
                                    </w:r>
                                  </w:p>
                                </w:tc>
                                <w:tc>
                                  <w:tcPr>
                                    <w:tcW w:w="734" w:type="dxa"/>
                                  </w:tcPr>
                                  <w:p w14:paraId="3F669CCC" w14:textId="77777777" w:rsidR="006D0F10" w:rsidRDefault="006D0F10" w:rsidP="009237D4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  <w:sz w:val="18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</w:tbl>
                            <w:p w14:paraId="577EC37E" w14:textId="77777777" w:rsidR="00272F3C" w:rsidRDefault="00272F3C" w:rsidP="00272F3C">
                              <w:pPr>
                                <w:spacing w:after="0" w:line="240" w:lineRule="auto"/>
                              </w:pPr>
                            </w:p>
                          </w:txbxContent>
                        </v:textbox>
                      </v:rect>
                    </v:group>
                    <v:rect id="Rectangle 221" o:spid="_x0000_s1036" style="position:absolute;left:4868;top:-8070;width:18859;height:6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" filled="f" strokecolor="black [3213]" strokeweight="1pt">
                      <v:textbox>
                        <w:txbxContent>
                          <w:p w14:paraId="734427AD" w14:textId="77777777" w:rsidR="00272F3C" w:rsidRPr="00A54497" w:rsidRDefault="00272F3C" w:rsidP="00272F3C">
                            <w:pPr>
                              <w:spacing w:after="0" w:line="240" w:lineRule="auto"/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A54497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All 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people with Parkinsonism at the NCER-PD cohort on 29/01/2024</w:t>
                            </w:r>
                          </w:p>
                          <w:p w14:paraId="18B3064B" w14:textId="77777777" w:rsidR="00272F3C" w:rsidRPr="00A54497" w:rsidRDefault="00272F3C" w:rsidP="00272F3C">
                            <w:pPr>
                              <w:spacing w:after="0" w:line="240" w:lineRule="auto"/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A54497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990</w:t>
                            </w:r>
                          </w:p>
                        </w:txbxContent>
                      </v:textbox>
                    </v:rect>
                    <v:shape id="Straight Arrow Connector 222" o:spid="_x0000_s1037" type="#_x0000_t32" style="position:absolute;left:23788;top:-4978;width:56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HZ7xgAAANw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0hb8z8QjI5S8AAAD//wMAUEsBAi0AFAAGAAgAAAAhANvh9svuAAAAhQEAABMAAAAAAAAA&#10;AAAAAAAAAAAAAFtDb250ZW50X1R5cGVzXS54bWxQSwECLQAUAAYACAAAACEAWvQsW78AAAAVAQAA&#10;CwAAAAAAAAAAAAAAAAAfAQAAX3JlbHMvLnJlbHNQSwECLQAUAAYACAAAACEArTR2e8YAAADcAAAA&#10;DwAAAAAAAAAAAAAAAAAHAgAAZHJzL2Rvd25yZXYueG1sUEsFBgAAAAADAAMAtwAAAPoCAAAAAA==&#10;" strokecolor="black [3213]" strokeweight=".5pt">
                      <v:stroke endarrow="block" joinstyle="miter"/>
                    </v:shape>
                    <v:shape id="Straight Arrow Connector 223" o:spid="_x0000_s1038" type="#_x0000_t32" style="position:absolute;left:14269;top:-1521;width:0;height:57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" strokecolor="black [3213]" strokeweight=".5pt">
                      <v:stroke endarrow="block" joinstyle="miter"/>
                    </v:shape>
                    <v:shape id="Straight Arrow Connector 160" o:spid="_x0000_s1039" type="#_x0000_t32" style="position:absolute;left:23755;top:6625;width:56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" strokecolor="black [3213]" strokeweight=".5pt">
                      <v:stroke endarrow="block" joinstyle="miter"/>
                    </v:shape>
                  </v:group>
                  <v:rect id="Rectangle 157" o:spid="_x0000_s1040" style="position:absolute;left:33377;top:7204;width:24530;height:180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" filled="f" strokecolor="black [3213]" strokeweight="1pt">
                    <v:textbox>
                      <w:txbxContent>
                        <w:p w14:paraId="0EBCBFBD" w14:textId="77777777" w:rsidR="00272F3C" w:rsidRDefault="00272F3C" w:rsidP="00272F3C">
                          <w:pPr>
                            <w:spacing w:after="0" w:line="240" w:lineRule="auto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Participants excluded:</w:t>
                          </w:r>
                        </w:p>
                        <w:p w14:paraId="7A146F94" w14:textId="77777777" w:rsidR="00272F3C" w:rsidRDefault="00272F3C" w:rsidP="00272F3C">
                          <w:pPr>
                            <w:spacing w:after="0" w:line="240" w:lineRule="auto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n = 96 / 829</w:t>
                          </w:r>
                          <w:r w:rsidRPr="00E03CC1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 xml:space="preserve"> (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11.6</w:t>
                          </w:r>
                          <w:r w:rsidRPr="00E03CC1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%):</w:t>
                          </w:r>
                        </w:p>
                        <w:p w14:paraId="7D096A43" w14:textId="77777777" w:rsidR="00272F3C" w:rsidRDefault="00272F3C" w:rsidP="00272F3C">
                          <w:pPr>
                            <w:spacing w:after="0" w:line="240" w:lineRule="auto"/>
                            <w:ind w:left="284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without consent for genetical analyses: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br/>
                            <w:t>n = 6 / 829 (0.7%)</w:t>
                          </w:r>
                        </w:p>
                        <w:p w14:paraId="6D3E82F3" w14:textId="77777777" w:rsidR="00272F3C" w:rsidRDefault="00272F3C" w:rsidP="00272F3C">
                          <w:pPr>
                            <w:spacing w:after="0" w:line="240" w:lineRule="auto"/>
                            <w:ind w:left="284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without PacBio: n = 57 / 829 (6.9%)</w:t>
                          </w:r>
                        </w:p>
                        <w:p w14:paraId="123292CD" w14:textId="77777777" w:rsidR="00272F3C" w:rsidRDefault="00272F3C" w:rsidP="00272F3C">
                          <w:pPr>
                            <w:spacing w:after="0" w:line="240" w:lineRule="auto"/>
                            <w:ind w:left="284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 xml:space="preserve">VUS: </w:t>
                          </w:r>
                          <w:r w:rsidRPr="00E03CC1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 xml:space="preserve">n = 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21</w:t>
                          </w:r>
                          <w:r w:rsidRPr="00E03CC1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 xml:space="preserve"> /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 xml:space="preserve"> 829 </w:t>
                          </w:r>
                          <w:r w:rsidRPr="00E03CC1"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(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2.5%)</w:t>
                          </w:r>
                        </w:p>
                        <w:p w14:paraId="393672F4" w14:textId="77777777" w:rsidR="00272F3C" w:rsidRDefault="00272F3C" w:rsidP="00272F3C">
                          <w:pPr>
                            <w:spacing w:after="0" w:line="240" w:lineRule="auto"/>
                            <w:ind w:left="284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with other pathogenic variants:</w:t>
                          </w:r>
                        </w:p>
                        <w:p w14:paraId="78E4C21E" w14:textId="77777777" w:rsidR="00272F3C" w:rsidRPr="00971B37" w:rsidRDefault="00272F3C" w:rsidP="00272F3C">
                          <w:pPr>
                            <w:spacing w:after="0" w:line="240" w:lineRule="auto"/>
                            <w:ind w:left="284"/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>CNV PRKN: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ab/>
                            <w:t>n =   4 / 829 (0.5%)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br/>
                            <w:t xml:space="preserve">LRRK2: 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ab/>
                            <w:t>n =   7 / 829 (0.8%)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br/>
                            <w:t xml:space="preserve">PINK1: </w:t>
                          </w:r>
                          <w:r>
                            <w:rPr>
                              <w:rFonts w:cs="Arial"/>
                              <w:color w:val="000000" w:themeColor="text1"/>
                              <w:sz w:val="18"/>
                            </w:rPr>
                            <w:tab/>
                            <w:t>n =   1 / 829 (1.2%)</w:t>
                          </w:r>
                        </w:p>
                      </w:txbxContent>
                    </v:textbox>
                  </v: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8" o:spid="_x0000_s1041" type="#_x0000_t202" style="position:absolute;left:-2;top:53128;width:57949;height:18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" stroked="f">
                  <v:textbox inset="0,0,0,0">
                    <w:txbxContent>
                      <w:p w14:paraId="17BFD950" w14:textId="77777777" w:rsidR="00272F3C" w:rsidRPr="00861805" w:rsidRDefault="00272F3C" w:rsidP="00272F3C">
                        <w:pPr>
                          <w:pStyle w:val="Caption"/>
                          <w:rPr>
                            <w:rFonts w:eastAsia="Calibri" w:cs="Calibri-Light"/>
                            <w:noProof/>
                            <w:color w:val="000000"/>
                          </w:rPr>
                        </w:pPr>
                        <w:bookmarkStart w:id="14" w:name="_Ref132720388"/>
                        <w:bookmarkStart w:id="15" w:name="_Toc120825904"/>
                        <w:bookmarkStart w:id="16" w:name="_Ref128475551"/>
                        <w:bookmarkStart w:id="17" w:name="_Toc135920540"/>
                        <w:bookmarkStart w:id="18" w:name="_Toc150422269"/>
                        <w:bookmarkStart w:id="19" w:name="_Toc150422635"/>
                        <w:bookmarkStart w:id="20" w:name="_Toc150423629"/>
                        <w:bookmarkStart w:id="21" w:name="_Toc151715605"/>
                        <w:r>
                          <w:t>Figure S</w:t>
                        </w:r>
                        <w:bookmarkEnd w:id="14"/>
                        <w:r>
                          <w:t xml:space="preserve">1: Flow </w:t>
                        </w:r>
                        <w:r w:rsidRPr="00A77582">
                          <w:t>diagram</w:t>
                        </w:r>
                        <w:r>
                          <w:t xml:space="preserve"> of </w:t>
                        </w:r>
                        <w:bookmarkEnd w:id="15"/>
                        <w:r>
                          <w:t>patient recruitment</w:t>
                        </w:r>
                        <w:bookmarkEnd w:id="16"/>
                        <w:bookmarkEnd w:id="17"/>
                        <w:bookmarkEnd w:id="18"/>
                        <w:bookmarkEnd w:id="19"/>
                        <w:bookmarkEnd w:id="20"/>
                        <w:bookmarkEnd w:id="21"/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t>Supplemental figures</w:t>
      </w:r>
    </w:p>
    <w:p w14:paraId="254E726E" w14:textId="77777777" w:rsidR="00272F3C" w:rsidRDefault="00272F3C" w:rsidP="00272F3C">
      <w:pPr>
        <w:spacing w:after="160"/>
        <w:jc w:val="both"/>
      </w:pPr>
      <w:bookmarkStart w:id="22" w:name="_Ref135655081"/>
      <w:bookmarkStart w:id="23" w:name="_Toc135920565"/>
      <w:r>
        <w:br w:type="page"/>
      </w:r>
    </w:p>
    <w:bookmarkEnd w:id="5"/>
    <w:bookmarkEnd w:id="22"/>
    <w:bookmarkEnd w:id="23"/>
    <w:p w14:paraId="4D88A546" w14:textId="77777777" w:rsidR="00272F3C" w:rsidRDefault="00272F3C" w:rsidP="00272F3C">
      <w:pPr>
        <w:spacing w:before="0" w:after="160" w:line="259" w:lineRule="auto"/>
      </w:pPr>
      <w:r>
        <w:rPr>
          <w:noProof/>
          <w:lang w:eastAsia="en-GB"/>
        </w:rPr>
        <w:lastRenderedPageBreak/>
        <w:drawing>
          <wp:inline distT="0" distB="0" distL="0" distR="0" wp14:anchorId="592B0D71" wp14:editId="09EA4B23">
            <wp:extent cx="5760717" cy="3840703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7" cy="3840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95AEE" w14:textId="0FCADCDF" w:rsidR="00272F3C" w:rsidRDefault="00272F3C" w:rsidP="00272F3C">
      <w:pPr>
        <w:pStyle w:val="Caption"/>
        <w:spacing w:line="480" w:lineRule="auto"/>
        <w:jc w:val="both"/>
      </w:pPr>
      <w:r>
        <w:t xml:space="preserve">Figure S2: Association </w:t>
      </w:r>
      <w:proofErr w:type="spellStart"/>
      <w:r>
        <w:t>ofrisk</w:t>
      </w:r>
      <w:proofErr w:type="spellEnd"/>
      <w:r>
        <w:t xml:space="preserve"> and severe variants with progression of motor symptoms, right side of the red line = a</w:t>
      </w:r>
      <w:r w:rsidRPr="0050479F">
        <w:t>s</w:t>
      </w:r>
      <w:r>
        <w:t xml:space="preserve">sociated with worse progression compared to non-carriers. </w:t>
      </w:r>
      <w:r w:rsidRPr="003E1B02">
        <w:t>Abbreviations: FMCS: Functional Mobility Composite Score, MDS: Movement Disorders Society, MDT: Munich Dysphagia Test, PIGD: Postural Instabilities and Gait Disorders, RBDSQ: RBD Screening Questionnaire, UPDRS: Unified Parkinson's Disease Rating Scale</w:t>
      </w:r>
      <w:r>
        <w:br w:type="page"/>
      </w:r>
    </w:p>
    <w:p w14:paraId="49621089" w14:textId="77777777" w:rsidR="00272F3C" w:rsidRPr="00254714" w:rsidRDefault="00272F3C" w:rsidP="00272F3C">
      <w:pPr>
        <w:pStyle w:val="Heading2"/>
        <w:spacing w:after="120"/>
        <w:ind w:left="284" w:hanging="284"/>
      </w:pPr>
      <w:r>
        <w:lastRenderedPageBreak/>
        <w:t xml:space="preserve">3. Description of the association of the different </w:t>
      </w:r>
      <w:r>
        <w:rPr>
          <w:i/>
        </w:rPr>
        <w:t>GBA1</w:t>
      </w:r>
      <w:r>
        <w:t xml:space="preserve"> variants with progression of motor and non-motor symptoms</w:t>
      </w:r>
    </w:p>
    <w:p w14:paraId="52213AD3" w14:textId="77777777" w:rsidR="00272F3C" w:rsidRPr="006B3194" w:rsidRDefault="00272F3C" w:rsidP="00272F3C">
      <w:pPr>
        <w:spacing w:before="0" w:after="0"/>
        <w:contextualSpacing/>
        <w:jc w:val="both"/>
        <w:rPr>
          <w:rFonts w:cstheme="minorHAnsi"/>
        </w:rPr>
      </w:pPr>
      <w:r>
        <w:rPr>
          <w:rFonts w:cstheme="minorHAnsi"/>
        </w:rPr>
        <w:t>To analyse if different amino-acid changes are associated with a different effect of the time since diagnosis on motor- and non-motor symptoms we created one interaction model per outcome and added a c</w:t>
      </w:r>
      <w:r w:rsidRPr="00F44F9A">
        <w:rPr>
          <w:rFonts w:cstheme="minorHAnsi"/>
        </w:rPr>
        <w:t xml:space="preserve">ategorical variable of </w:t>
      </w:r>
      <w:r>
        <w:rPr>
          <w:rFonts w:cstheme="minorHAnsi"/>
        </w:rPr>
        <w:t>twelve</w:t>
      </w:r>
      <w:r w:rsidRPr="00F44F9A">
        <w:rPr>
          <w:rFonts w:cstheme="minorHAnsi"/>
        </w:rPr>
        <w:t xml:space="preserve"> </w:t>
      </w:r>
      <w:r>
        <w:rPr>
          <w:rFonts w:cstheme="minorHAnsi"/>
        </w:rPr>
        <w:t>variants changes</w:t>
      </w:r>
      <w:r w:rsidRPr="00F44F9A">
        <w:rPr>
          <w:rFonts w:cstheme="minorHAnsi"/>
        </w:rPr>
        <w:t xml:space="preserve"> (</w:t>
      </w:r>
      <w:r>
        <w:rPr>
          <w:rFonts w:cstheme="minorHAnsi"/>
        </w:rPr>
        <w:t xml:space="preserve">see Table S2, </w:t>
      </w:r>
      <w:r w:rsidRPr="00F44F9A">
        <w:rPr>
          <w:rFonts w:cstheme="minorHAnsi"/>
        </w:rPr>
        <w:t>reference group = non-carriers)</w:t>
      </w:r>
      <w:r>
        <w:rPr>
          <w:rFonts w:cstheme="minorHAnsi"/>
        </w:rPr>
        <w:t xml:space="preserve"> as an interaction effect with the time since diagnosis and the outcome.</w:t>
      </w:r>
    </w:p>
    <w:p w14:paraId="627BBECE" w14:textId="5FDA8F6F" w:rsidR="0012069B" w:rsidRDefault="00272F3C" w:rsidP="00272F3C">
      <w:pPr>
        <w:rPr>
          <w:rStyle w:val="markedcontent"/>
          <w:szCs w:val="22"/>
        </w:rPr>
      </w:pPr>
      <w:r w:rsidRPr="00A951A1">
        <w:t>We reported t</w:t>
      </w:r>
      <w:r w:rsidRPr="00A832C3">
        <w:t xml:space="preserve">he </w:t>
      </w:r>
      <w:r>
        <w:t>standardis</w:t>
      </w:r>
      <w:r w:rsidRPr="00280B3A">
        <w:t xml:space="preserve">ed interaction coefficients of the different </w:t>
      </w:r>
      <w:r>
        <w:t>variants</w:t>
      </w:r>
      <w:r w:rsidRPr="00280B3A">
        <w:t xml:space="preserve"> in Tables S4 – S5</w:t>
      </w:r>
      <w:r w:rsidRPr="00A832C3">
        <w:t xml:space="preserve"> in the Supplement</w:t>
      </w:r>
      <w:r w:rsidRPr="00A951A1">
        <w:t>. Thus, no significant associations were detected after Bonferroni-adjusted significance level (alpha = 0.05</w:t>
      </w:r>
      <w:proofErr w:type="gramStart"/>
      <w:r w:rsidRPr="00A951A1">
        <w:t>/(</w:t>
      </w:r>
      <w:proofErr w:type="gramEnd"/>
      <w:r w:rsidRPr="00A951A1">
        <w:t xml:space="preserve">15 outcomes12 variants) = 0.0003). On an unadjusted significance level (alpha = 0.05), while few in numbers, compared to non-carriers, the thirty carriers of at least one allele </w:t>
      </w:r>
      <w:r>
        <w:t>of</w:t>
      </w:r>
      <w:r w:rsidRPr="00A951A1">
        <w:t xml:space="preserve"> p.E365K, a variant considered as risk-variant, were associated with a faster progression</w:t>
      </w:r>
      <w:r>
        <w:rPr>
          <w:rStyle w:val="markedcontent"/>
          <w:szCs w:val="22"/>
        </w:rPr>
        <w:t xml:space="preserve"> in apathy (SAS) (0.361, 95%CI: 0.020, 0.702, p = 0.038), non-motor symptoms (MDS-UPDRS I) (0.371, 95%CI: 0.046, 0.696, p = 0.025), and in quality of sleep (PDSS) (0.371, 95%CI: 0.085, 0.656, p = 0.011), while</w:t>
      </w:r>
      <w:r w:rsidRPr="004C7779">
        <w:rPr>
          <w:rStyle w:val="markedcontent"/>
          <w:szCs w:val="22"/>
        </w:rPr>
        <w:t xml:space="preserve">, </w:t>
      </w:r>
      <w:r>
        <w:rPr>
          <w:rStyle w:val="markedcontent"/>
          <w:szCs w:val="22"/>
        </w:rPr>
        <w:t>compared to non-carriers, the seventeen carriers of p.T408M, a variant considered as PD-risk variant, were associated with a faster progression in apathy (SAS) only (0.411, 95%CI: 0.001, 0.822, p = 0.049). Finally</w:t>
      </w:r>
      <w:r w:rsidRPr="004C7779">
        <w:rPr>
          <w:rStyle w:val="markedcontent"/>
          <w:szCs w:val="22"/>
        </w:rPr>
        <w:t xml:space="preserve">, </w:t>
      </w:r>
      <w:r>
        <w:rPr>
          <w:rStyle w:val="markedcontent"/>
          <w:szCs w:val="22"/>
        </w:rPr>
        <w:t xml:space="preserve">compared to non-carriers, the twelve carriers of at least one allele in variant p.L483P, a variant considered as severe variant, were associated with a faster progression in depression (BDI-I) (0.772, 95%CI: 0.159, 1.385, p = 0.014) and a slower worsening of quality of sleep (PDSS) (-0.736, 95%CI: -1.355, -0.118, p = 0.020). The other amino acid changes were too low in numbers (n </w:t>
      </w:r>
      <w:r>
        <w:rPr>
          <w:rStyle w:val="markedcontent"/>
          <w:rFonts w:cs="Arial"/>
          <w:szCs w:val="22"/>
        </w:rPr>
        <w:t>≤</w:t>
      </w:r>
      <w:r>
        <w:rPr>
          <w:rStyle w:val="markedcontent"/>
          <w:szCs w:val="22"/>
        </w:rPr>
        <w:t xml:space="preserve"> 2) and thus difficult to interpret.</w:t>
      </w:r>
    </w:p>
    <w:sectPr w:rsidR="0012069B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12CD5" w14:textId="77777777" w:rsidR="00622F30" w:rsidRDefault="00622F30" w:rsidP="00C91A68">
      <w:pPr>
        <w:spacing w:after="0" w:line="240" w:lineRule="auto"/>
      </w:pPr>
      <w:r>
        <w:separator/>
      </w:r>
    </w:p>
  </w:endnote>
  <w:endnote w:type="continuationSeparator" w:id="0">
    <w:p w14:paraId="5F47901D" w14:textId="77777777" w:rsidR="00622F30" w:rsidRDefault="00622F30" w:rsidP="00C91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9D87F" w14:textId="1B9A6B1E" w:rsidR="00EB1270" w:rsidRDefault="00EB1270">
    <w:pPr>
      <w:pStyle w:val="Footer"/>
      <w:jc w:val="right"/>
    </w:pPr>
  </w:p>
  <w:p w14:paraId="73DE1AFB" w14:textId="77777777" w:rsidR="00EB1270" w:rsidRDefault="00EB12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7133A" w14:textId="77777777" w:rsidR="00622F30" w:rsidRDefault="00622F30" w:rsidP="00C91A68">
      <w:pPr>
        <w:spacing w:after="0" w:line="240" w:lineRule="auto"/>
      </w:pPr>
      <w:r>
        <w:separator/>
      </w:r>
    </w:p>
  </w:footnote>
  <w:footnote w:type="continuationSeparator" w:id="0">
    <w:p w14:paraId="7006C878" w14:textId="77777777" w:rsidR="00622F30" w:rsidRDefault="00622F30" w:rsidP="00C91A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1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2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3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4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5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6" w15:restartNumberingAfterBreak="0">
    <w:nsid w:val="5E4E18B7"/>
    <w:multiLevelType w:val="hybridMultilevel"/>
    <w:tmpl w:val="B5227C9A"/>
    <w:lvl w:ilvl="0" w:tplc="10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2825228">
    <w:abstractNumId w:val="0"/>
  </w:num>
  <w:num w:numId="2" w16cid:durableId="308216249">
    <w:abstractNumId w:val="1"/>
  </w:num>
  <w:num w:numId="3" w16cid:durableId="1738817394">
    <w:abstractNumId w:val="4"/>
  </w:num>
  <w:num w:numId="4" w16cid:durableId="5905135">
    <w:abstractNumId w:val="2"/>
  </w:num>
  <w:num w:numId="5" w16cid:durableId="1162812740">
    <w:abstractNumId w:val="3"/>
  </w:num>
  <w:num w:numId="6" w16cid:durableId="594677221">
    <w:abstractNumId w:val="5"/>
  </w:num>
  <w:num w:numId="7" w16cid:durableId="470175070">
    <w:abstractNumId w:val="7"/>
  </w:num>
  <w:num w:numId="8" w16cid:durableId="908805051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de-CH" w:vendorID="64" w:dllVersion="4096" w:nlCheck="1" w:checkStyle="0"/>
  <w:activeWritingStyle w:appName="MSWord" w:lang="fr-FR" w:vendorID="64" w:dllVersion="0" w:nlCheck="1" w:checkStyle="0"/>
  <w:activeWritingStyle w:appName="MSWord" w:lang="de-CH" w:vendorID="64" w:dllVersion="0" w:nlCheck="1" w:checkStyle="0"/>
  <w:activeWritingStyle w:appName="MSWord" w:lang="de-LU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xNTQ1NjA1NTMwtDRR0lEKTi0uzszPAykwNa8FAFYIXD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283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rxv9d5rfe9e7e5tz8xpfd6zfptvawrvxpf&quot;&gt;My EndNote Library_11.12.2024&lt;record-ids&gt;&lt;item&gt;449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2&lt;/item&gt;&lt;item&gt;593&lt;/item&gt;&lt;item&gt;594&lt;/item&gt;&lt;item&gt;595&lt;/item&gt;&lt;item&gt;596&lt;/item&gt;&lt;item&gt;597&lt;/item&gt;&lt;/record-ids&gt;&lt;/item&gt;&lt;/Libraries&gt;"/>
  </w:docVars>
  <w:rsids>
    <w:rsidRoot w:val="00C91A68"/>
    <w:rsid w:val="00000F1F"/>
    <w:rsid w:val="0000213F"/>
    <w:rsid w:val="00003993"/>
    <w:rsid w:val="00003A0F"/>
    <w:rsid w:val="00003B58"/>
    <w:rsid w:val="00005DCC"/>
    <w:rsid w:val="00006357"/>
    <w:rsid w:val="00006C69"/>
    <w:rsid w:val="000107D8"/>
    <w:rsid w:val="000120B9"/>
    <w:rsid w:val="000122C2"/>
    <w:rsid w:val="000123E8"/>
    <w:rsid w:val="0001242C"/>
    <w:rsid w:val="000126DC"/>
    <w:rsid w:val="00012D07"/>
    <w:rsid w:val="000144D1"/>
    <w:rsid w:val="000147C7"/>
    <w:rsid w:val="00015923"/>
    <w:rsid w:val="0001607B"/>
    <w:rsid w:val="00016BE8"/>
    <w:rsid w:val="00020222"/>
    <w:rsid w:val="00020740"/>
    <w:rsid w:val="0002115C"/>
    <w:rsid w:val="0002127F"/>
    <w:rsid w:val="00022D6B"/>
    <w:rsid w:val="00022DF9"/>
    <w:rsid w:val="000232EC"/>
    <w:rsid w:val="0002449A"/>
    <w:rsid w:val="00025388"/>
    <w:rsid w:val="00025EB3"/>
    <w:rsid w:val="00030157"/>
    <w:rsid w:val="000304E2"/>
    <w:rsid w:val="00030D70"/>
    <w:rsid w:val="000319AE"/>
    <w:rsid w:val="0003263A"/>
    <w:rsid w:val="000326DD"/>
    <w:rsid w:val="0003297F"/>
    <w:rsid w:val="00032AB5"/>
    <w:rsid w:val="00032D08"/>
    <w:rsid w:val="00032D6D"/>
    <w:rsid w:val="00032FA8"/>
    <w:rsid w:val="00032FD9"/>
    <w:rsid w:val="00033414"/>
    <w:rsid w:val="00033459"/>
    <w:rsid w:val="00033A95"/>
    <w:rsid w:val="0003416D"/>
    <w:rsid w:val="00035563"/>
    <w:rsid w:val="000359F7"/>
    <w:rsid w:val="00035DD7"/>
    <w:rsid w:val="00037857"/>
    <w:rsid w:val="00041A54"/>
    <w:rsid w:val="00041ACC"/>
    <w:rsid w:val="00041C30"/>
    <w:rsid w:val="00042405"/>
    <w:rsid w:val="00042492"/>
    <w:rsid w:val="00042498"/>
    <w:rsid w:val="0004288C"/>
    <w:rsid w:val="00043475"/>
    <w:rsid w:val="00043BCC"/>
    <w:rsid w:val="00044357"/>
    <w:rsid w:val="00044A23"/>
    <w:rsid w:val="00044CEE"/>
    <w:rsid w:val="00044E52"/>
    <w:rsid w:val="00045327"/>
    <w:rsid w:val="00045E1C"/>
    <w:rsid w:val="000472A4"/>
    <w:rsid w:val="000474D3"/>
    <w:rsid w:val="000521A5"/>
    <w:rsid w:val="0005221A"/>
    <w:rsid w:val="000529E3"/>
    <w:rsid w:val="0005321E"/>
    <w:rsid w:val="00053987"/>
    <w:rsid w:val="00054204"/>
    <w:rsid w:val="000546CD"/>
    <w:rsid w:val="00054AF3"/>
    <w:rsid w:val="000570A9"/>
    <w:rsid w:val="00057CFD"/>
    <w:rsid w:val="00060504"/>
    <w:rsid w:val="00061505"/>
    <w:rsid w:val="00061637"/>
    <w:rsid w:val="00062A6A"/>
    <w:rsid w:val="00063238"/>
    <w:rsid w:val="00063430"/>
    <w:rsid w:val="00063634"/>
    <w:rsid w:val="000646B2"/>
    <w:rsid w:val="000649DF"/>
    <w:rsid w:val="00064ABA"/>
    <w:rsid w:val="00064B99"/>
    <w:rsid w:val="00066254"/>
    <w:rsid w:val="000667B4"/>
    <w:rsid w:val="00066A94"/>
    <w:rsid w:val="000701D3"/>
    <w:rsid w:val="000706C9"/>
    <w:rsid w:val="000706F5"/>
    <w:rsid w:val="00070C98"/>
    <w:rsid w:val="00071052"/>
    <w:rsid w:val="000717B3"/>
    <w:rsid w:val="000718EE"/>
    <w:rsid w:val="00072B5A"/>
    <w:rsid w:val="000730B8"/>
    <w:rsid w:val="000738B3"/>
    <w:rsid w:val="00074B50"/>
    <w:rsid w:val="0007655F"/>
    <w:rsid w:val="00076F7B"/>
    <w:rsid w:val="0007751B"/>
    <w:rsid w:val="0007790A"/>
    <w:rsid w:val="00077FAE"/>
    <w:rsid w:val="00080243"/>
    <w:rsid w:val="00080293"/>
    <w:rsid w:val="000811FF"/>
    <w:rsid w:val="0008136F"/>
    <w:rsid w:val="00081624"/>
    <w:rsid w:val="00081E51"/>
    <w:rsid w:val="00082EBE"/>
    <w:rsid w:val="00083063"/>
    <w:rsid w:val="000831F1"/>
    <w:rsid w:val="000835B4"/>
    <w:rsid w:val="0008367F"/>
    <w:rsid w:val="00083C51"/>
    <w:rsid w:val="000847D7"/>
    <w:rsid w:val="000852F1"/>
    <w:rsid w:val="000874EC"/>
    <w:rsid w:val="000901D4"/>
    <w:rsid w:val="00090374"/>
    <w:rsid w:val="000903B6"/>
    <w:rsid w:val="00090716"/>
    <w:rsid w:val="00090E75"/>
    <w:rsid w:val="00092618"/>
    <w:rsid w:val="00092699"/>
    <w:rsid w:val="000930AA"/>
    <w:rsid w:val="0009344E"/>
    <w:rsid w:val="000935DC"/>
    <w:rsid w:val="00094D0B"/>
    <w:rsid w:val="00095AD0"/>
    <w:rsid w:val="00095CCC"/>
    <w:rsid w:val="000960F9"/>
    <w:rsid w:val="000961DE"/>
    <w:rsid w:val="00096386"/>
    <w:rsid w:val="00096B83"/>
    <w:rsid w:val="00096CD9"/>
    <w:rsid w:val="0009787D"/>
    <w:rsid w:val="00097EFB"/>
    <w:rsid w:val="000A0394"/>
    <w:rsid w:val="000A0A2C"/>
    <w:rsid w:val="000A2CF4"/>
    <w:rsid w:val="000A2F92"/>
    <w:rsid w:val="000A2FD9"/>
    <w:rsid w:val="000A31F3"/>
    <w:rsid w:val="000A48BC"/>
    <w:rsid w:val="000A4BD0"/>
    <w:rsid w:val="000A4C23"/>
    <w:rsid w:val="000A4DA1"/>
    <w:rsid w:val="000A5ED3"/>
    <w:rsid w:val="000A6083"/>
    <w:rsid w:val="000A7B44"/>
    <w:rsid w:val="000A7B66"/>
    <w:rsid w:val="000A7BC3"/>
    <w:rsid w:val="000B0091"/>
    <w:rsid w:val="000B00B9"/>
    <w:rsid w:val="000B0516"/>
    <w:rsid w:val="000B110C"/>
    <w:rsid w:val="000B177C"/>
    <w:rsid w:val="000B18B1"/>
    <w:rsid w:val="000B18CD"/>
    <w:rsid w:val="000B1DD7"/>
    <w:rsid w:val="000B29FA"/>
    <w:rsid w:val="000B2A6E"/>
    <w:rsid w:val="000B4426"/>
    <w:rsid w:val="000B4430"/>
    <w:rsid w:val="000B4469"/>
    <w:rsid w:val="000B5A0D"/>
    <w:rsid w:val="000B64A0"/>
    <w:rsid w:val="000B69C1"/>
    <w:rsid w:val="000B79A1"/>
    <w:rsid w:val="000C02D3"/>
    <w:rsid w:val="000C094F"/>
    <w:rsid w:val="000C0AFB"/>
    <w:rsid w:val="000C116C"/>
    <w:rsid w:val="000C1680"/>
    <w:rsid w:val="000C16F0"/>
    <w:rsid w:val="000C1CB5"/>
    <w:rsid w:val="000C1FD7"/>
    <w:rsid w:val="000C20BA"/>
    <w:rsid w:val="000C2269"/>
    <w:rsid w:val="000C2AE4"/>
    <w:rsid w:val="000C30D7"/>
    <w:rsid w:val="000C40DA"/>
    <w:rsid w:val="000C5496"/>
    <w:rsid w:val="000C5C9C"/>
    <w:rsid w:val="000C5E1A"/>
    <w:rsid w:val="000C65A0"/>
    <w:rsid w:val="000D021A"/>
    <w:rsid w:val="000D0241"/>
    <w:rsid w:val="000D0391"/>
    <w:rsid w:val="000D0928"/>
    <w:rsid w:val="000D1705"/>
    <w:rsid w:val="000D19D9"/>
    <w:rsid w:val="000D2315"/>
    <w:rsid w:val="000D3959"/>
    <w:rsid w:val="000D3F0C"/>
    <w:rsid w:val="000D4111"/>
    <w:rsid w:val="000D42A9"/>
    <w:rsid w:val="000D5070"/>
    <w:rsid w:val="000D5636"/>
    <w:rsid w:val="000D575C"/>
    <w:rsid w:val="000D751C"/>
    <w:rsid w:val="000D758D"/>
    <w:rsid w:val="000D78D8"/>
    <w:rsid w:val="000D7A03"/>
    <w:rsid w:val="000D7B38"/>
    <w:rsid w:val="000E0004"/>
    <w:rsid w:val="000E0445"/>
    <w:rsid w:val="000E0FB7"/>
    <w:rsid w:val="000E10B3"/>
    <w:rsid w:val="000E20A6"/>
    <w:rsid w:val="000E2EF9"/>
    <w:rsid w:val="000E3E15"/>
    <w:rsid w:val="000E4C97"/>
    <w:rsid w:val="000E4DB5"/>
    <w:rsid w:val="000E4DE7"/>
    <w:rsid w:val="000E5231"/>
    <w:rsid w:val="000E65E5"/>
    <w:rsid w:val="000E673C"/>
    <w:rsid w:val="000E6E6B"/>
    <w:rsid w:val="000E74D7"/>
    <w:rsid w:val="000F2255"/>
    <w:rsid w:val="000F4A54"/>
    <w:rsid w:val="000F4BE9"/>
    <w:rsid w:val="000F5225"/>
    <w:rsid w:val="000F57B1"/>
    <w:rsid w:val="000F6346"/>
    <w:rsid w:val="000F66A1"/>
    <w:rsid w:val="000F6AA0"/>
    <w:rsid w:val="000F74F9"/>
    <w:rsid w:val="000F755F"/>
    <w:rsid w:val="00100AC5"/>
    <w:rsid w:val="00100DA8"/>
    <w:rsid w:val="00101DCE"/>
    <w:rsid w:val="00102C7D"/>
    <w:rsid w:val="00103016"/>
    <w:rsid w:val="001047E6"/>
    <w:rsid w:val="00104F90"/>
    <w:rsid w:val="001050F3"/>
    <w:rsid w:val="00106177"/>
    <w:rsid w:val="001069FC"/>
    <w:rsid w:val="00106CC0"/>
    <w:rsid w:val="00106E80"/>
    <w:rsid w:val="0010785A"/>
    <w:rsid w:val="001109B3"/>
    <w:rsid w:val="00110BF5"/>
    <w:rsid w:val="00110E7B"/>
    <w:rsid w:val="0011125A"/>
    <w:rsid w:val="00111926"/>
    <w:rsid w:val="00111E54"/>
    <w:rsid w:val="00111FFC"/>
    <w:rsid w:val="001123F7"/>
    <w:rsid w:val="00112734"/>
    <w:rsid w:val="001135BA"/>
    <w:rsid w:val="001135BF"/>
    <w:rsid w:val="00113D03"/>
    <w:rsid w:val="00113D99"/>
    <w:rsid w:val="00113E86"/>
    <w:rsid w:val="00115BD4"/>
    <w:rsid w:val="00115D1D"/>
    <w:rsid w:val="001168EC"/>
    <w:rsid w:val="001168ED"/>
    <w:rsid w:val="00116E17"/>
    <w:rsid w:val="0012069B"/>
    <w:rsid w:val="00120E83"/>
    <w:rsid w:val="001211A6"/>
    <w:rsid w:val="00121D1D"/>
    <w:rsid w:val="0012268B"/>
    <w:rsid w:val="001228D1"/>
    <w:rsid w:val="0012365B"/>
    <w:rsid w:val="0012418B"/>
    <w:rsid w:val="0012429B"/>
    <w:rsid w:val="0012436C"/>
    <w:rsid w:val="001247CE"/>
    <w:rsid w:val="00124B70"/>
    <w:rsid w:val="00126126"/>
    <w:rsid w:val="00126F0F"/>
    <w:rsid w:val="0013141A"/>
    <w:rsid w:val="00133334"/>
    <w:rsid w:val="00133C4C"/>
    <w:rsid w:val="00135136"/>
    <w:rsid w:val="00135761"/>
    <w:rsid w:val="0013590F"/>
    <w:rsid w:val="00135912"/>
    <w:rsid w:val="00135FA7"/>
    <w:rsid w:val="0013671C"/>
    <w:rsid w:val="00136EC1"/>
    <w:rsid w:val="0013731A"/>
    <w:rsid w:val="001378BD"/>
    <w:rsid w:val="0014038C"/>
    <w:rsid w:val="0014177B"/>
    <w:rsid w:val="0014373B"/>
    <w:rsid w:val="001437F3"/>
    <w:rsid w:val="00144211"/>
    <w:rsid w:val="00144241"/>
    <w:rsid w:val="0014462B"/>
    <w:rsid w:val="00145400"/>
    <w:rsid w:val="00146180"/>
    <w:rsid w:val="00146475"/>
    <w:rsid w:val="00146F62"/>
    <w:rsid w:val="0014703A"/>
    <w:rsid w:val="001474B1"/>
    <w:rsid w:val="00150ADE"/>
    <w:rsid w:val="00150B19"/>
    <w:rsid w:val="00150D2B"/>
    <w:rsid w:val="00151014"/>
    <w:rsid w:val="0015106F"/>
    <w:rsid w:val="00151F00"/>
    <w:rsid w:val="00152871"/>
    <w:rsid w:val="00152DD9"/>
    <w:rsid w:val="00153580"/>
    <w:rsid w:val="001543FF"/>
    <w:rsid w:val="00155085"/>
    <w:rsid w:val="001551E5"/>
    <w:rsid w:val="00155238"/>
    <w:rsid w:val="001553F5"/>
    <w:rsid w:val="00155D94"/>
    <w:rsid w:val="001569DC"/>
    <w:rsid w:val="00156A76"/>
    <w:rsid w:val="00157909"/>
    <w:rsid w:val="00157C49"/>
    <w:rsid w:val="00160266"/>
    <w:rsid w:val="0016043F"/>
    <w:rsid w:val="00160B4A"/>
    <w:rsid w:val="00161821"/>
    <w:rsid w:val="001618DD"/>
    <w:rsid w:val="00161B61"/>
    <w:rsid w:val="001622A3"/>
    <w:rsid w:val="0016246C"/>
    <w:rsid w:val="001624A7"/>
    <w:rsid w:val="001632B3"/>
    <w:rsid w:val="00163D0E"/>
    <w:rsid w:val="001648B5"/>
    <w:rsid w:val="00165C32"/>
    <w:rsid w:val="00165F8D"/>
    <w:rsid w:val="00165FBF"/>
    <w:rsid w:val="00166A3C"/>
    <w:rsid w:val="00167385"/>
    <w:rsid w:val="00167403"/>
    <w:rsid w:val="001707F3"/>
    <w:rsid w:val="00170B97"/>
    <w:rsid w:val="00170CA8"/>
    <w:rsid w:val="00170F46"/>
    <w:rsid w:val="001712CF"/>
    <w:rsid w:val="001726CA"/>
    <w:rsid w:val="001727EC"/>
    <w:rsid w:val="00172B4E"/>
    <w:rsid w:val="00173EB5"/>
    <w:rsid w:val="00173FDE"/>
    <w:rsid w:val="00175D4E"/>
    <w:rsid w:val="001766A3"/>
    <w:rsid w:val="001769CD"/>
    <w:rsid w:val="00177171"/>
    <w:rsid w:val="001772B3"/>
    <w:rsid w:val="00177611"/>
    <w:rsid w:val="0017777B"/>
    <w:rsid w:val="001801F9"/>
    <w:rsid w:val="00180B46"/>
    <w:rsid w:val="00183073"/>
    <w:rsid w:val="0018402D"/>
    <w:rsid w:val="0018456E"/>
    <w:rsid w:val="00184EC5"/>
    <w:rsid w:val="00185670"/>
    <w:rsid w:val="001858DF"/>
    <w:rsid w:val="00185BB6"/>
    <w:rsid w:val="00185F63"/>
    <w:rsid w:val="00187715"/>
    <w:rsid w:val="00190356"/>
    <w:rsid w:val="00190DC6"/>
    <w:rsid w:val="00191969"/>
    <w:rsid w:val="00191BD4"/>
    <w:rsid w:val="00191F4E"/>
    <w:rsid w:val="001932AB"/>
    <w:rsid w:val="00193E5F"/>
    <w:rsid w:val="00195543"/>
    <w:rsid w:val="00196F95"/>
    <w:rsid w:val="001975F3"/>
    <w:rsid w:val="00197ECD"/>
    <w:rsid w:val="001A0385"/>
    <w:rsid w:val="001A08CD"/>
    <w:rsid w:val="001A10E8"/>
    <w:rsid w:val="001A1582"/>
    <w:rsid w:val="001A1FF2"/>
    <w:rsid w:val="001A2E14"/>
    <w:rsid w:val="001A3479"/>
    <w:rsid w:val="001A40D9"/>
    <w:rsid w:val="001A439B"/>
    <w:rsid w:val="001A4CE5"/>
    <w:rsid w:val="001A4EE4"/>
    <w:rsid w:val="001A5189"/>
    <w:rsid w:val="001A5522"/>
    <w:rsid w:val="001A5DC6"/>
    <w:rsid w:val="001A6323"/>
    <w:rsid w:val="001A6E61"/>
    <w:rsid w:val="001A71B3"/>
    <w:rsid w:val="001A72AD"/>
    <w:rsid w:val="001A761F"/>
    <w:rsid w:val="001A7A27"/>
    <w:rsid w:val="001A7B7F"/>
    <w:rsid w:val="001B0BC2"/>
    <w:rsid w:val="001B0F4C"/>
    <w:rsid w:val="001B0FA6"/>
    <w:rsid w:val="001B1FC7"/>
    <w:rsid w:val="001B2EE4"/>
    <w:rsid w:val="001B332E"/>
    <w:rsid w:val="001B4E3C"/>
    <w:rsid w:val="001B4F87"/>
    <w:rsid w:val="001B51F6"/>
    <w:rsid w:val="001B59E1"/>
    <w:rsid w:val="001B7834"/>
    <w:rsid w:val="001B7EB4"/>
    <w:rsid w:val="001C060A"/>
    <w:rsid w:val="001C1105"/>
    <w:rsid w:val="001C1519"/>
    <w:rsid w:val="001C15D2"/>
    <w:rsid w:val="001C1968"/>
    <w:rsid w:val="001C23E3"/>
    <w:rsid w:val="001C55FB"/>
    <w:rsid w:val="001C5852"/>
    <w:rsid w:val="001C5F10"/>
    <w:rsid w:val="001C5F78"/>
    <w:rsid w:val="001C5FCB"/>
    <w:rsid w:val="001C785C"/>
    <w:rsid w:val="001C795F"/>
    <w:rsid w:val="001C7B39"/>
    <w:rsid w:val="001C7FC9"/>
    <w:rsid w:val="001D055E"/>
    <w:rsid w:val="001D071A"/>
    <w:rsid w:val="001D0D4A"/>
    <w:rsid w:val="001D1113"/>
    <w:rsid w:val="001D113E"/>
    <w:rsid w:val="001D19FB"/>
    <w:rsid w:val="001D2F6D"/>
    <w:rsid w:val="001D31A1"/>
    <w:rsid w:val="001D3709"/>
    <w:rsid w:val="001D3C90"/>
    <w:rsid w:val="001D4331"/>
    <w:rsid w:val="001D4D8F"/>
    <w:rsid w:val="001D501D"/>
    <w:rsid w:val="001D5FD8"/>
    <w:rsid w:val="001D613C"/>
    <w:rsid w:val="001D672A"/>
    <w:rsid w:val="001D7B35"/>
    <w:rsid w:val="001D7C2B"/>
    <w:rsid w:val="001D7F13"/>
    <w:rsid w:val="001E09D2"/>
    <w:rsid w:val="001E0B67"/>
    <w:rsid w:val="001E11E3"/>
    <w:rsid w:val="001E1779"/>
    <w:rsid w:val="001E2097"/>
    <w:rsid w:val="001E20BF"/>
    <w:rsid w:val="001E280E"/>
    <w:rsid w:val="001E2BBF"/>
    <w:rsid w:val="001E337A"/>
    <w:rsid w:val="001E3FEF"/>
    <w:rsid w:val="001E47DF"/>
    <w:rsid w:val="001E491B"/>
    <w:rsid w:val="001E4D2F"/>
    <w:rsid w:val="001E4EBF"/>
    <w:rsid w:val="001E5F3D"/>
    <w:rsid w:val="001E6BB7"/>
    <w:rsid w:val="001E6DEA"/>
    <w:rsid w:val="001E6F0A"/>
    <w:rsid w:val="001F02D2"/>
    <w:rsid w:val="001F18B3"/>
    <w:rsid w:val="001F20C0"/>
    <w:rsid w:val="001F21F6"/>
    <w:rsid w:val="001F2DB4"/>
    <w:rsid w:val="001F3216"/>
    <w:rsid w:val="001F4A2B"/>
    <w:rsid w:val="001F5ED3"/>
    <w:rsid w:val="001F6B87"/>
    <w:rsid w:val="001F79C7"/>
    <w:rsid w:val="00200E26"/>
    <w:rsid w:val="00201735"/>
    <w:rsid w:val="00201749"/>
    <w:rsid w:val="00202084"/>
    <w:rsid w:val="0020208B"/>
    <w:rsid w:val="0020252A"/>
    <w:rsid w:val="00202AB1"/>
    <w:rsid w:val="0020317D"/>
    <w:rsid w:val="00203CBF"/>
    <w:rsid w:val="0020465C"/>
    <w:rsid w:val="002060D7"/>
    <w:rsid w:val="00206998"/>
    <w:rsid w:val="00207D16"/>
    <w:rsid w:val="002117EC"/>
    <w:rsid w:val="00213931"/>
    <w:rsid w:val="00214161"/>
    <w:rsid w:val="0021492A"/>
    <w:rsid w:val="00214D1E"/>
    <w:rsid w:val="00215293"/>
    <w:rsid w:val="002158F0"/>
    <w:rsid w:val="00215D0A"/>
    <w:rsid w:val="0021675A"/>
    <w:rsid w:val="00216C54"/>
    <w:rsid w:val="002178E2"/>
    <w:rsid w:val="00217F77"/>
    <w:rsid w:val="0022016B"/>
    <w:rsid w:val="00220220"/>
    <w:rsid w:val="002205EB"/>
    <w:rsid w:val="00222900"/>
    <w:rsid w:val="00224700"/>
    <w:rsid w:val="0022512D"/>
    <w:rsid w:val="00225446"/>
    <w:rsid w:val="00226037"/>
    <w:rsid w:val="002260C5"/>
    <w:rsid w:val="00227259"/>
    <w:rsid w:val="00227324"/>
    <w:rsid w:val="00227728"/>
    <w:rsid w:val="00227A15"/>
    <w:rsid w:val="0023025C"/>
    <w:rsid w:val="0023054D"/>
    <w:rsid w:val="00230684"/>
    <w:rsid w:val="00231F5A"/>
    <w:rsid w:val="00233058"/>
    <w:rsid w:val="002337C8"/>
    <w:rsid w:val="00233999"/>
    <w:rsid w:val="00233A23"/>
    <w:rsid w:val="00233C3D"/>
    <w:rsid w:val="00234640"/>
    <w:rsid w:val="002354A3"/>
    <w:rsid w:val="00235E02"/>
    <w:rsid w:val="00236D54"/>
    <w:rsid w:val="002371D5"/>
    <w:rsid w:val="002403E3"/>
    <w:rsid w:val="00241546"/>
    <w:rsid w:val="00241AB9"/>
    <w:rsid w:val="00242614"/>
    <w:rsid w:val="00242962"/>
    <w:rsid w:val="00242A15"/>
    <w:rsid w:val="00242BB2"/>
    <w:rsid w:val="00242C4C"/>
    <w:rsid w:val="00242F74"/>
    <w:rsid w:val="00243AB9"/>
    <w:rsid w:val="0024402E"/>
    <w:rsid w:val="00245074"/>
    <w:rsid w:val="00246AC2"/>
    <w:rsid w:val="0025064F"/>
    <w:rsid w:val="002513BA"/>
    <w:rsid w:val="002519C1"/>
    <w:rsid w:val="00251C0A"/>
    <w:rsid w:val="0025389B"/>
    <w:rsid w:val="00253C45"/>
    <w:rsid w:val="00253E21"/>
    <w:rsid w:val="002542D9"/>
    <w:rsid w:val="00254714"/>
    <w:rsid w:val="002547F7"/>
    <w:rsid w:val="00254A87"/>
    <w:rsid w:val="00254E48"/>
    <w:rsid w:val="00255294"/>
    <w:rsid w:val="002553BD"/>
    <w:rsid w:val="00255816"/>
    <w:rsid w:val="00255A22"/>
    <w:rsid w:val="0025765A"/>
    <w:rsid w:val="00257A5B"/>
    <w:rsid w:val="00257DEF"/>
    <w:rsid w:val="00257E30"/>
    <w:rsid w:val="00261A5D"/>
    <w:rsid w:val="00261BF5"/>
    <w:rsid w:val="00262521"/>
    <w:rsid w:val="002629DB"/>
    <w:rsid w:val="00262AE9"/>
    <w:rsid w:val="00263621"/>
    <w:rsid w:val="002642CF"/>
    <w:rsid w:val="0026554B"/>
    <w:rsid w:val="00265975"/>
    <w:rsid w:val="00265A28"/>
    <w:rsid w:val="00266642"/>
    <w:rsid w:val="002668DD"/>
    <w:rsid w:val="002669C8"/>
    <w:rsid w:val="002672F3"/>
    <w:rsid w:val="00267EDE"/>
    <w:rsid w:val="0027081F"/>
    <w:rsid w:val="00272726"/>
    <w:rsid w:val="00272F3C"/>
    <w:rsid w:val="00273134"/>
    <w:rsid w:val="0027337D"/>
    <w:rsid w:val="00273A13"/>
    <w:rsid w:val="002745D5"/>
    <w:rsid w:val="00274BE2"/>
    <w:rsid w:val="00275067"/>
    <w:rsid w:val="00275511"/>
    <w:rsid w:val="0027552B"/>
    <w:rsid w:val="00275DBA"/>
    <w:rsid w:val="00276129"/>
    <w:rsid w:val="00277C99"/>
    <w:rsid w:val="00280428"/>
    <w:rsid w:val="002806A8"/>
    <w:rsid w:val="00280B3A"/>
    <w:rsid w:val="00280B58"/>
    <w:rsid w:val="00280C4F"/>
    <w:rsid w:val="00280DEB"/>
    <w:rsid w:val="002815E8"/>
    <w:rsid w:val="0028169E"/>
    <w:rsid w:val="00281980"/>
    <w:rsid w:val="00281ABC"/>
    <w:rsid w:val="00282353"/>
    <w:rsid w:val="00282537"/>
    <w:rsid w:val="002825F2"/>
    <w:rsid w:val="00282A5C"/>
    <w:rsid w:val="00283C08"/>
    <w:rsid w:val="00283C4A"/>
    <w:rsid w:val="00284383"/>
    <w:rsid w:val="00285598"/>
    <w:rsid w:val="002857AF"/>
    <w:rsid w:val="00285F2F"/>
    <w:rsid w:val="0028682B"/>
    <w:rsid w:val="00286A97"/>
    <w:rsid w:val="00286EA1"/>
    <w:rsid w:val="00291019"/>
    <w:rsid w:val="0029315E"/>
    <w:rsid w:val="002954D2"/>
    <w:rsid w:val="00295753"/>
    <w:rsid w:val="0029605D"/>
    <w:rsid w:val="00296129"/>
    <w:rsid w:val="00296A0F"/>
    <w:rsid w:val="00296A74"/>
    <w:rsid w:val="0029720A"/>
    <w:rsid w:val="002A0B79"/>
    <w:rsid w:val="002A0BDB"/>
    <w:rsid w:val="002A183D"/>
    <w:rsid w:val="002A3643"/>
    <w:rsid w:val="002A3644"/>
    <w:rsid w:val="002A3AD9"/>
    <w:rsid w:val="002A42DF"/>
    <w:rsid w:val="002A4375"/>
    <w:rsid w:val="002A50A7"/>
    <w:rsid w:val="002A5345"/>
    <w:rsid w:val="002A5AC8"/>
    <w:rsid w:val="002A656C"/>
    <w:rsid w:val="002A6CC3"/>
    <w:rsid w:val="002B077D"/>
    <w:rsid w:val="002B12D5"/>
    <w:rsid w:val="002B2912"/>
    <w:rsid w:val="002B36B7"/>
    <w:rsid w:val="002B4522"/>
    <w:rsid w:val="002B4BD2"/>
    <w:rsid w:val="002B4C8E"/>
    <w:rsid w:val="002B5731"/>
    <w:rsid w:val="002B615A"/>
    <w:rsid w:val="002B7776"/>
    <w:rsid w:val="002C0305"/>
    <w:rsid w:val="002C069D"/>
    <w:rsid w:val="002C13C3"/>
    <w:rsid w:val="002C1F6E"/>
    <w:rsid w:val="002C2BB8"/>
    <w:rsid w:val="002C3866"/>
    <w:rsid w:val="002C3FBD"/>
    <w:rsid w:val="002C5103"/>
    <w:rsid w:val="002C5445"/>
    <w:rsid w:val="002C5DA5"/>
    <w:rsid w:val="002C66BA"/>
    <w:rsid w:val="002C6D39"/>
    <w:rsid w:val="002C7405"/>
    <w:rsid w:val="002D03D3"/>
    <w:rsid w:val="002D055F"/>
    <w:rsid w:val="002D0A3A"/>
    <w:rsid w:val="002D0AA6"/>
    <w:rsid w:val="002D1B20"/>
    <w:rsid w:val="002D1F2C"/>
    <w:rsid w:val="002D2367"/>
    <w:rsid w:val="002D3571"/>
    <w:rsid w:val="002D378B"/>
    <w:rsid w:val="002D550C"/>
    <w:rsid w:val="002D578B"/>
    <w:rsid w:val="002D5C4F"/>
    <w:rsid w:val="002D5FCF"/>
    <w:rsid w:val="002D6A95"/>
    <w:rsid w:val="002D6B85"/>
    <w:rsid w:val="002D6F34"/>
    <w:rsid w:val="002D7B5F"/>
    <w:rsid w:val="002E022F"/>
    <w:rsid w:val="002E0B75"/>
    <w:rsid w:val="002E1FD7"/>
    <w:rsid w:val="002E24F5"/>
    <w:rsid w:val="002E2A50"/>
    <w:rsid w:val="002E33C4"/>
    <w:rsid w:val="002E3DDF"/>
    <w:rsid w:val="002E4065"/>
    <w:rsid w:val="002E420F"/>
    <w:rsid w:val="002E467E"/>
    <w:rsid w:val="002E4D1C"/>
    <w:rsid w:val="002E4F75"/>
    <w:rsid w:val="002E52F6"/>
    <w:rsid w:val="002E5730"/>
    <w:rsid w:val="002E648A"/>
    <w:rsid w:val="002E650C"/>
    <w:rsid w:val="002E6E67"/>
    <w:rsid w:val="002E72F4"/>
    <w:rsid w:val="002E74B3"/>
    <w:rsid w:val="002E7794"/>
    <w:rsid w:val="002E7829"/>
    <w:rsid w:val="002F09A2"/>
    <w:rsid w:val="002F1A70"/>
    <w:rsid w:val="002F2280"/>
    <w:rsid w:val="002F3DE1"/>
    <w:rsid w:val="002F45E8"/>
    <w:rsid w:val="002F4745"/>
    <w:rsid w:val="002F4D02"/>
    <w:rsid w:val="002F4F63"/>
    <w:rsid w:val="002F699B"/>
    <w:rsid w:val="002F6F1D"/>
    <w:rsid w:val="002F72EA"/>
    <w:rsid w:val="00300363"/>
    <w:rsid w:val="00300D5E"/>
    <w:rsid w:val="003014D9"/>
    <w:rsid w:val="00301652"/>
    <w:rsid w:val="00301975"/>
    <w:rsid w:val="0030211C"/>
    <w:rsid w:val="00302624"/>
    <w:rsid w:val="0030356C"/>
    <w:rsid w:val="00305701"/>
    <w:rsid w:val="00305882"/>
    <w:rsid w:val="00305AD3"/>
    <w:rsid w:val="0030707C"/>
    <w:rsid w:val="00307EDF"/>
    <w:rsid w:val="003118D9"/>
    <w:rsid w:val="00311916"/>
    <w:rsid w:val="00312327"/>
    <w:rsid w:val="00314443"/>
    <w:rsid w:val="00314DB2"/>
    <w:rsid w:val="00315CE6"/>
    <w:rsid w:val="00315F5B"/>
    <w:rsid w:val="00316093"/>
    <w:rsid w:val="00316605"/>
    <w:rsid w:val="003169E2"/>
    <w:rsid w:val="00316AB6"/>
    <w:rsid w:val="0031791B"/>
    <w:rsid w:val="00320180"/>
    <w:rsid w:val="0032064D"/>
    <w:rsid w:val="003207CD"/>
    <w:rsid w:val="00320BB3"/>
    <w:rsid w:val="00320BE1"/>
    <w:rsid w:val="00320CE4"/>
    <w:rsid w:val="00320F66"/>
    <w:rsid w:val="00321DF2"/>
    <w:rsid w:val="00322246"/>
    <w:rsid w:val="0032325F"/>
    <w:rsid w:val="00323773"/>
    <w:rsid w:val="003237FA"/>
    <w:rsid w:val="00323826"/>
    <w:rsid w:val="003242A1"/>
    <w:rsid w:val="00324404"/>
    <w:rsid w:val="00324827"/>
    <w:rsid w:val="00325AA7"/>
    <w:rsid w:val="00325C78"/>
    <w:rsid w:val="00326E31"/>
    <w:rsid w:val="0032755C"/>
    <w:rsid w:val="0032783F"/>
    <w:rsid w:val="00330789"/>
    <w:rsid w:val="00330DEF"/>
    <w:rsid w:val="003315D4"/>
    <w:rsid w:val="00331979"/>
    <w:rsid w:val="003320E3"/>
    <w:rsid w:val="00333576"/>
    <w:rsid w:val="00333633"/>
    <w:rsid w:val="003337AB"/>
    <w:rsid w:val="003338B4"/>
    <w:rsid w:val="003351F6"/>
    <w:rsid w:val="00335741"/>
    <w:rsid w:val="003359F4"/>
    <w:rsid w:val="003370D9"/>
    <w:rsid w:val="00337C76"/>
    <w:rsid w:val="00340BE5"/>
    <w:rsid w:val="00340DDD"/>
    <w:rsid w:val="003410F2"/>
    <w:rsid w:val="00341162"/>
    <w:rsid w:val="003414AF"/>
    <w:rsid w:val="003430A2"/>
    <w:rsid w:val="0034326A"/>
    <w:rsid w:val="0034433B"/>
    <w:rsid w:val="0034499C"/>
    <w:rsid w:val="00344F1C"/>
    <w:rsid w:val="00345FDD"/>
    <w:rsid w:val="003463A8"/>
    <w:rsid w:val="003463ED"/>
    <w:rsid w:val="00346A0F"/>
    <w:rsid w:val="00346F93"/>
    <w:rsid w:val="00347EBC"/>
    <w:rsid w:val="00350378"/>
    <w:rsid w:val="0035040E"/>
    <w:rsid w:val="0035057D"/>
    <w:rsid w:val="00350A1C"/>
    <w:rsid w:val="00350DE4"/>
    <w:rsid w:val="0035107C"/>
    <w:rsid w:val="00351482"/>
    <w:rsid w:val="003514A2"/>
    <w:rsid w:val="00351B53"/>
    <w:rsid w:val="00351DC6"/>
    <w:rsid w:val="00352817"/>
    <w:rsid w:val="0035292F"/>
    <w:rsid w:val="00355BA4"/>
    <w:rsid w:val="0035671B"/>
    <w:rsid w:val="00356A18"/>
    <w:rsid w:val="00356C33"/>
    <w:rsid w:val="00356FE4"/>
    <w:rsid w:val="0035782E"/>
    <w:rsid w:val="00357BC0"/>
    <w:rsid w:val="003600AB"/>
    <w:rsid w:val="00361390"/>
    <w:rsid w:val="00361DCD"/>
    <w:rsid w:val="00362459"/>
    <w:rsid w:val="00363D00"/>
    <w:rsid w:val="00364465"/>
    <w:rsid w:val="00364533"/>
    <w:rsid w:val="00364640"/>
    <w:rsid w:val="00364BE5"/>
    <w:rsid w:val="003653DD"/>
    <w:rsid w:val="0036575A"/>
    <w:rsid w:val="00365EC1"/>
    <w:rsid w:val="003666B5"/>
    <w:rsid w:val="00366F4C"/>
    <w:rsid w:val="00367C2E"/>
    <w:rsid w:val="00371477"/>
    <w:rsid w:val="0037167D"/>
    <w:rsid w:val="003724A0"/>
    <w:rsid w:val="00373A3E"/>
    <w:rsid w:val="00374745"/>
    <w:rsid w:val="003748C2"/>
    <w:rsid w:val="00375020"/>
    <w:rsid w:val="00375E0B"/>
    <w:rsid w:val="00377202"/>
    <w:rsid w:val="003778F7"/>
    <w:rsid w:val="00377DD5"/>
    <w:rsid w:val="00377FF1"/>
    <w:rsid w:val="00380209"/>
    <w:rsid w:val="003803B7"/>
    <w:rsid w:val="0038093F"/>
    <w:rsid w:val="00381261"/>
    <w:rsid w:val="00382B05"/>
    <w:rsid w:val="00382B48"/>
    <w:rsid w:val="00384935"/>
    <w:rsid w:val="00384E34"/>
    <w:rsid w:val="003863A8"/>
    <w:rsid w:val="00386A98"/>
    <w:rsid w:val="00386B07"/>
    <w:rsid w:val="00387265"/>
    <w:rsid w:val="003872CD"/>
    <w:rsid w:val="0038751C"/>
    <w:rsid w:val="003906BC"/>
    <w:rsid w:val="00391E61"/>
    <w:rsid w:val="00391EB4"/>
    <w:rsid w:val="00392A24"/>
    <w:rsid w:val="00394216"/>
    <w:rsid w:val="00394A60"/>
    <w:rsid w:val="0039527F"/>
    <w:rsid w:val="00396455"/>
    <w:rsid w:val="0039736F"/>
    <w:rsid w:val="003977E9"/>
    <w:rsid w:val="003A04F9"/>
    <w:rsid w:val="003A07EA"/>
    <w:rsid w:val="003A0E5E"/>
    <w:rsid w:val="003A15BA"/>
    <w:rsid w:val="003A15FF"/>
    <w:rsid w:val="003A1719"/>
    <w:rsid w:val="003A1B42"/>
    <w:rsid w:val="003A2901"/>
    <w:rsid w:val="003A2F61"/>
    <w:rsid w:val="003A39F2"/>
    <w:rsid w:val="003A4202"/>
    <w:rsid w:val="003A5052"/>
    <w:rsid w:val="003A542F"/>
    <w:rsid w:val="003A6326"/>
    <w:rsid w:val="003A68B6"/>
    <w:rsid w:val="003A6E18"/>
    <w:rsid w:val="003B0640"/>
    <w:rsid w:val="003B0755"/>
    <w:rsid w:val="003B0C0C"/>
    <w:rsid w:val="003B0D4A"/>
    <w:rsid w:val="003B134E"/>
    <w:rsid w:val="003B2342"/>
    <w:rsid w:val="003B28A4"/>
    <w:rsid w:val="003B2E42"/>
    <w:rsid w:val="003B33C2"/>
    <w:rsid w:val="003B356D"/>
    <w:rsid w:val="003B3748"/>
    <w:rsid w:val="003B4BA8"/>
    <w:rsid w:val="003B5352"/>
    <w:rsid w:val="003B552D"/>
    <w:rsid w:val="003B6B1E"/>
    <w:rsid w:val="003B6DAD"/>
    <w:rsid w:val="003B70A2"/>
    <w:rsid w:val="003B740D"/>
    <w:rsid w:val="003B7856"/>
    <w:rsid w:val="003C0360"/>
    <w:rsid w:val="003C1166"/>
    <w:rsid w:val="003C1477"/>
    <w:rsid w:val="003C30D5"/>
    <w:rsid w:val="003C5679"/>
    <w:rsid w:val="003C6533"/>
    <w:rsid w:val="003C6AFC"/>
    <w:rsid w:val="003C74BB"/>
    <w:rsid w:val="003C7D6C"/>
    <w:rsid w:val="003D0280"/>
    <w:rsid w:val="003D095A"/>
    <w:rsid w:val="003D0ADA"/>
    <w:rsid w:val="003D1AF5"/>
    <w:rsid w:val="003D1E79"/>
    <w:rsid w:val="003D1FBD"/>
    <w:rsid w:val="003D291D"/>
    <w:rsid w:val="003D36A9"/>
    <w:rsid w:val="003D3B3E"/>
    <w:rsid w:val="003D3C76"/>
    <w:rsid w:val="003D47F5"/>
    <w:rsid w:val="003D5364"/>
    <w:rsid w:val="003D53F1"/>
    <w:rsid w:val="003D6003"/>
    <w:rsid w:val="003D6D19"/>
    <w:rsid w:val="003D6F4E"/>
    <w:rsid w:val="003D6FB2"/>
    <w:rsid w:val="003D7061"/>
    <w:rsid w:val="003E17CF"/>
    <w:rsid w:val="003E215F"/>
    <w:rsid w:val="003E30F3"/>
    <w:rsid w:val="003E5321"/>
    <w:rsid w:val="003E6736"/>
    <w:rsid w:val="003E7BF2"/>
    <w:rsid w:val="003E7DB0"/>
    <w:rsid w:val="003F0AC3"/>
    <w:rsid w:val="003F0C02"/>
    <w:rsid w:val="003F0D14"/>
    <w:rsid w:val="003F1080"/>
    <w:rsid w:val="003F123B"/>
    <w:rsid w:val="003F13CD"/>
    <w:rsid w:val="003F1837"/>
    <w:rsid w:val="003F189D"/>
    <w:rsid w:val="003F1EAD"/>
    <w:rsid w:val="003F257E"/>
    <w:rsid w:val="003F4227"/>
    <w:rsid w:val="003F51B6"/>
    <w:rsid w:val="003F58EC"/>
    <w:rsid w:val="003F69D0"/>
    <w:rsid w:val="003F70B9"/>
    <w:rsid w:val="003F7398"/>
    <w:rsid w:val="00401911"/>
    <w:rsid w:val="00402322"/>
    <w:rsid w:val="00402931"/>
    <w:rsid w:val="004031F4"/>
    <w:rsid w:val="00403969"/>
    <w:rsid w:val="004048D3"/>
    <w:rsid w:val="00404AEF"/>
    <w:rsid w:val="00404DB3"/>
    <w:rsid w:val="0040506B"/>
    <w:rsid w:val="00405ABE"/>
    <w:rsid w:val="0040628F"/>
    <w:rsid w:val="0040659C"/>
    <w:rsid w:val="0040676F"/>
    <w:rsid w:val="00406CC4"/>
    <w:rsid w:val="00407CC4"/>
    <w:rsid w:val="00407D0C"/>
    <w:rsid w:val="004120ED"/>
    <w:rsid w:val="00412449"/>
    <w:rsid w:val="00412DB2"/>
    <w:rsid w:val="0041378A"/>
    <w:rsid w:val="0041415D"/>
    <w:rsid w:val="004145B8"/>
    <w:rsid w:val="004146BC"/>
    <w:rsid w:val="004161D8"/>
    <w:rsid w:val="00416F5B"/>
    <w:rsid w:val="0041773A"/>
    <w:rsid w:val="004200B1"/>
    <w:rsid w:val="00420934"/>
    <w:rsid w:val="00420D5A"/>
    <w:rsid w:val="0042104B"/>
    <w:rsid w:val="00421DF3"/>
    <w:rsid w:val="0042249D"/>
    <w:rsid w:val="00422E1C"/>
    <w:rsid w:val="004253FB"/>
    <w:rsid w:val="004255B8"/>
    <w:rsid w:val="00426340"/>
    <w:rsid w:val="00427253"/>
    <w:rsid w:val="0043022B"/>
    <w:rsid w:val="004308B3"/>
    <w:rsid w:val="0043124E"/>
    <w:rsid w:val="0043159E"/>
    <w:rsid w:val="004316EE"/>
    <w:rsid w:val="00431904"/>
    <w:rsid w:val="00431AC3"/>
    <w:rsid w:val="00432ED9"/>
    <w:rsid w:val="0043334B"/>
    <w:rsid w:val="0043354E"/>
    <w:rsid w:val="00433CC5"/>
    <w:rsid w:val="00433E69"/>
    <w:rsid w:val="0043531B"/>
    <w:rsid w:val="004353F1"/>
    <w:rsid w:val="00435AD9"/>
    <w:rsid w:val="00435C12"/>
    <w:rsid w:val="00435D90"/>
    <w:rsid w:val="004365C7"/>
    <w:rsid w:val="004367AE"/>
    <w:rsid w:val="00436F40"/>
    <w:rsid w:val="00437520"/>
    <w:rsid w:val="00437F3E"/>
    <w:rsid w:val="004401A8"/>
    <w:rsid w:val="00440401"/>
    <w:rsid w:val="00441BAA"/>
    <w:rsid w:val="00441DE4"/>
    <w:rsid w:val="00445067"/>
    <w:rsid w:val="004450D4"/>
    <w:rsid w:val="0044580D"/>
    <w:rsid w:val="00445881"/>
    <w:rsid w:val="00446111"/>
    <w:rsid w:val="004468BF"/>
    <w:rsid w:val="0044726F"/>
    <w:rsid w:val="00447701"/>
    <w:rsid w:val="00447E8F"/>
    <w:rsid w:val="00451261"/>
    <w:rsid w:val="0045156B"/>
    <w:rsid w:val="00451CEA"/>
    <w:rsid w:val="00452246"/>
    <w:rsid w:val="004524E7"/>
    <w:rsid w:val="00452647"/>
    <w:rsid w:val="004526F6"/>
    <w:rsid w:val="004538F2"/>
    <w:rsid w:val="0045500F"/>
    <w:rsid w:val="00455601"/>
    <w:rsid w:val="004564A7"/>
    <w:rsid w:val="004565F6"/>
    <w:rsid w:val="00456B3A"/>
    <w:rsid w:val="00456BFD"/>
    <w:rsid w:val="0046045C"/>
    <w:rsid w:val="0046051C"/>
    <w:rsid w:val="0046073C"/>
    <w:rsid w:val="00460966"/>
    <w:rsid w:val="00460AE2"/>
    <w:rsid w:val="00460DCF"/>
    <w:rsid w:val="004616F8"/>
    <w:rsid w:val="004619DA"/>
    <w:rsid w:val="00462468"/>
    <w:rsid w:val="004644D1"/>
    <w:rsid w:val="00464D5A"/>
    <w:rsid w:val="0046601C"/>
    <w:rsid w:val="004662C4"/>
    <w:rsid w:val="00466565"/>
    <w:rsid w:val="00466CC6"/>
    <w:rsid w:val="004679DD"/>
    <w:rsid w:val="00470382"/>
    <w:rsid w:val="0047041E"/>
    <w:rsid w:val="00470420"/>
    <w:rsid w:val="00470AB4"/>
    <w:rsid w:val="004714B3"/>
    <w:rsid w:val="004714B8"/>
    <w:rsid w:val="00471855"/>
    <w:rsid w:val="00473AAE"/>
    <w:rsid w:val="0047410E"/>
    <w:rsid w:val="004746C3"/>
    <w:rsid w:val="004748C7"/>
    <w:rsid w:val="00474CCE"/>
    <w:rsid w:val="00474D6A"/>
    <w:rsid w:val="00475060"/>
    <w:rsid w:val="00475E71"/>
    <w:rsid w:val="0047643F"/>
    <w:rsid w:val="004768DB"/>
    <w:rsid w:val="00476D26"/>
    <w:rsid w:val="00476D2A"/>
    <w:rsid w:val="004772F8"/>
    <w:rsid w:val="00477AED"/>
    <w:rsid w:val="00477FB7"/>
    <w:rsid w:val="004801C1"/>
    <w:rsid w:val="004805A0"/>
    <w:rsid w:val="0048081E"/>
    <w:rsid w:val="004814F9"/>
    <w:rsid w:val="00482132"/>
    <w:rsid w:val="00482A8A"/>
    <w:rsid w:val="00483202"/>
    <w:rsid w:val="004834A1"/>
    <w:rsid w:val="00484E27"/>
    <w:rsid w:val="00485735"/>
    <w:rsid w:val="004860C3"/>
    <w:rsid w:val="00490231"/>
    <w:rsid w:val="004902B8"/>
    <w:rsid w:val="00491ACA"/>
    <w:rsid w:val="00491D42"/>
    <w:rsid w:val="00491F14"/>
    <w:rsid w:val="00492FC9"/>
    <w:rsid w:val="0049325E"/>
    <w:rsid w:val="004938E7"/>
    <w:rsid w:val="00494225"/>
    <w:rsid w:val="004949D6"/>
    <w:rsid w:val="00494FAA"/>
    <w:rsid w:val="00495D1B"/>
    <w:rsid w:val="00496510"/>
    <w:rsid w:val="004971E1"/>
    <w:rsid w:val="004979CD"/>
    <w:rsid w:val="00497E5C"/>
    <w:rsid w:val="004A0FC8"/>
    <w:rsid w:val="004A1173"/>
    <w:rsid w:val="004A157E"/>
    <w:rsid w:val="004A20C4"/>
    <w:rsid w:val="004A2215"/>
    <w:rsid w:val="004A2BC1"/>
    <w:rsid w:val="004A2CE7"/>
    <w:rsid w:val="004A50ED"/>
    <w:rsid w:val="004A5840"/>
    <w:rsid w:val="004A58F4"/>
    <w:rsid w:val="004A5951"/>
    <w:rsid w:val="004A6837"/>
    <w:rsid w:val="004A6E04"/>
    <w:rsid w:val="004A7104"/>
    <w:rsid w:val="004A7BF8"/>
    <w:rsid w:val="004A7D79"/>
    <w:rsid w:val="004B1869"/>
    <w:rsid w:val="004B1DD8"/>
    <w:rsid w:val="004B2827"/>
    <w:rsid w:val="004B2C2B"/>
    <w:rsid w:val="004B2CDD"/>
    <w:rsid w:val="004B355F"/>
    <w:rsid w:val="004B40BC"/>
    <w:rsid w:val="004B44A4"/>
    <w:rsid w:val="004B48FF"/>
    <w:rsid w:val="004B4F33"/>
    <w:rsid w:val="004B55BB"/>
    <w:rsid w:val="004B5A97"/>
    <w:rsid w:val="004B63FA"/>
    <w:rsid w:val="004B6804"/>
    <w:rsid w:val="004B6EC8"/>
    <w:rsid w:val="004C0277"/>
    <w:rsid w:val="004C206F"/>
    <w:rsid w:val="004C35E8"/>
    <w:rsid w:val="004C3C6C"/>
    <w:rsid w:val="004C4E83"/>
    <w:rsid w:val="004C53DD"/>
    <w:rsid w:val="004C5FF0"/>
    <w:rsid w:val="004C6FFB"/>
    <w:rsid w:val="004C7077"/>
    <w:rsid w:val="004C7146"/>
    <w:rsid w:val="004C7B20"/>
    <w:rsid w:val="004D02A3"/>
    <w:rsid w:val="004D1374"/>
    <w:rsid w:val="004D1444"/>
    <w:rsid w:val="004D16AA"/>
    <w:rsid w:val="004D1C29"/>
    <w:rsid w:val="004D1F55"/>
    <w:rsid w:val="004D1FF4"/>
    <w:rsid w:val="004D266F"/>
    <w:rsid w:val="004D2EF0"/>
    <w:rsid w:val="004D37C5"/>
    <w:rsid w:val="004D405A"/>
    <w:rsid w:val="004D4241"/>
    <w:rsid w:val="004D52A2"/>
    <w:rsid w:val="004D58DB"/>
    <w:rsid w:val="004D6B75"/>
    <w:rsid w:val="004D7E1E"/>
    <w:rsid w:val="004E0821"/>
    <w:rsid w:val="004E0E4F"/>
    <w:rsid w:val="004E1035"/>
    <w:rsid w:val="004E13E6"/>
    <w:rsid w:val="004E1EED"/>
    <w:rsid w:val="004E22EE"/>
    <w:rsid w:val="004E2ADD"/>
    <w:rsid w:val="004E2B18"/>
    <w:rsid w:val="004E2C4B"/>
    <w:rsid w:val="004E2CAC"/>
    <w:rsid w:val="004E3047"/>
    <w:rsid w:val="004E46B0"/>
    <w:rsid w:val="004E5B86"/>
    <w:rsid w:val="004E6829"/>
    <w:rsid w:val="004E7490"/>
    <w:rsid w:val="004E7F0B"/>
    <w:rsid w:val="004F00F4"/>
    <w:rsid w:val="004F04FB"/>
    <w:rsid w:val="004F1AD9"/>
    <w:rsid w:val="004F1D1A"/>
    <w:rsid w:val="004F35CD"/>
    <w:rsid w:val="004F5131"/>
    <w:rsid w:val="004F5758"/>
    <w:rsid w:val="004F604F"/>
    <w:rsid w:val="004F627B"/>
    <w:rsid w:val="004F6798"/>
    <w:rsid w:val="004F6AEA"/>
    <w:rsid w:val="004F791D"/>
    <w:rsid w:val="00500540"/>
    <w:rsid w:val="005009D4"/>
    <w:rsid w:val="005012A7"/>
    <w:rsid w:val="0050185D"/>
    <w:rsid w:val="00502459"/>
    <w:rsid w:val="0050248A"/>
    <w:rsid w:val="00503DD8"/>
    <w:rsid w:val="00503E44"/>
    <w:rsid w:val="0050479F"/>
    <w:rsid w:val="00505D43"/>
    <w:rsid w:val="005065DD"/>
    <w:rsid w:val="00506ADF"/>
    <w:rsid w:val="005078ED"/>
    <w:rsid w:val="0051039C"/>
    <w:rsid w:val="00510DA6"/>
    <w:rsid w:val="00511F3E"/>
    <w:rsid w:val="00512A9D"/>
    <w:rsid w:val="00513785"/>
    <w:rsid w:val="00513A76"/>
    <w:rsid w:val="00513E0A"/>
    <w:rsid w:val="00514053"/>
    <w:rsid w:val="0051426E"/>
    <w:rsid w:val="005145EE"/>
    <w:rsid w:val="00515A38"/>
    <w:rsid w:val="00515D8E"/>
    <w:rsid w:val="00516EA6"/>
    <w:rsid w:val="00517B3D"/>
    <w:rsid w:val="00517B75"/>
    <w:rsid w:val="00517D62"/>
    <w:rsid w:val="00520055"/>
    <w:rsid w:val="00520DD6"/>
    <w:rsid w:val="00521D0E"/>
    <w:rsid w:val="005222CE"/>
    <w:rsid w:val="00522FE3"/>
    <w:rsid w:val="00523DA1"/>
    <w:rsid w:val="005247B1"/>
    <w:rsid w:val="00524834"/>
    <w:rsid w:val="00524AB1"/>
    <w:rsid w:val="00525E09"/>
    <w:rsid w:val="005265D9"/>
    <w:rsid w:val="00526626"/>
    <w:rsid w:val="00526F98"/>
    <w:rsid w:val="005273ED"/>
    <w:rsid w:val="00527CB5"/>
    <w:rsid w:val="00527FB5"/>
    <w:rsid w:val="00530048"/>
    <w:rsid w:val="00530930"/>
    <w:rsid w:val="0053194C"/>
    <w:rsid w:val="00531E62"/>
    <w:rsid w:val="0053354A"/>
    <w:rsid w:val="00533935"/>
    <w:rsid w:val="00533E51"/>
    <w:rsid w:val="00533ED7"/>
    <w:rsid w:val="00534518"/>
    <w:rsid w:val="00534546"/>
    <w:rsid w:val="0053569F"/>
    <w:rsid w:val="005363F0"/>
    <w:rsid w:val="00537384"/>
    <w:rsid w:val="00537957"/>
    <w:rsid w:val="005400A0"/>
    <w:rsid w:val="005401E6"/>
    <w:rsid w:val="005401EA"/>
    <w:rsid w:val="005408E1"/>
    <w:rsid w:val="00540B88"/>
    <w:rsid w:val="00540D05"/>
    <w:rsid w:val="005417CA"/>
    <w:rsid w:val="00541A89"/>
    <w:rsid w:val="00541F91"/>
    <w:rsid w:val="00542119"/>
    <w:rsid w:val="005425B3"/>
    <w:rsid w:val="005436DF"/>
    <w:rsid w:val="005450F9"/>
    <w:rsid w:val="00545848"/>
    <w:rsid w:val="0054662B"/>
    <w:rsid w:val="005466FD"/>
    <w:rsid w:val="00547CB4"/>
    <w:rsid w:val="00550181"/>
    <w:rsid w:val="00551105"/>
    <w:rsid w:val="00551443"/>
    <w:rsid w:val="00551992"/>
    <w:rsid w:val="00551E0E"/>
    <w:rsid w:val="00551FC8"/>
    <w:rsid w:val="00552733"/>
    <w:rsid w:val="00552BEE"/>
    <w:rsid w:val="00552D2B"/>
    <w:rsid w:val="0055314A"/>
    <w:rsid w:val="00553A7D"/>
    <w:rsid w:val="00554C7D"/>
    <w:rsid w:val="0055554C"/>
    <w:rsid w:val="0055589F"/>
    <w:rsid w:val="005570CC"/>
    <w:rsid w:val="005573BF"/>
    <w:rsid w:val="00557651"/>
    <w:rsid w:val="005608FA"/>
    <w:rsid w:val="0056212E"/>
    <w:rsid w:val="005626D1"/>
    <w:rsid w:val="00562B3C"/>
    <w:rsid w:val="00562FC9"/>
    <w:rsid w:val="005633B2"/>
    <w:rsid w:val="00563810"/>
    <w:rsid w:val="00563E9D"/>
    <w:rsid w:val="005649BA"/>
    <w:rsid w:val="005655B9"/>
    <w:rsid w:val="0056697F"/>
    <w:rsid w:val="00567B23"/>
    <w:rsid w:val="0057051D"/>
    <w:rsid w:val="005717DA"/>
    <w:rsid w:val="00571AFD"/>
    <w:rsid w:val="00573145"/>
    <w:rsid w:val="00573BF0"/>
    <w:rsid w:val="005749C2"/>
    <w:rsid w:val="00574E25"/>
    <w:rsid w:val="00575575"/>
    <w:rsid w:val="0057624A"/>
    <w:rsid w:val="00577460"/>
    <w:rsid w:val="0058051F"/>
    <w:rsid w:val="0058091C"/>
    <w:rsid w:val="00580A7C"/>
    <w:rsid w:val="005827C5"/>
    <w:rsid w:val="00583D17"/>
    <w:rsid w:val="00583E7F"/>
    <w:rsid w:val="005848F8"/>
    <w:rsid w:val="00584976"/>
    <w:rsid w:val="005854E4"/>
    <w:rsid w:val="00585E27"/>
    <w:rsid w:val="00586B27"/>
    <w:rsid w:val="00586C65"/>
    <w:rsid w:val="005872AE"/>
    <w:rsid w:val="00587D3D"/>
    <w:rsid w:val="00590C7C"/>
    <w:rsid w:val="00590D8D"/>
    <w:rsid w:val="00592AB2"/>
    <w:rsid w:val="00593F8C"/>
    <w:rsid w:val="005947A9"/>
    <w:rsid w:val="00594B3D"/>
    <w:rsid w:val="00594F6B"/>
    <w:rsid w:val="00595012"/>
    <w:rsid w:val="005959B9"/>
    <w:rsid w:val="00596428"/>
    <w:rsid w:val="00596BE6"/>
    <w:rsid w:val="005A01DC"/>
    <w:rsid w:val="005A0FEB"/>
    <w:rsid w:val="005A1287"/>
    <w:rsid w:val="005A1649"/>
    <w:rsid w:val="005A2682"/>
    <w:rsid w:val="005A2747"/>
    <w:rsid w:val="005A2944"/>
    <w:rsid w:val="005A3C77"/>
    <w:rsid w:val="005A5623"/>
    <w:rsid w:val="005A5B9B"/>
    <w:rsid w:val="005A660B"/>
    <w:rsid w:val="005A71D7"/>
    <w:rsid w:val="005A7D37"/>
    <w:rsid w:val="005B004F"/>
    <w:rsid w:val="005B00FF"/>
    <w:rsid w:val="005B07E9"/>
    <w:rsid w:val="005B0E25"/>
    <w:rsid w:val="005B1405"/>
    <w:rsid w:val="005B142F"/>
    <w:rsid w:val="005B1900"/>
    <w:rsid w:val="005B2036"/>
    <w:rsid w:val="005B2166"/>
    <w:rsid w:val="005B3E86"/>
    <w:rsid w:val="005B49B0"/>
    <w:rsid w:val="005B4E8C"/>
    <w:rsid w:val="005B564E"/>
    <w:rsid w:val="005B6DDF"/>
    <w:rsid w:val="005B6ECA"/>
    <w:rsid w:val="005B6F34"/>
    <w:rsid w:val="005B7781"/>
    <w:rsid w:val="005B78F2"/>
    <w:rsid w:val="005C03E5"/>
    <w:rsid w:val="005C06E4"/>
    <w:rsid w:val="005C0D30"/>
    <w:rsid w:val="005C1B64"/>
    <w:rsid w:val="005C2025"/>
    <w:rsid w:val="005C22FF"/>
    <w:rsid w:val="005C33D1"/>
    <w:rsid w:val="005C4025"/>
    <w:rsid w:val="005C45E5"/>
    <w:rsid w:val="005C48CA"/>
    <w:rsid w:val="005C4941"/>
    <w:rsid w:val="005C4D8D"/>
    <w:rsid w:val="005C50FB"/>
    <w:rsid w:val="005C5C08"/>
    <w:rsid w:val="005C5EA4"/>
    <w:rsid w:val="005C61EF"/>
    <w:rsid w:val="005C74F1"/>
    <w:rsid w:val="005C767D"/>
    <w:rsid w:val="005D0CA8"/>
    <w:rsid w:val="005D103A"/>
    <w:rsid w:val="005D206A"/>
    <w:rsid w:val="005D2C5E"/>
    <w:rsid w:val="005D4145"/>
    <w:rsid w:val="005D4455"/>
    <w:rsid w:val="005D46DC"/>
    <w:rsid w:val="005D626C"/>
    <w:rsid w:val="005D6488"/>
    <w:rsid w:val="005D6C0E"/>
    <w:rsid w:val="005D730C"/>
    <w:rsid w:val="005D7971"/>
    <w:rsid w:val="005E043F"/>
    <w:rsid w:val="005E0E0C"/>
    <w:rsid w:val="005E0ED1"/>
    <w:rsid w:val="005E1EBD"/>
    <w:rsid w:val="005E27EA"/>
    <w:rsid w:val="005E2F33"/>
    <w:rsid w:val="005E336C"/>
    <w:rsid w:val="005E3392"/>
    <w:rsid w:val="005E3C98"/>
    <w:rsid w:val="005E4581"/>
    <w:rsid w:val="005E4B03"/>
    <w:rsid w:val="005E4E89"/>
    <w:rsid w:val="005E5D20"/>
    <w:rsid w:val="005E5F72"/>
    <w:rsid w:val="005E6D94"/>
    <w:rsid w:val="005E76B8"/>
    <w:rsid w:val="005E7B26"/>
    <w:rsid w:val="005F0420"/>
    <w:rsid w:val="005F0523"/>
    <w:rsid w:val="005F14A0"/>
    <w:rsid w:val="005F1DDD"/>
    <w:rsid w:val="005F1E11"/>
    <w:rsid w:val="005F31CA"/>
    <w:rsid w:val="005F3376"/>
    <w:rsid w:val="005F4351"/>
    <w:rsid w:val="005F44AD"/>
    <w:rsid w:val="005F46ED"/>
    <w:rsid w:val="005F4D92"/>
    <w:rsid w:val="005F50D0"/>
    <w:rsid w:val="005F67B6"/>
    <w:rsid w:val="005F6D4A"/>
    <w:rsid w:val="005F7AA2"/>
    <w:rsid w:val="005F7B77"/>
    <w:rsid w:val="0060058C"/>
    <w:rsid w:val="00601423"/>
    <w:rsid w:val="006016AC"/>
    <w:rsid w:val="00601CAB"/>
    <w:rsid w:val="00601D3D"/>
    <w:rsid w:val="00602803"/>
    <w:rsid w:val="00602A2D"/>
    <w:rsid w:val="00602BEC"/>
    <w:rsid w:val="00603C82"/>
    <w:rsid w:val="00604549"/>
    <w:rsid w:val="00604AA2"/>
    <w:rsid w:val="0060524B"/>
    <w:rsid w:val="006052DF"/>
    <w:rsid w:val="006055E1"/>
    <w:rsid w:val="00605DEC"/>
    <w:rsid w:val="00606771"/>
    <w:rsid w:val="00606960"/>
    <w:rsid w:val="0060707F"/>
    <w:rsid w:val="0060788F"/>
    <w:rsid w:val="00607891"/>
    <w:rsid w:val="00610473"/>
    <w:rsid w:val="00610D71"/>
    <w:rsid w:val="006111E6"/>
    <w:rsid w:val="00611360"/>
    <w:rsid w:val="00611518"/>
    <w:rsid w:val="00611A45"/>
    <w:rsid w:val="00611E5B"/>
    <w:rsid w:val="006121DC"/>
    <w:rsid w:val="00612EB1"/>
    <w:rsid w:val="006138E1"/>
    <w:rsid w:val="0061409C"/>
    <w:rsid w:val="0061417D"/>
    <w:rsid w:val="006158BE"/>
    <w:rsid w:val="00616136"/>
    <w:rsid w:val="006162A1"/>
    <w:rsid w:val="006177C3"/>
    <w:rsid w:val="00617953"/>
    <w:rsid w:val="00617CE3"/>
    <w:rsid w:val="006210D6"/>
    <w:rsid w:val="00621FFC"/>
    <w:rsid w:val="0062299B"/>
    <w:rsid w:val="00622F30"/>
    <w:rsid w:val="00623218"/>
    <w:rsid w:val="0062337F"/>
    <w:rsid w:val="00623BBD"/>
    <w:rsid w:val="00624BD5"/>
    <w:rsid w:val="00624C36"/>
    <w:rsid w:val="00624EBE"/>
    <w:rsid w:val="00624F34"/>
    <w:rsid w:val="00625B5D"/>
    <w:rsid w:val="0063073F"/>
    <w:rsid w:val="00630E0E"/>
    <w:rsid w:val="00632870"/>
    <w:rsid w:val="006338C0"/>
    <w:rsid w:val="00633E78"/>
    <w:rsid w:val="006345D8"/>
    <w:rsid w:val="006349BC"/>
    <w:rsid w:val="00634C24"/>
    <w:rsid w:val="00634D95"/>
    <w:rsid w:val="00636B21"/>
    <w:rsid w:val="00637495"/>
    <w:rsid w:val="00637962"/>
    <w:rsid w:val="0064031A"/>
    <w:rsid w:val="00640555"/>
    <w:rsid w:val="00640784"/>
    <w:rsid w:val="00640D3C"/>
    <w:rsid w:val="00640E0F"/>
    <w:rsid w:val="0064101D"/>
    <w:rsid w:val="006415CC"/>
    <w:rsid w:val="006416DF"/>
    <w:rsid w:val="00642C80"/>
    <w:rsid w:val="0064424D"/>
    <w:rsid w:val="006459A5"/>
    <w:rsid w:val="00646377"/>
    <w:rsid w:val="00646922"/>
    <w:rsid w:val="00646A46"/>
    <w:rsid w:val="006477A1"/>
    <w:rsid w:val="00650851"/>
    <w:rsid w:val="00650A49"/>
    <w:rsid w:val="00651801"/>
    <w:rsid w:val="00652389"/>
    <w:rsid w:val="006524BA"/>
    <w:rsid w:val="00653032"/>
    <w:rsid w:val="00653733"/>
    <w:rsid w:val="00654585"/>
    <w:rsid w:val="00654E8C"/>
    <w:rsid w:val="00656CB2"/>
    <w:rsid w:val="0065730D"/>
    <w:rsid w:val="00660A2F"/>
    <w:rsid w:val="00662C86"/>
    <w:rsid w:val="00663B58"/>
    <w:rsid w:val="00663E3B"/>
    <w:rsid w:val="0066449B"/>
    <w:rsid w:val="0066531F"/>
    <w:rsid w:val="006655D8"/>
    <w:rsid w:val="00666BA9"/>
    <w:rsid w:val="00667C8D"/>
    <w:rsid w:val="00667E81"/>
    <w:rsid w:val="0067076C"/>
    <w:rsid w:val="00672C52"/>
    <w:rsid w:val="006734AE"/>
    <w:rsid w:val="00673507"/>
    <w:rsid w:val="0067372F"/>
    <w:rsid w:val="00673E89"/>
    <w:rsid w:val="006743F2"/>
    <w:rsid w:val="006747DA"/>
    <w:rsid w:val="00674810"/>
    <w:rsid w:val="00674CCA"/>
    <w:rsid w:val="006756E7"/>
    <w:rsid w:val="00675BD5"/>
    <w:rsid w:val="006767C6"/>
    <w:rsid w:val="00676CF4"/>
    <w:rsid w:val="00676E2D"/>
    <w:rsid w:val="00677EFC"/>
    <w:rsid w:val="006805BA"/>
    <w:rsid w:val="00680CA4"/>
    <w:rsid w:val="00680DF1"/>
    <w:rsid w:val="00682219"/>
    <w:rsid w:val="00682AFB"/>
    <w:rsid w:val="006832FC"/>
    <w:rsid w:val="0068334F"/>
    <w:rsid w:val="00685A9C"/>
    <w:rsid w:val="00685CF5"/>
    <w:rsid w:val="00685E8D"/>
    <w:rsid w:val="00686323"/>
    <w:rsid w:val="00686F7C"/>
    <w:rsid w:val="006900F8"/>
    <w:rsid w:val="00690C4F"/>
    <w:rsid w:val="00690E9F"/>
    <w:rsid w:val="00691205"/>
    <w:rsid w:val="00691FA7"/>
    <w:rsid w:val="00692E01"/>
    <w:rsid w:val="00693326"/>
    <w:rsid w:val="00694267"/>
    <w:rsid w:val="00695449"/>
    <w:rsid w:val="0069549E"/>
    <w:rsid w:val="0069550A"/>
    <w:rsid w:val="0069569E"/>
    <w:rsid w:val="00695FD8"/>
    <w:rsid w:val="00696758"/>
    <w:rsid w:val="00696766"/>
    <w:rsid w:val="00697423"/>
    <w:rsid w:val="00697528"/>
    <w:rsid w:val="0069768C"/>
    <w:rsid w:val="00697C07"/>
    <w:rsid w:val="00697E91"/>
    <w:rsid w:val="006A06D0"/>
    <w:rsid w:val="006A0CB4"/>
    <w:rsid w:val="006A0EEE"/>
    <w:rsid w:val="006A1A4B"/>
    <w:rsid w:val="006A211F"/>
    <w:rsid w:val="006A213D"/>
    <w:rsid w:val="006A2258"/>
    <w:rsid w:val="006A23A3"/>
    <w:rsid w:val="006A272B"/>
    <w:rsid w:val="006A2F28"/>
    <w:rsid w:val="006A4192"/>
    <w:rsid w:val="006A43E5"/>
    <w:rsid w:val="006A5338"/>
    <w:rsid w:val="006A5E20"/>
    <w:rsid w:val="006A61FC"/>
    <w:rsid w:val="006B02C9"/>
    <w:rsid w:val="006B065F"/>
    <w:rsid w:val="006B1A17"/>
    <w:rsid w:val="006B1ED3"/>
    <w:rsid w:val="006B29F1"/>
    <w:rsid w:val="006B2FD7"/>
    <w:rsid w:val="006B4832"/>
    <w:rsid w:val="006B4AF4"/>
    <w:rsid w:val="006B57D0"/>
    <w:rsid w:val="006B6028"/>
    <w:rsid w:val="006B6862"/>
    <w:rsid w:val="006B699B"/>
    <w:rsid w:val="006B73FE"/>
    <w:rsid w:val="006B74B2"/>
    <w:rsid w:val="006B7A5F"/>
    <w:rsid w:val="006C0FC3"/>
    <w:rsid w:val="006C2769"/>
    <w:rsid w:val="006C358B"/>
    <w:rsid w:val="006C3DFD"/>
    <w:rsid w:val="006C5B4E"/>
    <w:rsid w:val="006C73F7"/>
    <w:rsid w:val="006D0C34"/>
    <w:rsid w:val="006D0CD6"/>
    <w:rsid w:val="006D0F10"/>
    <w:rsid w:val="006D11D5"/>
    <w:rsid w:val="006D1D88"/>
    <w:rsid w:val="006D1E94"/>
    <w:rsid w:val="006D259B"/>
    <w:rsid w:val="006D2990"/>
    <w:rsid w:val="006D2A17"/>
    <w:rsid w:val="006D329C"/>
    <w:rsid w:val="006D3713"/>
    <w:rsid w:val="006D3B88"/>
    <w:rsid w:val="006D3C80"/>
    <w:rsid w:val="006D3FB1"/>
    <w:rsid w:val="006D4F35"/>
    <w:rsid w:val="006D51A2"/>
    <w:rsid w:val="006D54EC"/>
    <w:rsid w:val="006D565C"/>
    <w:rsid w:val="006D68AE"/>
    <w:rsid w:val="006D737D"/>
    <w:rsid w:val="006D766F"/>
    <w:rsid w:val="006D7734"/>
    <w:rsid w:val="006D7A7B"/>
    <w:rsid w:val="006E06B0"/>
    <w:rsid w:val="006E0D95"/>
    <w:rsid w:val="006E0F0A"/>
    <w:rsid w:val="006E11E5"/>
    <w:rsid w:val="006E1DE7"/>
    <w:rsid w:val="006E2686"/>
    <w:rsid w:val="006E3A15"/>
    <w:rsid w:val="006E4F66"/>
    <w:rsid w:val="006E5110"/>
    <w:rsid w:val="006E60DB"/>
    <w:rsid w:val="006E6457"/>
    <w:rsid w:val="006E6653"/>
    <w:rsid w:val="006E68B6"/>
    <w:rsid w:val="006E7454"/>
    <w:rsid w:val="006E7641"/>
    <w:rsid w:val="006E7723"/>
    <w:rsid w:val="006F0343"/>
    <w:rsid w:val="006F06E9"/>
    <w:rsid w:val="006F110E"/>
    <w:rsid w:val="006F214D"/>
    <w:rsid w:val="006F39DB"/>
    <w:rsid w:val="006F3B7A"/>
    <w:rsid w:val="006F4BD5"/>
    <w:rsid w:val="006F4D34"/>
    <w:rsid w:val="006F61E7"/>
    <w:rsid w:val="006F6608"/>
    <w:rsid w:val="006F6FC7"/>
    <w:rsid w:val="006F7857"/>
    <w:rsid w:val="006F7BAE"/>
    <w:rsid w:val="006F7DCE"/>
    <w:rsid w:val="00700321"/>
    <w:rsid w:val="0070113F"/>
    <w:rsid w:val="00701497"/>
    <w:rsid w:val="0070397B"/>
    <w:rsid w:val="00703D91"/>
    <w:rsid w:val="007041E0"/>
    <w:rsid w:val="00704E6F"/>
    <w:rsid w:val="00704E9C"/>
    <w:rsid w:val="00704EE7"/>
    <w:rsid w:val="007077E7"/>
    <w:rsid w:val="00707BA0"/>
    <w:rsid w:val="0071026F"/>
    <w:rsid w:val="007102B8"/>
    <w:rsid w:val="007106A3"/>
    <w:rsid w:val="0071096C"/>
    <w:rsid w:val="007109BB"/>
    <w:rsid w:val="00710AAD"/>
    <w:rsid w:val="0071118B"/>
    <w:rsid w:val="00711D41"/>
    <w:rsid w:val="00712155"/>
    <w:rsid w:val="00712309"/>
    <w:rsid w:val="0071243B"/>
    <w:rsid w:val="00712A92"/>
    <w:rsid w:val="007138E9"/>
    <w:rsid w:val="00713F51"/>
    <w:rsid w:val="00714765"/>
    <w:rsid w:val="00714B54"/>
    <w:rsid w:val="00715915"/>
    <w:rsid w:val="00715A98"/>
    <w:rsid w:val="00715D6F"/>
    <w:rsid w:val="00716974"/>
    <w:rsid w:val="00716AD0"/>
    <w:rsid w:val="00716B3A"/>
    <w:rsid w:val="00716BF4"/>
    <w:rsid w:val="007173B2"/>
    <w:rsid w:val="00720107"/>
    <w:rsid w:val="00720258"/>
    <w:rsid w:val="00720309"/>
    <w:rsid w:val="00720682"/>
    <w:rsid w:val="00720985"/>
    <w:rsid w:val="007218B6"/>
    <w:rsid w:val="0072302E"/>
    <w:rsid w:val="00723FD9"/>
    <w:rsid w:val="007241EC"/>
    <w:rsid w:val="007248E6"/>
    <w:rsid w:val="00724C19"/>
    <w:rsid w:val="0072557D"/>
    <w:rsid w:val="0072580A"/>
    <w:rsid w:val="0072591F"/>
    <w:rsid w:val="00726297"/>
    <w:rsid w:val="00726952"/>
    <w:rsid w:val="00726DC0"/>
    <w:rsid w:val="007273B9"/>
    <w:rsid w:val="00727F71"/>
    <w:rsid w:val="00730647"/>
    <w:rsid w:val="007307F6"/>
    <w:rsid w:val="0073136B"/>
    <w:rsid w:val="0073175C"/>
    <w:rsid w:val="007319A4"/>
    <w:rsid w:val="00731A89"/>
    <w:rsid w:val="007326F8"/>
    <w:rsid w:val="007337CF"/>
    <w:rsid w:val="00733A1B"/>
    <w:rsid w:val="00734139"/>
    <w:rsid w:val="007344A0"/>
    <w:rsid w:val="00734944"/>
    <w:rsid w:val="00737394"/>
    <w:rsid w:val="007414EB"/>
    <w:rsid w:val="00741647"/>
    <w:rsid w:val="00741795"/>
    <w:rsid w:val="0074284A"/>
    <w:rsid w:val="00742A6F"/>
    <w:rsid w:val="00743133"/>
    <w:rsid w:val="007437CF"/>
    <w:rsid w:val="00743C0C"/>
    <w:rsid w:val="00744EE1"/>
    <w:rsid w:val="007456BB"/>
    <w:rsid w:val="00745F31"/>
    <w:rsid w:val="00746294"/>
    <w:rsid w:val="0074642C"/>
    <w:rsid w:val="007468DA"/>
    <w:rsid w:val="00747753"/>
    <w:rsid w:val="0075048C"/>
    <w:rsid w:val="007504BF"/>
    <w:rsid w:val="00750E56"/>
    <w:rsid w:val="00751609"/>
    <w:rsid w:val="0075187A"/>
    <w:rsid w:val="00752BCB"/>
    <w:rsid w:val="007534CE"/>
    <w:rsid w:val="007534E6"/>
    <w:rsid w:val="00754355"/>
    <w:rsid w:val="007543AC"/>
    <w:rsid w:val="007551AF"/>
    <w:rsid w:val="007553FA"/>
    <w:rsid w:val="00756F82"/>
    <w:rsid w:val="00760380"/>
    <w:rsid w:val="00760971"/>
    <w:rsid w:val="00760F53"/>
    <w:rsid w:val="00763705"/>
    <w:rsid w:val="007639AC"/>
    <w:rsid w:val="00763A02"/>
    <w:rsid w:val="00763AC1"/>
    <w:rsid w:val="00763B0C"/>
    <w:rsid w:val="00763D80"/>
    <w:rsid w:val="00763E22"/>
    <w:rsid w:val="00764083"/>
    <w:rsid w:val="00764108"/>
    <w:rsid w:val="0076449F"/>
    <w:rsid w:val="0076485C"/>
    <w:rsid w:val="0076495B"/>
    <w:rsid w:val="00764C4D"/>
    <w:rsid w:val="00764CA6"/>
    <w:rsid w:val="00766104"/>
    <w:rsid w:val="00766955"/>
    <w:rsid w:val="0076788E"/>
    <w:rsid w:val="007715D8"/>
    <w:rsid w:val="00771D9C"/>
    <w:rsid w:val="00772A6B"/>
    <w:rsid w:val="00773292"/>
    <w:rsid w:val="00773376"/>
    <w:rsid w:val="00773D9F"/>
    <w:rsid w:val="00773E33"/>
    <w:rsid w:val="00774501"/>
    <w:rsid w:val="0077477D"/>
    <w:rsid w:val="00776670"/>
    <w:rsid w:val="007767B0"/>
    <w:rsid w:val="007768B4"/>
    <w:rsid w:val="00776C46"/>
    <w:rsid w:val="0077722A"/>
    <w:rsid w:val="00777281"/>
    <w:rsid w:val="00780EEF"/>
    <w:rsid w:val="00781F54"/>
    <w:rsid w:val="007822EB"/>
    <w:rsid w:val="0078257B"/>
    <w:rsid w:val="00784B9A"/>
    <w:rsid w:val="0078566E"/>
    <w:rsid w:val="00785AA1"/>
    <w:rsid w:val="00786032"/>
    <w:rsid w:val="0078605D"/>
    <w:rsid w:val="007862A1"/>
    <w:rsid w:val="0078688A"/>
    <w:rsid w:val="00786AC5"/>
    <w:rsid w:val="007870B5"/>
    <w:rsid w:val="007875DC"/>
    <w:rsid w:val="007906F7"/>
    <w:rsid w:val="00790EB1"/>
    <w:rsid w:val="00791B96"/>
    <w:rsid w:val="00792C27"/>
    <w:rsid w:val="007948E3"/>
    <w:rsid w:val="00794F4A"/>
    <w:rsid w:val="00794F8E"/>
    <w:rsid w:val="007951B3"/>
    <w:rsid w:val="00797305"/>
    <w:rsid w:val="007A0814"/>
    <w:rsid w:val="007A14B3"/>
    <w:rsid w:val="007A2591"/>
    <w:rsid w:val="007A43FC"/>
    <w:rsid w:val="007A4796"/>
    <w:rsid w:val="007A4934"/>
    <w:rsid w:val="007A4EA6"/>
    <w:rsid w:val="007A4F43"/>
    <w:rsid w:val="007A52BD"/>
    <w:rsid w:val="007A6421"/>
    <w:rsid w:val="007A6B61"/>
    <w:rsid w:val="007A75B2"/>
    <w:rsid w:val="007B0575"/>
    <w:rsid w:val="007B05FD"/>
    <w:rsid w:val="007B0DC2"/>
    <w:rsid w:val="007B1A7B"/>
    <w:rsid w:val="007B3086"/>
    <w:rsid w:val="007B32D8"/>
    <w:rsid w:val="007B3461"/>
    <w:rsid w:val="007B3912"/>
    <w:rsid w:val="007B3F91"/>
    <w:rsid w:val="007B42B6"/>
    <w:rsid w:val="007B4D49"/>
    <w:rsid w:val="007B4E4E"/>
    <w:rsid w:val="007B601E"/>
    <w:rsid w:val="007B686C"/>
    <w:rsid w:val="007B6C36"/>
    <w:rsid w:val="007B736F"/>
    <w:rsid w:val="007B7423"/>
    <w:rsid w:val="007B7749"/>
    <w:rsid w:val="007B7C15"/>
    <w:rsid w:val="007C07BE"/>
    <w:rsid w:val="007C1AF2"/>
    <w:rsid w:val="007C1E13"/>
    <w:rsid w:val="007C203B"/>
    <w:rsid w:val="007C20BB"/>
    <w:rsid w:val="007C2841"/>
    <w:rsid w:val="007C3E27"/>
    <w:rsid w:val="007C3E5F"/>
    <w:rsid w:val="007C412D"/>
    <w:rsid w:val="007C4D41"/>
    <w:rsid w:val="007C4DCE"/>
    <w:rsid w:val="007C523D"/>
    <w:rsid w:val="007C5CEB"/>
    <w:rsid w:val="007C63E6"/>
    <w:rsid w:val="007C7A06"/>
    <w:rsid w:val="007D0A04"/>
    <w:rsid w:val="007D3065"/>
    <w:rsid w:val="007D36E5"/>
    <w:rsid w:val="007D39A9"/>
    <w:rsid w:val="007D3AE2"/>
    <w:rsid w:val="007D4748"/>
    <w:rsid w:val="007D4969"/>
    <w:rsid w:val="007D73B1"/>
    <w:rsid w:val="007D7A30"/>
    <w:rsid w:val="007E00A5"/>
    <w:rsid w:val="007E05D6"/>
    <w:rsid w:val="007E1EB4"/>
    <w:rsid w:val="007E2D94"/>
    <w:rsid w:val="007E3E62"/>
    <w:rsid w:val="007E428F"/>
    <w:rsid w:val="007E4434"/>
    <w:rsid w:val="007E5985"/>
    <w:rsid w:val="007E5C12"/>
    <w:rsid w:val="007E60D5"/>
    <w:rsid w:val="007E68AD"/>
    <w:rsid w:val="007E730D"/>
    <w:rsid w:val="007F15EC"/>
    <w:rsid w:val="007F18EE"/>
    <w:rsid w:val="007F1A4E"/>
    <w:rsid w:val="007F2016"/>
    <w:rsid w:val="007F22EA"/>
    <w:rsid w:val="007F32F6"/>
    <w:rsid w:val="007F3AAA"/>
    <w:rsid w:val="007F4C23"/>
    <w:rsid w:val="007F5A5C"/>
    <w:rsid w:val="007F5FCA"/>
    <w:rsid w:val="007F72BA"/>
    <w:rsid w:val="007F752A"/>
    <w:rsid w:val="007F75C3"/>
    <w:rsid w:val="007F7CAB"/>
    <w:rsid w:val="008018FC"/>
    <w:rsid w:val="008021EC"/>
    <w:rsid w:val="00802A16"/>
    <w:rsid w:val="00802C12"/>
    <w:rsid w:val="00805014"/>
    <w:rsid w:val="008053ED"/>
    <w:rsid w:val="0080570C"/>
    <w:rsid w:val="00805BAD"/>
    <w:rsid w:val="00806502"/>
    <w:rsid w:val="0080653E"/>
    <w:rsid w:val="008071CF"/>
    <w:rsid w:val="00810A56"/>
    <w:rsid w:val="00810CCB"/>
    <w:rsid w:val="00810FF8"/>
    <w:rsid w:val="00811295"/>
    <w:rsid w:val="00811563"/>
    <w:rsid w:val="00812503"/>
    <w:rsid w:val="00812BB5"/>
    <w:rsid w:val="00813863"/>
    <w:rsid w:val="0081513F"/>
    <w:rsid w:val="00815C14"/>
    <w:rsid w:val="00816B51"/>
    <w:rsid w:val="00817474"/>
    <w:rsid w:val="008176A6"/>
    <w:rsid w:val="00817967"/>
    <w:rsid w:val="00817E53"/>
    <w:rsid w:val="008200DA"/>
    <w:rsid w:val="00820195"/>
    <w:rsid w:val="008201C5"/>
    <w:rsid w:val="008203BC"/>
    <w:rsid w:val="00821124"/>
    <w:rsid w:val="00821886"/>
    <w:rsid w:val="00821A3E"/>
    <w:rsid w:val="00821EDA"/>
    <w:rsid w:val="00822093"/>
    <w:rsid w:val="008222FB"/>
    <w:rsid w:val="00822891"/>
    <w:rsid w:val="00822D55"/>
    <w:rsid w:val="00822E49"/>
    <w:rsid w:val="00823AE4"/>
    <w:rsid w:val="00823C6A"/>
    <w:rsid w:val="00823EE7"/>
    <w:rsid w:val="00825B02"/>
    <w:rsid w:val="00826F4D"/>
    <w:rsid w:val="008271A6"/>
    <w:rsid w:val="00827933"/>
    <w:rsid w:val="008309B7"/>
    <w:rsid w:val="00831418"/>
    <w:rsid w:val="008317C4"/>
    <w:rsid w:val="00832F95"/>
    <w:rsid w:val="0083331D"/>
    <w:rsid w:val="00834C53"/>
    <w:rsid w:val="00835E3A"/>
    <w:rsid w:val="00836022"/>
    <w:rsid w:val="00840205"/>
    <w:rsid w:val="0084052C"/>
    <w:rsid w:val="0084297A"/>
    <w:rsid w:val="008430EE"/>
    <w:rsid w:val="00843112"/>
    <w:rsid w:val="0084431E"/>
    <w:rsid w:val="008443BE"/>
    <w:rsid w:val="008445A7"/>
    <w:rsid w:val="00844E82"/>
    <w:rsid w:val="00845588"/>
    <w:rsid w:val="00846D65"/>
    <w:rsid w:val="00847CC3"/>
    <w:rsid w:val="00850007"/>
    <w:rsid w:val="00850325"/>
    <w:rsid w:val="0085032C"/>
    <w:rsid w:val="00850CFE"/>
    <w:rsid w:val="00852657"/>
    <w:rsid w:val="008526C0"/>
    <w:rsid w:val="00852CCF"/>
    <w:rsid w:val="00852EAE"/>
    <w:rsid w:val="0085336D"/>
    <w:rsid w:val="00856935"/>
    <w:rsid w:val="00856D53"/>
    <w:rsid w:val="0085713C"/>
    <w:rsid w:val="008571C1"/>
    <w:rsid w:val="0085738F"/>
    <w:rsid w:val="008579C6"/>
    <w:rsid w:val="008579DB"/>
    <w:rsid w:val="00860728"/>
    <w:rsid w:val="00860DA0"/>
    <w:rsid w:val="0086214C"/>
    <w:rsid w:val="00862EBF"/>
    <w:rsid w:val="008634DE"/>
    <w:rsid w:val="00863BE5"/>
    <w:rsid w:val="00864422"/>
    <w:rsid w:val="0086461B"/>
    <w:rsid w:val="00864AEA"/>
    <w:rsid w:val="00865D75"/>
    <w:rsid w:val="00866056"/>
    <w:rsid w:val="0086663E"/>
    <w:rsid w:val="00866ADE"/>
    <w:rsid w:val="0086782E"/>
    <w:rsid w:val="00867A09"/>
    <w:rsid w:val="008703DF"/>
    <w:rsid w:val="00871095"/>
    <w:rsid w:val="00871307"/>
    <w:rsid w:val="0087138F"/>
    <w:rsid w:val="008718E3"/>
    <w:rsid w:val="00871FEF"/>
    <w:rsid w:val="00872CCD"/>
    <w:rsid w:val="00872D34"/>
    <w:rsid w:val="008738C7"/>
    <w:rsid w:val="00873D2C"/>
    <w:rsid w:val="00874284"/>
    <w:rsid w:val="00874B8E"/>
    <w:rsid w:val="00874BCC"/>
    <w:rsid w:val="00874BF4"/>
    <w:rsid w:val="00876677"/>
    <w:rsid w:val="0088058E"/>
    <w:rsid w:val="00881B6C"/>
    <w:rsid w:val="00881F48"/>
    <w:rsid w:val="00882687"/>
    <w:rsid w:val="00882FF0"/>
    <w:rsid w:val="00883141"/>
    <w:rsid w:val="00883D2C"/>
    <w:rsid w:val="008844F4"/>
    <w:rsid w:val="00884E88"/>
    <w:rsid w:val="00885B48"/>
    <w:rsid w:val="008866F7"/>
    <w:rsid w:val="00887C4D"/>
    <w:rsid w:val="00890451"/>
    <w:rsid w:val="00890AED"/>
    <w:rsid w:val="00891FAA"/>
    <w:rsid w:val="0089259F"/>
    <w:rsid w:val="00892702"/>
    <w:rsid w:val="0089288A"/>
    <w:rsid w:val="00892CE5"/>
    <w:rsid w:val="008933C1"/>
    <w:rsid w:val="00893961"/>
    <w:rsid w:val="00893FA8"/>
    <w:rsid w:val="00894614"/>
    <w:rsid w:val="008946EF"/>
    <w:rsid w:val="008949F0"/>
    <w:rsid w:val="00894FCB"/>
    <w:rsid w:val="008953C2"/>
    <w:rsid w:val="00896569"/>
    <w:rsid w:val="00896D57"/>
    <w:rsid w:val="008A055D"/>
    <w:rsid w:val="008A0696"/>
    <w:rsid w:val="008A152E"/>
    <w:rsid w:val="008A1C7D"/>
    <w:rsid w:val="008A1F31"/>
    <w:rsid w:val="008A37EC"/>
    <w:rsid w:val="008A5208"/>
    <w:rsid w:val="008A631C"/>
    <w:rsid w:val="008A6AA9"/>
    <w:rsid w:val="008A78B2"/>
    <w:rsid w:val="008B03EA"/>
    <w:rsid w:val="008B0DE2"/>
    <w:rsid w:val="008B2350"/>
    <w:rsid w:val="008B278E"/>
    <w:rsid w:val="008B3000"/>
    <w:rsid w:val="008B3794"/>
    <w:rsid w:val="008B39B2"/>
    <w:rsid w:val="008B3A65"/>
    <w:rsid w:val="008B3EEA"/>
    <w:rsid w:val="008B4033"/>
    <w:rsid w:val="008B50E3"/>
    <w:rsid w:val="008B516F"/>
    <w:rsid w:val="008B5BC3"/>
    <w:rsid w:val="008B7D32"/>
    <w:rsid w:val="008B7F6B"/>
    <w:rsid w:val="008C147C"/>
    <w:rsid w:val="008C1597"/>
    <w:rsid w:val="008C1F71"/>
    <w:rsid w:val="008C27F2"/>
    <w:rsid w:val="008C2E4F"/>
    <w:rsid w:val="008C2E51"/>
    <w:rsid w:val="008C4025"/>
    <w:rsid w:val="008C5102"/>
    <w:rsid w:val="008C58BE"/>
    <w:rsid w:val="008C707D"/>
    <w:rsid w:val="008C7370"/>
    <w:rsid w:val="008D13B6"/>
    <w:rsid w:val="008D142B"/>
    <w:rsid w:val="008D1C95"/>
    <w:rsid w:val="008D426B"/>
    <w:rsid w:val="008D44FA"/>
    <w:rsid w:val="008D4EDE"/>
    <w:rsid w:val="008D564E"/>
    <w:rsid w:val="008D649A"/>
    <w:rsid w:val="008D6CCD"/>
    <w:rsid w:val="008D7775"/>
    <w:rsid w:val="008D7901"/>
    <w:rsid w:val="008D7E40"/>
    <w:rsid w:val="008E0571"/>
    <w:rsid w:val="008E0A02"/>
    <w:rsid w:val="008E0F46"/>
    <w:rsid w:val="008E20DF"/>
    <w:rsid w:val="008E42FB"/>
    <w:rsid w:val="008E55A8"/>
    <w:rsid w:val="008E58AC"/>
    <w:rsid w:val="008E5CAD"/>
    <w:rsid w:val="008E658D"/>
    <w:rsid w:val="008E6DC8"/>
    <w:rsid w:val="008E7113"/>
    <w:rsid w:val="008E781C"/>
    <w:rsid w:val="008E7874"/>
    <w:rsid w:val="008F06D6"/>
    <w:rsid w:val="008F079A"/>
    <w:rsid w:val="008F08F3"/>
    <w:rsid w:val="008F11C0"/>
    <w:rsid w:val="008F164B"/>
    <w:rsid w:val="008F1831"/>
    <w:rsid w:val="008F1ABC"/>
    <w:rsid w:val="008F1D21"/>
    <w:rsid w:val="008F2B8F"/>
    <w:rsid w:val="008F2D02"/>
    <w:rsid w:val="008F2E88"/>
    <w:rsid w:val="008F339F"/>
    <w:rsid w:val="008F4191"/>
    <w:rsid w:val="008F421B"/>
    <w:rsid w:val="008F4516"/>
    <w:rsid w:val="008F5414"/>
    <w:rsid w:val="008F5FD0"/>
    <w:rsid w:val="008F62D9"/>
    <w:rsid w:val="008F6980"/>
    <w:rsid w:val="008F6DA4"/>
    <w:rsid w:val="0090011E"/>
    <w:rsid w:val="0090018C"/>
    <w:rsid w:val="0090095D"/>
    <w:rsid w:val="00901144"/>
    <w:rsid w:val="009011FF"/>
    <w:rsid w:val="009015A7"/>
    <w:rsid w:val="00901AA8"/>
    <w:rsid w:val="00903345"/>
    <w:rsid w:val="009033F3"/>
    <w:rsid w:val="0090346A"/>
    <w:rsid w:val="0090382F"/>
    <w:rsid w:val="00904EC9"/>
    <w:rsid w:val="00905459"/>
    <w:rsid w:val="00905B2D"/>
    <w:rsid w:val="009065D2"/>
    <w:rsid w:val="00906996"/>
    <w:rsid w:val="00906E02"/>
    <w:rsid w:val="00907B2D"/>
    <w:rsid w:val="009102CA"/>
    <w:rsid w:val="0091148C"/>
    <w:rsid w:val="00911B47"/>
    <w:rsid w:val="00912167"/>
    <w:rsid w:val="009123FA"/>
    <w:rsid w:val="0091265A"/>
    <w:rsid w:val="00912A4F"/>
    <w:rsid w:val="00912B3F"/>
    <w:rsid w:val="00913CF2"/>
    <w:rsid w:val="009145BD"/>
    <w:rsid w:val="009147B5"/>
    <w:rsid w:val="009149AD"/>
    <w:rsid w:val="00915A30"/>
    <w:rsid w:val="009161F9"/>
    <w:rsid w:val="009223BF"/>
    <w:rsid w:val="009225D8"/>
    <w:rsid w:val="00922EA7"/>
    <w:rsid w:val="00923437"/>
    <w:rsid w:val="0092362D"/>
    <w:rsid w:val="00923D80"/>
    <w:rsid w:val="009241BA"/>
    <w:rsid w:val="00924ECB"/>
    <w:rsid w:val="009254C5"/>
    <w:rsid w:val="00925B72"/>
    <w:rsid w:val="00926424"/>
    <w:rsid w:val="0092690F"/>
    <w:rsid w:val="00926A90"/>
    <w:rsid w:val="009277D7"/>
    <w:rsid w:val="00927CA1"/>
    <w:rsid w:val="00932AD7"/>
    <w:rsid w:val="0093344F"/>
    <w:rsid w:val="009356E0"/>
    <w:rsid w:val="00935DEE"/>
    <w:rsid w:val="0093635C"/>
    <w:rsid w:val="00937912"/>
    <w:rsid w:val="00940099"/>
    <w:rsid w:val="00940130"/>
    <w:rsid w:val="009409EF"/>
    <w:rsid w:val="0094146A"/>
    <w:rsid w:val="009421E6"/>
    <w:rsid w:val="009426B8"/>
    <w:rsid w:val="009441D6"/>
    <w:rsid w:val="00944FD2"/>
    <w:rsid w:val="00945471"/>
    <w:rsid w:val="00945550"/>
    <w:rsid w:val="00945743"/>
    <w:rsid w:val="0094654D"/>
    <w:rsid w:val="00946A75"/>
    <w:rsid w:val="00946F74"/>
    <w:rsid w:val="009509E4"/>
    <w:rsid w:val="00950AD7"/>
    <w:rsid w:val="00951C0B"/>
    <w:rsid w:val="00953E84"/>
    <w:rsid w:val="009548F2"/>
    <w:rsid w:val="00954B8E"/>
    <w:rsid w:val="00954D4F"/>
    <w:rsid w:val="009559A7"/>
    <w:rsid w:val="00955FAB"/>
    <w:rsid w:val="00956ED2"/>
    <w:rsid w:val="009578E7"/>
    <w:rsid w:val="00957CAF"/>
    <w:rsid w:val="00957FFE"/>
    <w:rsid w:val="00960D1A"/>
    <w:rsid w:val="00960D9B"/>
    <w:rsid w:val="00961302"/>
    <w:rsid w:val="00961452"/>
    <w:rsid w:val="00962086"/>
    <w:rsid w:val="00962C37"/>
    <w:rsid w:val="00962CFA"/>
    <w:rsid w:val="00963766"/>
    <w:rsid w:val="009637E3"/>
    <w:rsid w:val="00963A96"/>
    <w:rsid w:val="00963ADB"/>
    <w:rsid w:val="00963EAE"/>
    <w:rsid w:val="0096420D"/>
    <w:rsid w:val="00964839"/>
    <w:rsid w:val="00965044"/>
    <w:rsid w:val="00965345"/>
    <w:rsid w:val="00966649"/>
    <w:rsid w:val="009668ED"/>
    <w:rsid w:val="00966CF5"/>
    <w:rsid w:val="00966F95"/>
    <w:rsid w:val="00970694"/>
    <w:rsid w:val="00971080"/>
    <w:rsid w:val="009711CD"/>
    <w:rsid w:val="0097136F"/>
    <w:rsid w:val="0097150A"/>
    <w:rsid w:val="00971B37"/>
    <w:rsid w:val="009725DD"/>
    <w:rsid w:val="0097261B"/>
    <w:rsid w:val="00972A70"/>
    <w:rsid w:val="00973E25"/>
    <w:rsid w:val="00973FB6"/>
    <w:rsid w:val="00974145"/>
    <w:rsid w:val="00974942"/>
    <w:rsid w:val="00974FCC"/>
    <w:rsid w:val="0097603B"/>
    <w:rsid w:val="00977191"/>
    <w:rsid w:val="00977CB5"/>
    <w:rsid w:val="00980799"/>
    <w:rsid w:val="00981E06"/>
    <w:rsid w:val="00983C9E"/>
    <w:rsid w:val="00984827"/>
    <w:rsid w:val="009855AF"/>
    <w:rsid w:val="009861C0"/>
    <w:rsid w:val="00986FD4"/>
    <w:rsid w:val="009875C9"/>
    <w:rsid w:val="00987C9C"/>
    <w:rsid w:val="00990230"/>
    <w:rsid w:val="00990D0D"/>
    <w:rsid w:val="00991252"/>
    <w:rsid w:val="009927AA"/>
    <w:rsid w:val="00993466"/>
    <w:rsid w:val="00994800"/>
    <w:rsid w:val="00994DC1"/>
    <w:rsid w:val="00995395"/>
    <w:rsid w:val="00996D09"/>
    <w:rsid w:val="00996D12"/>
    <w:rsid w:val="00996D77"/>
    <w:rsid w:val="009977F2"/>
    <w:rsid w:val="009A0136"/>
    <w:rsid w:val="009A0AFF"/>
    <w:rsid w:val="009A130F"/>
    <w:rsid w:val="009A1693"/>
    <w:rsid w:val="009A2C83"/>
    <w:rsid w:val="009A3A63"/>
    <w:rsid w:val="009A3BF0"/>
    <w:rsid w:val="009A45FD"/>
    <w:rsid w:val="009A4682"/>
    <w:rsid w:val="009A4E5F"/>
    <w:rsid w:val="009A4F10"/>
    <w:rsid w:val="009A5BB8"/>
    <w:rsid w:val="009B0141"/>
    <w:rsid w:val="009B0876"/>
    <w:rsid w:val="009B0E03"/>
    <w:rsid w:val="009B1150"/>
    <w:rsid w:val="009B1980"/>
    <w:rsid w:val="009B1DCA"/>
    <w:rsid w:val="009B2448"/>
    <w:rsid w:val="009B323B"/>
    <w:rsid w:val="009B369B"/>
    <w:rsid w:val="009B3FD1"/>
    <w:rsid w:val="009B418B"/>
    <w:rsid w:val="009B4FF1"/>
    <w:rsid w:val="009B558C"/>
    <w:rsid w:val="009B5628"/>
    <w:rsid w:val="009B6013"/>
    <w:rsid w:val="009B626B"/>
    <w:rsid w:val="009B62DC"/>
    <w:rsid w:val="009B78A6"/>
    <w:rsid w:val="009C00C7"/>
    <w:rsid w:val="009C10CE"/>
    <w:rsid w:val="009C2068"/>
    <w:rsid w:val="009C228C"/>
    <w:rsid w:val="009C22A5"/>
    <w:rsid w:val="009C250E"/>
    <w:rsid w:val="009C4251"/>
    <w:rsid w:val="009C46F1"/>
    <w:rsid w:val="009C4D45"/>
    <w:rsid w:val="009C6388"/>
    <w:rsid w:val="009C6EDE"/>
    <w:rsid w:val="009C7001"/>
    <w:rsid w:val="009C79FD"/>
    <w:rsid w:val="009C7E92"/>
    <w:rsid w:val="009D00A5"/>
    <w:rsid w:val="009D0714"/>
    <w:rsid w:val="009D08C6"/>
    <w:rsid w:val="009D14A0"/>
    <w:rsid w:val="009D1BA8"/>
    <w:rsid w:val="009D1FE3"/>
    <w:rsid w:val="009D294A"/>
    <w:rsid w:val="009D38F9"/>
    <w:rsid w:val="009D5441"/>
    <w:rsid w:val="009D62DD"/>
    <w:rsid w:val="009D6DEC"/>
    <w:rsid w:val="009D73FB"/>
    <w:rsid w:val="009D7686"/>
    <w:rsid w:val="009D76B7"/>
    <w:rsid w:val="009E031F"/>
    <w:rsid w:val="009E11DE"/>
    <w:rsid w:val="009E165C"/>
    <w:rsid w:val="009E1B8B"/>
    <w:rsid w:val="009E2269"/>
    <w:rsid w:val="009E3331"/>
    <w:rsid w:val="009E389A"/>
    <w:rsid w:val="009E4069"/>
    <w:rsid w:val="009E7396"/>
    <w:rsid w:val="009E76CB"/>
    <w:rsid w:val="009F0056"/>
    <w:rsid w:val="009F0E07"/>
    <w:rsid w:val="009F134D"/>
    <w:rsid w:val="009F1C0F"/>
    <w:rsid w:val="009F29A9"/>
    <w:rsid w:val="009F2B37"/>
    <w:rsid w:val="009F2BA9"/>
    <w:rsid w:val="009F3E48"/>
    <w:rsid w:val="009F424C"/>
    <w:rsid w:val="009F4D62"/>
    <w:rsid w:val="009F5A95"/>
    <w:rsid w:val="009F6371"/>
    <w:rsid w:val="009F7303"/>
    <w:rsid w:val="00A00104"/>
    <w:rsid w:val="00A00CF7"/>
    <w:rsid w:val="00A010AF"/>
    <w:rsid w:val="00A0131A"/>
    <w:rsid w:val="00A01510"/>
    <w:rsid w:val="00A02554"/>
    <w:rsid w:val="00A03C7D"/>
    <w:rsid w:val="00A04747"/>
    <w:rsid w:val="00A05525"/>
    <w:rsid w:val="00A0560B"/>
    <w:rsid w:val="00A059F3"/>
    <w:rsid w:val="00A0670C"/>
    <w:rsid w:val="00A068BB"/>
    <w:rsid w:val="00A0752C"/>
    <w:rsid w:val="00A10C1B"/>
    <w:rsid w:val="00A11207"/>
    <w:rsid w:val="00A11510"/>
    <w:rsid w:val="00A11AA7"/>
    <w:rsid w:val="00A11BCD"/>
    <w:rsid w:val="00A1256C"/>
    <w:rsid w:val="00A13449"/>
    <w:rsid w:val="00A1368F"/>
    <w:rsid w:val="00A1461F"/>
    <w:rsid w:val="00A14CDE"/>
    <w:rsid w:val="00A1527D"/>
    <w:rsid w:val="00A1576C"/>
    <w:rsid w:val="00A1593F"/>
    <w:rsid w:val="00A15C4B"/>
    <w:rsid w:val="00A16E5F"/>
    <w:rsid w:val="00A16F86"/>
    <w:rsid w:val="00A171B4"/>
    <w:rsid w:val="00A20896"/>
    <w:rsid w:val="00A21200"/>
    <w:rsid w:val="00A216EE"/>
    <w:rsid w:val="00A21870"/>
    <w:rsid w:val="00A22338"/>
    <w:rsid w:val="00A223A8"/>
    <w:rsid w:val="00A22933"/>
    <w:rsid w:val="00A233D9"/>
    <w:rsid w:val="00A233EF"/>
    <w:rsid w:val="00A245AA"/>
    <w:rsid w:val="00A24A73"/>
    <w:rsid w:val="00A2504B"/>
    <w:rsid w:val="00A25899"/>
    <w:rsid w:val="00A25AB6"/>
    <w:rsid w:val="00A26088"/>
    <w:rsid w:val="00A265A6"/>
    <w:rsid w:val="00A26C9C"/>
    <w:rsid w:val="00A3065F"/>
    <w:rsid w:val="00A310BF"/>
    <w:rsid w:val="00A326D6"/>
    <w:rsid w:val="00A32BE3"/>
    <w:rsid w:val="00A32F17"/>
    <w:rsid w:val="00A32FAC"/>
    <w:rsid w:val="00A33F6B"/>
    <w:rsid w:val="00A34686"/>
    <w:rsid w:val="00A35306"/>
    <w:rsid w:val="00A35EBF"/>
    <w:rsid w:val="00A3609F"/>
    <w:rsid w:val="00A36609"/>
    <w:rsid w:val="00A3661A"/>
    <w:rsid w:val="00A36755"/>
    <w:rsid w:val="00A37AC0"/>
    <w:rsid w:val="00A405D5"/>
    <w:rsid w:val="00A40801"/>
    <w:rsid w:val="00A4247D"/>
    <w:rsid w:val="00A4366C"/>
    <w:rsid w:val="00A45295"/>
    <w:rsid w:val="00A456D0"/>
    <w:rsid w:val="00A45C09"/>
    <w:rsid w:val="00A46F92"/>
    <w:rsid w:val="00A472A6"/>
    <w:rsid w:val="00A47E4C"/>
    <w:rsid w:val="00A50291"/>
    <w:rsid w:val="00A5091A"/>
    <w:rsid w:val="00A50FF4"/>
    <w:rsid w:val="00A51AD6"/>
    <w:rsid w:val="00A5208C"/>
    <w:rsid w:val="00A52CDB"/>
    <w:rsid w:val="00A53630"/>
    <w:rsid w:val="00A54077"/>
    <w:rsid w:val="00A542B9"/>
    <w:rsid w:val="00A54497"/>
    <w:rsid w:val="00A55013"/>
    <w:rsid w:val="00A55FE4"/>
    <w:rsid w:val="00A563C8"/>
    <w:rsid w:val="00A56642"/>
    <w:rsid w:val="00A56B98"/>
    <w:rsid w:val="00A579FE"/>
    <w:rsid w:val="00A57AD5"/>
    <w:rsid w:val="00A57E1C"/>
    <w:rsid w:val="00A57FC4"/>
    <w:rsid w:val="00A60235"/>
    <w:rsid w:val="00A6072B"/>
    <w:rsid w:val="00A60B1B"/>
    <w:rsid w:val="00A60BD4"/>
    <w:rsid w:val="00A61321"/>
    <w:rsid w:val="00A62092"/>
    <w:rsid w:val="00A639FE"/>
    <w:rsid w:val="00A6436C"/>
    <w:rsid w:val="00A643E8"/>
    <w:rsid w:val="00A64C5D"/>
    <w:rsid w:val="00A65DFA"/>
    <w:rsid w:val="00A6798D"/>
    <w:rsid w:val="00A700E2"/>
    <w:rsid w:val="00A709DE"/>
    <w:rsid w:val="00A70D95"/>
    <w:rsid w:val="00A7348A"/>
    <w:rsid w:val="00A73E4F"/>
    <w:rsid w:val="00A740BD"/>
    <w:rsid w:val="00A741AD"/>
    <w:rsid w:val="00A74EE0"/>
    <w:rsid w:val="00A75A67"/>
    <w:rsid w:val="00A75B2B"/>
    <w:rsid w:val="00A75DE4"/>
    <w:rsid w:val="00A765AC"/>
    <w:rsid w:val="00A77582"/>
    <w:rsid w:val="00A8014F"/>
    <w:rsid w:val="00A82355"/>
    <w:rsid w:val="00A832C3"/>
    <w:rsid w:val="00A83B81"/>
    <w:rsid w:val="00A85673"/>
    <w:rsid w:val="00A86430"/>
    <w:rsid w:val="00A86A4C"/>
    <w:rsid w:val="00A86B8F"/>
    <w:rsid w:val="00A87C13"/>
    <w:rsid w:val="00A915FA"/>
    <w:rsid w:val="00A91E3D"/>
    <w:rsid w:val="00A92A53"/>
    <w:rsid w:val="00A92C16"/>
    <w:rsid w:val="00A92C97"/>
    <w:rsid w:val="00A92CD5"/>
    <w:rsid w:val="00A92D53"/>
    <w:rsid w:val="00A939E6"/>
    <w:rsid w:val="00A93FBB"/>
    <w:rsid w:val="00A9481E"/>
    <w:rsid w:val="00A94D4D"/>
    <w:rsid w:val="00A95180"/>
    <w:rsid w:val="00A966A1"/>
    <w:rsid w:val="00A96D73"/>
    <w:rsid w:val="00A97507"/>
    <w:rsid w:val="00A97BEA"/>
    <w:rsid w:val="00AA0170"/>
    <w:rsid w:val="00AA07F4"/>
    <w:rsid w:val="00AA1BB7"/>
    <w:rsid w:val="00AA1CCD"/>
    <w:rsid w:val="00AA2784"/>
    <w:rsid w:val="00AA2B0E"/>
    <w:rsid w:val="00AA2C1F"/>
    <w:rsid w:val="00AA306B"/>
    <w:rsid w:val="00AA38D3"/>
    <w:rsid w:val="00AA400F"/>
    <w:rsid w:val="00AA409C"/>
    <w:rsid w:val="00AA5501"/>
    <w:rsid w:val="00AA5A42"/>
    <w:rsid w:val="00AA6047"/>
    <w:rsid w:val="00AA71DD"/>
    <w:rsid w:val="00AA7E2D"/>
    <w:rsid w:val="00AB0C9F"/>
    <w:rsid w:val="00AB1A94"/>
    <w:rsid w:val="00AB21FD"/>
    <w:rsid w:val="00AB3C26"/>
    <w:rsid w:val="00AB401F"/>
    <w:rsid w:val="00AB460E"/>
    <w:rsid w:val="00AB5DC5"/>
    <w:rsid w:val="00AB70C1"/>
    <w:rsid w:val="00AC0419"/>
    <w:rsid w:val="00AC06BA"/>
    <w:rsid w:val="00AC1230"/>
    <w:rsid w:val="00AC2723"/>
    <w:rsid w:val="00AC36F8"/>
    <w:rsid w:val="00AC3B6F"/>
    <w:rsid w:val="00AC3F8D"/>
    <w:rsid w:val="00AC3FF9"/>
    <w:rsid w:val="00AC42F0"/>
    <w:rsid w:val="00AC44EA"/>
    <w:rsid w:val="00AC47BB"/>
    <w:rsid w:val="00AC5538"/>
    <w:rsid w:val="00AC58B6"/>
    <w:rsid w:val="00AC5C06"/>
    <w:rsid w:val="00AC68B6"/>
    <w:rsid w:val="00AC69BA"/>
    <w:rsid w:val="00AD0883"/>
    <w:rsid w:val="00AD08CB"/>
    <w:rsid w:val="00AD0C5F"/>
    <w:rsid w:val="00AD17B4"/>
    <w:rsid w:val="00AD1FE3"/>
    <w:rsid w:val="00AD229B"/>
    <w:rsid w:val="00AD4179"/>
    <w:rsid w:val="00AD4768"/>
    <w:rsid w:val="00AD543F"/>
    <w:rsid w:val="00AD55F2"/>
    <w:rsid w:val="00AD5C0D"/>
    <w:rsid w:val="00AD5E29"/>
    <w:rsid w:val="00AD5F78"/>
    <w:rsid w:val="00AD6873"/>
    <w:rsid w:val="00AD6911"/>
    <w:rsid w:val="00AD70EC"/>
    <w:rsid w:val="00AD70F5"/>
    <w:rsid w:val="00AD7152"/>
    <w:rsid w:val="00AD7F5A"/>
    <w:rsid w:val="00AE0522"/>
    <w:rsid w:val="00AE0924"/>
    <w:rsid w:val="00AE139B"/>
    <w:rsid w:val="00AE26C4"/>
    <w:rsid w:val="00AE3035"/>
    <w:rsid w:val="00AE342A"/>
    <w:rsid w:val="00AE36E4"/>
    <w:rsid w:val="00AE5BF2"/>
    <w:rsid w:val="00AE623F"/>
    <w:rsid w:val="00AE75EA"/>
    <w:rsid w:val="00AE7658"/>
    <w:rsid w:val="00AE77BD"/>
    <w:rsid w:val="00AE7A4D"/>
    <w:rsid w:val="00AE7CDC"/>
    <w:rsid w:val="00AF0C53"/>
    <w:rsid w:val="00AF11B4"/>
    <w:rsid w:val="00AF18DC"/>
    <w:rsid w:val="00AF201F"/>
    <w:rsid w:val="00AF20F5"/>
    <w:rsid w:val="00AF2A36"/>
    <w:rsid w:val="00AF2E6B"/>
    <w:rsid w:val="00AF4D23"/>
    <w:rsid w:val="00AF660B"/>
    <w:rsid w:val="00AF74C6"/>
    <w:rsid w:val="00AF7DE5"/>
    <w:rsid w:val="00B0038C"/>
    <w:rsid w:val="00B010C7"/>
    <w:rsid w:val="00B011D7"/>
    <w:rsid w:val="00B01212"/>
    <w:rsid w:val="00B0141B"/>
    <w:rsid w:val="00B019E3"/>
    <w:rsid w:val="00B026DD"/>
    <w:rsid w:val="00B02CDA"/>
    <w:rsid w:val="00B038A6"/>
    <w:rsid w:val="00B03A72"/>
    <w:rsid w:val="00B03B89"/>
    <w:rsid w:val="00B04123"/>
    <w:rsid w:val="00B041BA"/>
    <w:rsid w:val="00B0439D"/>
    <w:rsid w:val="00B04CD8"/>
    <w:rsid w:val="00B0509D"/>
    <w:rsid w:val="00B05743"/>
    <w:rsid w:val="00B06C70"/>
    <w:rsid w:val="00B07386"/>
    <w:rsid w:val="00B076D5"/>
    <w:rsid w:val="00B1120D"/>
    <w:rsid w:val="00B11C97"/>
    <w:rsid w:val="00B132FF"/>
    <w:rsid w:val="00B13D8C"/>
    <w:rsid w:val="00B15075"/>
    <w:rsid w:val="00B15289"/>
    <w:rsid w:val="00B16F43"/>
    <w:rsid w:val="00B20245"/>
    <w:rsid w:val="00B2077C"/>
    <w:rsid w:val="00B209DE"/>
    <w:rsid w:val="00B218BD"/>
    <w:rsid w:val="00B226C0"/>
    <w:rsid w:val="00B22DD6"/>
    <w:rsid w:val="00B22EF8"/>
    <w:rsid w:val="00B2324D"/>
    <w:rsid w:val="00B2412C"/>
    <w:rsid w:val="00B2422F"/>
    <w:rsid w:val="00B24DAE"/>
    <w:rsid w:val="00B256DA"/>
    <w:rsid w:val="00B25B8A"/>
    <w:rsid w:val="00B25E44"/>
    <w:rsid w:val="00B25F2B"/>
    <w:rsid w:val="00B263A2"/>
    <w:rsid w:val="00B277A6"/>
    <w:rsid w:val="00B30B69"/>
    <w:rsid w:val="00B310A4"/>
    <w:rsid w:val="00B31C79"/>
    <w:rsid w:val="00B32AD0"/>
    <w:rsid w:val="00B32C02"/>
    <w:rsid w:val="00B3395E"/>
    <w:rsid w:val="00B341A8"/>
    <w:rsid w:val="00B34519"/>
    <w:rsid w:val="00B34F80"/>
    <w:rsid w:val="00B35BF9"/>
    <w:rsid w:val="00B35CD1"/>
    <w:rsid w:val="00B35F55"/>
    <w:rsid w:val="00B36593"/>
    <w:rsid w:val="00B36EC9"/>
    <w:rsid w:val="00B371C7"/>
    <w:rsid w:val="00B372D7"/>
    <w:rsid w:val="00B37C3A"/>
    <w:rsid w:val="00B400A1"/>
    <w:rsid w:val="00B40329"/>
    <w:rsid w:val="00B40DCE"/>
    <w:rsid w:val="00B4188A"/>
    <w:rsid w:val="00B43327"/>
    <w:rsid w:val="00B43A18"/>
    <w:rsid w:val="00B445F9"/>
    <w:rsid w:val="00B449F8"/>
    <w:rsid w:val="00B457BD"/>
    <w:rsid w:val="00B45D9A"/>
    <w:rsid w:val="00B45E72"/>
    <w:rsid w:val="00B5053B"/>
    <w:rsid w:val="00B51112"/>
    <w:rsid w:val="00B5142E"/>
    <w:rsid w:val="00B5148C"/>
    <w:rsid w:val="00B51F0A"/>
    <w:rsid w:val="00B52F5F"/>
    <w:rsid w:val="00B536ED"/>
    <w:rsid w:val="00B53A16"/>
    <w:rsid w:val="00B55739"/>
    <w:rsid w:val="00B55C0B"/>
    <w:rsid w:val="00B567B5"/>
    <w:rsid w:val="00B56EBA"/>
    <w:rsid w:val="00B5746A"/>
    <w:rsid w:val="00B60200"/>
    <w:rsid w:val="00B60921"/>
    <w:rsid w:val="00B609BB"/>
    <w:rsid w:val="00B61776"/>
    <w:rsid w:val="00B61E91"/>
    <w:rsid w:val="00B61FBE"/>
    <w:rsid w:val="00B6224B"/>
    <w:rsid w:val="00B62451"/>
    <w:rsid w:val="00B625A8"/>
    <w:rsid w:val="00B62D36"/>
    <w:rsid w:val="00B62FA3"/>
    <w:rsid w:val="00B634D7"/>
    <w:rsid w:val="00B63C12"/>
    <w:rsid w:val="00B64743"/>
    <w:rsid w:val="00B6586C"/>
    <w:rsid w:val="00B65FF3"/>
    <w:rsid w:val="00B6607C"/>
    <w:rsid w:val="00B66865"/>
    <w:rsid w:val="00B66FDF"/>
    <w:rsid w:val="00B67E6B"/>
    <w:rsid w:val="00B70775"/>
    <w:rsid w:val="00B718CC"/>
    <w:rsid w:val="00B71BFC"/>
    <w:rsid w:val="00B72081"/>
    <w:rsid w:val="00B72485"/>
    <w:rsid w:val="00B724CF"/>
    <w:rsid w:val="00B7305B"/>
    <w:rsid w:val="00B73166"/>
    <w:rsid w:val="00B73C4E"/>
    <w:rsid w:val="00B742A3"/>
    <w:rsid w:val="00B7480A"/>
    <w:rsid w:val="00B74B2D"/>
    <w:rsid w:val="00B74CF1"/>
    <w:rsid w:val="00B76726"/>
    <w:rsid w:val="00B7699F"/>
    <w:rsid w:val="00B76C03"/>
    <w:rsid w:val="00B76C14"/>
    <w:rsid w:val="00B77086"/>
    <w:rsid w:val="00B772B4"/>
    <w:rsid w:val="00B77E2E"/>
    <w:rsid w:val="00B77F57"/>
    <w:rsid w:val="00B80220"/>
    <w:rsid w:val="00B805FF"/>
    <w:rsid w:val="00B808AC"/>
    <w:rsid w:val="00B80C05"/>
    <w:rsid w:val="00B80EA3"/>
    <w:rsid w:val="00B810CB"/>
    <w:rsid w:val="00B82195"/>
    <w:rsid w:val="00B821FD"/>
    <w:rsid w:val="00B825AB"/>
    <w:rsid w:val="00B82AD4"/>
    <w:rsid w:val="00B831B4"/>
    <w:rsid w:val="00B84F55"/>
    <w:rsid w:val="00B8535E"/>
    <w:rsid w:val="00B8536B"/>
    <w:rsid w:val="00B857D1"/>
    <w:rsid w:val="00B85C0C"/>
    <w:rsid w:val="00B85D19"/>
    <w:rsid w:val="00B8671E"/>
    <w:rsid w:val="00B86DC1"/>
    <w:rsid w:val="00B87028"/>
    <w:rsid w:val="00B87665"/>
    <w:rsid w:val="00B90A9A"/>
    <w:rsid w:val="00B90F8C"/>
    <w:rsid w:val="00B919D5"/>
    <w:rsid w:val="00B930F7"/>
    <w:rsid w:val="00B935E3"/>
    <w:rsid w:val="00B93679"/>
    <w:rsid w:val="00B93B3B"/>
    <w:rsid w:val="00B948F2"/>
    <w:rsid w:val="00B95DAA"/>
    <w:rsid w:val="00B95DE0"/>
    <w:rsid w:val="00B95EF6"/>
    <w:rsid w:val="00B96A6B"/>
    <w:rsid w:val="00B96D12"/>
    <w:rsid w:val="00BA05C3"/>
    <w:rsid w:val="00BA098C"/>
    <w:rsid w:val="00BA1429"/>
    <w:rsid w:val="00BA1743"/>
    <w:rsid w:val="00BA2216"/>
    <w:rsid w:val="00BA29CD"/>
    <w:rsid w:val="00BA32C4"/>
    <w:rsid w:val="00BA3D1D"/>
    <w:rsid w:val="00BA5942"/>
    <w:rsid w:val="00BA5C3E"/>
    <w:rsid w:val="00BA5C43"/>
    <w:rsid w:val="00BA6E39"/>
    <w:rsid w:val="00BA6EB9"/>
    <w:rsid w:val="00BA6F1B"/>
    <w:rsid w:val="00BB0F26"/>
    <w:rsid w:val="00BB111D"/>
    <w:rsid w:val="00BB2420"/>
    <w:rsid w:val="00BB2443"/>
    <w:rsid w:val="00BB3514"/>
    <w:rsid w:val="00BB43C1"/>
    <w:rsid w:val="00BB5772"/>
    <w:rsid w:val="00BB7B59"/>
    <w:rsid w:val="00BC0566"/>
    <w:rsid w:val="00BC074D"/>
    <w:rsid w:val="00BC0781"/>
    <w:rsid w:val="00BC0CDA"/>
    <w:rsid w:val="00BC12C7"/>
    <w:rsid w:val="00BC1423"/>
    <w:rsid w:val="00BC216A"/>
    <w:rsid w:val="00BC3119"/>
    <w:rsid w:val="00BC32DE"/>
    <w:rsid w:val="00BC338A"/>
    <w:rsid w:val="00BC344C"/>
    <w:rsid w:val="00BC360D"/>
    <w:rsid w:val="00BC4406"/>
    <w:rsid w:val="00BC53A6"/>
    <w:rsid w:val="00BC56B5"/>
    <w:rsid w:val="00BC56EA"/>
    <w:rsid w:val="00BC5C00"/>
    <w:rsid w:val="00BC69C1"/>
    <w:rsid w:val="00BD035A"/>
    <w:rsid w:val="00BD1E26"/>
    <w:rsid w:val="00BD1EA8"/>
    <w:rsid w:val="00BD1EDE"/>
    <w:rsid w:val="00BD2192"/>
    <w:rsid w:val="00BD2FE6"/>
    <w:rsid w:val="00BD336F"/>
    <w:rsid w:val="00BD3CE8"/>
    <w:rsid w:val="00BD4916"/>
    <w:rsid w:val="00BD51E0"/>
    <w:rsid w:val="00BD5B73"/>
    <w:rsid w:val="00BD5F56"/>
    <w:rsid w:val="00BD61E6"/>
    <w:rsid w:val="00BD62FE"/>
    <w:rsid w:val="00BD7C4B"/>
    <w:rsid w:val="00BE0B8A"/>
    <w:rsid w:val="00BE1A95"/>
    <w:rsid w:val="00BE2A7D"/>
    <w:rsid w:val="00BE3132"/>
    <w:rsid w:val="00BE3DD7"/>
    <w:rsid w:val="00BE4334"/>
    <w:rsid w:val="00BE435F"/>
    <w:rsid w:val="00BE4599"/>
    <w:rsid w:val="00BE5BAB"/>
    <w:rsid w:val="00BE7119"/>
    <w:rsid w:val="00BF0502"/>
    <w:rsid w:val="00BF09D4"/>
    <w:rsid w:val="00BF0F2A"/>
    <w:rsid w:val="00BF10D9"/>
    <w:rsid w:val="00BF137D"/>
    <w:rsid w:val="00BF16FB"/>
    <w:rsid w:val="00BF1AA2"/>
    <w:rsid w:val="00BF1EF3"/>
    <w:rsid w:val="00BF25B2"/>
    <w:rsid w:val="00BF2783"/>
    <w:rsid w:val="00BF29F7"/>
    <w:rsid w:val="00BF43D3"/>
    <w:rsid w:val="00BF4ACB"/>
    <w:rsid w:val="00BF4F2F"/>
    <w:rsid w:val="00BF5120"/>
    <w:rsid w:val="00BF534C"/>
    <w:rsid w:val="00BF6481"/>
    <w:rsid w:val="00BF7940"/>
    <w:rsid w:val="00C00217"/>
    <w:rsid w:val="00C02138"/>
    <w:rsid w:val="00C0246E"/>
    <w:rsid w:val="00C02B15"/>
    <w:rsid w:val="00C02E81"/>
    <w:rsid w:val="00C0387C"/>
    <w:rsid w:val="00C0400C"/>
    <w:rsid w:val="00C05B29"/>
    <w:rsid w:val="00C06076"/>
    <w:rsid w:val="00C060A2"/>
    <w:rsid w:val="00C06218"/>
    <w:rsid w:val="00C06E8F"/>
    <w:rsid w:val="00C1075E"/>
    <w:rsid w:val="00C10AE8"/>
    <w:rsid w:val="00C10B63"/>
    <w:rsid w:val="00C11F43"/>
    <w:rsid w:val="00C1222F"/>
    <w:rsid w:val="00C12375"/>
    <w:rsid w:val="00C1322B"/>
    <w:rsid w:val="00C13EA7"/>
    <w:rsid w:val="00C154DD"/>
    <w:rsid w:val="00C16548"/>
    <w:rsid w:val="00C1676C"/>
    <w:rsid w:val="00C16F78"/>
    <w:rsid w:val="00C173D6"/>
    <w:rsid w:val="00C174E8"/>
    <w:rsid w:val="00C2199E"/>
    <w:rsid w:val="00C22F54"/>
    <w:rsid w:val="00C22F6F"/>
    <w:rsid w:val="00C2341E"/>
    <w:rsid w:val="00C2373A"/>
    <w:rsid w:val="00C23999"/>
    <w:rsid w:val="00C23B9E"/>
    <w:rsid w:val="00C24AA5"/>
    <w:rsid w:val="00C24C4E"/>
    <w:rsid w:val="00C24E85"/>
    <w:rsid w:val="00C25DF8"/>
    <w:rsid w:val="00C26F3A"/>
    <w:rsid w:val="00C27D13"/>
    <w:rsid w:val="00C27F0B"/>
    <w:rsid w:val="00C3043F"/>
    <w:rsid w:val="00C30F31"/>
    <w:rsid w:val="00C31584"/>
    <w:rsid w:val="00C316C8"/>
    <w:rsid w:val="00C32908"/>
    <w:rsid w:val="00C32B26"/>
    <w:rsid w:val="00C33B26"/>
    <w:rsid w:val="00C34862"/>
    <w:rsid w:val="00C34AAD"/>
    <w:rsid w:val="00C34C4D"/>
    <w:rsid w:val="00C35476"/>
    <w:rsid w:val="00C35D6C"/>
    <w:rsid w:val="00C35E19"/>
    <w:rsid w:val="00C35FA2"/>
    <w:rsid w:val="00C36269"/>
    <w:rsid w:val="00C363D3"/>
    <w:rsid w:val="00C36B22"/>
    <w:rsid w:val="00C374E4"/>
    <w:rsid w:val="00C37756"/>
    <w:rsid w:val="00C37865"/>
    <w:rsid w:val="00C37F1E"/>
    <w:rsid w:val="00C40070"/>
    <w:rsid w:val="00C40B89"/>
    <w:rsid w:val="00C40E73"/>
    <w:rsid w:val="00C411E8"/>
    <w:rsid w:val="00C41C51"/>
    <w:rsid w:val="00C424F7"/>
    <w:rsid w:val="00C42638"/>
    <w:rsid w:val="00C43197"/>
    <w:rsid w:val="00C43C05"/>
    <w:rsid w:val="00C44948"/>
    <w:rsid w:val="00C44D4F"/>
    <w:rsid w:val="00C44DFA"/>
    <w:rsid w:val="00C45423"/>
    <w:rsid w:val="00C45BC6"/>
    <w:rsid w:val="00C45F2B"/>
    <w:rsid w:val="00C46066"/>
    <w:rsid w:val="00C46AAF"/>
    <w:rsid w:val="00C46C26"/>
    <w:rsid w:val="00C46D80"/>
    <w:rsid w:val="00C46F36"/>
    <w:rsid w:val="00C477E1"/>
    <w:rsid w:val="00C47E54"/>
    <w:rsid w:val="00C508D3"/>
    <w:rsid w:val="00C5183F"/>
    <w:rsid w:val="00C52198"/>
    <w:rsid w:val="00C5239A"/>
    <w:rsid w:val="00C526A4"/>
    <w:rsid w:val="00C53686"/>
    <w:rsid w:val="00C54A1E"/>
    <w:rsid w:val="00C54BAE"/>
    <w:rsid w:val="00C54CC2"/>
    <w:rsid w:val="00C54E9D"/>
    <w:rsid w:val="00C558D9"/>
    <w:rsid w:val="00C55CAC"/>
    <w:rsid w:val="00C55CCF"/>
    <w:rsid w:val="00C574EE"/>
    <w:rsid w:val="00C57717"/>
    <w:rsid w:val="00C57A76"/>
    <w:rsid w:val="00C57A8F"/>
    <w:rsid w:val="00C6027F"/>
    <w:rsid w:val="00C60786"/>
    <w:rsid w:val="00C61A8C"/>
    <w:rsid w:val="00C61CD9"/>
    <w:rsid w:val="00C6235A"/>
    <w:rsid w:val="00C62560"/>
    <w:rsid w:val="00C62B36"/>
    <w:rsid w:val="00C64722"/>
    <w:rsid w:val="00C64C0B"/>
    <w:rsid w:val="00C65269"/>
    <w:rsid w:val="00C6530A"/>
    <w:rsid w:val="00C66039"/>
    <w:rsid w:val="00C665A5"/>
    <w:rsid w:val="00C66A46"/>
    <w:rsid w:val="00C6709C"/>
    <w:rsid w:val="00C673EB"/>
    <w:rsid w:val="00C675C2"/>
    <w:rsid w:val="00C71D65"/>
    <w:rsid w:val="00C7202A"/>
    <w:rsid w:val="00C72EE1"/>
    <w:rsid w:val="00C74E72"/>
    <w:rsid w:val="00C74E8D"/>
    <w:rsid w:val="00C74F05"/>
    <w:rsid w:val="00C75614"/>
    <w:rsid w:val="00C76B5B"/>
    <w:rsid w:val="00C77147"/>
    <w:rsid w:val="00C77A3A"/>
    <w:rsid w:val="00C801CD"/>
    <w:rsid w:val="00C808DE"/>
    <w:rsid w:val="00C80BDC"/>
    <w:rsid w:val="00C811B3"/>
    <w:rsid w:val="00C812BB"/>
    <w:rsid w:val="00C81388"/>
    <w:rsid w:val="00C82019"/>
    <w:rsid w:val="00C829D4"/>
    <w:rsid w:val="00C83435"/>
    <w:rsid w:val="00C83940"/>
    <w:rsid w:val="00C83CA0"/>
    <w:rsid w:val="00C8450D"/>
    <w:rsid w:val="00C8482A"/>
    <w:rsid w:val="00C84C82"/>
    <w:rsid w:val="00C85499"/>
    <w:rsid w:val="00C85608"/>
    <w:rsid w:val="00C85AF4"/>
    <w:rsid w:val="00C85E2C"/>
    <w:rsid w:val="00C867E0"/>
    <w:rsid w:val="00C8783C"/>
    <w:rsid w:val="00C87CC3"/>
    <w:rsid w:val="00C90FF7"/>
    <w:rsid w:val="00C91560"/>
    <w:rsid w:val="00C91A68"/>
    <w:rsid w:val="00C9220E"/>
    <w:rsid w:val="00C92A7B"/>
    <w:rsid w:val="00C93700"/>
    <w:rsid w:val="00C93C0F"/>
    <w:rsid w:val="00C93FBC"/>
    <w:rsid w:val="00C94A9E"/>
    <w:rsid w:val="00C959A9"/>
    <w:rsid w:val="00C96484"/>
    <w:rsid w:val="00C976A6"/>
    <w:rsid w:val="00C97B17"/>
    <w:rsid w:val="00C97C94"/>
    <w:rsid w:val="00C97EAA"/>
    <w:rsid w:val="00CA07C2"/>
    <w:rsid w:val="00CA0A9D"/>
    <w:rsid w:val="00CA0BB8"/>
    <w:rsid w:val="00CA15FF"/>
    <w:rsid w:val="00CA27FF"/>
    <w:rsid w:val="00CA2AA2"/>
    <w:rsid w:val="00CA2BEC"/>
    <w:rsid w:val="00CA3822"/>
    <w:rsid w:val="00CA3DC1"/>
    <w:rsid w:val="00CA4F6E"/>
    <w:rsid w:val="00CA50C7"/>
    <w:rsid w:val="00CA52A0"/>
    <w:rsid w:val="00CA5BAA"/>
    <w:rsid w:val="00CA61E0"/>
    <w:rsid w:val="00CA6717"/>
    <w:rsid w:val="00CA676B"/>
    <w:rsid w:val="00CA6A53"/>
    <w:rsid w:val="00CA6B22"/>
    <w:rsid w:val="00CA6D18"/>
    <w:rsid w:val="00CA6E3B"/>
    <w:rsid w:val="00CA79D6"/>
    <w:rsid w:val="00CA7C00"/>
    <w:rsid w:val="00CB0D89"/>
    <w:rsid w:val="00CB0ECD"/>
    <w:rsid w:val="00CB0FAE"/>
    <w:rsid w:val="00CB11F1"/>
    <w:rsid w:val="00CB14DB"/>
    <w:rsid w:val="00CB16EC"/>
    <w:rsid w:val="00CB21D8"/>
    <w:rsid w:val="00CB22EB"/>
    <w:rsid w:val="00CB3516"/>
    <w:rsid w:val="00CB3D82"/>
    <w:rsid w:val="00CB3DD0"/>
    <w:rsid w:val="00CB52D1"/>
    <w:rsid w:val="00CB54D1"/>
    <w:rsid w:val="00CB6789"/>
    <w:rsid w:val="00CB6900"/>
    <w:rsid w:val="00CC016F"/>
    <w:rsid w:val="00CC08E8"/>
    <w:rsid w:val="00CC09BB"/>
    <w:rsid w:val="00CC1371"/>
    <w:rsid w:val="00CC26F7"/>
    <w:rsid w:val="00CC2A40"/>
    <w:rsid w:val="00CC4FB9"/>
    <w:rsid w:val="00CC6B2C"/>
    <w:rsid w:val="00CD0320"/>
    <w:rsid w:val="00CD07CA"/>
    <w:rsid w:val="00CD1B80"/>
    <w:rsid w:val="00CD21A4"/>
    <w:rsid w:val="00CD2C6A"/>
    <w:rsid w:val="00CD4511"/>
    <w:rsid w:val="00CD476B"/>
    <w:rsid w:val="00CD4D60"/>
    <w:rsid w:val="00CD5C4C"/>
    <w:rsid w:val="00CD618B"/>
    <w:rsid w:val="00CD6480"/>
    <w:rsid w:val="00CD7401"/>
    <w:rsid w:val="00CE05BB"/>
    <w:rsid w:val="00CE09A9"/>
    <w:rsid w:val="00CE1E81"/>
    <w:rsid w:val="00CE2137"/>
    <w:rsid w:val="00CE2D2B"/>
    <w:rsid w:val="00CE352D"/>
    <w:rsid w:val="00CE386A"/>
    <w:rsid w:val="00CE4F2B"/>
    <w:rsid w:val="00CE7442"/>
    <w:rsid w:val="00CE7D1C"/>
    <w:rsid w:val="00CF00AA"/>
    <w:rsid w:val="00CF0212"/>
    <w:rsid w:val="00CF07EF"/>
    <w:rsid w:val="00CF15AF"/>
    <w:rsid w:val="00CF16D6"/>
    <w:rsid w:val="00CF21AE"/>
    <w:rsid w:val="00CF230A"/>
    <w:rsid w:val="00CF2BA6"/>
    <w:rsid w:val="00CF303A"/>
    <w:rsid w:val="00CF36FE"/>
    <w:rsid w:val="00CF43B4"/>
    <w:rsid w:val="00CF580A"/>
    <w:rsid w:val="00CF5F0D"/>
    <w:rsid w:val="00CF64FC"/>
    <w:rsid w:val="00CF6E38"/>
    <w:rsid w:val="00CF6F2E"/>
    <w:rsid w:val="00CF6FFB"/>
    <w:rsid w:val="00CF71E6"/>
    <w:rsid w:val="00D00572"/>
    <w:rsid w:val="00D01FE3"/>
    <w:rsid w:val="00D02766"/>
    <w:rsid w:val="00D031BE"/>
    <w:rsid w:val="00D036E1"/>
    <w:rsid w:val="00D04618"/>
    <w:rsid w:val="00D04CDF"/>
    <w:rsid w:val="00D050CA"/>
    <w:rsid w:val="00D052E8"/>
    <w:rsid w:val="00D0592D"/>
    <w:rsid w:val="00D06016"/>
    <w:rsid w:val="00D0619F"/>
    <w:rsid w:val="00D06221"/>
    <w:rsid w:val="00D06BB2"/>
    <w:rsid w:val="00D07B59"/>
    <w:rsid w:val="00D1134F"/>
    <w:rsid w:val="00D117CE"/>
    <w:rsid w:val="00D11807"/>
    <w:rsid w:val="00D11E3E"/>
    <w:rsid w:val="00D14E9F"/>
    <w:rsid w:val="00D1688D"/>
    <w:rsid w:val="00D16A71"/>
    <w:rsid w:val="00D16E2D"/>
    <w:rsid w:val="00D16F74"/>
    <w:rsid w:val="00D20542"/>
    <w:rsid w:val="00D207A0"/>
    <w:rsid w:val="00D21C57"/>
    <w:rsid w:val="00D22821"/>
    <w:rsid w:val="00D22A4B"/>
    <w:rsid w:val="00D2385B"/>
    <w:rsid w:val="00D26749"/>
    <w:rsid w:val="00D26A41"/>
    <w:rsid w:val="00D271CB"/>
    <w:rsid w:val="00D27665"/>
    <w:rsid w:val="00D27864"/>
    <w:rsid w:val="00D27987"/>
    <w:rsid w:val="00D27D57"/>
    <w:rsid w:val="00D3039C"/>
    <w:rsid w:val="00D30E13"/>
    <w:rsid w:val="00D3229B"/>
    <w:rsid w:val="00D33B93"/>
    <w:rsid w:val="00D343BF"/>
    <w:rsid w:val="00D34B80"/>
    <w:rsid w:val="00D34E32"/>
    <w:rsid w:val="00D3577D"/>
    <w:rsid w:val="00D3587F"/>
    <w:rsid w:val="00D36881"/>
    <w:rsid w:val="00D369A0"/>
    <w:rsid w:val="00D369A1"/>
    <w:rsid w:val="00D37049"/>
    <w:rsid w:val="00D37E3C"/>
    <w:rsid w:val="00D401F3"/>
    <w:rsid w:val="00D41323"/>
    <w:rsid w:val="00D427CA"/>
    <w:rsid w:val="00D42CEA"/>
    <w:rsid w:val="00D42CFB"/>
    <w:rsid w:val="00D43225"/>
    <w:rsid w:val="00D44D5B"/>
    <w:rsid w:val="00D45A69"/>
    <w:rsid w:val="00D45B19"/>
    <w:rsid w:val="00D47ECE"/>
    <w:rsid w:val="00D47F7D"/>
    <w:rsid w:val="00D50650"/>
    <w:rsid w:val="00D509CD"/>
    <w:rsid w:val="00D50AC4"/>
    <w:rsid w:val="00D510AC"/>
    <w:rsid w:val="00D5123A"/>
    <w:rsid w:val="00D52B5F"/>
    <w:rsid w:val="00D52C72"/>
    <w:rsid w:val="00D52FB3"/>
    <w:rsid w:val="00D53383"/>
    <w:rsid w:val="00D53B6C"/>
    <w:rsid w:val="00D54AE9"/>
    <w:rsid w:val="00D54B8B"/>
    <w:rsid w:val="00D554BB"/>
    <w:rsid w:val="00D562B4"/>
    <w:rsid w:val="00D5663F"/>
    <w:rsid w:val="00D5725A"/>
    <w:rsid w:val="00D578DF"/>
    <w:rsid w:val="00D6047B"/>
    <w:rsid w:val="00D61234"/>
    <w:rsid w:val="00D6125B"/>
    <w:rsid w:val="00D61517"/>
    <w:rsid w:val="00D61AB5"/>
    <w:rsid w:val="00D61CDF"/>
    <w:rsid w:val="00D61D15"/>
    <w:rsid w:val="00D61F58"/>
    <w:rsid w:val="00D62104"/>
    <w:rsid w:val="00D625BF"/>
    <w:rsid w:val="00D63291"/>
    <w:rsid w:val="00D632CF"/>
    <w:rsid w:val="00D64261"/>
    <w:rsid w:val="00D65C33"/>
    <w:rsid w:val="00D663DA"/>
    <w:rsid w:val="00D66433"/>
    <w:rsid w:val="00D66462"/>
    <w:rsid w:val="00D6657C"/>
    <w:rsid w:val="00D66A32"/>
    <w:rsid w:val="00D701C1"/>
    <w:rsid w:val="00D704E8"/>
    <w:rsid w:val="00D708D6"/>
    <w:rsid w:val="00D70B60"/>
    <w:rsid w:val="00D70EAF"/>
    <w:rsid w:val="00D70F64"/>
    <w:rsid w:val="00D7138E"/>
    <w:rsid w:val="00D7144C"/>
    <w:rsid w:val="00D71792"/>
    <w:rsid w:val="00D7210D"/>
    <w:rsid w:val="00D72E52"/>
    <w:rsid w:val="00D74748"/>
    <w:rsid w:val="00D74F58"/>
    <w:rsid w:val="00D7541D"/>
    <w:rsid w:val="00D755C6"/>
    <w:rsid w:val="00D755F2"/>
    <w:rsid w:val="00D75601"/>
    <w:rsid w:val="00D75F48"/>
    <w:rsid w:val="00D76692"/>
    <w:rsid w:val="00D77807"/>
    <w:rsid w:val="00D805CF"/>
    <w:rsid w:val="00D81BEF"/>
    <w:rsid w:val="00D82B5D"/>
    <w:rsid w:val="00D83C22"/>
    <w:rsid w:val="00D844D4"/>
    <w:rsid w:val="00D84AD9"/>
    <w:rsid w:val="00D85EC3"/>
    <w:rsid w:val="00D8686F"/>
    <w:rsid w:val="00D86ED3"/>
    <w:rsid w:val="00D8716E"/>
    <w:rsid w:val="00D9169C"/>
    <w:rsid w:val="00D9214E"/>
    <w:rsid w:val="00D92286"/>
    <w:rsid w:val="00D925FE"/>
    <w:rsid w:val="00D92809"/>
    <w:rsid w:val="00D92D94"/>
    <w:rsid w:val="00D9403A"/>
    <w:rsid w:val="00D943FE"/>
    <w:rsid w:val="00D947AC"/>
    <w:rsid w:val="00D95572"/>
    <w:rsid w:val="00D957D3"/>
    <w:rsid w:val="00D9590E"/>
    <w:rsid w:val="00D95DFC"/>
    <w:rsid w:val="00D96731"/>
    <w:rsid w:val="00DA098F"/>
    <w:rsid w:val="00DA0AD5"/>
    <w:rsid w:val="00DA1B48"/>
    <w:rsid w:val="00DA1D81"/>
    <w:rsid w:val="00DA26F3"/>
    <w:rsid w:val="00DA2AFF"/>
    <w:rsid w:val="00DA2F0E"/>
    <w:rsid w:val="00DA4F26"/>
    <w:rsid w:val="00DA53D7"/>
    <w:rsid w:val="00DA5871"/>
    <w:rsid w:val="00DA6269"/>
    <w:rsid w:val="00DA67DA"/>
    <w:rsid w:val="00DA6EB4"/>
    <w:rsid w:val="00DA700C"/>
    <w:rsid w:val="00DA718E"/>
    <w:rsid w:val="00DB076D"/>
    <w:rsid w:val="00DB07DA"/>
    <w:rsid w:val="00DB18D2"/>
    <w:rsid w:val="00DB1A0E"/>
    <w:rsid w:val="00DB1ECA"/>
    <w:rsid w:val="00DB3AA1"/>
    <w:rsid w:val="00DB442D"/>
    <w:rsid w:val="00DB4F47"/>
    <w:rsid w:val="00DB50CE"/>
    <w:rsid w:val="00DB6523"/>
    <w:rsid w:val="00DB6947"/>
    <w:rsid w:val="00DC057B"/>
    <w:rsid w:val="00DC05D6"/>
    <w:rsid w:val="00DC13D5"/>
    <w:rsid w:val="00DC20A2"/>
    <w:rsid w:val="00DC2841"/>
    <w:rsid w:val="00DC2B9E"/>
    <w:rsid w:val="00DC2CC1"/>
    <w:rsid w:val="00DC2F7E"/>
    <w:rsid w:val="00DC34F7"/>
    <w:rsid w:val="00DC365A"/>
    <w:rsid w:val="00DC3BBB"/>
    <w:rsid w:val="00DC410D"/>
    <w:rsid w:val="00DC452A"/>
    <w:rsid w:val="00DC4915"/>
    <w:rsid w:val="00DC4B21"/>
    <w:rsid w:val="00DC4F9A"/>
    <w:rsid w:val="00DC5033"/>
    <w:rsid w:val="00DC5595"/>
    <w:rsid w:val="00DC5E79"/>
    <w:rsid w:val="00DC5FBA"/>
    <w:rsid w:val="00DC6BD3"/>
    <w:rsid w:val="00DC76CA"/>
    <w:rsid w:val="00DC7D46"/>
    <w:rsid w:val="00DC7E73"/>
    <w:rsid w:val="00DD020D"/>
    <w:rsid w:val="00DD02D7"/>
    <w:rsid w:val="00DD05D3"/>
    <w:rsid w:val="00DD0912"/>
    <w:rsid w:val="00DD0FAB"/>
    <w:rsid w:val="00DD14F8"/>
    <w:rsid w:val="00DD2C06"/>
    <w:rsid w:val="00DD2E87"/>
    <w:rsid w:val="00DD3109"/>
    <w:rsid w:val="00DD43B1"/>
    <w:rsid w:val="00DD60D6"/>
    <w:rsid w:val="00DD6B5F"/>
    <w:rsid w:val="00DD6BC7"/>
    <w:rsid w:val="00DD7DCF"/>
    <w:rsid w:val="00DE0331"/>
    <w:rsid w:val="00DE09E6"/>
    <w:rsid w:val="00DE33F6"/>
    <w:rsid w:val="00DE477D"/>
    <w:rsid w:val="00DE556F"/>
    <w:rsid w:val="00DE7DA9"/>
    <w:rsid w:val="00DF0522"/>
    <w:rsid w:val="00DF0CEC"/>
    <w:rsid w:val="00DF0F5A"/>
    <w:rsid w:val="00DF170C"/>
    <w:rsid w:val="00DF2489"/>
    <w:rsid w:val="00DF2A96"/>
    <w:rsid w:val="00DF3BD2"/>
    <w:rsid w:val="00DF3E15"/>
    <w:rsid w:val="00DF442C"/>
    <w:rsid w:val="00DF5621"/>
    <w:rsid w:val="00DF6167"/>
    <w:rsid w:val="00DF63A3"/>
    <w:rsid w:val="00DF651B"/>
    <w:rsid w:val="00DF652E"/>
    <w:rsid w:val="00DF66E2"/>
    <w:rsid w:val="00DF6E02"/>
    <w:rsid w:val="00DF6EC3"/>
    <w:rsid w:val="00DF7132"/>
    <w:rsid w:val="00DF71BE"/>
    <w:rsid w:val="00DF79D9"/>
    <w:rsid w:val="00E000A6"/>
    <w:rsid w:val="00E00FDF"/>
    <w:rsid w:val="00E0256F"/>
    <w:rsid w:val="00E027C5"/>
    <w:rsid w:val="00E02E60"/>
    <w:rsid w:val="00E02F1A"/>
    <w:rsid w:val="00E032D1"/>
    <w:rsid w:val="00E03CC1"/>
    <w:rsid w:val="00E03D30"/>
    <w:rsid w:val="00E03D55"/>
    <w:rsid w:val="00E0434A"/>
    <w:rsid w:val="00E06427"/>
    <w:rsid w:val="00E06516"/>
    <w:rsid w:val="00E07EB9"/>
    <w:rsid w:val="00E117DD"/>
    <w:rsid w:val="00E11CE6"/>
    <w:rsid w:val="00E11F3E"/>
    <w:rsid w:val="00E132B5"/>
    <w:rsid w:val="00E137DF"/>
    <w:rsid w:val="00E13CED"/>
    <w:rsid w:val="00E147F3"/>
    <w:rsid w:val="00E14C96"/>
    <w:rsid w:val="00E14E33"/>
    <w:rsid w:val="00E15E26"/>
    <w:rsid w:val="00E160D5"/>
    <w:rsid w:val="00E166E3"/>
    <w:rsid w:val="00E16F88"/>
    <w:rsid w:val="00E1757A"/>
    <w:rsid w:val="00E1785E"/>
    <w:rsid w:val="00E17B90"/>
    <w:rsid w:val="00E22E18"/>
    <w:rsid w:val="00E24896"/>
    <w:rsid w:val="00E248D0"/>
    <w:rsid w:val="00E25488"/>
    <w:rsid w:val="00E25938"/>
    <w:rsid w:val="00E25F4B"/>
    <w:rsid w:val="00E26087"/>
    <w:rsid w:val="00E2681F"/>
    <w:rsid w:val="00E26B0A"/>
    <w:rsid w:val="00E30365"/>
    <w:rsid w:val="00E30418"/>
    <w:rsid w:val="00E30549"/>
    <w:rsid w:val="00E3078F"/>
    <w:rsid w:val="00E30CAC"/>
    <w:rsid w:val="00E32F84"/>
    <w:rsid w:val="00E33331"/>
    <w:rsid w:val="00E33DF0"/>
    <w:rsid w:val="00E33FBF"/>
    <w:rsid w:val="00E33FD7"/>
    <w:rsid w:val="00E34279"/>
    <w:rsid w:val="00E352DF"/>
    <w:rsid w:val="00E357DD"/>
    <w:rsid w:val="00E360FC"/>
    <w:rsid w:val="00E362B4"/>
    <w:rsid w:val="00E36C46"/>
    <w:rsid w:val="00E370AA"/>
    <w:rsid w:val="00E37949"/>
    <w:rsid w:val="00E37C73"/>
    <w:rsid w:val="00E37E26"/>
    <w:rsid w:val="00E407D5"/>
    <w:rsid w:val="00E40A7B"/>
    <w:rsid w:val="00E40AB2"/>
    <w:rsid w:val="00E411A6"/>
    <w:rsid w:val="00E411B6"/>
    <w:rsid w:val="00E41D34"/>
    <w:rsid w:val="00E42061"/>
    <w:rsid w:val="00E42834"/>
    <w:rsid w:val="00E434D2"/>
    <w:rsid w:val="00E436C0"/>
    <w:rsid w:val="00E43BF2"/>
    <w:rsid w:val="00E43CA7"/>
    <w:rsid w:val="00E43FD7"/>
    <w:rsid w:val="00E44A74"/>
    <w:rsid w:val="00E4523B"/>
    <w:rsid w:val="00E45C42"/>
    <w:rsid w:val="00E460FB"/>
    <w:rsid w:val="00E4620D"/>
    <w:rsid w:val="00E46399"/>
    <w:rsid w:val="00E474AC"/>
    <w:rsid w:val="00E476A9"/>
    <w:rsid w:val="00E501E7"/>
    <w:rsid w:val="00E503D0"/>
    <w:rsid w:val="00E50449"/>
    <w:rsid w:val="00E521C4"/>
    <w:rsid w:val="00E52289"/>
    <w:rsid w:val="00E5235F"/>
    <w:rsid w:val="00E527BA"/>
    <w:rsid w:val="00E52929"/>
    <w:rsid w:val="00E541A1"/>
    <w:rsid w:val="00E54353"/>
    <w:rsid w:val="00E5460F"/>
    <w:rsid w:val="00E5481B"/>
    <w:rsid w:val="00E54BD6"/>
    <w:rsid w:val="00E55E22"/>
    <w:rsid w:val="00E55F50"/>
    <w:rsid w:val="00E563F0"/>
    <w:rsid w:val="00E57099"/>
    <w:rsid w:val="00E57659"/>
    <w:rsid w:val="00E57A48"/>
    <w:rsid w:val="00E6025B"/>
    <w:rsid w:val="00E61926"/>
    <w:rsid w:val="00E619DD"/>
    <w:rsid w:val="00E628B3"/>
    <w:rsid w:val="00E64892"/>
    <w:rsid w:val="00E65DA8"/>
    <w:rsid w:val="00E660F6"/>
    <w:rsid w:val="00E669AB"/>
    <w:rsid w:val="00E66C39"/>
    <w:rsid w:val="00E66F03"/>
    <w:rsid w:val="00E67A8D"/>
    <w:rsid w:val="00E67C9A"/>
    <w:rsid w:val="00E7082D"/>
    <w:rsid w:val="00E71214"/>
    <w:rsid w:val="00E71B0D"/>
    <w:rsid w:val="00E71B37"/>
    <w:rsid w:val="00E72073"/>
    <w:rsid w:val="00E72416"/>
    <w:rsid w:val="00E72726"/>
    <w:rsid w:val="00E72E13"/>
    <w:rsid w:val="00E73423"/>
    <w:rsid w:val="00E73632"/>
    <w:rsid w:val="00E76192"/>
    <w:rsid w:val="00E80471"/>
    <w:rsid w:val="00E8063E"/>
    <w:rsid w:val="00E81460"/>
    <w:rsid w:val="00E82506"/>
    <w:rsid w:val="00E82EC8"/>
    <w:rsid w:val="00E84443"/>
    <w:rsid w:val="00E84914"/>
    <w:rsid w:val="00E84EDE"/>
    <w:rsid w:val="00E8553F"/>
    <w:rsid w:val="00E858BD"/>
    <w:rsid w:val="00E865AC"/>
    <w:rsid w:val="00E86F0A"/>
    <w:rsid w:val="00E90E7D"/>
    <w:rsid w:val="00E91032"/>
    <w:rsid w:val="00E91296"/>
    <w:rsid w:val="00E912F7"/>
    <w:rsid w:val="00E9155B"/>
    <w:rsid w:val="00E920A6"/>
    <w:rsid w:val="00E929A8"/>
    <w:rsid w:val="00E92A6B"/>
    <w:rsid w:val="00E9369F"/>
    <w:rsid w:val="00E939CD"/>
    <w:rsid w:val="00E94653"/>
    <w:rsid w:val="00E94C27"/>
    <w:rsid w:val="00E94F08"/>
    <w:rsid w:val="00E955DE"/>
    <w:rsid w:val="00E956F6"/>
    <w:rsid w:val="00E957EA"/>
    <w:rsid w:val="00E95957"/>
    <w:rsid w:val="00E96002"/>
    <w:rsid w:val="00E96369"/>
    <w:rsid w:val="00E9670C"/>
    <w:rsid w:val="00E972F9"/>
    <w:rsid w:val="00E97AE4"/>
    <w:rsid w:val="00E97E17"/>
    <w:rsid w:val="00EA0149"/>
    <w:rsid w:val="00EA05D7"/>
    <w:rsid w:val="00EA0E65"/>
    <w:rsid w:val="00EA0F7C"/>
    <w:rsid w:val="00EA12FC"/>
    <w:rsid w:val="00EA1620"/>
    <w:rsid w:val="00EA2CD7"/>
    <w:rsid w:val="00EA33E4"/>
    <w:rsid w:val="00EA342E"/>
    <w:rsid w:val="00EA35FA"/>
    <w:rsid w:val="00EA38AD"/>
    <w:rsid w:val="00EA4D12"/>
    <w:rsid w:val="00EA4E66"/>
    <w:rsid w:val="00EA504B"/>
    <w:rsid w:val="00EA579C"/>
    <w:rsid w:val="00EA6B52"/>
    <w:rsid w:val="00EA7BD5"/>
    <w:rsid w:val="00EA7C20"/>
    <w:rsid w:val="00EB1270"/>
    <w:rsid w:val="00EB1FF6"/>
    <w:rsid w:val="00EB29CF"/>
    <w:rsid w:val="00EB2CEB"/>
    <w:rsid w:val="00EB323F"/>
    <w:rsid w:val="00EB3482"/>
    <w:rsid w:val="00EB40B5"/>
    <w:rsid w:val="00EB4743"/>
    <w:rsid w:val="00EB4C69"/>
    <w:rsid w:val="00EB5494"/>
    <w:rsid w:val="00EB61A0"/>
    <w:rsid w:val="00EB69EB"/>
    <w:rsid w:val="00EB7204"/>
    <w:rsid w:val="00EC0514"/>
    <w:rsid w:val="00EC1CC0"/>
    <w:rsid w:val="00EC3D3C"/>
    <w:rsid w:val="00EC43ED"/>
    <w:rsid w:val="00EC4800"/>
    <w:rsid w:val="00EC4AB2"/>
    <w:rsid w:val="00EC5BD2"/>
    <w:rsid w:val="00EC61D1"/>
    <w:rsid w:val="00EC629A"/>
    <w:rsid w:val="00EC6FD1"/>
    <w:rsid w:val="00ED022A"/>
    <w:rsid w:val="00ED02FD"/>
    <w:rsid w:val="00ED0562"/>
    <w:rsid w:val="00ED0770"/>
    <w:rsid w:val="00ED0E79"/>
    <w:rsid w:val="00ED0E7B"/>
    <w:rsid w:val="00ED0FC5"/>
    <w:rsid w:val="00ED1E3D"/>
    <w:rsid w:val="00ED27F4"/>
    <w:rsid w:val="00ED3817"/>
    <w:rsid w:val="00ED58AA"/>
    <w:rsid w:val="00ED5BFB"/>
    <w:rsid w:val="00ED5DC7"/>
    <w:rsid w:val="00ED5E7B"/>
    <w:rsid w:val="00ED6946"/>
    <w:rsid w:val="00EE1DC0"/>
    <w:rsid w:val="00EE22B8"/>
    <w:rsid w:val="00EE22F4"/>
    <w:rsid w:val="00EE34D1"/>
    <w:rsid w:val="00EE3E57"/>
    <w:rsid w:val="00EE4AC8"/>
    <w:rsid w:val="00EE6074"/>
    <w:rsid w:val="00EE698A"/>
    <w:rsid w:val="00EE6BDE"/>
    <w:rsid w:val="00EE6F01"/>
    <w:rsid w:val="00EE72C4"/>
    <w:rsid w:val="00EE73B1"/>
    <w:rsid w:val="00EE7650"/>
    <w:rsid w:val="00EE7C56"/>
    <w:rsid w:val="00EF0146"/>
    <w:rsid w:val="00EF0218"/>
    <w:rsid w:val="00EF0B1E"/>
    <w:rsid w:val="00EF25EF"/>
    <w:rsid w:val="00EF2AA5"/>
    <w:rsid w:val="00EF3C2E"/>
    <w:rsid w:val="00EF5554"/>
    <w:rsid w:val="00EF5AA7"/>
    <w:rsid w:val="00EF6BE9"/>
    <w:rsid w:val="00EF6FA1"/>
    <w:rsid w:val="00F01A22"/>
    <w:rsid w:val="00F02B64"/>
    <w:rsid w:val="00F02F90"/>
    <w:rsid w:val="00F0369D"/>
    <w:rsid w:val="00F04CAB"/>
    <w:rsid w:val="00F05A6C"/>
    <w:rsid w:val="00F05B16"/>
    <w:rsid w:val="00F05C64"/>
    <w:rsid w:val="00F06DD4"/>
    <w:rsid w:val="00F07F35"/>
    <w:rsid w:val="00F10277"/>
    <w:rsid w:val="00F105A6"/>
    <w:rsid w:val="00F10D8D"/>
    <w:rsid w:val="00F1137D"/>
    <w:rsid w:val="00F11D71"/>
    <w:rsid w:val="00F12F5E"/>
    <w:rsid w:val="00F1389B"/>
    <w:rsid w:val="00F142A8"/>
    <w:rsid w:val="00F14902"/>
    <w:rsid w:val="00F14EBD"/>
    <w:rsid w:val="00F152AB"/>
    <w:rsid w:val="00F1571E"/>
    <w:rsid w:val="00F15FA1"/>
    <w:rsid w:val="00F16479"/>
    <w:rsid w:val="00F17295"/>
    <w:rsid w:val="00F174D1"/>
    <w:rsid w:val="00F17F3A"/>
    <w:rsid w:val="00F2028E"/>
    <w:rsid w:val="00F205D1"/>
    <w:rsid w:val="00F21029"/>
    <w:rsid w:val="00F215D9"/>
    <w:rsid w:val="00F2188C"/>
    <w:rsid w:val="00F21D42"/>
    <w:rsid w:val="00F22D24"/>
    <w:rsid w:val="00F23026"/>
    <w:rsid w:val="00F23160"/>
    <w:rsid w:val="00F2387D"/>
    <w:rsid w:val="00F23A07"/>
    <w:rsid w:val="00F2437D"/>
    <w:rsid w:val="00F24406"/>
    <w:rsid w:val="00F25867"/>
    <w:rsid w:val="00F259E0"/>
    <w:rsid w:val="00F27428"/>
    <w:rsid w:val="00F27675"/>
    <w:rsid w:val="00F27CAF"/>
    <w:rsid w:val="00F31AEA"/>
    <w:rsid w:val="00F31F50"/>
    <w:rsid w:val="00F32176"/>
    <w:rsid w:val="00F32506"/>
    <w:rsid w:val="00F33EE1"/>
    <w:rsid w:val="00F3504D"/>
    <w:rsid w:val="00F356BE"/>
    <w:rsid w:val="00F3601A"/>
    <w:rsid w:val="00F36C07"/>
    <w:rsid w:val="00F36C18"/>
    <w:rsid w:val="00F37355"/>
    <w:rsid w:val="00F402F5"/>
    <w:rsid w:val="00F41402"/>
    <w:rsid w:val="00F41B81"/>
    <w:rsid w:val="00F41F1A"/>
    <w:rsid w:val="00F4216C"/>
    <w:rsid w:val="00F43500"/>
    <w:rsid w:val="00F4398B"/>
    <w:rsid w:val="00F44F9A"/>
    <w:rsid w:val="00F4522F"/>
    <w:rsid w:val="00F47EB4"/>
    <w:rsid w:val="00F5076E"/>
    <w:rsid w:val="00F5133F"/>
    <w:rsid w:val="00F51B39"/>
    <w:rsid w:val="00F52227"/>
    <w:rsid w:val="00F5404B"/>
    <w:rsid w:val="00F541FE"/>
    <w:rsid w:val="00F54300"/>
    <w:rsid w:val="00F56847"/>
    <w:rsid w:val="00F57448"/>
    <w:rsid w:val="00F57F30"/>
    <w:rsid w:val="00F61330"/>
    <w:rsid w:val="00F61475"/>
    <w:rsid w:val="00F62806"/>
    <w:rsid w:val="00F62F7F"/>
    <w:rsid w:val="00F6450C"/>
    <w:rsid w:val="00F64650"/>
    <w:rsid w:val="00F6537E"/>
    <w:rsid w:val="00F65CEF"/>
    <w:rsid w:val="00F65F63"/>
    <w:rsid w:val="00F6713B"/>
    <w:rsid w:val="00F67185"/>
    <w:rsid w:val="00F7007D"/>
    <w:rsid w:val="00F71C7B"/>
    <w:rsid w:val="00F721C6"/>
    <w:rsid w:val="00F726AB"/>
    <w:rsid w:val="00F734C3"/>
    <w:rsid w:val="00F73855"/>
    <w:rsid w:val="00F73EBC"/>
    <w:rsid w:val="00F73F2A"/>
    <w:rsid w:val="00F74E7A"/>
    <w:rsid w:val="00F75020"/>
    <w:rsid w:val="00F75425"/>
    <w:rsid w:val="00F77D34"/>
    <w:rsid w:val="00F80A13"/>
    <w:rsid w:val="00F822AA"/>
    <w:rsid w:val="00F822F6"/>
    <w:rsid w:val="00F8266C"/>
    <w:rsid w:val="00F82780"/>
    <w:rsid w:val="00F82F35"/>
    <w:rsid w:val="00F83279"/>
    <w:rsid w:val="00F83513"/>
    <w:rsid w:val="00F83765"/>
    <w:rsid w:val="00F83E9D"/>
    <w:rsid w:val="00F83FA4"/>
    <w:rsid w:val="00F84B04"/>
    <w:rsid w:val="00F84D16"/>
    <w:rsid w:val="00F852F4"/>
    <w:rsid w:val="00F85D3C"/>
    <w:rsid w:val="00F85F6B"/>
    <w:rsid w:val="00F8650D"/>
    <w:rsid w:val="00F867DA"/>
    <w:rsid w:val="00F87900"/>
    <w:rsid w:val="00F90294"/>
    <w:rsid w:val="00F90399"/>
    <w:rsid w:val="00F90724"/>
    <w:rsid w:val="00F927E1"/>
    <w:rsid w:val="00F92B41"/>
    <w:rsid w:val="00F934F7"/>
    <w:rsid w:val="00F9403A"/>
    <w:rsid w:val="00F955F1"/>
    <w:rsid w:val="00F95DB1"/>
    <w:rsid w:val="00F97B2E"/>
    <w:rsid w:val="00FA1A7B"/>
    <w:rsid w:val="00FA2999"/>
    <w:rsid w:val="00FA3791"/>
    <w:rsid w:val="00FA3CE3"/>
    <w:rsid w:val="00FA3EAC"/>
    <w:rsid w:val="00FA436D"/>
    <w:rsid w:val="00FA4782"/>
    <w:rsid w:val="00FA5DA7"/>
    <w:rsid w:val="00FA709C"/>
    <w:rsid w:val="00FA73AD"/>
    <w:rsid w:val="00FB0A19"/>
    <w:rsid w:val="00FB1563"/>
    <w:rsid w:val="00FB18B6"/>
    <w:rsid w:val="00FB1E09"/>
    <w:rsid w:val="00FB2043"/>
    <w:rsid w:val="00FB2697"/>
    <w:rsid w:val="00FB2904"/>
    <w:rsid w:val="00FB2BC0"/>
    <w:rsid w:val="00FB2CBA"/>
    <w:rsid w:val="00FB2D60"/>
    <w:rsid w:val="00FB305A"/>
    <w:rsid w:val="00FB36E9"/>
    <w:rsid w:val="00FB3746"/>
    <w:rsid w:val="00FB377F"/>
    <w:rsid w:val="00FB3A48"/>
    <w:rsid w:val="00FB3F7A"/>
    <w:rsid w:val="00FB4418"/>
    <w:rsid w:val="00FB4BF4"/>
    <w:rsid w:val="00FB4FB2"/>
    <w:rsid w:val="00FB547E"/>
    <w:rsid w:val="00FB5E21"/>
    <w:rsid w:val="00FB5F2C"/>
    <w:rsid w:val="00FB6BF7"/>
    <w:rsid w:val="00FB7FDD"/>
    <w:rsid w:val="00FC0279"/>
    <w:rsid w:val="00FC0BFC"/>
    <w:rsid w:val="00FC2A53"/>
    <w:rsid w:val="00FC2C51"/>
    <w:rsid w:val="00FC32B2"/>
    <w:rsid w:val="00FC3872"/>
    <w:rsid w:val="00FC47D4"/>
    <w:rsid w:val="00FC5981"/>
    <w:rsid w:val="00FC6499"/>
    <w:rsid w:val="00FC6C13"/>
    <w:rsid w:val="00FC755E"/>
    <w:rsid w:val="00FC7D7A"/>
    <w:rsid w:val="00FD06F8"/>
    <w:rsid w:val="00FD1646"/>
    <w:rsid w:val="00FD1B37"/>
    <w:rsid w:val="00FD1C7A"/>
    <w:rsid w:val="00FD3523"/>
    <w:rsid w:val="00FD370F"/>
    <w:rsid w:val="00FD4207"/>
    <w:rsid w:val="00FD476C"/>
    <w:rsid w:val="00FD487C"/>
    <w:rsid w:val="00FD4EAC"/>
    <w:rsid w:val="00FD503B"/>
    <w:rsid w:val="00FD59E9"/>
    <w:rsid w:val="00FD66B0"/>
    <w:rsid w:val="00FD6F59"/>
    <w:rsid w:val="00FE1257"/>
    <w:rsid w:val="00FE1262"/>
    <w:rsid w:val="00FE1612"/>
    <w:rsid w:val="00FE1DCF"/>
    <w:rsid w:val="00FE21E6"/>
    <w:rsid w:val="00FE2210"/>
    <w:rsid w:val="00FE2A27"/>
    <w:rsid w:val="00FE2ED9"/>
    <w:rsid w:val="00FE38BE"/>
    <w:rsid w:val="00FE41E7"/>
    <w:rsid w:val="00FE4999"/>
    <w:rsid w:val="00FE4CF0"/>
    <w:rsid w:val="00FE4D4A"/>
    <w:rsid w:val="00FE4F5D"/>
    <w:rsid w:val="00FE519A"/>
    <w:rsid w:val="00FE6571"/>
    <w:rsid w:val="00FF0263"/>
    <w:rsid w:val="00FF0D4E"/>
    <w:rsid w:val="00FF106C"/>
    <w:rsid w:val="00FF165D"/>
    <w:rsid w:val="00FF2876"/>
    <w:rsid w:val="00FF29C0"/>
    <w:rsid w:val="00FF3080"/>
    <w:rsid w:val="00FF30E0"/>
    <w:rsid w:val="00FF3325"/>
    <w:rsid w:val="00FF35FA"/>
    <w:rsid w:val="00FF4203"/>
    <w:rsid w:val="00FF462D"/>
    <w:rsid w:val="00FF46CB"/>
    <w:rsid w:val="00FF477C"/>
    <w:rsid w:val="00FF4FBA"/>
    <w:rsid w:val="00FF5974"/>
    <w:rsid w:val="00FF5BD8"/>
    <w:rsid w:val="00FF672A"/>
    <w:rsid w:val="00FF6CB6"/>
    <w:rsid w:val="00FF7E92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D56BB6"/>
  <w15:chartTrackingRefBased/>
  <w15:docId w15:val="{D4A9CAFD-5031-4FE6-91AE-88C9F31B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BF4"/>
    <w:pPr>
      <w:spacing w:before="120" w:after="120" w:line="480" w:lineRule="auto"/>
    </w:pPr>
    <w:rPr>
      <w:rFonts w:ascii="Arial" w:eastAsiaTheme="minorEastAsia" w:hAnsi="Arial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D9A"/>
    <w:pPr>
      <w:keepNext/>
      <w:keepLines/>
      <w:spacing w:before="320" w:after="0" w:line="24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7D5"/>
    <w:pPr>
      <w:keepNext/>
      <w:keepLines/>
      <w:spacing w:before="80" w:after="80" w:line="24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5D9A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D9A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color w:val="000000" w:themeColor="text1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F15EC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b/>
      <w:color w:val="000000" w:themeColor="text1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1A6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4D26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91A6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536142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A6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4D26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A6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4D26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D9A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07D5"/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45D9A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45D9A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7F15EC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C91A68"/>
    <w:rPr>
      <w:rFonts w:asciiTheme="majorHAnsi" w:eastAsiaTheme="majorEastAsia" w:hAnsiTheme="majorHAnsi" w:cstheme="majorBidi"/>
      <w:i/>
      <w:iCs/>
      <w:color w:val="444D26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C91A68"/>
    <w:rPr>
      <w:rFonts w:asciiTheme="majorHAnsi" w:eastAsiaTheme="majorEastAsia" w:hAnsiTheme="majorHAnsi" w:cstheme="majorBidi"/>
      <w:i/>
      <w:iCs/>
      <w:color w:val="536142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A68"/>
    <w:rPr>
      <w:rFonts w:asciiTheme="majorHAnsi" w:eastAsiaTheme="majorEastAsia" w:hAnsiTheme="majorHAnsi" w:cstheme="majorBidi"/>
      <w:b/>
      <w:bCs/>
      <w:color w:val="444D26" w:themeColor="text2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A68"/>
    <w:rPr>
      <w:rFonts w:asciiTheme="majorHAnsi" w:eastAsiaTheme="majorEastAsia" w:hAnsiTheme="majorHAnsi" w:cstheme="majorBidi"/>
      <w:b/>
      <w:bCs/>
      <w:i/>
      <w:iCs/>
      <w:color w:val="444D26" w:themeColor="text2"/>
      <w:szCs w:val="20"/>
    </w:rPr>
  </w:style>
  <w:style w:type="paragraph" w:styleId="Header">
    <w:name w:val="header"/>
    <w:basedOn w:val="Normal"/>
    <w:link w:val="HeaderChar"/>
    <w:uiPriority w:val="99"/>
    <w:unhideWhenUsed/>
    <w:rsid w:val="00C91A68"/>
    <w:pPr>
      <w:tabs>
        <w:tab w:val="center" w:pos="4680"/>
        <w:tab w:val="right" w:pos="9360"/>
      </w:tabs>
      <w:spacing w:line="240" w:lineRule="auto"/>
      <w:jc w:val="both"/>
    </w:pPr>
    <w:rPr>
      <w:rFonts w:ascii="Calibri" w:eastAsia="Calibri" w:hAnsi="Calibri" w:cs="Calibri-Light"/>
      <w:noProof/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C91A68"/>
    <w:rPr>
      <w:rFonts w:ascii="Calibri" w:eastAsia="Calibri" w:hAnsi="Calibri" w:cs="Calibri-Light"/>
      <w:noProof/>
      <w:color w:val="40404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91A68"/>
    <w:pPr>
      <w:tabs>
        <w:tab w:val="left" w:pos="4111"/>
        <w:tab w:val="left" w:pos="6096"/>
        <w:tab w:val="right" w:pos="9893"/>
      </w:tabs>
      <w:spacing w:line="240" w:lineRule="auto"/>
      <w:ind w:left="1418" w:hanging="1418"/>
    </w:pPr>
    <w:rPr>
      <w:rFonts w:ascii="Calibri" w:eastAsia="Calibri" w:hAnsi="Calibri" w:cs="Calibri-Light"/>
      <w:noProof/>
      <w:color w:val="E8412C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C91A68"/>
    <w:rPr>
      <w:rFonts w:ascii="Calibri" w:eastAsia="Calibri" w:hAnsi="Calibri"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C91A68"/>
    <w:pPr>
      <w:widowControl w:val="0"/>
      <w:autoSpaceDE w:val="0"/>
      <w:autoSpaceDN w:val="0"/>
      <w:adjustRightInd w:val="0"/>
      <w:spacing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</w:rPr>
  </w:style>
  <w:style w:type="paragraph" w:styleId="ListParagraph">
    <w:name w:val="List Paragraph"/>
    <w:basedOn w:val="ListBullet"/>
    <w:link w:val="ListParagraphChar"/>
    <w:uiPriority w:val="34"/>
    <w:qFormat/>
    <w:rsid w:val="00A2504B"/>
    <w:pPr>
      <w:numPr>
        <w:numId w:val="0"/>
      </w:numPr>
      <w:spacing w:after="120" w:line="360" w:lineRule="auto"/>
      <w:ind w:left="720"/>
    </w:pPr>
    <w:rPr>
      <w:rFonts w:ascii="Arial" w:eastAsiaTheme="minorEastAsia" w:hAnsi="Arial" w:cstheme="minorBidi"/>
      <w:noProof w:val="0"/>
      <w:color w:val="auto"/>
      <w:sz w:val="22"/>
      <w:lang w:val="fr-CH"/>
    </w:rPr>
  </w:style>
  <w:style w:type="paragraph" w:styleId="Title">
    <w:name w:val="Title"/>
    <w:basedOn w:val="Normal"/>
    <w:next w:val="Normal"/>
    <w:link w:val="TitleChar"/>
    <w:uiPriority w:val="10"/>
    <w:qFormat/>
    <w:rsid w:val="00B45D9A"/>
    <w:pPr>
      <w:spacing w:after="0" w:line="240" w:lineRule="auto"/>
      <w:contextualSpacing/>
    </w:pPr>
    <w:rPr>
      <w:rFonts w:ascii="Times New Roman" w:eastAsiaTheme="majorEastAsia" w:hAnsi="Times New Roman" w:cstheme="majorBidi"/>
      <w:b/>
      <w:color w:val="000000" w:themeColor="tex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D9A"/>
    <w:rPr>
      <w:rFonts w:ascii="Times New Roman" w:eastAsiaTheme="majorEastAsia" w:hAnsi="Times New Roman" w:cstheme="majorBidi"/>
      <w:b/>
      <w:color w:val="000000" w:themeColor="tex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0A1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400A1"/>
    <w:rPr>
      <w:rFonts w:ascii="Times New Roman" w:eastAsiaTheme="majorEastAsia" w:hAnsi="Times New Roman" w:cstheme="majorBidi"/>
      <w:sz w:val="24"/>
      <w:szCs w:val="24"/>
    </w:rPr>
  </w:style>
  <w:style w:type="paragraph" w:styleId="ListBullet">
    <w:name w:val="List Bullet"/>
    <w:link w:val="ListBulletChar"/>
    <w:uiPriority w:val="99"/>
    <w:unhideWhenUsed/>
    <w:rsid w:val="00C91A68"/>
    <w:pPr>
      <w:numPr>
        <w:numId w:val="6"/>
      </w:numPr>
      <w:spacing w:after="60" w:line="240" w:lineRule="auto"/>
      <w:contextualSpacing/>
    </w:pPr>
    <w:rPr>
      <w:rFonts w:ascii="Calibri" w:eastAsia="Calibri" w:hAnsi="Calibri" w:cs="Calibri-Light"/>
      <w:noProof/>
      <w:color w:val="000000"/>
      <w:sz w:val="20"/>
      <w:szCs w:val="20"/>
      <w:lang w:val="en-US"/>
    </w:rPr>
  </w:style>
  <w:style w:type="numbering" w:customStyle="1" w:styleId="CurrentList1">
    <w:name w:val="Current List1"/>
    <w:uiPriority w:val="99"/>
    <w:rsid w:val="00C91A68"/>
    <w:pPr>
      <w:numPr>
        <w:numId w:val="7"/>
      </w:numPr>
    </w:pPr>
  </w:style>
  <w:style w:type="paragraph" w:styleId="ListBullet2">
    <w:name w:val="List Bullet 2"/>
    <w:basedOn w:val="Normal"/>
    <w:uiPriority w:val="99"/>
    <w:unhideWhenUsed/>
    <w:rsid w:val="00C91A68"/>
    <w:pPr>
      <w:numPr>
        <w:numId w:val="5"/>
      </w:numPr>
      <w:spacing w:line="240" w:lineRule="auto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Bullet3">
    <w:name w:val="List Bullet 3"/>
    <w:basedOn w:val="Normal"/>
    <w:uiPriority w:val="99"/>
    <w:unhideWhenUsed/>
    <w:rsid w:val="00C91A68"/>
    <w:pPr>
      <w:numPr>
        <w:numId w:val="4"/>
      </w:numPr>
      <w:spacing w:line="240" w:lineRule="auto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">
    <w:name w:val="List"/>
    <w:basedOn w:val="Normal"/>
    <w:uiPriority w:val="99"/>
    <w:unhideWhenUsed/>
    <w:rsid w:val="00C91A68"/>
    <w:pPr>
      <w:spacing w:line="240" w:lineRule="auto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Number">
    <w:name w:val="List Number"/>
    <w:basedOn w:val="Normal"/>
    <w:uiPriority w:val="99"/>
    <w:unhideWhenUsed/>
    <w:rsid w:val="00C91A68"/>
    <w:pPr>
      <w:numPr>
        <w:numId w:val="3"/>
      </w:numPr>
      <w:spacing w:line="240" w:lineRule="auto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Number2">
    <w:name w:val="List Number 2"/>
    <w:basedOn w:val="Normal"/>
    <w:uiPriority w:val="99"/>
    <w:unhideWhenUsed/>
    <w:rsid w:val="00C91A68"/>
    <w:pPr>
      <w:numPr>
        <w:numId w:val="2"/>
      </w:numPr>
      <w:spacing w:line="240" w:lineRule="auto"/>
      <w:ind w:left="568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Number3">
    <w:name w:val="List Number 3"/>
    <w:basedOn w:val="Normal"/>
    <w:uiPriority w:val="99"/>
    <w:unhideWhenUsed/>
    <w:rsid w:val="00C91A68"/>
    <w:pPr>
      <w:numPr>
        <w:numId w:val="1"/>
      </w:numPr>
      <w:spacing w:line="240" w:lineRule="auto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</w:rPr>
  </w:style>
  <w:style w:type="character" w:styleId="BookTitle">
    <w:name w:val="Book Title"/>
    <w:basedOn w:val="DefaultParagraphFont"/>
    <w:uiPriority w:val="33"/>
    <w:qFormat/>
    <w:rsid w:val="00C91A68"/>
    <w:rPr>
      <w:b/>
      <w:bCs/>
      <w:smallCap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A68"/>
    <w:pPr>
      <w:pBdr>
        <w:left w:val="single" w:sz="18" w:space="12" w:color="A5B59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A5B59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A68"/>
    <w:rPr>
      <w:rFonts w:asciiTheme="majorHAnsi" w:eastAsiaTheme="majorEastAsia" w:hAnsiTheme="majorHAnsi" w:cstheme="majorBidi"/>
      <w:color w:val="A5B59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C91A68"/>
    <w:rPr>
      <w:b/>
      <w:bCs/>
      <w:smallCaps/>
      <w:spacing w:val="5"/>
      <w:u w:val="single"/>
    </w:rPr>
  </w:style>
  <w:style w:type="table" w:styleId="GridTable5Dark-Accent3">
    <w:name w:val="Grid Table 5 Dark Accent 3"/>
    <w:basedOn w:val="TableNormal"/>
    <w:uiPriority w:val="50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F1D4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7BC2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7BC2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7BC2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7BC29" w:themeFill="accent3"/>
      </w:tcPr>
    </w:tblStylePr>
    <w:tblStylePr w:type="band1Vert">
      <w:tblPr/>
      <w:tcPr>
        <w:shd w:val="clear" w:color="auto" w:fill="F5E4A9" w:themeFill="accent3" w:themeFillTint="66"/>
      </w:tcPr>
    </w:tblStylePr>
    <w:tblStylePr w:type="band1Horz">
      <w:tblPr/>
      <w:tcPr>
        <w:shd w:val="clear" w:color="auto" w:fill="F5E4A9" w:themeFill="accent3" w:themeFillTint="66"/>
      </w:tcPr>
    </w:tblStylePr>
  </w:style>
  <w:style w:type="table" w:styleId="GridTable1LightAccent2">
    <w:name w:val="Grid Table 1 Light Accent 2"/>
    <w:basedOn w:val="TableNormal"/>
    <w:uiPriority w:val="46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ADAB5" w:themeColor="accent2" w:themeTint="66"/>
        <w:left w:val="single" w:sz="4" w:space="0" w:color="FADAB5" w:themeColor="accent2" w:themeTint="66"/>
        <w:bottom w:val="single" w:sz="4" w:space="0" w:color="FADAB5" w:themeColor="accent2" w:themeTint="66"/>
        <w:right w:val="single" w:sz="4" w:space="0" w:color="FADAB5" w:themeColor="accent2" w:themeTint="66"/>
        <w:insideH w:val="single" w:sz="4" w:space="0" w:color="FADAB5" w:themeColor="accent2" w:themeTint="66"/>
        <w:insideV w:val="single" w:sz="4" w:space="0" w:color="FADAB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7C89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89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rsid w:val="00C91A68"/>
    <w:pPr>
      <w:spacing w:after="0" w:line="240" w:lineRule="auto"/>
    </w:pPr>
    <w:rPr>
      <w:rFonts w:cs="Arial"/>
      <w:sz w:val="22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961DE"/>
    <w:pPr>
      <w:spacing w:before="0" w:after="360" w:line="240" w:lineRule="auto"/>
    </w:pPr>
    <w:rPr>
      <w:bCs/>
      <w:i/>
      <w:color w:val="000000" w:themeColor="text1"/>
      <w:spacing w:val="6"/>
      <w:sz w:val="20"/>
    </w:rPr>
  </w:style>
  <w:style w:type="table" w:styleId="ListTable2-Accent3">
    <w:name w:val="List Table 2 Accent 3"/>
    <w:basedOn w:val="TableNormal"/>
    <w:uiPriority w:val="47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0D67E" w:themeColor="accent3" w:themeTint="99"/>
        <w:bottom w:val="single" w:sz="4" w:space="0" w:color="F0D67E" w:themeColor="accent3" w:themeTint="99"/>
        <w:insideH w:val="single" w:sz="4" w:space="0" w:color="F0D67E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1D4" w:themeFill="accent3" w:themeFillTint="33"/>
      </w:tcPr>
    </w:tblStylePr>
    <w:tblStylePr w:type="band1Horz">
      <w:tblPr/>
      <w:tcPr>
        <w:shd w:val="clear" w:color="auto" w:fill="FAF1D4" w:themeFill="accent3" w:themeFillTint="33"/>
      </w:tcPr>
    </w:tblStylePr>
  </w:style>
  <w:style w:type="character" w:styleId="Hyperlink">
    <w:name w:val="Hyperlink"/>
    <w:uiPriority w:val="99"/>
    <w:unhideWhenUsed/>
    <w:rsid w:val="00C91A68"/>
    <w:rPr>
      <w:rFonts w:cs="Times New Roman"/>
      <w:color w:val="0000FF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91A6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A68"/>
    <w:rPr>
      <w:rFonts w:eastAsiaTheme="minorEastAsia"/>
      <w:i/>
      <w:iCs/>
      <w:color w:val="404040" w:themeColor="text1" w:themeTint="BF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C91A68"/>
    <w:rPr>
      <w:b/>
      <w:bCs/>
      <w:i/>
      <w:iCs/>
    </w:rPr>
  </w:style>
  <w:style w:type="paragraph" w:customStyle="1" w:styleId="no-indent">
    <w:name w:val="no-indent"/>
    <w:basedOn w:val="PlainText"/>
    <w:link w:val="no-indentChar"/>
    <w:uiPriority w:val="99"/>
    <w:rsid w:val="00C91A68"/>
    <w:pPr>
      <w:widowControl w:val="0"/>
      <w:spacing w:before="60" w:after="60" w:line="360" w:lineRule="auto"/>
    </w:pPr>
    <w:rPr>
      <w:rFonts w:ascii="Times New Roman" w:eastAsia="Times New Roman" w:hAnsi="Times New Roman" w:cs="Times New Roman"/>
      <w:noProof w:val="0"/>
      <w:color w:val="auto"/>
      <w:sz w:val="24"/>
      <w:szCs w:val="20"/>
    </w:rPr>
  </w:style>
  <w:style w:type="character" w:customStyle="1" w:styleId="no-indentChar">
    <w:name w:val="no-indent Char"/>
    <w:link w:val="no-indent"/>
    <w:uiPriority w:val="99"/>
    <w:locked/>
    <w:rsid w:val="00C91A6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91A68"/>
    <w:pPr>
      <w:spacing w:after="0" w:line="240" w:lineRule="auto"/>
      <w:jc w:val="both"/>
    </w:pPr>
    <w:rPr>
      <w:rFonts w:ascii="Consolas" w:eastAsia="Calibri" w:hAnsi="Consolas" w:cs="Calibri-Light"/>
      <w:noProof/>
      <w:color w:val="00000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91A68"/>
    <w:rPr>
      <w:rFonts w:ascii="Consolas" w:eastAsia="Calibri" w:hAnsi="Consolas" w:cs="Calibri-Light"/>
      <w:noProof/>
      <w:color w:val="000000"/>
      <w:sz w:val="21"/>
      <w:szCs w:val="21"/>
    </w:rPr>
  </w:style>
  <w:style w:type="table" w:styleId="TableGrid">
    <w:name w:val="Table Grid"/>
    <w:basedOn w:val="TableNormal"/>
    <w:uiPriority w:val="39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C91A68"/>
  </w:style>
  <w:style w:type="character" w:styleId="Emphasis">
    <w:name w:val="Emphasis"/>
    <w:basedOn w:val="DefaultParagraphFont"/>
    <w:uiPriority w:val="20"/>
    <w:qFormat/>
    <w:rsid w:val="00C91A68"/>
    <w:rPr>
      <w:i/>
      <w:iCs/>
    </w:rPr>
  </w:style>
  <w:style w:type="table" w:styleId="GridTable1Light-Accent3">
    <w:name w:val="Grid Table 1 Light Accent 3"/>
    <w:basedOn w:val="TableNormal"/>
    <w:uiPriority w:val="46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5E4A9" w:themeColor="accent3" w:themeTint="66"/>
        <w:left w:val="single" w:sz="4" w:space="0" w:color="F5E4A9" w:themeColor="accent3" w:themeTint="66"/>
        <w:bottom w:val="single" w:sz="4" w:space="0" w:color="F5E4A9" w:themeColor="accent3" w:themeTint="66"/>
        <w:right w:val="single" w:sz="4" w:space="0" w:color="F5E4A9" w:themeColor="accent3" w:themeTint="66"/>
        <w:insideH w:val="single" w:sz="4" w:space="0" w:color="F5E4A9" w:themeColor="accent3" w:themeTint="66"/>
        <w:insideV w:val="single" w:sz="4" w:space="0" w:color="F5E4A9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0D67E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0D67E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4">
    <w:name w:val="List Table 2 Accent 4"/>
    <w:basedOn w:val="TableNormal"/>
    <w:uiPriority w:val="47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E2BDCA" w:themeColor="accent4" w:themeTint="99"/>
        <w:bottom w:val="single" w:sz="4" w:space="0" w:color="E2BDCA" w:themeColor="accent4" w:themeTint="99"/>
        <w:insideH w:val="single" w:sz="4" w:space="0" w:color="E2BDCA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E9ED" w:themeFill="accent4" w:themeFillTint="33"/>
      </w:tcPr>
    </w:tblStylePr>
    <w:tblStylePr w:type="band1Horz">
      <w:tblPr/>
      <w:tcPr>
        <w:shd w:val="clear" w:color="auto" w:fill="F5E9ED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092A7" w:themeColor="accent4"/>
        <w:left w:val="single" w:sz="4" w:space="0" w:color="D092A7" w:themeColor="accent4"/>
        <w:bottom w:val="single" w:sz="4" w:space="0" w:color="D092A7" w:themeColor="accent4"/>
        <w:right w:val="single" w:sz="4" w:space="0" w:color="D092A7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092A7" w:themeFill="accent4"/>
      </w:tcPr>
    </w:tblStylePr>
    <w:tblStylePr w:type="lastRow">
      <w:rPr>
        <w:b/>
        <w:bCs/>
      </w:rPr>
      <w:tblPr/>
      <w:tcPr>
        <w:tcBorders>
          <w:top w:val="double" w:sz="4" w:space="0" w:color="D092A7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092A7" w:themeColor="accent4"/>
          <w:right w:val="single" w:sz="4" w:space="0" w:color="D092A7" w:themeColor="accent4"/>
        </w:tcBorders>
      </w:tcPr>
    </w:tblStylePr>
    <w:tblStylePr w:type="band1Horz">
      <w:tblPr/>
      <w:tcPr>
        <w:tcBorders>
          <w:top w:val="single" w:sz="4" w:space="0" w:color="D092A7" w:themeColor="accent4"/>
          <w:bottom w:val="single" w:sz="4" w:space="0" w:color="D092A7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092A7" w:themeColor="accent4"/>
          <w:left w:val="nil"/>
        </w:tcBorders>
      </w:tcPr>
    </w:tblStylePr>
    <w:tblStylePr w:type="swCell">
      <w:tblPr/>
      <w:tcPr>
        <w:tcBorders>
          <w:top w:val="double" w:sz="4" w:space="0" w:color="D092A7" w:themeColor="accent4"/>
          <w:right w:val="nil"/>
        </w:tcBorders>
      </w:tcPr>
    </w:tblStylePr>
  </w:style>
  <w:style w:type="table" w:styleId="ListTable6ColourfulAccent4">
    <w:name w:val="List Table 6 Colorful Accent 4"/>
    <w:basedOn w:val="TableNormal"/>
    <w:uiPriority w:val="51"/>
    <w:rsid w:val="00C91A68"/>
    <w:pPr>
      <w:spacing w:after="0" w:line="240" w:lineRule="auto"/>
    </w:pPr>
    <w:rPr>
      <w:rFonts w:ascii="Calibri" w:eastAsia="Calibri" w:hAnsi="Calibri" w:cs="Times New Roman"/>
      <w:color w:val="B55374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D092A7" w:themeColor="accent4"/>
        <w:bottom w:val="single" w:sz="4" w:space="0" w:color="D092A7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D092A7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D092A7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E9ED" w:themeFill="accent4" w:themeFillTint="33"/>
      </w:tcPr>
    </w:tblStylePr>
    <w:tblStylePr w:type="band1Horz">
      <w:tblPr/>
      <w:tcPr>
        <w:shd w:val="clear" w:color="auto" w:fill="F5E9ED" w:themeFill="accent4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C91A68"/>
    <w:pPr>
      <w:spacing w:after="0" w:line="240" w:lineRule="auto"/>
    </w:pPr>
    <w:rPr>
      <w:rFonts w:ascii="Calibri" w:eastAsia="Calibri" w:hAnsi="Calibri" w:cs="Times New Roman"/>
      <w:color w:val="B79214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E7BC29" w:themeColor="accent3"/>
        <w:bottom w:val="single" w:sz="4" w:space="0" w:color="E7BC2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E7BC2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E7BC2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1D4" w:themeFill="accent3" w:themeFillTint="33"/>
      </w:tcPr>
    </w:tblStylePr>
    <w:tblStylePr w:type="band1Horz">
      <w:tblPr/>
      <w:tcPr>
        <w:shd w:val="clear" w:color="auto" w:fill="FAF1D4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91A6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A68"/>
    <w:pPr>
      <w:spacing w:after="0" w:line="240" w:lineRule="auto"/>
      <w:jc w:val="both"/>
    </w:pPr>
    <w:rPr>
      <w:rFonts w:ascii="Segoe UI" w:eastAsia="Calibri" w:hAnsi="Segoe UI" w:cs="Segoe UI"/>
      <w:noProof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A68"/>
    <w:rPr>
      <w:rFonts w:ascii="Segoe UI" w:eastAsia="Calibri" w:hAnsi="Segoe UI" w:cs="Segoe UI"/>
      <w:noProof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91A68"/>
    <w:pPr>
      <w:spacing w:after="0" w:line="240" w:lineRule="auto"/>
      <w:jc w:val="center"/>
    </w:pPr>
    <w:rPr>
      <w:rFonts w:eastAsia="Times New Roman" w:cs="Arial"/>
      <w:noProof/>
      <w:color w:val="000000"/>
      <w:sz w:val="22"/>
    </w:rPr>
  </w:style>
  <w:style w:type="character" w:customStyle="1" w:styleId="EndNoteBibliographyTitleChar">
    <w:name w:val="EndNote Bibliography Title Char"/>
    <w:basedOn w:val="no-indentChar"/>
    <w:link w:val="EndNoteBibliographyTitle"/>
    <w:rsid w:val="00C91A68"/>
    <w:rPr>
      <w:rFonts w:ascii="Arial" w:eastAsia="Times New Roman" w:hAnsi="Arial" w:cs="Arial"/>
      <w:noProof/>
      <w:color w:val="000000"/>
      <w:sz w:val="24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C91A68"/>
    <w:pPr>
      <w:spacing w:after="0" w:line="240" w:lineRule="auto"/>
      <w:jc w:val="both"/>
    </w:pPr>
    <w:rPr>
      <w:rFonts w:ascii="Calibri" w:eastAsia="Calibri" w:hAnsi="Calibri" w:cs="Calibri-Light"/>
      <w:noProof/>
      <w:color w:val="00000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1A68"/>
    <w:rPr>
      <w:rFonts w:ascii="Calibri" w:eastAsia="Calibri" w:hAnsi="Calibri" w:cs="Calibri-Light"/>
      <w:noProof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1A68"/>
    <w:rPr>
      <w:vertAlign w:val="superscript"/>
    </w:rPr>
  </w:style>
  <w:style w:type="paragraph" w:styleId="Revision">
    <w:name w:val="Revision"/>
    <w:hidden/>
    <w:uiPriority w:val="99"/>
    <w:semiHidden/>
    <w:rsid w:val="00C91A68"/>
    <w:pPr>
      <w:spacing w:after="0" w:line="240" w:lineRule="auto"/>
    </w:pPr>
    <w:rPr>
      <w:rFonts w:ascii="Calibri" w:eastAsia="Calibri" w:hAnsi="Calibri" w:cs="Calibri-Light"/>
      <w:noProof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C91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1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A68"/>
    <w:pPr>
      <w:spacing w:line="240" w:lineRule="auto"/>
      <w:jc w:val="both"/>
    </w:pPr>
    <w:rPr>
      <w:rFonts w:ascii="Calibri" w:eastAsia="Calibri" w:hAnsi="Calibri" w:cs="Calibri-Light"/>
      <w:noProof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A68"/>
    <w:rPr>
      <w:rFonts w:ascii="Calibri" w:eastAsia="Calibri" w:hAnsi="Calibri" w:cs="Calibri-Light"/>
      <w:noProof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A68"/>
    <w:rPr>
      <w:rFonts w:ascii="Calibri" w:eastAsia="Calibri" w:hAnsi="Calibri" w:cs="Calibri-Light"/>
      <w:b/>
      <w:bCs/>
      <w:noProof/>
      <w:color w:val="000000"/>
      <w:sz w:val="20"/>
      <w:szCs w:val="20"/>
    </w:rPr>
  </w:style>
  <w:style w:type="character" w:customStyle="1" w:styleId="highlight">
    <w:name w:val="highlight"/>
    <w:basedOn w:val="DefaultParagraphFont"/>
    <w:rsid w:val="00C91A68"/>
  </w:style>
  <w:style w:type="table" w:styleId="PlainTable3">
    <w:name w:val="Plain Table 3"/>
    <w:basedOn w:val="TableNormal"/>
    <w:uiPriority w:val="43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2">
    <w:name w:val="Grid Table 2 Accent 2"/>
    <w:basedOn w:val="TableNormal"/>
    <w:uiPriority w:val="47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F7C890" w:themeColor="accent2" w:themeTint="99"/>
        <w:bottom w:val="single" w:sz="2" w:space="0" w:color="F7C890" w:themeColor="accent2" w:themeTint="99"/>
        <w:insideH w:val="single" w:sz="2" w:space="0" w:color="F7C890" w:themeColor="accent2" w:themeTint="99"/>
        <w:insideV w:val="single" w:sz="2" w:space="0" w:color="F7C89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C89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C89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CDA" w:themeFill="accent2" w:themeFillTint="33"/>
      </w:tcPr>
    </w:tblStylePr>
    <w:tblStylePr w:type="band1Horz">
      <w:tblPr/>
      <w:tcPr>
        <w:shd w:val="clear" w:color="auto" w:fill="FCECDA" w:themeFill="accent2" w:themeFillTint="33"/>
      </w:tcPr>
    </w:tblStylePr>
  </w:style>
  <w:style w:type="table" w:styleId="ListTable1Light-Accent4">
    <w:name w:val="List Table 1 Light Accent 4"/>
    <w:basedOn w:val="TableNormal"/>
    <w:uiPriority w:val="46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2BDCA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2BDCA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E9ED" w:themeFill="accent4" w:themeFillTint="33"/>
      </w:tcPr>
    </w:tblStylePr>
    <w:tblStylePr w:type="band1Horz">
      <w:tblPr/>
      <w:tcPr>
        <w:shd w:val="clear" w:color="auto" w:fill="F5E9ED" w:themeFill="accent4" w:themeFillTint="33"/>
      </w:tcPr>
    </w:tblStylePr>
  </w:style>
  <w:style w:type="table" w:styleId="ListTable1Light-Accent3">
    <w:name w:val="List Table 1 Light Accent 3"/>
    <w:basedOn w:val="TableNormal"/>
    <w:uiPriority w:val="46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0D67E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0D67E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1D4" w:themeFill="accent3" w:themeFillTint="33"/>
      </w:tcPr>
    </w:tblStylePr>
    <w:tblStylePr w:type="band1Horz">
      <w:tblPr/>
      <w:tcPr>
        <w:shd w:val="clear" w:color="auto" w:fill="FAF1D4" w:themeFill="accent3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1A68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C91A68"/>
  </w:style>
  <w:style w:type="table" w:styleId="ListTable1Light">
    <w:name w:val="List Table 1 Light"/>
    <w:basedOn w:val="TableNormal"/>
    <w:uiPriority w:val="46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91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1A6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DefaultParagraphFont"/>
    <w:uiPriority w:val="99"/>
    <w:semiHidden/>
    <w:unhideWhenUsed/>
    <w:rsid w:val="00C91A68"/>
    <w:rPr>
      <w:rFonts w:ascii="Courier New" w:eastAsia="Times New Roman" w:hAnsi="Courier New" w:cs="Courier New"/>
      <w:sz w:val="20"/>
      <w:szCs w:val="20"/>
    </w:rPr>
  </w:style>
  <w:style w:type="character" w:customStyle="1" w:styleId="overflow">
    <w:name w:val="overflow"/>
    <w:basedOn w:val="DefaultParagraphFont"/>
    <w:rsid w:val="00C91A68"/>
  </w:style>
  <w:style w:type="table" w:styleId="GridTable2-Accent3">
    <w:name w:val="Grid Table 2 Accent 3"/>
    <w:basedOn w:val="TableNormal"/>
    <w:uiPriority w:val="47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F0D67E" w:themeColor="accent3" w:themeTint="99"/>
        <w:bottom w:val="single" w:sz="2" w:space="0" w:color="F0D67E" w:themeColor="accent3" w:themeTint="99"/>
        <w:insideH w:val="single" w:sz="2" w:space="0" w:color="F0D67E" w:themeColor="accent3" w:themeTint="99"/>
        <w:insideV w:val="single" w:sz="2" w:space="0" w:color="F0D67E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0D67E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0D67E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1D4" w:themeFill="accent3" w:themeFillTint="33"/>
      </w:tcPr>
    </w:tblStylePr>
    <w:tblStylePr w:type="band1Horz">
      <w:tblPr/>
      <w:tcPr>
        <w:shd w:val="clear" w:color="auto" w:fill="FAF1D4" w:themeFill="accent3" w:themeFillTint="33"/>
      </w:tcPr>
    </w:tblStylePr>
  </w:style>
  <w:style w:type="character" w:customStyle="1" w:styleId="node-description">
    <w:name w:val="node-description"/>
    <w:basedOn w:val="DefaultParagraphFont"/>
    <w:rsid w:val="00C91A68"/>
  </w:style>
  <w:style w:type="paragraph" w:styleId="TOCHeading">
    <w:name w:val="TOC Heading"/>
    <w:basedOn w:val="Heading1"/>
    <w:next w:val="Normal"/>
    <w:uiPriority w:val="39"/>
    <w:unhideWhenUsed/>
    <w:qFormat/>
    <w:rsid w:val="00C91A68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C91A68"/>
    <w:pPr>
      <w:spacing w:after="100" w:line="240" w:lineRule="auto"/>
      <w:ind w:left="220"/>
      <w:jc w:val="both"/>
    </w:pPr>
    <w:rPr>
      <w:rFonts w:ascii="Calibri" w:eastAsia="Calibri" w:hAnsi="Calibri" w:cs="Calibri-Light"/>
      <w:noProof/>
      <w:color w:val="000000"/>
    </w:rPr>
  </w:style>
  <w:style w:type="paragraph" w:styleId="TOC3">
    <w:name w:val="toc 3"/>
    <w:basedOn w:val="Normal"/>
    <w:next w:val="Normal"/>
    <w:autoRedefine/>
    <w:uiPriority w:val="39"/>
    <w:unhideWhenUsed/>
    <w:rsid w:val="00C91A68"/>
    <w:pPr>
      <w:spacing w:after="100" w:line="240" w:lineRule="auto"/>
      <w:ind w:left="440"/>
      <w:jc w:val="both"/>
    </w:pPr>
    <w:rPr>
      <w:rFonts w:ascii="Calibri" w:eastAsia="Calibri" w:hAnsi="Calibri" w:cs="Calibri-Light"/>
      <w:noProof/>
      <w:color w:val="000000"/>
    </w:rPr>
  </w:style>
  <w:style w:type="paragraph" w:styleId="TableofFigures">
    <w:name w:val="table of figures"/>
    <w:basedOn w:val="Normal"/>
    <w:next w:val="Normal"/>
    <w:uiPriority w:val="99"/>
    <w:unhideWhenUsed/>
    <w:rsid w:val="00C91A68"/>
    <w:pPr>
      <w:spacing w:after="0" w:line="240" w:lineRule="auto"/>
      <w:jc w:val="both"/>
    </w:pPr>
    <w:rPr>
      <w:rFonts w:ascii="Calibri" w:eastAsia="Calibri" w:hAnsi="Calibri" w:cs="Calibri-Light"/>
      <w:noProof/>
      <w:color w:val="000000"/>
    </w:rPr>
  </w:style>
  <w:style w:type="paragraph" w:styleId="TOC1">
    <w:name w:val="toc 1"/>
    <w:basedOn w:val="Normal"/>
    <w:next w:val="Normal"/>
    <w:autoRedefine/>
    <w:uiPriority w:val="39"/>
    <w:unhideWhenUsed/>
    <w:rsid w:val="00C91A68"/>
    <w:pPr>
      <w:spacing w:after="100" w:line="240" w:lineRule="auto"/>
      <w:jc w:val="both"/>
    </w:pPr>
    <w:rPr>
      <w:rFonts w:ascii="Calibri" w:eastAsia="Calibri" w:hAnsi="Calibri" w:cs="Calibri-Light"/>
      <w:noProof/>
      <w:color w:val="000000"/>
    </w:rPr>
  </w:style>
  <w:style w:type="table" w:styleId="ListTable6ColourfulAccent2">
    <w:name w:val="List Table 6 Colorful Accent 2"/>
    <w:basedOn w:val="TableNormal"/>
    <w:uiPriority w:val="51"/>
    <w:rsid w:val="00C91A68"/>
    <w:pPr>
      <w:spacing w:after="0" w:line="240" w:lineRule="auto"/>
    </w:pPr>
    <w:rPr>
      <w:rFonts w:ascii="Calibri" w:eastAsia="Calibri" w:hAnsi="Calibri" w:cs="Times New Roman"/>
      <w:color w:val="DC7D0E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3A447" w:themeColor="accent2"/>
        <w:bottom w:val="single" w:sz="4" w:space="0" w:color="F3A447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F3A447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F3A447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CDA" w:themeFill="accent2" w:themeFillTint="33"/>
      </w:tcPr>
    </w:tblStylePr>
    <w:tblStylePr w:type="band1Horz">
      <w:tblPr/>
      <w:tcPr>
        <w:shd w:val="clear" w:color="auto" w:fill="FCECDA" w:themeFill="accent2" w:themeFillTint="33"/>
      </w:tcPr>
    </w:tblStylePr>
  </w:style>
  <w:style w:type="table" w:styleId="ListTable3-Accent2">
    <w:name w:val="List Table 3 Accent 2"/>
    <w:basedOn w:val="TableNormal"/>
    <w:uiPriority w:val="48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3A447" w:themeColor="accent2"/>
        <w:left w:val="single" w:sz="4" w:space="0" w:color="F3A447" w:themeColor="accent2"/>
        <w:bottom w:val="single" w:sz="4" w:space="0" w:color="F3A447" w:themeColor="accent2"/>
        <w:right w:val="single" w:sz="4" w:space="0" w:color="F3A447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3A447" w:themeFill="accent2"/>
      </w:tcPr>
    </w:tblStylePr>
    <w:tblStylePr w:type="lastRow">
      <w:rPr>
        <w:b/>
        <w:bCs/>
      </w:rPr>
      <w:tblPr/>
      <w:tcPr>
        <w:tcBorders>
          <w:top w:val="double" w:sz="4" w:space="0" w:color="F3A447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3A447" w:themeColor="accent2"/>
          <w:right w:val="single" w:sz="4" w:space="0" w:color="F3A447" w:themeColor="accent2"/>
        </w:tcBorders>
      </w:tcPr>
    </w:tblStylePr>
    <w:tblStylePr w:type="band1Horz">
      <w:tblPr/>
      <w:tcPr>
        <w:tcBorders>
          <w:top w:val="single" w:sz="4" w:space="0" w:color="F3A447" w:themeColor="accent2"/>
          <w:bottom w:val="single" w:sz="4" w:space="0" w:color="F3A447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3A447" w:themeColor="accent2"/>
          <w:left w:val="nil"/>
        </w:tcBorders>
      </w:tcPr>
    </w:tblStylePr>
    <w:tblStylePr w:type="swCell">
      <w:tblPr/>
      <w:tcPr>
        <w:tcBorders>
          <w:top w:val="double" w:sz="4" w:space="0" w:color="F3A447" w:themeColor="accent2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8D2BD" w:themeColor="accent1" w:themeTint="99"/>
        <w:left w:val="single" w:sz="4" w:space="0" w:color="C8D2BD" w:themeColor="accent1" w:themeTint="99"/>
        <w:bottom w:val="single" w:sz="4" w:space="0" w:color="C8D2BD" w:themeColor="accent1" w:themeTint="99"/>
        <w:right w:val="single" w:sz="4" w:space="0" w:color="C8D2BD" w:themeColor="accent1" w:themeTint="99"/>
        <w:insideH w:val="single" w:sz="4" w:space="0" w:color="C8D2BD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B592" w:themeColor="accent1"/>
          <w:left w:val="single" w:sz="4" w:space="0" w:color="A5B592" w:themeColor="accent1"/>
          <w:bottom w:val="single" w:sz="4" w:space="0" w:color="A5B592" w:themeColor="accent1"/>
          <w:right w:val="single" w:sz="4" w:space="0" w:color="A5B592" w:themeColor="accent1"/>
          <w:insideH w:val="nil"/>
        </w:tcBorders>
        <w:shd w:val="clear" w:color="auto" w:fill="A5B592" w:themeFill="accent1"/>
      </w:tcPr>
    </w:tblStylePr>
    <w:tblStylePr w:type="lastRow">
      <w:rPr>
        <w:b/>
        <w:bCs/>
      </w:rPr>
      <w:tblPr/>
      <w:tcPr>
        <w:tcBorders>
          <w:top w:val="double" w:sz="4" w:space="0" w:color="C8D2B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F0E9" w:themeFill="accent1" w:themeFillTint="33"/>
      </w:tcPr>
    </w:tblStylePr>
    <w:tblStylePr w:type="band1Horz">
      <w:tblPr/>
      <w:tcPr>
        <w:shd w:val="clear" w:color="auto" w:fill="ECF0E9" w:themeFill="accent1" w:themeFillTint="33"/>
      </w:tcPr>
    </w:tblStylePr>
  </w:style>
  <w:style w:type="character" w:styleId="Strong">
    <w:name w:val="Strong"/>
    <w:basedOn w:val="DefaultParagraphFont"/>
    <w:uiPriority w:val="22"/>
    <w:qFormat/>
    <w:rsid w:val="00C91A68"/>
    <w:rPr>
      <w:b/>
      <w:bCs/>
    </w:rPr>
  </w:style>
  <w:style w:type="table" w:styleId="GridTable3-Accent3">
    <w:name w:val="Grid Table 3 Accent 3"/>
    <w:basedOn w:val="TableNormal"/>
    <w:uiPriority w:val="48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0D67E" w:themeColor="accent3" w:themeTint="99"/>
        <w:left w:val="single" w:sz="4" w:space="0" w:color="F0D67E" w:themeColor="accent3" w:themeTint="99"/>
        <w:bottom w:val="single" w:sz="4" w:space="0" w:color="F0D67E" w:themeColor="accent3" w:themeTint="99"/>
        <w:right w:val="single" w:sz="4" w:space="0" w:color="F0D67E" w:themeColor="accent3" w:themeTint="99"/>
        <w:insideH w:val="single" w:sz="4" w:space="0" w:color="F0D67E" w:themeColor="accent3" w:themeTint="99"/>
        <w:insideV w:val="single" w:sz="4" w:space="0" w:color="F0D67E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F1D4" w:themeFill="accent3" w:themeFillTint="33"/>
      </w:tcPr>
    </w:tblStylePr>
    <w:tblStylePr w:type="band1Horz">
      <w:tblPr/>
      <w:tcPr>
        <w:shd w:val="clear" w:color="auto" w:fill="FAF1D4" w:themeFill="accent3" w:themeFillTint="33"/>
      </w:tcPr>
    </w:tblStylePr>
    <w:tblStylePr w:type="neCell">
      <w:tblPr/>
      <w:tcPr>
        <w:tcBorders>
          <w:bottom w:val="single" w:sz="4" w:space="0" w:color="F0D67E" w:themeColor="accent3" w:themeTint="99"/>
        </w:tcBorders>
      </w:tcPr>
    </w:tblStylePr>
    <w:tblStylePr w:type="nwCell">
      <w:tblPr/>
      <w:tcPr>
        <w:tcBorders>
          <w:bottom w:val="single" w:sz="4" w:space="0" w:color="F0D67E" w:themeColor="accent3" w:themeTint="99"/>
        </w:tcBorders>
      </w:tcPr>
    </w:tblStylePr>
    <w:tblStylePr w:type="seCell">
      <w:tblPr/>
      <w:tcPr>
        <w:tcBorders>
          <w:top w:val="single" w:sz="4" w:space="0" w:color="F0D67E" w:themeColor="accent3" w:themeTint="99"/>
        </w:tcBorders>
      </w:tcPr>
    </w:tblStylePr>
    <w:tblStylePr w:type="swCell">
      <w:tblPr/>
      <w:tcPr>
        <w:tcBorders>
          <w:top w:val="single" w:sz="4" w:space="0" w:color="F0D67E" w:themeColor="accent3" w:themeTint="99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91A68"/>
    <w:rPr>
      <w:color w:val="C896C8"/>
      <w:u w:val="single"/>
    </w:rPr>
  </w:style>
  <w:style w:type="paragraph" w:customStyle="1" w:styleId="msonormal0">
    <w:name w:val="msonormal"/>
    <w:basedOn w:val="Normal"/>
    <w:rsid w:val="00C91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0">
    <w:name w:val="xl70"/>
    <w:basedOn w:val="Normal"/>
    <w:rsid w:val="00C91A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1">
    <w:name w:val="xl71"/>
    <w:basedOn w:val="Normal"/>
    <w:rsid w:val="00C91A68"/>
    <w:pPr>
      <w:pBdr>
        <w:top w:val="single" w:sz="4" w:space="0" w:color="A6A6A6"/>
      </w:pBdr>
      <w:shd w:val="clear" w:color="5D0524" w:fill="797979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2">
    <w:name w:val="xl72"/>
    <w:basedOn w:val="Normal"/>
    <w:rsid w:val="00C91A68"/>
    <w:pPr>
      <w:pBdr>
        <w:top w:val="single" w:sz="4" w:space="0" w:color="A6A6A6"/>
      </w:pBdr>
      <w:shd w:val="clear" w:color="5D0524" w:fill="79797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3">
    <w:name w:val="xl73"/>
    <w:basedOn w:val="Normal"/>
    <w:rsid w:val="00C91A68"/>
    <w:pPr>
      <w:pBdr>
        <w:left w:val="single" w:sz="4" w:space="0" w:color="A6A6A6"/>
        <w:bottom w:val="single" w:sz="8" w:space="0" w:color="D9D9D9"/>
        <w:right w:val="single" w:sz="4" w:space="0" w:color="A6A6A6"/>
      </w:pBdr>
      <w:shd w:val="clear" w:color="000000" w:fill="79797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6"/>
      <w:szCs w:val="16"/>
      <w:lang w:eastAsia="en-GB"/>
    </w:rPr>
  </w:style>
  <w:style w:type="paragraph" w:customStyle="1" w:styleId="xl74">
    <w:name w:val="xl74"/>
    <w:basedOn w:val="Normal"/>
    <w:rsid w:val="00C91A68"/>
    <w:pPr>
      <w:pBdr>
        <w:top w:val="single" w:sz="8" w:space="0" w:color="D9D9D9"/>
        <w:bottom w:val="single" w:sz="8" w:space="0" w:color="D9D9D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5">
    <w:name w:val="xl75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76296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6">
    <w:name w:val="xl76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762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7">
    <w:name w:val="xl77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B0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8">
    <w:name w:val="xl78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5B3AB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9">
    <w:name w:val="xl79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5B3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0">
    <w:name w:val="xl80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D9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C5D6DE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2">
    <w:name w:val="xl82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C5D6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E1EA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CFE9E1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5">
    <w:name w:val="xl85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CFE9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E7F3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E1EAEE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E7F3F0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C91A68"/>
    <w:pPr>
      <w:pBdr>
        <w:bottom w:val="single" w:sz="4" w:space="0" w:color="A6A6A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2">
    <w:name w:val="xl92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B0CB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3">
    <w:name w:val="xl93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D9D5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4">
    <w:name w:val="xl94"/>
    <w:basedOn w:val="Normal"/>
    <w:rsid w:val="00C91A6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Cs w:val="24"/>
      <w:lang w:eastAsia="en-GB"/>
    </w:rPr>
  </w:style>
  <w:style w:type="paragraph" w:customStyle="1" w:styleId="xl95">
    <w:name w:val="xl95"/>
    <w:basedOn w:val="Normal"/>
    <w:rsid w:val="00C91A6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Cs w:val="24"/>
      <w:lang w:eastAsia="en-GB"/>
    </w:rPr>
  </w:style>
  <w:style w:type="paragraph" w:customStyle="1" w:styleId="xl96">
    <w:name w:val="xl96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7">
    <w:name w:val="xl97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ECB3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8">
    <w:name w:val="xl98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ECB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9">
    <w:name w:val="xl99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DF5D9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DF5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DFCABB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2">
    <w:name w:val="xl102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DFCAB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EFE3DC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EFE3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5">
    <w:name w:val="xl105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D9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5B3AB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7">
    <w:name w:val="xl107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5B3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8">
    <w:name w:val="xl108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B0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9">
    <w:name w:val="xl109"/>
    <w:basedOn w:val="Normal"/>
    <w:rsid w:val="00C91A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10">
    <w:name w:val="xl110"/>
    <w:basedOn w:val="Normal"/>
    <w:rsid w:val="00C91A68"/>
    <w:pPr>
      <w:pBdr>
        <w:top w:val="single" w:sz="4" w:space="0" w:color="A6A6A6"/>
      </w:pBdr>
      <w:shd w:val="clear" w:color="5D0524" w:fill="79797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112">
    <w:name w:val="xl112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762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13">
    <w:name w:val="xl113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5B3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14">
    <w:name w:val="xl114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D9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15">
    <w:name w:val="xl115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C5D6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16">
    <w:name w:val="xl116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E1EA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17">
    <w:name w:val="xl117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CFE9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18">
    <w:name w:val="xl118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E7F3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19">
    <w:name w:val="xl119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ECB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0">
    <w:name w:val="xl120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DF5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1">
    <w:name w:val="xl121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DFCAB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2">
    <w:name w:val="xl122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EFE3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3">
    <w:name w:val="xl123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5B3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4">
    <w:name w:val="xl124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D9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5">
    <w:name w:val="xl125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762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6">
    <w:name w:val="xl126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5B3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7">
    <w:name w:val="xl127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C5D6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8">
    <w:name w:val="xl128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CFE9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9">
    <w:name w:val="xl129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ECB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0">
    <w:name w:val="xl130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DFCAB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1">
    <w:name w:val="xl131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5B3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2">
    <w:name w:val="xl132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hd w:val="clear" w:color="000000" w:fill="FBD9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3">
    <w:name w:val="xl133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hd w:val="clear" w:color="000000" w:fill="FDD7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4">
    <w:name w:val="xl134"/>
    <w:basedOn w:val="Normal"/>
    <w:rsid w:val="00C91A6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5">
    <w:name w:val="xl135"/>
    <w:basedOn w:val="Normal"/>
    <w:rsid w:val="00C91A6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6">
    <w:name w:val="xl136"/>
    <w:basedOn w:val="Normal"/>
    <w:rsid w:val="00C91A6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7">
    <w:name w:val="xl137"/>
    <w:basedOn w:val="Normal"/>
    <w:rsid w:val="00C91A6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8">
    <w:name w:val="xl138"/>
    <w:basedOn w:val="Normal"/>
    <w:rsid w:val="00C91A6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39">
    <w:name w:val="xl139"/>
    <w:basedOn w:val="Normal"/>
    <w:rsid w:val="00C91A6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40">
    <w:name w:val="xl140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hd w:val="clear" w:color="000000" w:fill="FBD9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41">
    <w:name w:val="xl141"/>
    <w:basedOn w:val="Normal"/>
    <w:rsid w:val="00C91A68"/>
    <w:pPr>
      <w:pBdr>
        <w:left w:val="single" w:sz="4" w:space="0" w:color="A6A6A6"/>
        <w:bottom w:val="single" w:sz="8" w:space="0" w:color="D9D9D9"/>
      </w:pBdr>
      <w:shd w:val="clear" w:color="000000" w:fill="79797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6"/>
      <w:szCs w:val="16"/>
      <w:lang w:eastAsia="en-GB"/>
    </w:rPr>
  </w:style>
  <w:style w:type="paragraph" w:customStyle="1" w:styleId="xl142">
    <w:name w:val="xl142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43">
    <w:name w:val="xl143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</w:pBdr>
      <w:shd w:val="clear" w:color="000000" w:fill="FDD7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44">
    <w:name w:val="xl144"/>
    <w:basedOn w:val="Normal"/>
    <w:rsid w:val="00C91A68"/>
    <w:pPr>
      <w:pBdr>
        <w:bottom w:val="single" w:sz="8" w:space="0" w:color="D9D9D9"/>
        <w:right w:val="single" w:sz="4" w:space="0" w:color="A6A6A6"/>
      </w:pBdr>
      <w:shd w:val="clear" w:color="000000" w:fill="79797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6"/>
      <w:szCs w:val="16"/>
      <w:lang w:eastAsia="en-GB"/>
    </w:rPr>
  </w:style>
  <w:style w:type="paragraph" w:customStyle="1" w:styleId="xl145">
    <w:name w:val="xl145"/>
    <w:basedOn w:val="Normal"/>
    <w:rsid w:val="00C91A68"/>
    <w:pPr>
      <w:pBdr>
        <w:top w:val="single" w:sz="8" w:space="0" w:color="D9D9D9"/>
        <w:bottom w:val="single" w:sz="8" w:space="0" w:color="D9D9D9"/>
        <w:right w:val="single" w:sz="4" w:space="0" w:color="D9D9D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46">
    <w:name w:val="xl146"/>
    <w:basedOn w:val="Normal"/>
    <w:rsid w:val="00C91A68"/>
    <w:pPr>
      <w:pBdr>
        <w:top w:val="single" w:sz="8" w:space="0" w:color="D9D9D9"/>
        <w:bottom w:val="single" w:sz="8" w:space="0" w:color="D9D9D9"/>
        <w:right w:val="single" w:sz="4" w:space="0" w:color="D9D9D9"/>
      </w:pBdr>
      <w:shd w:val="clear" w:color="000000" w:fill="FDD7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47">
    <w:name w:val="xl147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hd w:val="clear" w:color="000000" w:fill="E1EA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48">
    <w:name w:val="xl148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</w:pBdr>
      <w:shd w:val="clear" w:color="000000" w:fill="E1EA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49">
    <w:name w:val="xl149"/>
    <w:basedOn w:val="Normal"/>
    <w:rsid w:val="00C91A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50">
    <w:name w:val="xl150"/>
    <w:basedOn w:val="Normal"/>
    <w:rsid w:val="00C91A68"/>
    <w:pPr>
      <w:pBdr>
        <w:top w:val="single" w:sz="8" w:space="0" w:color="D9D9D9"/>
        <w:bottom w:val="single" w:sz="8" w:space="0" w:color="D9D9D9"/>
        <w:right w:val="single" w:sz="4" w:space="0" w:color="D9D9D9"/>
      </w:pBdr>
      <w:shd w:val="clear" w:color="000000" w:fill="E1EA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51">
    <w:name w:val="xl151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hd w:val="clear" w:color="000000" w:fill="E1EA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52">
    <w:name w:val="xl152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hd w:val="clear" w:color="000000" w:fill="FDF5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53">
    <w:name w:val="xl153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hd w:val="clear" w:color="000000" w:fill="E7F3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54">
    <w:name w:val="xl154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</w:pBdr>
      <w:shd w:val="clear" w:color="000000" w:fill="E7F3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55">
    <w:name w:val="xl155"/>
    <w:basedOn w:val="Normal"/>
    <w:rsid w:val="00C91A68"/>
    <w:pPr>
      <w:pBdr>
        <w:top w:val="single" w:sz="8" w:space="0" w:color="D9D9D9"/>
        <w:bottom w:val="single" w:sz="8" w:space="0" w:color="D9D9D9"/>
        <w:right w:val="single" w:sz="4" w:space="0" w:color="D9D9D9"/>
      </w:pBdr>
      <w:shd w:val="clear" w:color="000000" w:fill="E7F3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56">
    <w:name w:val="xl156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57">
    <w:name w:val="xl157"/>
    <w:basedOn w:val="Normal"/>
    <w:rsid w:val="00C91A68"/>
    <w:pPr>
      <w:pBdr>
        <w:top w:val="single" w:sz="8" w:space="0" w:color="D9D9D9"/>
        <w:left w:val="single" w:sz="4" w:space="0" w:color="D9D9D9"/>
        <w:bottom w:val="single" w:sz="8" w:space="0" w:color="D9D9D9"/>
        <w:right w:val="single" w:sz="4" w:space="0" w:color="D9D9D9"/>
      </w:pBdr>
      <w:shd w:val="clear" w:color="000000" w:fill="EFE3D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58">
    <w:name w:val="xl158"/>
    <w:basedOn w:val="Normal"/>
    <w:rsid w:val="00C91A68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59">
    <w:name w:val="xl159"/>
    <w:basedOn w:val="Normal"/>
    <w:rsid w:val="00C91A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60">
    <w:name w:val="xl160"/>
    <w:basedOn w:val="Normal"/>
    <w:rsid w:val="00C91A68"/>
    <w:pPr>
      <w:pBdr>
        <w:top w:val="single" w:sz="8" w:space="0" w:color="D9D9D9"/>
        <w:bottom w:val="single" w:sz="8" w:space="0" w:color="D9D9D9"/>
      </w:pBdr>
      <w:shd w:val="clear" w:color="000000" w:fill="FBD9D5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table" w:styleId="PlainTable2">
    <w:name w:val="Plain Table 2"/>
    <w:basedOn w:val="TableNormal"/>
    <w:uiPriority w:val="42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">
    <w:name w:val="List Table 3"/>
    <w:basedOn w:val="TableNormal"/>
    <w:uiPriority w:val="48"/>
    <w:rsid w:val="00C91A6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C91A68"/>
    <w:pPr>
      <w:spacing w:after="0" w:line="240" w:lineRule="auto"/>
      <w:jc w:val="both"/>
    </w:pPr>
    <w:rPr>
      <w:rFonts w:ascii="Calibri" w:eastAsia="Calibri" w:hAnsi="Calibri" w:cs="Calibri-Light"/>
      <w:noProof/>
      <w:color w:val="00000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1A68"/>
    <w:rPr>
      <w:rFonts w:ascii="Calibri" w:eastAsia="Calibri" w:hAnsi="Calibri" w:cs="Calibri-Light"/>
      <w:noProof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91A68"/>
    <w:rPr>
      <w:vertAlign w:val="superscript"/>
    </w:rPr>
  </w:style>
  <w:style w:type="paragraph" w:styleId="NoSpacing">
    <w:name w:val="No Spacing"/>
    <w:uiPriority w:val="1"/>
    <w:qFormat/>
    <w:rsid w:val="001135BF"/>
    <w:pPr>
      <w:spacing w:after="0" w:line="240" w:lineRule="auto"/>
    </w:pPr>
    <w:rPr>
      <w:rFonts w:ascii="Arial" w:eastAsiaTheme="minorEastAsia" w:hAnsi="Arial"/>
      <w:color w:val="000000" w:themeColor="text1"/>
      <w:sz w:val="18"/>
      <w:szCs w:val="20"/>
    </w:rPr>
  </w:style>
  <w:style w:type="character" w:styleId="SubtleEmphasis">
    <w:name w:val="Subtle Emphasis"/>
    <w:basedOn w:val="DefaultParagraphFont"/>
    <w:uiPriority w:val="19"/>
    <w:qFormat/>
    <w:rsid w:val="00C91A68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C91A68"/>
    <w:rPr>
      <w:smallCaps/>
      <w:color w:val="404040" w:themeColor="text1" w:themeTint="BF"/>
      <w:u w:val="single" w:color="7F7F7F" w:themeColor="text1" w:themeTint="80"/>
    </w:rPr>
  </w:style>
  <w:style w:type="character" w:customStyle="1" w:styleId="markedcontent">
    <w:name w:val="markedcontent"/>
    <w:basedOn w:val="DefaultParagraphFont"/>
    <w:rsid w:val="005C0D30"/>
  </w:style>
  <w:style w:type="paragraph" w:customStyle="1" w:styleId="Literature">
    <w:name w:val="Literature"/>
    <w:basedOn w:val="ListParagraph"/>
    <w:link w:val="LiteratureChar"/>
    <w:qFormat/>
    <w:rsid w:val="0025064F"/>
    <w:pPr>
      <w:spacing w:before="120" w:after="0" w:line="240" w:lineRule="auto"/>
      <w:ind w:left="397" w:hanging="397"/>
      <w:contextualSpacing w:val="0"/>
    </w:pPr>
    <w:rPr>
      <w:noProof/>
    </w:rPr>
  </w:style>
  <w:style w:type="character" w:customStyle="1" w:styleId="ListBulletChar">
    <w:name w:val="List Bullet Char"/>
    <w:basedOn w:val="DefaultParagraphFont"/>
    <w:link w:val="ListBullet"/>
    <w:uiPriority w:val="99"/>
    <w:rsid w:val="0025064F"/>
    <w:rPr>
      <w:rFonts w:ascii="Calibri" w:eastAsia="Calibri" w:hAnsi="Calibri" w:cs="Calibri-Light"/>
      <w:noProof/>
      <w:color w:val="000000"/>
      <w:sz w:val="20"/>
      <w:szCs w:val="20"/>
      <w:lang w:val="en-US"/>
    </w:rPr>
  </w:style>
  <w:style w:type="character" w:customStyle="1" w:styleId="ListParagraphChar">
    <w:name w:val="List Paragraph Char"/>
    <w:basedOn w:val="ListBulletChar"/>
    <w:link w:val="ListParagraph"/>
    <w:uiPriority w:val="34"/>
    <w:rsid w:val="0025064F"/>
    <w:rPr>
      <w:rFonts w:ascii="Arial" w:eastAsiaTheme="minorEastAsia" w:hAnsi="Arial" w:cs="Calibri-Light"/>
      <w:noProof/>
      <w:color w:val="000000"/>
      <w:sz w:val="20"/>
      <w:szCs w:val="20"/>
      <w:lang w:val="en-US"/>
    </w:rPr>
  </w:style>
  <w:style w:type="character" w:customStyle="1" w:styleId="LiteratureChar">
    <w:name w:val="Literature Char"/>
    <w:basedOn w:val="ListParagraphChar"/>
    <w:link w:val="Literature"/>
    <w:rsid w:val="0025064F"/>
    <w:rPr>
      <w:rFonts w:ascii="Arial" w:eastAsiaTheme="minorEastAsia" w:hAnsi="Arial" w:cs="Calibri-Light"/>
      <w:noProof/>
      <w:color w:val="00000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D378B"/>
    <w:pPr>
      <w:numPr>
        <w:ilvl w:val="0"/>
      </w:numPr>
      <w:spacing w:before="240" w:after="240"/>
    </w:pPr>
    <w:rPr>
      <w:rFonts w:eastAsiaTheme="minorHAnsi" w:cs="Times New Roman"/>
      <w:b/>
      <w:lang w:val="en-US"/>
    </w:rPr>
  </w:style>
  <w:style w:type="paragraph" w:customStyle="1" w:styleId="TableNote">
    <w:name w:val="TableNote"/>
    <w:basedOn w:val="Normal"/>
    <w:rsid w:val="00254714"/>
    <w:pPr>
      <w:spacing w:before="0" w:after="0" w:line="300" w:lineRule="exact"/>
    </w:pPr>
    <w:rPr>
      <w:rFonts w:ascii="Times New Roman" w:eastAsia="Times New Roman" w:hAnsi="Times New Roman" w:cs="Times New Roman"/>
    </w:rPr>
  </w:style>
  <w:style w:type="paragraph" w:customStyle="1" w:styleId="TableTitle">
    <w:name w:val="TableTitle"/>
    <w:basedOn w:val="Normal"/>
    <w:rsid w:val="00254714"/>
    <w:pPr>
      <w:spacing w:before="0" w:after="0" w:line="300" w:lineRule="exact"/>
    </w:pPr>
    <w:rPr>
      <w:rFonts w:ascii="Times New Roman" w:eastAsia="Times New Roman" w:hAnsi="Times New Roman" w:cs="Times New Roman"/>
    </w:rPr>
  </w:style>
  <w:style w:type="character" w:customStyle="1" w:styleId="URL">
    <w:name w:val="URL"/>
    <w:basedOn w:val="DefaultParagraphFont"/>
    <w:rsid w:val="00254714"/>
    <w:rPr>
      <w:color w:val="666699"/>
    </w:rPr>
  </w:style>
  <w:style w:type="paragraph" w:customStyle="1" w:styleId="TableHeader">
    <w:name w:val="TableHeader"/>
    <w:basedOn w:val="Normal"/>
    <w:rsid w:val="00254714"/>
    <w:pPr>
      <w:spacing w:after="0" w:line="240" w:lineRule="auto"/>
    </w:pPr>
    <w:rPr>
      <w:rFonts w:ascii="Times New Roman" w:eastAsia="Times New Roman" w:hAnsi="Times New Roman" w:cs="Times New Roman"/>
      <w:b/>
    </w:rPr>
  </w:style>
  <w:style w:type="paragraph" w:customStyle="1" w:styleId="TableSubHead">
    <w:name w:val="TableSubHead"/>
    <w:basedOn w:val="TableHeader"/>
    <w:rsid w:val="00254714"/>
  </w:style>
  <w:style w:type="character" w:customStyle="1" w:styleId="text-dangerrc">
    <w:name w:val="text-dangerrc"/>
    <w:basedOn w:val="DefaultParagraphFont"/>
    <w:rsid w:val="0076788E"/>
  </w:style>
  <w:style w:type="character" w:customStyle="1" w:styleId="anchor-text">
    <w:name w:val="anchor-text"/>
    <w:basedOn w:val="DefaultParagraphFont"/>
    <w:rsid w:val="005E0ED1"/>
  </w:style>
  <w:style w:type="paragraph" w:customStyle="1" w:styleId="Body">
    <w:name w:val="Body"/>
    <w:rsid w:val="003C0360"/>
    <w:pPr>
      <w:spacing w:after="0" w:line="240" w:lineRule="auto"/>
    </w:pPr>
    <w:rPr>
      <w:rFonts w:ascii="Helvetica Neue" w:eastAsia="Arial Unicode MS" w:hAnsi="Helvetica Neue" w:cs="Arial Unicode MS"/>
      <w:color w:val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mb0">
    <w:name w:val="mb0"/>
    <w:basedOn w:val="Normal"/>
    <w:rsid w:val="00324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identifier">
    <w:name w:val="identifier"/>
    <w:basedOn w:val="DefaultParagraphFont"/>
    <w:rsid w:val="00515D8E"/>
  </w:style>
  <w:style w:type="character" w:customStyle="1" w:styleId="gnvwddmdl3b">
    <w:name w:val="gnvwddmdl3b"/>
    <w:basedOn w:val="DefaultParagraphFont"/>
    <w:rsid w:val="00797305"/>
  </w:style>
  <w:style w:type="paragraph" w:customStyle="1" w:styleId="c-bdnkfx">
    <w:name w:val="c-bdnkfx"/>
    <w:basedOn w:val="Normal"/>
    <w:rsid w:val="00081E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CH" w:eastAsia="fr-CH"/>
    </w:rPr>
  </w:style>
  <w:style w:type="character" w:customStyle="1" w:styleId="c-dcftzp">
    <w:name w:val="c-dcftzp"/>
    <w:basedOn w:val="DefaultParagraphFont"/>
    <w:rsid w:val="00081E51"/>
  </w:style>
  <w:style w:type="character" w:customStyle="1" w:styleId="c-grbfad">
    <w:name w:val="c-grbfad"/>
    <w:basedOn w:val="DefaultParagraphFont"/>
    <w:rsid w:val="00081E51"/>
  </w:style>
  <w:style w:type="character" w:customStyle="1" w:styleId="html-italic">
    <w:name w:val="html-italic"/>
    <w:basedOn w:val="DefaultParagraphFont"/>
    <w:rsid w:val="00F51B3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38C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72F3C"/>
  </w:style>
  <w:style w:type="character" w:styleId="UnresolvedMention">
    <w:name w:val="Unresolved Mention"/>
    <w:basedOn w:val="DefaultParagraphFont"/>
    <w:uiPriority w:val="99"/>
    <w:semiHidden/>
    <w:unhideWhenUsed/>
    <w:rsid w:val="008179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540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905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9397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075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9365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1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593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8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946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8657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40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4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79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6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8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3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6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8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6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8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515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8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01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5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17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884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537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0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98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5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9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8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9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3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4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0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46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sf.io/ncwta/" TargetMode="External"/><Relationship Id="rId18" Type="http://schemas.openxmlformats.org/officeDocument/2006/relationships/image" Target="media/image1.jpe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https://osf.io/ncwta/" TargetMode="External"/><Relationship Id="rId17" Type="http://schemas.openxmlformats.org/officeDocument/2006/relationships/hyperlink" Target="https://osf.io/ncwta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osf.io/ncwta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sf.io/ncwta/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osf.io/ncwta/" TargetMode="Externa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osf.io/ncwta/" TargetMode="Externa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96B1344-9CDD-C447-A166-D8ACD0DCEC98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90160AF932646B16DACEC1D7A6A7E" ma:contentTypeVersion="16" ma:contentTypeDescription="Crée un document." ma:contentTypeScope="" ma:versionID="bf3bf3574984cc24fac39130ec667bce">
  <xsd:schema xmlns:xsd="http://www.w3.org/2001/XMLSchema" xmlns:xs="http://www.w3.org/2001/XMLSchema" xmlns:p="http://schemas.microsoft.com/office/2006/metadata/properties" xmlns:ns3="97fcefb5-97cb-4be9-ae5c-6daea91c36cd" xmlns:ns4="fd30b141-aa48-4b7c-bb78-1499d7e33bb6" targetNamespace="http://schemas.microsoft.com/office/2006/metadata/properties" ma:root="true" ma:fieldsID="47d1848689dad5391c5961546050e8be" ns3:_="" ns4:_="">
    <xsd:import namespace="97fcefb5-97cb-4be9-ae5c-6daea91c36cd"/>
    <xsd:import namespace="fd30b141-aa48-4b7c-bb78-1499d7e33b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cefb5-97cb-4be9-ae5c-6daea91c36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30b141-aa48-4b7c-bb78-1499d7e33bb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fcefb5-97cb-4be9-ae5c-6daea91c36c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2012E-1BA0-4CDF-844B-9268FEF943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fcefb5-97cb-4be9-ae5c-6daea91c36cd"/>
    <ds:schemaRef ds:uri="fd30b141-aa48-4b7c-bb78-1499d7e33b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F523AC-B00C-4627-BC70-28E3F7FDB9B4}">
  <ds:schemaRefs>
    <ds:schemaRef ds:uri="http://schemas.microsoft.com/office/2006/metadata/properties"/>
    <ds:schemaRef ds:uri="http://schemas.microsoft.com/office/infopath/2007/PartnerControls"/>
    <ds:schemaRef ds:uri="97fcefb5-97cb-4be9-ae5c-6daea91c36cd"/>
  </ds:schemaRefs>
</ds:datastoreItem>
</file>

<file path=customXml/itemProps3.xml><?xml version="1.0" encoding="utf-8"?>
<ds:datastoreItem xmlns:ds="http://schemas.openxmlformats.org/officeDocument/2006/customXml" ds:itemID="{64F7C4D5-739B-4CB9-AE27-60141E5B15D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B8E877F-7CC6-4468-B8E1-595283D0A80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45a9c95-0f9d-4953-9db1-bc4a45dd1220}" enabled="0" method="" siteId="{445a9c95-0f9d-4953-9db1-bc4a45dd122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4351</Words>
  <Characters>24803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29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Hanff</dc:creator>
  <cp:keywords/>
  <dc:description/>
  <cp:lastModifiedBy>Misty Robson</cp:lastModifiedBy>
  <cp:revision>3</cp:revision>
  <dcterms:created xsi:type="dcterms:W3CDTF">2026-02-13T15:06:00Z</dcterms:created>
  <dcterms:modified xsi:type="dcterms:W3CDTF">2026-02-2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42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GrammarlyDocumentId">
    <vt:lpwstr>d9dc51df9fb4e7a2acc98d27bbdc1a0d77edf5e915c6a6e50b4095f5ddbb9b9d</vt:lpwstr>
  </property>
  <property fmtid="{D5CDD505-2E9C-101B-9397-08002B2CF9AE}" pid="5" name="ContentTypeId">
    <vt:lpwstr>0x01010000690160AF932646B16DACEC1D7A6A7E</vt:lpwstr>
  </property>
</Properties>
</file>